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93D7B" w14:textId="3A3641E7" w:rsidR="002A461B" w:rsidRPr="00B81F43" w:rsidRDefault="00831505" w:rsidP="005A7FDE">
      <w:pPr>
        <w:spacing w:after="160" w:line="259" w:lineRule="auto"/>
        <w:rPr>
          <w:rFonts w:ascii="Helvetica" w:hAnsi="Helvetica" w:cs="Arial"/>
          <w:b/>
          <w:sz w:val="21"/>
          <w:szCs w:val="21"/>
          <w:lang w:val="en-US"/>
        </w:rPr>
      </w:pPr>
      <w:r w:rsidRPr="00B81F43">
        <w:rPr>
          <w:rFonts w:ascii="Helvetica" w:hAnsi="Helvetica" w:cs="Arial"/>
          <w:b/>
          <w:sz w:val="21"/>
          <w:szCs w:val="21"/>
          <w:lang w:val="en-US"/>
        </w:rPr>
        <w:t>Supplementary Methods</w:t>
      </w:r>
      <w:r w:rsidR="00106B0E" w:rsidRPr="00B81F43">
        <w:rPr>
          <w:rFonts w:ascii="Helvetica" w:hAnsi="Helvetica" w:cs="Arial"/>
          <w:b/>
          <w:sz w:val="21"/>
          <w:szCs w:val="21"/>
          <w:lang w:val="en-US"/>
        </w:rPr>
        <w:t xml:space="preserve"> 1</w:t>
      </w:r>
      <w:r w:rsidR="007C064E" w:rsidRPr="00B81F43">
        <w:rPr>
          <w:rFonts w:ascii="Helvetica" w:hAnsi="Helvetica" w:cs="Arial"/>
          <w:b/>
          <w:sz w:val="21"/>
          <w:szCs w:val="21"/>
          <w:lang w:val="en-US"/>
        </w:rPr>
        <w:t>.</w:t>
      </w:r>
      <w:r w:rsidRPr="00B81F43">
        <w:rPr>
          <w:rFonts w:ascii="Helvetica" w:hAnsi="Helvetica" w:cs="Arial"/>
          <w:b/>
          <w:sz w:val="21"/>
          <w:szCs w:val="21"/>
          <w:lang w:val="en-US"/>
        </w:rPr>
        <w:t xml:space="preserve"> </w:t>
      </w:r>
      <w:r w:rsidR="005A7FDE" w:rsidRPr="00B81F43">
        <w:rPr>
          <w:rFonts w:ascii="Helvetica" w:hAnsi="Helvetica" w:cs="Arial"/>
          <w:b/>
          <w:sz w:val="21"/>
          <w:szCs w:val="21"/>
          <w:lang w:val="en-US"/>
        </w:rPr>
        <w:t>Immunohistochemical procedures and histopathological review</w:t>
      </w:r>
    </w:p>
    <w:p w14:paraId="5B638828" w14:textId="26DEE2D7" w:rsidR="00343498" w:rsidRPr="00B81F43" w:rsidRDefault="00BE2C13" w:rsidP="00900740">
      <w:pPr>
        <w:spacing w:after="160" w:line="259" w:lineRule="auto"/>
        <w:jc w:val="both"/>
        <w:rPr>
          <w:rFonts w:ascii="Helvetica" w:hAnsi="Helvetica" w:cs="Arial"/>
          <w:sz w:val="21"/>
          <w:szCs w:val="21"/>
          <w:lang w:val="en-US"/>
        </w:rPr>
      </w:pPr>
      <w:r w:rsidRPr="00B81F43">
        <w:rPr>
          <w:rFonts w:ascii="Helvetica" w:hAnsi="Helvetica" w:cs="Arial"/>
          <w:sz w:val="21"/>
          <w:szCs w:val="21"/>
          <w:lang w:val="en-US"/>
        </w:rPr>
        <w:t>Immunohistochemi</w:t>
      </w:r>
      <w:r w:rsidR="00524BAB" w:rsidRPr="00B81F43">
        <w:rPr>
          <w:rFonts w:ascii="Helvetica" w:hAnsi="Helvetica" w:cs="Arial"/>
          <w:sz w:val="21"/>
          <w:szCs w:val="21"/>
          <w:lang w:val="en-US"/>
        </w:rPr>
        <w:t>stry</w:t>
      </w:r>
      <w:r w:rsidR="003B692E" w:rsidRPr="00B81F43">
        <w:rPr>
          <w:rFonts w:ascii="Helvetica" w:hAnsi="Helvetica" w:cs="Arial"/>
          <w:sz w:val="21"/>
          <w:szCs w:val="21"/>
          <w:lang w:val="en-US"/>
        </w:rPr>
        <w:t xml:space="preserve"> w</w:t>
      </w:r>
      <w:r w:rsidR="00524BAB" w:rsidRPr="00B81F43">
        <w:rPr>
          <w:rFonts w:ascii="Helvetica" w:hAnsi="Helvetica" w:cs="Arial"/>
          <w:sz w:val="21"/>
          <w:szCs w:val="21"/>
          <w:lang w:val="en-US"/>
        </w:rPr>
        <w:t>as</w:t>
      </w:r>
      <w:r w:rsidR="003B692E" w:rsidRPr="00B81F43">
        <w:rPr>
          <w:rFonts w:ascii="Helvetica" w:hAnsi="Helvetica" w:cs="Arial"/>
          <w:sz w:val="21"/>
          <w:szCs w:val="21"/>
          <w:lang w:val="en-US"/>
        </w:rPr>
        <w:t xml:space="preserve"> </w:t>
      </w:r>
      <w:r w:rsidR="006E7112" w:rsidRPr="00B81F43">
        <w:rPr>
          <w:rFonts w:ascii="Helvetica" w:hAnsi="Helvetica" w:cs="Arial"/>
          <w:sz w:val="21"/>
          <w:szCs w:val="21"/>
          <w:lang w:val="en-US"/>
        </w:rPr>
        <w:t>performed</w:t>
      </w:r>
      <w:r w:rsidRPr="00B81F43">
        <w:rPr>
          <w:rFonts w:ascii="Helvetica" w:hAnsi="Helvetica" w:cs="Arial"/>
          <w:sz w:val="21"/>
          <w:szCs w:val="21"/>
          <w:lang w:val="en-US"/>
        </w:rPr>
        <w:t xml:space="preserve"> using the standard antigen retrieval </w:t>
      </w:r>
      <w:r w:rsidR="003B692E" w:rsidRPr="00B81F43">
        <w:rPr>
          <w:rFonts w:ascii="Helvetica" w:hAnsi="Helvetica" w:cs="Arial"/>
          <w:sz w:val="21"/>
          <w:szCs w:val="21"/>
          <w:lang w:val="en-US"/>
        </w:rPr>
        <w:t xml:space="preserve">techniques </w:t>
      </w:r>
      <w:r w:rsidRPr="00B81F43">
        <w:rPr>
          <w:rFonts w:ascii="Helvetica" w:hAnsi="Helvetica" w:cs="Arial"/>
          <w:sz w:val="21"/>
          <w:szCs w:val="21"/>
          <w:lang w:val="en-US"/>
        </w:rPr>
        <w:t>(CC1 buffer, pH8.0, Ventana Medical System</w:t>
      </w:r>
      <w:r w:rsidR="00D2141D" w:rsidRPr="00B81F43">
        <w:rPr>
          <w:rFonts w:ascii="Helvetica" w:hAnsi="Helvetica" w:cs="Arial"/>
          <w:sz w:val="21"/>
          <w:szCs w:val="21"/>
          <w:lang w:val="en-US"/>
        </w:rPr>
        <w:t>s</w:t>
      </w:r>
      <w:r w:rsidRPr="00B81F43">
        <w:rPr>
          <w:rFonts w:ascii="Helvetica" w:hAnsi="Helvetica" w:cs="Arial"/>
          <w:sz w:val="21"/>
          <w:szCs w:val="21"/>
          <w:lang w:val="en-US"/>
        </w:rPr>
        <w:t xml:space="preserve">) on the </w:t>
      </w:r>
      <w:proofErr w:type="spellStart"/>
      <w:r w:rsidRPr="00B81F43">
        <w:rPr>
          <w:rFonts w:ascii="Helvetica" w:hAnsi="Helvetica" w:cs="Arial"/>
          <w:sz w:val="21"/>
          <w:szCs w:val="21"/>
          <w:lang w:val="en-US"/>
        </w:rPr>
        <w:t>BenchMark</w:t>
      </w:r>
      <w:proofErr w:type="spellEnd"/>
      <w:r w:rsidRPr="00B81F43">
        <w:rPr>
          <w:rFonts w:ascii="Helvetica" w:hAnsi="Helvetica" w:cs="Arial"/>
          <w:sz w:val="21"/>
          <w:szCs w:val="21"/>
          <w:lang w:val="en-US"/>
        </w:rPr>
        <w:t xml:space="preserve"> ULTRA (SN319330, SN319325, Ventana Medical Systems) or the Leica Bond-III (SN3212926, S3211649, Leica Biosystems) platforms. Primary antibodies </w:t>
      </w:r>
      <w:r w:rsidR="004E1B45" w:rsidRPr="00B81F43">
        <w:rPr>
          <w:rFonts w:ascii="Helvetica" w:hAnsi="Helvetica" w:cs="Arial"/>
          <w:sz w:val="21"/>
          <w:szCs w:val="21"/>
          <w:lang w:val="en-US"/>
        </w:rPr>
        <w:t>used in</w:t>
      </w:r>
      <w:r w:rsidRPr="00B81F43">
        <w:rPr>
          <w:rFonts w:ascii="Helvetica" w:hAnsi="Helvetica" w:cs="Arial"/>
          <w:sz w:val="21"/>
          <w:szCs w:val="21"/>
          <w:lang w:val="en-US"/>
        </w:rPr>
        <w:t xml:space="preserve"> this study include</w:t>
      </w:r>
      <w:r w:rsidR="004E1B45" w:rsidRPr="00B81F43">
        <w:rPr>
          <w:rFonts w:ascii="Helvetica" w:hAnsi="Helvetica" w:cs="Arial"/>
          <w:sz w:val="21"/>
          <w:szCs w:val="21"/>
          <w:lang w:val="en-US"/>
        </w:rPr>
        <w:t>d</w:t>
      </w:r>
      <w:r w:rsidRPr="00B81F43">
        <w:rPr>
          <w:rFonts w:ascii="Helvetica" w:hAnsi="Helvetica" w:cs="Arial"/>
          <w:sz w:val="21"/>
          <w:szCs w:val="21"/>
          <w:lang w:val="en-US"/>
        </w:rPr>
        <w:t xml:space="preserve"> monoclonal mouse anti-MIB-1 (Ki67, 1:100, clone M7240, </w:t>
      </w:r>
      <w:proofErr w:type="spellStart"/>
      <w:r w:rsidRPr="00B81F43">
        <w:rPr>
          <w:rFonts w:ascii="Helvetica" w:hAnsi="Helvetica" w:cs="Arial"/>
          <w:sz w:val="21"/>
          <w:szCs w:val="21"/>
          <w:lang w:val="en-US"/>
        </w:rPr>
        <w:t>Dako</w:t>
      </w:r>
      <w:proofErr w:type="spellEnd"/>
      <w:r w:rsidRPr="00B81F43">
        <w:rPr>
          <w:rFonts w:ascii="Helvetica" w:hAnsi="Helvetica" w:cs="Arial"/>
          <w:sz w:val="21"/>
          <w:szCs w:val="21"/>
          <w:lang w:val="en-US"/>
        </w:rPr>
        <w:t xml:space="preserve">) and monoclonal mouse anti-FGFR3 (1:200, clone B9, Santa Cruz Biotechnologies). Stained slides were </w:t>
      </w:r>
      <w:proofErr w:type="spellStart"/>
      <w:r w:rsidRPr="00B81F43">
        <w:rPr>
          <w:rFonts w:ascii="Helvetica" w:hAnsi="Helvetica" w:cs="Arial"/>
          <w:sz w:val="21"/>
          <w:szCs w:val="21"/>
          <w:lang w:val="en-US"/>
        </w:rPr>
        <w:t>digiti</w:t>
      </w:r>
      <w:r w:rsidR="00194E2F" w:rsidRPr="00B81F43">
        <w:rPr>
          <w:rFonts w:ascii="Helvetica" w:hAnsi="Helvetica" w:cs="Arial"/>
          <w:sz w:val="21"/>
          <w:szCs w:val="21"/>
          <w:lang w:val="en-US"/>
        </w:rPr>
        <w:t>s</w:t>
      </w:r>
      <w:r w:rsidRPr="00B81F43">
        <w:rPr>
          <w:rFonts w:ascii="Helvetica" w:hAnsi="Helvetica" w:cs="Arial"/>
          <w:sz w:val="21"/>
          <w:szCs w:val="21"/>
          <w:lang w:val="en-US"/>
        </w:rPr>
        <w:t>ed</w:t>
      </w:r>
      <w:proofErr w:type="spellEnd"/>
      <w:r w:rsidRPr="00B81F43">
        <w:rPr>
          <w:rFonts w:ascii="Helvetica" w:hAnsi="Helvetica" w:cs="Arial"/>
          <w:sz w:val="21"/>
          <w:szCs w:val="21"/>
          <w:lang w:val="en-US"/>
        </w:rPr>
        <w:t xml:space="preserve"> </w:t>
      </w:r>
      <w:r w:rsidR="00194E2F" w:rsidRPr="00B81F43">
        <w:rPr>
          <w:rFonts w:ascii="Helvetica" w:hAnsi="Helvetica" w:cs="Arial"/>
          <w:sz w:val="21"/>
          <w:szCs w:val="21"/>
          <w:lang w:val="en-US"/>
        </w:rPr>
        <w:t>using</w:t>
      </w:r>
      <w:r w:rsidRPr="00B81F43">
        <w:rPr>
          <w:rFonts w:ascii="Helvetica" w:hAnsi="Helvetica" w:cs="Arial"/>
          <w:sz w:val="21"/>
          <w:szCs w:val="21"/>
          <w:lang w:val="en-US"/>
        </w:rPr>
        <w:t xml:space="preserve"> the </w:t>
      </w:r>
      <w:proofErr w:type="spellStart"/>
      <w:r w:rsidRPr="00B81F43">
        <w:rPr>
          <w:rFonts w:ascii="Helvetica" w:hAnsi="Helvetica" w:cs="Arial"/>
          <w:sz w:val="21"/>
          <w:szCs w:val="21"/>
          <w:lang w:val="en-US"/>
        </w:rPr>
        <w:t>Aperio</w:t>
      </w:r>
      <w:proofErr w:type="spellEnd"/>
      <w:r w:rsidRPr="00B81F43">
        <w:rPr>
          <w:rFonts w:ascii="Helvetica" w:hAnsi="Helvetica" w:cs="Arial"/>
          <w:sz w:val="21"/>
          <w:szCs w:val="21"/>
          <w:lang w:val="en-US"/>
        </w:rPr>
        <w:t xml:space="preserve"> GT 450 Dx </w:t>
      </w:r>
      <w:r w:rsidR="00194E2F" w:rsidRPr="00B81F43">
        <w:rPr>
          <w:rFonts w:ascii="Helvetica" w:hAnsi="Helvetica" w:cs="Arial"/>
          <w:sz w:val="21"/>
          <w:szCs w:val="21"/>
          <w:lang w:val="en-US"/>
        </w:rPr>
        <w:t>s</w:t>
      </w:r>
      <w:r w:rsidRPr="00B81F43">
        <w:rPr>
          <w:rFonts w:ascii="Helvetica" w:hAnsi="Helvetica" w:cs="Arial"/>
          <w:sz w:val="21"/>
          <w:szCs w:val="21"/>
          <w:lang w:val="en-US"/>
        </w:rPr>
        <w:t>lide Scanner (SN5545086)</w:t>
      </w:r>
      <w:r w:rsidR="00C3407A" w:rsidRPr="00B81F43">
        <w:rPr>
          <w:rFonts w:ascii="Helvetica" w:hAnsi="Helvetica" w:cs="Arial"/>
          <w:sz w:val="21"/>
          <w:szCs w:val="21"/>
          <w:lang w:val="en-US"/>
        </w:rPr>
        <w:t xml:space="preserve"> and subsequently </w:t>
      </w:r>
      <w:r w:rsidR="00DD5055" w:rsidRPr="00B81F43">
        <w:rPr>
          <w:rFonts w:ascii="Helvetica" w:hAnsi="Helvetica" w:cs="Arial"/>
          <w:sz w:val="21"/>
          <w:szCs w:val="21"/>
          <w:lang w:val="en-US"/>
        </w:rPr>
        <w:t>reviewed</w:t>
      </w:r>
      <w:r w:rsidR="00C3407A" w:rsidRPr="00B81F43">
        <w:rPr>
          <w:rFonts w:ascii="Helvetica" w:hAnsi="Helvetica" w:cs="Arial"/>
          <w:sz w:val="21"/>
          <w:szCs w:val="21"/>
          <w:lang w:val="en-US"/>
        </w:rPr>
        <w:t xml:space="preserve"> by </w:t>
      </w:r>
      <w:r w:rsidR="002B67F4" w:rsidRPr="00B81F43">
        <w:rPr>
          <w:rFonts w:ascii="Helvetica" w:hAnsi="Helvetica" w:cs="Arial"/>
          <w:sz w:val="21"/>
          <w:szCs w:val="21"/>
          <w:lang w:val="en-US"/>
        </w:rPr>
        <w:t>a</w:t>
      </w:r>
      <w:r w:rsidR="000C45EB" w:rsidRPr="00B81F43">
        <w:rPr>
          <w:rFonts w:ascii="Helvetica" w:hAnsi="Helvetica" w:cs="Arial"/>
          <w:sz w:val="21"/>
          <w:szCs w:val="21"/>
          <w:lang w:val="en-US"/>
        </w:rPr>
        <w:t xml:space="preserve"> board-certified neuropathologist.</w:t>
      </w:r>
    </w:p>
    <w:p w14:paraId="430526AB" w14:textId="3F7EBA4B" w:rsidR="00343498" w:rsidRPr="00B81F43" w:rsidRDefault="00A4047E" w:rsidP="002E7921">
      <w:pPr>
        <w:jc w:val="both"/>
        <w:rPr>
          <w:rFonts w:ascii="Helvetica" w:hAnsi="Helvetica" w:cs="Arial"/>
          <w:sz w:val="21"/>
          <w:szCs w:val="21"/>
          <w:lang w:val="en-US"/>
        </w:rPr>
      </w:pPr>
      <w:r w:rsidRPr="00B81F43">
        <w:rPr>
          <w:rFonts w:ascii="Helvetica" w:hAnsi="Helvetica" w:cs="Arial"/>
          <w:sz w:val="21"/>
          <w:szCs w:val="21"/>
          <w:lang w:val="en-US"/>
        </w:rPr>
        <w:t xml:space="preserve">For </w:t>
      </w:r>
      <w:r w:rsidR="003C3E26" w:rsidRPr="00B81F43">
        <w:rPr>
          <w:rFonts w:ascii="Helvetica" w:hAnsi="Helvetica" w:cs="Arial"/>
          <w:sz w:val="21"/>
          <w:szCs w:val="21"/>
          <w:lang w:val="en-US"/>
        </w:rPr>
        <w:t>evaluating</w:t>
      </w:r>
      <w:r w:rsidR="00CF503E" w:rsidRPr="00B81F43">
        <w:rPr>
          <w:rFonts w:ascii="Helvetica" w:hAnsi="Helvetica" w:cs="Arial"/>
          <w:sz w:val="21"/>
          <w:szCs w:val="21"/>
          <w:lang w:val="en-US"/>
        </w:rPr>
        <w:t xml:space="preserve"> </w:t>
      </w:r>
      <w:r w:rsidR="005D4C78" w:rsidRPr="00B81F43">
        <w:rPr>
          <w:rFonts w:ascii="Helvetica" w:hAnsi="Helvetica" w:cs="Arial"/>
          <w:sz w:val="21"/>
          <w:szCs w:val="21"/>
          <w:lang w:val="en-US"/>
        </w:rPr>
        <w:t>inter</w:t>
      </w:r>
      <w:r w:rsidR="00780909" w:rsidRPr="00B81F43">
        <w:rPr>
          <w:rFonts w:ascii="Helvetica" w:hAnsi="Helvetica" w:cs="Arial"/>
          <w:sz w:val="21"/>
          <w:szCs w:val="21"/>
          <w:lang w:val="en-US"/>
        </w:rPr>
        <w:t>-rater variability</w:t>
      </w:r>
      <w:r w:rsidR="005D4C78" w:rsidRPr="00B81F43">
        <w:rPr>
          <w:rFonts w:ascii="Helvetica" w:hAnsi="Helvetica" w:cs="Arial"/>
          <w:sz w:val="21"/>
          <w:szCs w:val="21"/>
          <w:lang w:val="en-US"/>
        </w:rPr>
        <w:t xml:space="preserve"> of</w:t>
      </w:r>
      <w:r w:rsidR="00343498" w:rsidRPr="00B81F43">
        <w:rPr>
          <w:rFonts w:ascii="Helvetica" w:hAnsi="Helvetica" w:cs="Arial"/>
          <w:sz w:val="21"/>
          <w:szCs w:val="21"/>
          <w:lang w:val="en-US"/>
        </w:rPr>
        <w:t xml:space="preserve"> the</w:t>
      </w:r>
      <w:r w:rsidR="00900740" w:rsidRPr="00B81F43">
        <w:rPr>
          <w:rFonts w:ascii="Helvetica" w:hAnsi="Helvetica" w:cs="Arial"/>
          <w:sz w:val="21"/>
          <w:szCs w:val="21"/>
          <w:lang w:val="en-US"/>
        </w:rPr>
        <w:t xml:space="preserve"> current histopathological stratification criteria</w:t>
      </w:r>
      <w:r w:rsidR="005D4C78" w:rsidRPr="00B81F43">
        <w:rPr>
          <w:rFonts w:ascii="Helvetica" w:hAnsi="Helvetica" w:cs="Arial"/>
          <w:sz w:val="21"/>
          <w:szCs w:val="21"/>
          <w:lang w:val="en-US"/>
        </w:rPr>
        <w:t xml:space="preserve"> </w:t>
      </w:r>
      <w:r w:rsidR="00343498" w:rsidRPr="00B81F43">
        <w:rPr>
          <w:rFonts w:ascii="Helvetica" w:hAnsi="Helvetica" w:cs="Arial"/>
          <w:sz w:val="21"/>
          <w:szCs w:val="21"/>
          <w:lang w:val="en-US"/>
        </w:rPr>
        <w:t>Ki67</w:t>
      </w:r>
      <w:r w:rsidR="00E55905" w:rsidRPr="00B81F43">
        <w:rPr>
          <w:rFonts w:ascii="Helvetica" w:hAnsi="Helvetica" w:cs="Arial"/>
          <w:sz w:val="21"/>
          <w:szCs w:val="21"/>
          <w:lang w:val="en-US"/>
        </w:rPr>
        <w:t xml:space="preserve"> </w:t>
      </w:r>
      <w:r w:rsidR="00343498" w:rsidRPr="00B81F43">
        <w:rPr>
          <w:rFonts w:ascii="Helvetica" w:hAnsi="Helvetica" w:cs="Arial"/>
          <w:sz w:val="21"/>
          <w:szCs w:val="21"/>
          <w:lang w:val="en-US"/>
        </w:rPr>
        <w:t xml:space="preserve">index and </w:t>
      </w:r>
      <w:r w:rsidR="00900740" w:rsidRPr="00B81F43">
        <w:rPr>
          <w:rFonts w:ascii="Helvetica" w:hAnsi="Helvetica" w:cs="Arial"/>
          <w:sz w:val="21"/>
          <w:szCs w:val="21"/>
          <w:lang w:val="en-US"/>
        </w:rPr>
        <w:t>atypical</w:t>
      </w:r>
      <w:r w:rsidR="006555E6" w:rsidRPr="00B81F43">
        <w:rPr>
          <w:rFonts w:ascii="Helvetica" w:hAnsi="Helvetica" w:cs="Arial"/>
          <w:sz w:val="21"/>
          <w:szCs w:val="21"/>
          <w:lang w:val="en-US"/>
        </w:rPr>
        <w:t xml:space="preserve"> </w:t>
      </w:r>
      <w:r w:rsidR="00900740" w:rsidRPr="00B81F43">
        <w:rPr>
          <w:rFonts w:ascii="Helvetica" w:hAnsi="Helvetica" w:cs="Arial"/>
          <w:sz w:val="21"/>
          <w:szCs w:val="21"/>
          <w:lang w:val="en-US"/>
        </w:rPr>
        <w:t xml:space="preserve">features </w:t>
      </w:r>
      <w:r w:rsidR="00343498" w:rsidRPr="00B81F43">
        <w:rPr>
          <w:rFonts w:ascii="Helvetica" w:hAnsi="Helvetica" w:cs="Arial"/>
          <w:sz w:val="21"/>
          <w:szCs w:val="21"/>
          <w:lang w:val="en-US"/>
        </w:rPr>
        <w:t>(mitotic count, necrosis, vascular proliferation)</w:t>
      </w:r>
      <w:r w:rsidR="003F0B45" w:rsidRPr="00B81F43">
        <w:rPr>
          <w:rFonts w:ascii="Helvetica" w:hAnsi="Helvetica" w:cs="Arial"/>
          <w:sz w:val="21"/>
          <w:szCs w:val="21"/>
          <w:lang w:val="en-US"/>
        </w:rPr>
        <w:t>,</w:t>
      </w:r>
      <w:r w:rsidR="006555E6" w:rsidRPr="00B81F43">
        <w:rPr>
          <w:rFonts w:ascii="Helvetica" w:hAnsi="Helvetica" w:cs="Arial"/>
          <w:sz w:val="21"/>
          <w:szCs w:val="21"/>
          <w:lang w:val="en-US"/>
        </w:rPr>
        <w:t xml:space="preserve"> </w:t>
      </w:r>
      <w:r w:rsidR="00343498" w:rsidRPr="00B81F43">
        <w:rPr>
          <w:rFonts w:ascii="Helvetica" w:hAnsi="Helvetica" w:cs="Arial"/>
          <w:sz w:val="21"/>
          <w:szCs w:val="21"/>
          <w:lang w:val="en-US"/>
        </w:rPr>
        <w:t>30 CN cases were review</w:t>
      </w:r>
      <w:r w:rsidR="003C3E26" w:rsidRPr="00B81F43">
        <w:rPr>
          <w:rFonts w:ascii="Helvetica" w:hAnsi="Helvetica" w:cs="Arial"/>
          <w:sz w:val="21"/>
          <w:szCs w:val="21"/>
          <w:lang w:val="en-US"/>
        </w:rPr>
        <w:t>ed</w:t>
      </w:r>
      <w:r w:rsidR="00343498" w:rsidRPr="00B81F43">
        <w:rPr>
          <w:rFonts w:ascii="Helvetica" w:hAnsi="Helvetica" w:cs="Arial"/>
          <w:sz w:val="21"/>
          <w:szCs w:val="21"/>
          <w:lang w:val="en-US"/>
        </w:rPr>
        <w:t xml:space="preserve"> by eight respectively five</w:t>
      </w:r>
      <w:r w:rsidR="00F66ADE" w:rsidRPr="00B81F43">
        <w:rPr>
          <w:rFonts w:ascii="Helvetica" w:hAnsi="Helvetica" w:cs="Arial"/>
          <w:sz w:val="21"/>
          <w:szCs w:val="21"/>
          <w:lang w:val="en-US"/>
        </w:rPr>
        <w:t xml:space="preserve"> board-certified</w:t>
      </w:r>
      <w:r w:rsidR="00343498" w:rsidRPr="00B81F43">
        <w:rPr>
          <w:rFonts w:ascii="Helvetica" w:hAnsi="Helvetica" w:cs="Arial"/>
          <w:sz w:val="21"/>
          <w:szCs w:val="21"/>
          <w:lang w:val="en-US"/>
        </w:rPr>
        <w:t xml:space="preserve"> neuropathologists.</w:t>
      </w:r>
      <w:r w:rsidR="00D9176D" w:rsidRPr="00B81F43">
        <w:rPr>
          <w:rFonts w:ascii="Helvetica" w:hAnsi="Helvetica" w:cs="Arial"/>
          <w:sz w:val="21"/>
          <w:szCs w:val="21"/>
          <w:lang w:val="en-US"/>
        </w:rPr>
        <w:t xml:space="preserve"> </w:t>
      </w:r>
      <w:r w:rsidR="00D91F41" w:rsidRPr="00B81F43">
        <w:rPr>
          <w:rFonts w:ascii="Helvetica" w:hAnsi="Helvetica" w:cs="Arial"/>
          <w:sz w:val="21"/>
          <w:szCs w:val="21"/>
          <w:lang w:val="en-US"/>
        </w:rPr>
        <w:t>To compare</w:t>
      </w:r>
      <w:r w:rsidR="00343498" w:rsidRPr="00B81F43">
        <w:rPr>
          <w:rFonts w:ascii="Helvetica" w:hAnsi="Helvetica" w:cs="Arial"/>
          <w:sz w:val="21"/>
          <w:szCs w:val="21"/>
          <w:lang w:val="en-US"/>
        </w:rPr>
        <w:t xml:space="preserve"> </w:t>
      </w:r>
      <w:r w:rsidR="003F0B45" w:rsidRPr="00B81F43">
        <w:rPr>
          <w:rFonts w:ascii="Helvetica" w:hAnsi="Helvetica" w:cs="Arial"/>
          <w:sz w:val="21"/>
          <w:szCs w:val="21"/>
          <w:lang w:val="en-US"/>
        </w:rPr>
        <w:t xml:space="preserve">the </w:t>
      </w:r>
      <w:r w:rsidR="00343498" w:rsidRPr="00B81F43">
        <w:rPr>
          <w:rFonts w:ascii="Helvetica" w:hAnsi="Helvetica" w:cs="Arial"/>
          <w:sz w:val="21"/>
          <w:szCs w:val="21"/>
          <w:lang w:val="en-US"/>
        </w:rPr>
        <w:t>Ki67</w:t>
      </w:r>
      <w:r w:rsidR="00F66ADE" w:rsidRPr="00B81F43">
        <w:rPr>
          <w:rFonts w:ascii="Helvetica" w:hAnsi="Helvetica" w:cs="Arial"/>
          <w:sz w:val="21"/>
          <w:szCs w:val="21"/>
          <w:lang w:val="en-US"/>
        </w:rPr>
        <w:t xml:space="preserve"> </w:t>
      </w:r>
      <w:r w:rsidR="00343498" w:rsidRPr="00B81F43">
        <w:rPr>
          <w:rFonts w:ascii="Helvetica" w:hAnsi="Helvetica" w:cs="Arial"/>
          <w:sz w:val="21"/>
          <w:szCs w:val="21"/>
          <w:lang w:val="en-US"/>
        </w:rPr>
        <w:t>index</w:t>
      </w:r>
      <w:r w:rsidR="00D9176D" w:rsidRPr="00B81F43">
        <w:rPr>
          <w:rFonts w:ascii="Helvetica" w:hAnsi="Helvetica" w:cs="Arial"/>
          <w:sz w:val="21"/>
          <w:szCs w:val="21"/>
          <w:lang w:val="en-US"/>
        </w:rPr>
        <w:t xml:space="preserve"> estimat</w:t>
      </w:r>
      <w:r w:rsidR="00976A79" w:rsidRPr="00B81F43">
        <w:rPr>
          <w:rFonts w:ascii="Helvetica" w:hAnsi="Helvetica" w:cs="Arial"/>
          <w:sz w:val="21"/>
          <w:szCs w:val="21"/>
          <w:lang w:val="en-US"/>
        </w:rPr>
        <w:t>es</w:t>
      </w:r>
      <w:r w:rsidR="00D9176D" w:rsidRPr="00B81F43">
        <w:rPr>
          <w:rFonts w:ascii="Helvetica" w:hAnsi="Helvetica" w:cs="Arial"/>
          <w:sz w:val="21"/>
          <w:szCs w:val="21"/>
          <w:lang w:val="en-US"/>
        </w:rPr>
        <w:t>,</w:t>
      </w:r>
      <w:r w:rsidR="00343498" w:rsidRPr="00B81F43">
        <w:rPr>
          <w:rFonts w:ascii="Helvetica" w:hAnsi="Helvetica" w:cs="Arial"/>
          <w:sz w:val="21"/>
          <w:szCs w:val="21"/>
          <w:lang w:val="en-US"/>
        </w:rPr>
        <w:t xml:space="preserve"> raters were instructed</w:t>
      </w:r>
      <w:r w:rsidR="00D9176D" w:rsidRPr="00B81F43">
        <w:rPr>
          <w:rFonts w:ascii="Helvetica" w:hAnsi="Helvetica" w:cs="Arial"/>
          <w:sz w:val="21"/>
          <w:szCs w:val="21"/>
          <w:lang w:val="en-US"/>
        </w:rPr>
        <w:t>,</w:t>
      </w:r>
      <w:r w:rsidR="00343498" w:rsidRPr="00B81F43">
        <w:rPr>
          <w:rFonts w:ascii="Helvetica" w:hAnsi="Helvetica" w:cs="Arial"/>
          <w:sz w:val="21"/>
          <w:szCs w:val="21"/>
          <w:lang w:val="en-US"/>
        </w:rPr>
        <w:t xml:space="preserve"> to first estimate the</w:t>
      </w:r>
      <w:r w:rsidR="00F66ADE" w:rsidRPr="00B81F43">
        <w:rPr>
          <w:rFonts w:ascii="Helvetica" w:hAnsi="Helvetica" w:cs="Arial"/>
          <w:sz w:val="21"/>
          <w:szCs w:val="21"/>
          <w:lang w:val="en-US"/>
        </w:rPr>
        <w:t xml:space="preserve"> overall (</w:t>
      </w:r>
      <w:r w:rsidR="00343498" w:rsidRPr="00B81F43">
        <w:rPr>
          <w:rFonts w:ascii="Helvetica" w:hAnsi="Helvetica" w:cs="Arial"/>
          <w:sz w:val="21"/>
          <w:szCs w:val="21"/>
          <w:lang w:val="en-US"/>
        </w:rPr>
        <w:t>total</w:t>
      </w:r>
      <w:r w:rsidR="00F66ADE" w:rsidRPr="00B81F43">
        <w:rPr>
          <w:rFonts w:ascii="Helvetica" w:hAnsi="Helvetica" w:cs="Arial"/>
          <w:sz w:val="21"/>
          <w:szCs w:val="21"/>
          <w:lang w:val="en-US"/>
        </w:rPr>
        <w:t>)</w:t>
      </w:r>
      <w:r w:rsidR="00343498" w:rsidRPr="00B81F43">
        <w:rPr>
          <w:rFonts w:ascii="Helvetica" w:hAnsi="Helvetica" w:cs="Arial"/>
          <w:sz w:val="21"/>
          <w:szCs w:val="21"/>
          <w:lang w:val="en-US"/>
        </w:rPr>
        <w:t xml:space="preserve"> Ki67 index </w:t>
      </w:r>
      <w:r w:rsidR="00222937" w:rsidRPr="00B81F43">
        <w:rPr>
          <w:rFonts w:ascii="Helvetica" w:hAnsi="Helvetica" w:cs="Arial"/>
          <w:sz w:val="21"/>
          <w:szCs w:val="21"/>
          <w:lang w:val="en-US"/>
        </w:rPr>
        <w:t xml:space="preserve">of the whole slide </w:t>
      </w:r>
      <w:r w:rsidR="00343498" w:rsidRPr="00B81F43">
        <w:rPr>
          <w:rFonts w:ascii="Helvetica" w:hAnsi="Helvetica" w:cs="Arial"/>
          <w:sz w:val="21"/>
          <w:szCs w:val="21"/>
          <w:lang w:val="en-US"/>
        </w:rPr>
        <w:t xml:space="preserve">and </w:t>
      </w:r>
      <w:r w:rsidR="009E3946" w:rsidRPr="00B81F43">
        <w:rPr>
          <w:rFonts w:ascii="Helvetica" w:hAnsi="Helvetica" w:cs="Arial"/>
          <w:sz w:val="21"/>
          <w:szCs w:val="21"/>
          <w:lang w:val="en-US"/>
        </w:rPr>
        <w:t>then</w:t>
      </w:r>
      <w:r w:rsidR="00343498" w:rsidRPr="00B81F43">
        <w:rPr>
          <w:rFonts w:ascii="Helvetica" w:hAnsi="Helvetica" w:cs="Arial"/>
          <w:sz w:val="21"/>
          <w:szCs w:val="21"/>
          <w:lang w:val="en-US"/>
        </w:rPr>
        <w:t xml:space="preserve"> to </w:t>
      </w:r>
      <w:r w:rsidR="009E3946" w:rsidRPr="00B81F43">
        <w:rPr>
          <w:rFonts w:ascii="Helvetica" w:hAnsi="Helvetica" w:cs="Arial"/>
          <w:sz w:val="21"/>
          <w:szCs w:val="21"/>
          <w:lang w:val="en-US"/>
        </w:rPr>
        <w:t>identify</w:t>
      </w:r>
      <w:r w:rsidR="00343498" w:rsidRPr="00B81F43">
        <w:rPr>
          <w:rFonts w:ascii="Helvetica" w:hAnsi="Helvetica" w:cs="Arial"/>
          <w:sz w:val="21"/>
          <w:szCs w:val="21"/>
          <w:lang w:val="en-US"/>
        </w:rPr>
        <w:t xml:space="preserve"> the area with the highest </w:t>
      </w:r>
      <w:r w:rsidR="00994814" w:rsidRPr="00B81F43">
        <w:rPr>
          <w:rFonts w:ascii="Helvetica" w:hAnsi="Helvetica" w:cs="Arial"/>
          <w:sz w:val="21"/>
          <w:szCs w:val="21"/>
          <w:lang w:val="en-US"/>
        </w:rPr>
        <w:t xml:space="preserve">focal </w:t>
      </w:r>
      <w:r w:rsidR="00343498" w:rsidRPr="00B81F43">
        <w:rPr>
          <w:rFonts w:ascii="Helvetica" w:hAnsi="Helvetica" w:cs="Arial"/>
          <w:sz w:val="21"/>
          <w:szCs w:val="21"/>
          <w:lang w:val="en-US"/>
        </w:rPr>
        <w:t xml:space="preserve">KI67 index (“hotspot” region) and the </w:t>
      </w:r>
      <w:r w:rsidR="00994814" w:rsidRPr="00B81F43">
        <w:rPr>
          <w:rFonts w:ascii="Helvetica" w:hAnsi="Helvetica" w:cs="Arial"/>
          <w:sz w:val="21"/>
          <w:szCs w:val="21"/>
          <w:lang w:val="en-US"/>
        </w:rPr>
        <w:t>corresponding</w:t>
      </w:r>
      <w:r w:rsidR="00343498" w:rsidRPr="00B81F43">
        <w:rPr>
          <w:rFonts w:ascii="Helvetica" w:hAnsi="Helvetica" w:cs="Arial"/>
          <w:sz w:val="21"/>
          <w:szCs w:val="21"/>
          <w:lang w:val="en-US"/>
        </w:rPr>
        <w:t xml:space="preserve"> value. For </w:t>
      </w:r>
      <w:r w:rsidR="00994814" w:rsidRPr="00B81F43">
        <w:rPr>
          <w:rFonts w:ascii="Helvetica" w:hAnsi="Helvetica" w:cs="Arial"/>
          <w:sz w:val="21"/>
          <w:szCs w:val="21"/>
          <w:lang w:val="en-US"/>
        </w:rPr>
        <w:t xml:space="preserve">the </w:t>
      </w:r>
      <w:r w:rsidR="00343498" w:rsidRPr="00B81F43">
        <w:rPr>
          <w:rFonts w:ascii="Helvetica" w:hAnsi="Helvetica" w:cs="Arial"/>
          <w:sz w:val="21"/>
          <w:szCs w:val="21"/>
          <w:lang w:val="en-US"/>
        </w:rPr>
        <w:t xml:space="preserve">calculation of the ICC3, Ki67 </w:t>
      </w:r>
      <w:r w:rsidR="00994814" w:rsidRPr="00B81F43">
        <w:rPr>
          <w:rFonts w:ascii="Helvetica" w:hAnsi="Helvetica" w:cs="Arial"/>
          <w:sz w:val="21"/>
          <w:szCs w:val="21"/>
          <w:lang w:val="en-US"/>
        </w:rPr>
        <w:t>values</w:t>
      </w:r>
      <w:r w:rsidR="00343498" w:rsidRPr="00B81F43">
        <w:rPr>
          <w:rFonts w:ascii="Helvetica" w:hAnsi="Helvetica" w:cs="Arial"/>
          <w:sz w:val="21"/>
          <w:szCs w:val="21"/>
          <w:lang w:val="en-US"/>
        </w:rPr>
        <w:t xml:space="preserve"> were simplified as follows: If </w:t>
      </w:r>
      <w:r w:rsidR="00D60C16" w:rsidRPr="00B81F43">
        <w:rPr>
          <w:rFonts w:ascii="Helvetica" w:hAnsi="Helvetica" w:cs="Arial"/>
          <w:sz w:val="21"/>
          <w:szCs w:val="21"/>
          <w:lang w:val="en-US"/>
        </w:rPr>
        <w:t xml:space="preserve">the </w:t>
      </w:r>
      <w:r w:rsidR="00343498" w:rsidRPr="00B81F43">
        <w:rPr>
          <w:rFonts w:ascii="Helvetica" w:hAnsi="Helvetica" w:cs="Arial"/>
          <w:sz w:val="21"/>
          <w:szCs w:val="21"/>
          <w:lang w:val="en-US"/>
        </w:rPr>
        <w:t xml:space="preserve">Ki67 index was described with “&lt;/&gt;” a value one below or one above was chosen, in case of “&lt;1%” the value was set to “0.5%”. </w:t>
      </w:r>
      <w:r w:rsidR="00D60C16" w:rsidRPr="00B81F43">
        <w:rPr>
          <w:rFonts w:ascii="Helvetica" w:hAnsi="Helvetica" w:cs="Arial"/>
          <w:sz w:val="21"/>
          <w:szCs w:val="21"/>
          <w:lang w:val="en-US"/>
        </w:rPr>
        <w:t>If the</w:t>
      </w:r>
      <w:r w:rsidR="00343498" w:rsidRPr="00B81F43">
        <w:rPr>
          <w:rFonts w:ascii="Helvetica" w:hAnsi="Helvetica" w:cs="Arial"/>
          <w:sz w:val="21"/>
          <w:szCs w:val="21"/>
          <w:lang w:val="en-US"/>
        </w:rPr>
        <w:t xml:space="preserve"> Ki67 index was reported as a value between two percentages </w:t>
      </w:r>
      <w:proofErr w:type="gramStart"/>
      <w:r w:rsidR="00343498" w:rsidRPr="00B81F43">
        <w:rPr>
          <w:rFonts w:ascii="Helvetica" w:hAnsi="Helvetica" w:cs="Arial"/>
          <w:sz w:val="21"/>
          <w:szCs w:val="21"/>
          <w:lang w:val="en-US"/>
        </w:rPr>
        <w:t>e.g.</w:t>
      </w:r>
      <w:proofErr w:type="gramEnd"/>
      <w:r w:rsidR="00343498" w:rsidRPr="00B81F43">
        <w:rPr>
          <w:rFonts w:ascii="Helvetica" w:hAnsi="Helvetica" w:cs="Arial"/>
          <w:sz w:val="21"/>
          <w:szCs w:val="21"/>
          <w:lang w:val="en-US"/>
        </w:rPr>
        <w:t xml:space="preserve"> </w:t>
      </w:r>
      <w:r w:rsidR="00141350" w:rsidRPr="00B81F43">
        <w:rPr>
          <w:rFonts w:ascii="Helvetica" w:hAnsi="Helvetica" w:cs="Arial"/>
          <w:sz w:val="21"/>
          <w:szCs w:val="21"/>
          <w:lang w:val="en-US"/>
        </w:rPr>
        <w:t>“</w:t>
      </w:r>
      <w:r w:rsidR="00343498" w:rsidRPr="00B81F43">
        <w:rPr>
          <w:rFonts w:ascii="Helvetica" w:hAnsi="Helvetica" w:cs="Arial"/>
          <w:sz w:val="21"/>
          <w:szCs w:val="21"/>
          <w:lang w:val="en-US"/>
        </w:rPr>
        <w:t>3% - 4%</w:t>
      </w:r>
      <w:r w:rsidR="00141350" w:rsidRPr="00B81F43">
        <w:rPr>
          <w:rFonts w:ascii="Helvetica" w:hAnsi="Helvetica" w:cs="Arial"/>
          <w:sz w:val="21"/>
          <w:szCs w:val="21"/>
          <w:lang w:val="en-US"/>
        </w:rPr>
        <w:t>”</w:t>
      </w:r>
      <w:r w:rsidR="00D60C16" w:rsidRPr="00B81F43">
        <w:rPr>
          <w:rFonts w:ascii="Helvetica" w:hAnsi="Helvetica" w:cs="Arial"/>
          <w:sz w:val="21"/>
          <w:szCs w:val="21"/>
          <w:lang w:val="en-US"/>
        </w:rPr>
        <w:t>,</w:t>
      </w:r>
      <w:r w:rsidR="00343498" w:rsidRPr="00B81F43">
        <w:rPr>
          <w:rFonts w:ascii="Helvetica" w:hAnsi="Helvetica" w:cs="Arial"/>
          <w:sz w:val="21"/>
          <w:szCs w:val="21"/>
          <w:lang w:val="en-US"/>
        </w:rPr>
        <w:t xml:space="preserve"> the value was set to the average of the two percentages given (e.g. 3.5%). </w:t>
      </w:r>
    </w:p>
    <w:p w14:paraId="39C0920B" w14:textId="6CD387E1" w:rsidR="00831505" w:rsidRPr="00B81F43" w:rsidRDefault="004C0B31" w:rsidP="00B270CD">
      <w:pPr>
        <w:spacing w:after="160" w:line="259" w:lineRule="auto"/>
        <w:jc w:val="both"/>
        <w:rPr>
          <w:rFonts w:ascii="Helvetica" w:hAnsi="Helvetica" w:cs="Arial"/>
          <w:sz w:val="21"/>
          <w:szCs w:val="21"/>
          <w:lang w:val="en-US"/>
        </w:rPr>
      </w:pPr>
      <w:r w:rsidRPr="00B81F43">
        <w:rPr>
          <w:rFonts w:ascii="Helvetica" w:hAnsi="Helvetica" w:cs="Arial"/>
          <w:sz w:val="21"/>
          <w:szCs w:val="21"/>
          <w:lang w:val="en-US"/>
        </w:rPr>
        <w:t>Inter</w:t>
      </w:r>
      <w:r w:rsidR="00780909" w:rsidRPr="00B81F43">
        <w:rPr>
          <w:rFonts w:ascii="Helvetica" w:hAnsi="Helvetica" w:cs="Arial"/>
          <w:sz w:val="21"/>
          <w:szCs w:val="21"/>
          <w:lang w:val="en-US"/>
        </w:rPr>
        <w:t xml:space="preserve">-rater </w:t>
      </w:r>
      <w:r w:rsidRPr="00B81F43">
        <w:rPr>
          <w:rFonts w:ascii="Helvetica" w:hAnsi="Helvetica" w:cs="Arial"/>
          <w:sz w:val="21"/>
          <w:szCs w:val="21"/>
          <w:lang w:val="en-US"/>
        </w:rPr>
        <w:t xml:space="preserve">agreement among individual raters was assessed by calculating </w:t>
      </w:r>
      <w:proofErr w:type="spellStart"/>
      <w:r w:rsidRPr="00B81F43">
        <w:rPr>
          <w:rFonts w:ascii="Helvetica" w:hAnsi="Helvetica" w:cs="Arial"/>
          <w:sz w:val="21"/>
          <w:szCs w:val="21"/>
          <w:lang w:val="en-US"/>
        </w:rPr>
        <w:t>Krippendorff's</w:t>
      </w:r>
      <w:proofErr w:type="spellEnd"/>
      <w:r w:rsidRPr="00B81F43">
        <w:rPr>
          <w:rFonts w:ascii="Helvetica" w:hAnsi="Helvetica" w:cs="Arial"/>
          <w:sz w:val="21"/>
          <w:szCs w:val="21"/>
          <w:lang w:val="en-US"/>
        </w:rPr>
        <w:t xml:space="preserve"> alpha. </w:t>
      </w:r>
      <w:r w:rsidR="00302616" w:rsidRPr="00B81F43">
        <w:rPr>
          <w:rFonts w:ascii="Helvetica" w:hAnsi="Helvetica" w:cs="Arial"/>
          <w:sz w:val="21"/>
          <w:szCs w:val="21"/>
          <w:lang w:val="en-US"/>
        </w:rPr>
        <w:t>F</w:t>
      </w:r>
      <w:r w:rsidRPr="00B81F43">
        <w:rPr>
          <w:rFonts w:ascii="Helvetica" w:hAnsi="Helvetica" w:cs="Arial"/>
          <w:sz w:val="21"/>
          <w:szCs w:val="21"/>
          <w:lang w:val="en-US"/>
        </w:rPr>
        <w:t xml:space="preserve">or the continuous variables Ki67 </w:t>
      </w:r>
      <w:r w:rsidR="00020E9A" w:rsidRPr="00B81F43">
        <w:rPr>
          <w:rFonts w:ascii="Helvetica" w:hAnsi="Helvetica" w:cs="Arial"/>
          <w:sz w:val="21"/>
          <w:szCs w:val="21"/>
          <w:lang w:val="en-US"/>
        </w:rPr>
        <w:t xml:space="preserve">and mitotic count, </w:t>
      </w:r>
      <w:r w:rsidR="00302616" w:rsidRPr="00B81F43">
        <w:rPr>
          <w:rFonts w:ascii="Helvetica" w:hAnsi="Helvetica" w:cs="Arial"/>
          <w:sz w:val="21"/>
          <w:szCs w:val="21"/>
          <w:lang w:val="en-US"/>
        </w:rPr>
        <w:t xml:space="preserve">overall agreement </w:t>
      </w:r>
      <w:r w:rsidRPr="00B81F43">
        <w:rPr>
          <w:rFonts w:ascii="Helvetica" w:hAnsi="Helvetica" w:cs="Arial"/>
          <w:sz w:val="21"/>
          <w:szCs w:val="21"/>
          <w:lang w:val="en-US"/>
        </w:rPr>
        <w:t>was analyzed using the intraclass correlation coefficient based on single ratings, absolute agreement, and a two-way mixed</w:t>
      </w:r>
      <w:r w:rsidR="004C774D" w:rsidRPr="00B81F43">
        <w:rPr>
          <w:rFonts w:ascii="Helvetica" w:hAnsi="Helvetica" w:cs="Arial"/>
          <w:sz w:val="21"/>
          <w:szCs w:val="21"/>
          <w:lang w:val="en-US"/>
        </w:rPr>
        <w:t xml:space="preserve"> </w:t>
      </w:r>
      <w:r w:rsidRPr="00B81F43">
        <w:rPr>
          <w:rFonts w:ascii="Helvetica" w:hAnsi="Helvetica" w:cs="Arial"/>
          <w:sz w:val="21"/>
          <w:szCs w:val="21"/>
          <w:lang w:val="en-US"/>
        </w:rPr>
        <w:t>effects model</w:t>
      </w:r>
      <w:r w:rsidR="002231BC" w:rsidRPr="00B81F43">
        <w:rPr>
          <w:rFonts w:ascii="Helvetica" w:hAnsi="Helvetica" w:cs="Arial"/>
          <w:sz w:val="21"/>
          <w:szCs w:val="21"/>
          <w:lang w:val="en-US"/>
        </w:rPr>
        <w:t xml:space="preserve"> (ICC3)</w:t>
      </w:r>
      <w:r w:rsidRPr="00B81F43">
        <w:rPr>
          <w:rFonts w:ascii="Helvetica" w:hAnsi="Helvetica" w:cs="Arial"/>
          <w:sz w:val="21"/>
          <w:szCs w:val="21"/>
          <w:lang w:val="en-US"/>
        </w:rPr>
        <w:t xml:space="preserve">. For the nominal variables necrosis and vascular proliferation, </w:t>
      </w:r>
      <w:proofErr w:type="spellStart"/>
      <w:r w:rsidRPr="00B81F43">
        <w:rPr>
          <w:rFonts w:ascii="Helvetica" w:hAnsi="Helvetica" w:cs="Arial"/>
          <w:sz w:val="21"/>
          <w:szCs w:val="21"/>
          <w:lang w:val="en-US"/>
        </w:rPr>
        <w:t>Krippendorff's</w:t>
      </w:r>
      <w:proofErr w:type="spellEnd"/>
      <w:r w:rsidRPr="00B81F43">
        <w:rPr>
          <w:rFonts w:ascii="Helvetica" w:hAnsi="Helvetica" w:cs="Arial"/>
          <w:sz w:val="21"/>
          <w:szCs w:val="21"/>
          <w:lang w:val="en-US"/>
        </w:rPr>
        <w:t xml:space="preserve"> alpha was employed. Both analyses were performed </w:t>
      </w:r>
      <w:r w:rsidR="001A3BCF" w:rsidRPr="00B81F43">
        <w:rPr>
          <w:rFonts w:ascii="Helvetica" w:hAnsi="Helvetica" w:cs="Arial"/>
          <w:sz w:val="21"/>
          <w:szCs w:val="21"/>
          <w:lang w:val="en-US"/>
        </w:rPr>
        <w:t>with</w:t>
      </w:r>
      <w:r w:rsidRPr="00B81F43">
        <w:rPr>
          <w:rFonts w:ascii="Helvetica" w:hAnsi="Helvetica" w:cs="Arial"/>
          <w:sz w:val="21"/>
          <w:szCs w:val="21"/>
          <w:lang w:val="en-US"/>
        </w:rPr>
        <w:t xml:space="preserve"> R version 4.4.0, </w:t>
      </w:r>
      <w:r w:rsidR="001A3BCF" w:rsidRPr="00B81F43">
        <w:rPr>
          <w:rFonts w:ascii="Helvetica" w:hAnsi="Helvetica" w:cs="Arial"/>
          <w:sz w:val="21"/>
          <w:szCs w:val="21"/>
          <w:lang w:val="en-US"/>
        </w:rPr>
        <w:t>using</w:t>
      </w:r>
      <w:r w:rsidRPr="00B81F43">
        <w:rPr>
          <w:rFonts w:ascii="Helvetica" w:hAnsi="Helvetica" w:cs="Arial"/>
          <w:sz w:val="21"/>
          <w:szCs w:val="21"/>
          <w:lang w:val="en-US"/>
        </w:rPr>
        <w:t xml:space="preserve"> the packages </w:t>
      </w:r>
      <w:proofErr w:type="spellStart"/>
      <w:r w:rsidRPr="00B81F43">
        <w:rPr>
          <w:rFonts w:ascii="Helvetica" w:hAnsi="Helvetica" w:cs="Arial"/>
          <w:sz w:val="21"/>
          <w:szCs w:val="21"/>
          <w:lang w:val="en-US"/>
        </w:rPr>
        <w:t>irr</w:t>
      </w:r>
      <w:proofErr w:type="spellEnd"/>
      <w:r w:rsidRPr="00B81F43">
        <w:rPr>
          <w:rFonts w:ascii="Helvetica" w:hAnsi="Helvetica" w:cs="Arial"/>
          <w:sz w:val="21"/>
          <w:szCs w:val="21"/>
          <w:lang w:val="en-US"/>
        </w:rPr>
        <w:t xml:space="preserve"> v0.84.1 and </w:t>
      </w:r>
      <w:proofErr w:type="spellStart"/>
      <w:r w:rsidRPr="00B81F43">
        <w:rPr>
          <w:rFonts w:ascii="Helvetica" w:hAnsi="Helvetica" w:cs="Arial"/>
          <w:sz w:val="21"/>
          <w:szCs w:val="21"/>
          <w:lang w:val="en-US"/>
        </w:rPr>
        <w:t>corrplot</w:t>
      </w:r>
      <w:proofErr w:type="spellEnd"/>
      <w:r w:rsidRPr="00B81F43">
        <w:rPr>
          <w:rFonts w:ascii="Helvetica" w:hAnsi="Helvetica" w:cs="Arial"/>
          <w:sz w:val="21"/>
          <w:szCs w:val="21"/>
          <w:lang w:val="en-US"/>
        </w:rPr>
        <w:t xml:space="preserve"> v0.94 for visualization. ICC3 </w:t>
      </w:r>
      <w:r w:rsidR="00A45096" w:rsidRPr="00B81F43">
        <w:rPr>
          <w:rFonts w:ascii="Helvetica" w:hAnsi="Helvetica" w:cs="Arial"/>
          <w:sz w:val="21"/>
          <w:szCs w:val="21"/>
          <w:lang w:val="en-US"/>
        </w:rPr>
        <w:t>scores</w:t>
      </w:r>
      <w:r w:rsidRPr="00B81F43">
        <w:rPr>
          <w:rFonts w:ascii="Helvetica" w:hAnsi="Helvetica" w:cs="Arial"/>
          <w:sz w:val="21"/>
          <w:szCs w:val="21"/>
          <w:lang w:val="en-US"/>
        </w:rPr>
        <w:t xml:space="preserve"> were interpreted as follows</w:t>
      </w:r>
      <w:r w:rsidR="00271075" w:rsidRPr="00B81F43">
        <w:rPr>
          <w:rFonts w:ascii="Helvetica" w:hAnsi="Helvetica" w:cs="Arial"/>
          <w:sz w:val="21"/>
          <w:szCs w:val="21"/>
          <w:lang w:val="en-US"/>
        </w:rPr>
        <w:t xml:space="preserve"> </w:t>
      </w:r>
      <w:r w:rsidR="00465992" w:rsidRPr="00B81F43">
        <w:rPr>
          <w:rFonts w:ascii="Helvetica" w:hAnsi="Helvetica" w:cs="Arial"/>
          <w:sz w:val="21"/>
          <w:szCs w:val="21"/>
          <w:lang w:val="en-US"/>
        </w:rPr>
        <w:fldChar w:fldCharType="begin"/>
      </w:r>
      <w:r w:rsidR="00995548" w:rsidRPr="00B81F43">
        <w:rPr>
          <w:rFonts w:ascii="Helvetica" w:hAnsi="Helvetica" w:cs="Arial"/>
          <w:sz w:val="21"/>
          <w:szCs w:val="21"/>
          <w:lang w:val="en-US"/>
        </w:rPr>
        <w:instrText xml:space="preserve"> ADDIN EN.CITE &lt;EndNote&gt;&lt;Cite&gt;&lt;Author&gt;Koo&lt;/Author&gt;&lt;Year&gt;2016&lt;/Year&gt;&lt;RecNum&gt;155&lt;/RecNum&gt;&lt;DisplayText&gt;&lt;style face="superscript"&gt;1&lt;/style&gt;&lt;/DisplayText&gt;&lt;record&gt;&lt;rec-number&gt;155&lt;/rec-number&gt;&lt;foreign-keys&gt;&lt;key app="EN" db-id="5x9ze9adcvwepbevvvvprx5d9weeetraawxz" timestamp="1691570976"&gt;155&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331&lt;/edition&gt;&lt;keywords&gt;&lt;keyword&gt;Reliability and validity&lt;/keyword&gt;&lt;keyword&gt;Research&lt;/keyword&gt;&lt;keyword&gt;Statistics&lt;/keyword&gt;&lt;/keywords&gt;&lt;dates&gt;&lt;year&gt;2016&lt;/year&gt;&lt;pub-dates&gt;&lt;date&gt;Jun&lt;/date&gt;&lt;/pub-dates&gt;&lt;/dates&gt;&lt;isbn&gt;1556-3707 (Print)&amp;#xD;1556-3707&lt;/isbn&gt;&lt;accession-num&gt;27330520&lt;/accession-num&gt;&lt;urls&gt;&lt;/urls&gt;&lt;custom2&gt;PMC4913118&lt;/custom2&gt;&lt;electronic-resource-num&gt;10.1016/j.jcm.2016.02.012&lt;/electronic-resource-num&gt;&lt;remote-database-provider&gt;NLM&lt;/remote-database-provider&gt;&lt;language&gt;eng&lt;/language&gt;&lt;/record&gt;&lt;/Cite&gt;&lt;/EndNote&gt;</w:instrText>
      </w:r>
      <w:r w:rsidR="00465992" w:rsidRPr="00B81F43">
        <w:rPr>
          <w:rFonts w:ascii="Helvetica" w:hAnsi="Helvetica" w:cs="Arial"/>
          <w:sz w:val="21"/>
          <w:szCs w:val="21"/>
          <w:lang w:val="en-US"/>
        </w:rPr>
        <w:fldChar w:fldCharType="separate"/>
      </w:r>
      <w:r w:rsidR="00995548" w:rsidRPr="00B81F43">
        <w:rPr>
          <w:rFonts w:ascii="Helvetica" w:hAnsi="Helvetica" w:cs="Arial"/>
          <w:noProof/>
          <w:sz w:val="21"/>
          <w:szCs w:val="21"/>
          <w:vertAlign w:val="superscript"/>
          <w:lang w:val="en-US"/>
        </w:rPr>
        <w:t>1</w:t>
      </w:r>
      <w:r w:rsidR="00465992" w:rsidRPr="00B81F43">
        <w:rPr>
          <w:rFonts w:ascii="Helvetica" w:hAnsi="Helvetica" w:cs="Arial"/>
          <w:sz w:val="21"/>
          <w:szCs w:val="21"/>
          <w:lang w:val="en-US"/>
        </w:rPr>
        <w:fldChar w:fldCharType="end"/>
      </w:r>
      <w:r w:rsidRPr="00B81F43">
        <w:rPr>
          <w:rFonts w:ascii="Helvetica" w:hAnsi="Helvetica" w:cs="Arial"/>
          <w:sz w:val="21"/>
          <w:szCs w:val="21"/>
          <w:lang w:val="en-US"/>
        </w:rPr>
        <w:t xml:space="preserve">: values below 0.5 indicate poor interrater reliability, values from 0.5 to 0.75 indicate moderate reliability, values from 0.75 to 0.9 indicate good reliability, and values above 0.9 indicate excellent reliability. For </w:t>
      </w:r>
      <w:proofErr w:type="spellStart"/>
      <w:r w:rsidRPr="00B81F43">
        <w:rPr>
          <w:rFonts w:ascii="Helvetica" w:hAnsi="Helvetica" w:cs="Arial"/>
          <w:sz w:val="21"/>
          <w:szCs w:val="21"/>
          <w:lang w:val="en-US"/>
        </w:rPr>
        <w:t>Krippendorff's</w:t>
      </w:r>
      <w:proofErr w:type="spellEnd"/>
      <w:r w:rsidRPr="00B81F43">
        <w:rPr>
          <w:rFonts w:ascii="Helvetica" w:hAnsi="Helvetica" w:cs="Arial"/>
          <w:sz w:val="21"/>
          <w:szCs w:val="21"/>
          <w:lang w:val="en-US"/>
        </w:rPr>
        <w:t xml:space="preserve"> alpha, values greater than 0.8 were considered reliable, values between 0.67 and 0.79 were considered moderately reliable, and values less than 0.67 were considered unreliable. Alpha values less than 0 indicate systematic disagreement</w:t>
      </w:r>
      <w:r w:rsidR="00A10432" w:rsidRPr="00B81F43">
        <w:rPr>
          <w:rFonts w:ascii="Helvetica" w:hAnsi="Helvetica" w:cs="Arial"/>
          <w:sz w:val="21"/>
          <w:szCs w:val="21"/>
          <w:lang w:val="en-US"/>
        </w:rPr>
        <w:t xml:space="preserve"> </w:t>
      </w:r>
      <w:r w:rsidR="00FB1634" w:rsidRPr="00B81F43">
        <w:rPr>
          <w:rFonts w:ascii="Helvetica" w:hAnsi="Helvetica" w:cs="Arial"/>
          <w:sz w:val="21"/>
          <w:szCs w:val="21"/>
          <w:lang w:val="en-US"/>
        </w:rPr>
        <w:fldChar w:fldCharType="begin"/>
      </w:r>
      <w:r w:rsidR="00995548" w:rsidRPr="00B81F43">
        <w:rPr>
          <w:rFonts w:ascii="Helvetica" w:hAnsi="Helvetica" w:cs="Arial"/>
          <w:sz w:val="21"/>
          <w:szCs w:val="21"/>
          <w:lang w:val="en-US"/>
        </w:rPr>
        <w:instrText xml:space="preserve"> ADDIN EN.CITE &lt;EndNote&gt;&lt;Cite&gt;&lt;Author&gt;Krippendorff&lt;/Author&gt;&lt;Year&gt;2019&lt;/Year&gt;&lt;RecNum&gt;166&lt;/RecNum&gt;&lt;DisplayText&gt;&lt;style face="superscript"&gt;2&lt;/style&gt;&lt;/DisplayText&gt;&lt;record&gt;&lt;rec-number&gt;166&lt;/rec-number&gt;&lt;foreign-keys&gt;&lt;key app="EN" db-id="5x9ze9adcvwepbevvvvprx5d9weeetraawxz" timestamp="1730197945"&gt;166&lt;/key&gt;&lt;/foreign-keys&gt;&lt;ref-type name="Journal Article"&gt;17&lt;/ref-type&gt;&lt;contributors&gt;&lt;authors&gt;&lt;author&gt;Krippendorff, K.&lt;/author&gt;&lt;/authors&gt;&lt;/contributors&gt;&lt;titles&gt;&lt;title&gt;Content Analysis: An Introduction to Its Methodology &lt;/title&gt;&lt;/titles&gt;&lt;pages&gt;356&lt;/pages&gt;&lt;volume&gt;4th Edition&lt;/volume&gt;&lt;dates&gt;&lt;year&gt;2019&lt;/year&gt;&lt;/dates&gt;&lt;publisher&gt;SAGE Publications&lt;/publisher&gt;&lt;urls&gt;&lt;related-urls&gt;&lt;url&gt;https://doi.org/10.4135/9781071878781 &lt;/url&gt;&lt;/related-urls&gt;&lt;/urls&gt;&lt;/record&gt;&lt;/Cite&gt;&lt;/EndNote&gt;</w:instrText>
      </w:r>
      <w:r w:rsidR="00FB1634" w:rsidRPr="00B81F43">
        <w:rPr>
          <w:rFonts w:ascii="Helvetica" w:hAnsi="Helvetica" w:cs="Arial"/>
          <w:sz w:val="21"/>
          <w:szCs w:val="21"/>
          <w:lang w:val="en-US"/>
        </w:rPr>
        <w:fldChar w:fldCharType="separate"/>
      </w:r>
      <w:r w:rsidR="00995548" w:rsidRPr="00B81F43">
        <w:rPr>
          <w:rFonts w:ascii="Helvetica" w:hAnsi="Helvetica" w:cs="Arial"/>
          <w:noProof/>
          <w:sz w:val="21"/>
          <w:szCs w:val="21"/>
          <w:vertAlign w:val="superscript"/>
          <w:lang w:val="en-US"/>
        </w:rPr>
        <w:t>2</w:t>
      </w:r>
      <w:r w:rsidR="00FB1634" w:rsidRPr="00B81F43">
        <w:rPr>
          <w:rFonts w:ascii="Helvetica" w:hAnsi="Helvetica" w:cs="Arial"/>
          <w:sz w:val="21"/>
          <w:szCs w:val="21"/>
          <w:lang w:val="en-US"/>
        </w:rPr>
        <w:fldChar w:fldCharType="end"/>
      </w:r>
      <w:r w:rsidR="00A10432" w:rsidRPr="00B81F43">
        <w:rPr>
          <w:rFonts w:ascii="Helvetica" w:hAnsi="Helvetica" w:cs="Arial"/>
          <w:sz w:val="21"/>
          <w:szCs w:val="21"/>
          <w:lang w:val="en-US"/>
        </w:rPr>
        <w:t>.</w:t>
      </w:r>
      <w:r w:rsidRPr="00B81F43">
        <w:rPr>
          <w:rFonts w:ascii="Helvetica" w:hAnsi="Helvetica" w:cs="Arial"/>
          <w:sz w:val="21"/>
          <w:szCs w:val="21"/>
          <w:lang w:val="en-US"/>
        </w:rPr>
        <w:t xml:space="preserve"> </w:t>
      </w:r>
    </w:p>
    <w:p w14:paraId="0622A11E" w14:textId="3425B9A1" w:rsidR="00831505" w:rsidRPr="00B81F43" w:rsidRDefault="00DC2776" w:rsidP="00B270CD">
      <w:pPr>
        <w:spacing w:after="160" w:line="259" w:lineRule="auto"/>
        <w:jc w:val="both"/>
        <w:rPr>
          <w:rFonts w:ascii="Helvetica" w:hAnsi="Helvetica" w:cs="Arial"/>
          <w:color w:val="000000" w:themeColor="text1"/>
          <w:sz w:val="21"/>
          <w:szCs w:val="21"/>
          <w:lang w:val="en-US"/>
        </w:rPr>
      </w:pPr>
      <w:r w:rsidRPr="00B81F43">
        <w:rPr>
          <w:rFonts w:ascii="Helvetica" w:hAnsi="Helvetica" w:cs="Arial"/>
          <w:color w:val="000000" w:themeColor="text1"/>
          <w:sz w:val="21"/>
          <w:szCs w:val="21"/>
          <w:lang w:val="en-US"/>
        </w:rPr>
        <w:t xml:space="preserve">To </w:t>
      </w:r>
      <w:r w:rsidR="0096001A" w:rsidRPr="00B81F43">
        <w:rPr>
          <w:rFonts w:ascii="Helvetica" w:hAnsi="Helvetica" w:cs="Arial"/>
          <w:color w:val="000000" w:themeColor="text1"/>
          <w:sz w:val="21"/>
          <w:szCs w:val="21"/>
          <w:lang w:val="en-US"/>
        </w:rPr>
        <w:t>investigate</w:t>
      </w:r>
      <w:r w:rsidR="00343498" w:rsidRPr="00B81F43">
        <w:rPr>
          <w:rFonts w:ascii="Helvetica" w:hAnsi="Helvetica" w:cs="Arial"/>
          <w:color w:val="000000" w:themeColor="text1"/>
          <w:sz w:val="21"/>
          <w:szCs w:val="21"/>
          <w:lang w:val="en-US"/>
        </w:rPr>
        <w:t xml:space="preserve"> the variability of Ki67 staining methods, immunohistochemical </w:t>
      </w:r>
      <w:r w:rsidR="007F3399">
        <w:rPr>
          <w:rFonts w:ascii="Helvetica" w:hAnsi="Helvetica" w:cs="Arial"/>
          <w:color w:val="000000" w:themeColor="text1"/>
          <w:sz w:val="21"/>
          <w:szCs w:val="21"/>
          <w:lang w:val="en-US"/>
        </w:rPr>
        <w:t>stains</w:t>
      </w:r>
      <w:r w:rsidR="00343498" w:rsidRPr="00B81F43">
        <w:rPr>
          <w:rFonts w:ascii="Helvetica" w:hAnsi="Helvetica" w:cs="Arial"/>
          <w:color w:val="000000" w:themeColor="text1"/>
          <w:sz w:val="21"/>
          <w:szCs w:val="21"/>
          <w:lang w:val="en-US"/>
        </w:rPr>
        <w:t xml:space="preserve"> of seven CN cases w</w:t>
      </w:r>
      <w:r w:rsidR="00204CC3">
        <w:rPr>
          <w:rFonts w:ascii="Helvetica" w:hAnsi="Helvetica" w:cs="Arial"/>
          <w:color w:val="000000" w:themeColor="text1"/>
          <w:sz w:val="21"/>
          <w:szCs w:val="21"/>
          <w:lang w:val="en-US"/>
        </w:rPr>
        <w:t>ere</w:t>
      </w:r>
      <w:r w:rsidR="00343498" w:rsidRPr="00B81F43">
        <w:rPr>
          <w:rFonts w:ascii="Helvetica" w:hAnsi="Helvetica" w:cs="Arial"/>
          <w:color w:val="000000" w:themeColor="text1"/>
          <w:sz w:val="21"/>
          <w:szCs w:val="21"/>
          <w:lang w:val="en-US"/>
        </w:rPr>
        <w:t xml:space="preserve"> performed in the laboratories of six different neuropathological institutions (Berlin, Frankfurt, Hamburg, Hannover, Leipzig, Münster)</w:t>
      </w:r>
      <w:r w:rsidR="00E16B26">
        <w:rPr>
          <w:rFonts w:ascii="Helvetica" w:hAnsi="Helvetica" w:cs="Arial"/>
          <w:color w:val="000000" w:themeColor="text1"/>
          <w:sz w:val="21"/>
          <w:szCs w:val="21"/>
          <w:lang w:val="en-US"/>
        </w:rPr>
        <w:t>,</w:t>
      </w:r>
      <w:r w:rsidR="00A108EB" w:rsidRPr="00B81F43">
        <w:rPr>
          <w:rFonts w:ascii="Helvetica" w:hAnsi="Helvetica" w:cs="Arial"/>
          <w:color w:val="000000" w:themeColor="text1"/>
          <w:sz w:val="21"/>
          <w:szCs w:val="21"/>
          <w:lang w:val="en-US"/>
        </w:rPr>
        <w:t xml:space="preserve"> and information </w:t>
      </w:r>
      <w:r w:rsidR="0096001A" w:rsidRPr="00B81F43">
        <w:rPr>
          <w:rFonts w:ascii="Helvetica" w:hAnsi="Helvetica" w:cs="Arial"/>
          <w:color w:val="000000" w:themeColor="text1"/>
          <w:sz w:val="21"/>
          <w:szCs w:val="21"/>
          <w:lang w:val="en-US"/>
        </w:rPr>
        <w:t>on</w:t>
      </w:r>
      <w:r w:rsidR="00A108EB" w:rsidRPr="00B81F43">
        <w:rPr>
          <w:rFonts w:ascii="Helvetica" w:hAnsi="Helvetica" w:cs="Arial"/>
          <w:color w:val="000000" w:themeColor="text1"/>
          <w:sz w:val="21"/>
          <w:szCs w:val="21"/>
          <w:lang w:val="en-US"/>
        </w:rPr>
        <w:t xml:space="preserve"> staining methods </w:t>
      </w:r>
      <w:r w:rsidR="002B70A4" w:rsidRPr="00B81F43">
        <w:rPr>
          <w:rFonts w:ascii="Helvetica" w:hAnsi="Helvetica" w:cs="Arial"/>
          <w:color w:val="000000" w:themeColor="text1"/>
          <w:sz w:val="21"/>
          <w:szCs w:val="21"/>
          <w:lang w:val="en-US"/>
        </w:rPr>
        <w:t>(</w:t>
      </w:r>
      <w:r w:rsidR="00343498" w:rsidRPr="00B81F43">
        <w:rPr>
          <w:rFonts w:ascii="Helvetica" w:hAnsi="Helvetica" w:cs="Arial"/>
          <w:color w:val="000000" w:themeColor="text1"/>
          <w:sz w:val="21"/>
          <w:szCs w:val="21"/>
          <w:lang w:val="en-US"/>
        </w:rPr>
        <w:t>antibody, dilution</w:t>
      </w:r>
      <w:r w:rsidR="002B70A4" w:rsidRPr="00B81F43">
        <w:rPr>
          <w:rFonts w:ascii="Helvetica" w:hAnsi="Helvetica" w:cs="Arial"/>
          <w:color w:val="000000" w:themeColor="text1"/>
          <w:sz w:val="21"/>
          <w:szCs w:val="21"/>
          <w:lang w:val="en-US"/>
        </w:rPr>
        <w:t xml:space="preserve">, staining </w:t>
      </w:r>
      <w:r w:rsidR="00343498" w:rsidRPr="00B81F43">
        <w:rPr>
          <w:rFonts w:ascii="Helvetica" w:hAnsi="Helvetica" w:cs="Arial"/>
          <w:color w:val="000000" w:themeColor="text1"/>
          <w:sz w:val="21"/>
          <w:szCs w:val="21"/>
          <w:lang w:val="en-US"/>
        </w:rPr>
        <w:t>machine</w:t>
      </w:r>
      <w:r w:rsidR="0096001A" w:rsidRPr="00B81F43">
        <w:rPr>
          <w:rFonts w:ascii="Helvetica" w:hAnsi="Helvetica" w:cs="Arial"/>
          <w:color w:val="000000" w:themeColor="text1"/>
          <w:sz w:val="21"/>
          <w:szCs w:val="21"/>
          <w:lang w:val="en-US"/>
        </w:rPr>
        <w:t xml:space="preserve">) </w:t>
      </w:r>
      <w:r w:rsidR="00A108EB" w:rsidRPr="00B81F43">
        <w:rPr>
          <w:rFonts w:ascii="Helvetica" w:hAnsi="Helvetica" w:cs="Arial"/>
          <w:color w:val="000000" w:themeColor="text1"/>
          <w:sz w:val="21"/>
          <w:szCs w:val="21"/>
          <w:lang w:val="en-US"/>
        </w:rPr>
        <w:t>w</w:t>
      </w:r>
      <w:r w:rsidR="002B70A4" w:rsidRPr="00B81F43">
        <w:rPr>
          <w:rFonts w:ascii="Helvetica" w:hAnsi="Helvetica" w:cs="Arial"/>
          <w:color w:val="000000" w:themeColor="text1"/>
          <w:sz w:val="21"/>
          <w:szCs w:val="21"/>
          <w:lang w:val="en-US"/>
        </w:rPr>
        <w:t xml:space="preserve">ere </w:t>
      </w:r>
      <w:r w:rsidR="0096001A" w:rsidRPr="00B81F43">
        <w:rPr>
          <w:rFonts w:ascii="Helvetica" w:hAnsi="Helvetica" w:cs="Arial"/>
          <w:color w:val="000000" w:themeColor="text1"/>
          <w:sz w:val="21"/>
          <w:szCs w:val="21"/>
          <w:lang w:val="en-US"/>
        </w:rPr>
        <w:t>collected</w:t>
      </w:r>
      <w:r w:rsidR="002B70A4" w:rsidRPr="00B81F43">
        <w:rPr>
          <w:rFonts w:ascii="Helvetica" w:hAnsi="Helvetica" w:cs="Arial"/>
          <w:color w:val="000000" w:themeColor="text1"/>
          <w:sz w:val="21"/>
          <w:szCs w:val="21"/>
          <w:lang w:val="en-US"/>
        </w:rPr>
        <w:t xml:space="preserve">. </w:t>
      </w:r>
      <w:r w:rsidR="001018DD" w:rsidRPr="00B81F43">
        <w:rPr>
          <w:rFonts w:ascii="Helvetica" w:hAnsi="Helvetica" w:cs="Arial"/>
          <w:color w:val="000000" w:themeColor="text1"/>
          <w:sz w:val="21"/>
          <w:szCs w:val="21"/>
          <w:lang w:val="en-US"/>
        </w:rPr>
        <w:t xml:space="preserve">After </w:t>
      </w:r>
      <w:r w:rsidR="008333E6" w:rsidRPr="00B81F43">
        <w:rPr>
          <w:rFonts w:ascii="Helvetica" w:hAnsi="Helvetica" w:cs="Arial"/>
          <w:color w:val="000000" w:themeColor="text1"/>
          <w:sz w:val="21"/>
          <w:szCs w:val="21"/>
          <w:lang w:val="en-US"/>
        </w:rPr>
        <w:t>digitization,</w:t>
      </w:r>
      <w:r w:rsidR="00343498" w:rsidRPr="00B81F43">
        <w:rPr>
          <w:rFonts w:ascii="Helvetica" w:hAnsi="Helvetica" w:cs="Arial"/>
          <w:color w:val="000000" w:themeColor="text1"/>
          <w:sz w:val="21"/>
          <w:szCs w:val="21"/>
          <w:lang w:val="en-US"/>
        </w:rPr>
        <w:t xml:space="preserve"> slides were </w:t>
      </w:r>
      <w:r w:rsidR="008333E6" w:rsidRPr="00B81F43">
        <w:rPr>
          <w:rFonts w:ascii="Helvetica" w:hAnsi="Helvetica" w:cs="Arial"/>
          <w:color w:val="000000" w:themeColor="text1"/>
          <w:sz w:val="21"/>
          <w:szCs w:val="21"/>
          <w:lang w:val="en-US"/>
        </w:rPr>
        <w:t>evaluated</w:t>
      </w:r>
      <w:r w:rsidR="00343498" w:rsidRPr="00B81F43">
        <w:rPr>
          <w:rFonts w:ascii="Helvetica" w:hAnsi="Helvetica" w:cs="Arial"/>
          <w:color w:val="000000" w:themeColor="text1"/>
          <w:sz w:val="21"/>
          <w:szCs w:val="21"/>
          <w:lang w:val="en-US"/>
        </w:rPr>
        <w:t xml:space="preserve"> within the software </w:t>
      </w:r>
      <w:proofErr w:type="spellStart"/>
      <w:r w:rsidR="00343498" w:rsidRPr="00B81F43">
        <w:rPr>
          <w:rFonts w:ascii="Helvetica" w:hAnsi="Helvetica" w:cs="Arial"/>
          <w:color w:val="000000" w:themeColor="text1"/>
          <w:sz w:val="21"/>
          <w:szCs w:val="21"/>
          <w:lang w:val="en-US"/>
        </w:rPr>
        <w:t>QuPath</w:t>
      </w:r>
      <w:proofErr w:type="spellEnd"/>
      <w:r w:rsidR="00343498" w:rsidRPr="00B81F43">
        <w:rPr>
          <w:rFonts w:ascii="Helvetica" w:hAnsi="Helvetica" w:cs="Arial"/>
          <w:color w:val="000000" w:themeColor="text1"/>
          <w:sz w:val="21"/>
          <w:szCs w:val="21"/>
          <w:lang w:val="en-US"/>
        </w:rPr>
        <w:t xml:space="preserve"> (v0.5.1). To </w:t>
      </w:r>
      <w:r w:rsidR="002B470A" w:rsidRPr="00B81F43">
        <w:rPr>
          <w:rFonts w:ascii="Helvetica" w:hAnsi="Helvetica" w:cs="Arial"/>
          <w:color w:val="000000" w:themeColor="text1"/>
          <w:sz w:val="21"/>
          <w:szCs w:val="21"/>
          <w:lang w:val="en-US"/>
        </w:rPr>
        <w:t>assess</w:t>
      </w:r>
      <w:r w:rsidR="00343498" w:rsidRPr="00B81F43">
        <w:rPr>
          <w:rFonts w:ascii="Helvetica" w:hAnsi="Helvetica" w:cs="Arial"/>
          <w:color w:val="000000" w:themeColor="text1"/>
          <w:sz w:val="21"/>
          <w:szCs w:val="21"/>
          <w:lang w:val="en-US"/>
        </w:rPr>
        <w:t xml:space="preserve"> the </w:t>
      </w:r>
      <w:r w:rsidR="00A009C3" w:rsidRPr="00B81F43">
        <w:rPr>
          <w:rFonts w:ascii="Helvetica" w:hAnsi="Helvetica" w:cs="Arial"/>
          <w:color w:val="000000" w:themeColor="text1"/>
          <w:sz w:val="21"/>
          <w:szCs w:val="21"/>
          <w:lang w:val="en-US"/>
        </w:rPr>
        <w:t xml:space="preserve">variation </w:t>
      </w:r>
      <w:r w:rsidR="00343498" w:rsidRPr="00B81F43">
        <w:rPr>
          <w:rFonts w:ascii="Helvetica" w:hAnsi="Helvetica" w:cs="Arial"/>
          <w:color w:val="000000" w:themeColor="text1"/>
          <w:sz w:val="21"/>
          <w:szCs w:val="21"/>
          <w:lang w:val="en-US"/>
        </w:rPr>
        <w:t xml:space="preserve">between the differently stained slides within </w:t>
      </w:r>
      <w:r w:rsidR="002B470A" w:rsidRPr="00B81F43">
        <w:rPr>
          <w:rFonts w:ascii="Helvetica" w:hAnsi="Helvetica" w:cs="Arial"/>
          <w:color w:val="000000" w:themeColor="text1"/>
          <w:sz w:val="21"/>
          <w:szCs w:val="21"/>
          <w:lang w:val="en-US"/>
        </w:rPr>
        <w:t>a</w:t>
      </w:r>
      <w:r w:rsidR="00343498" w:rsidRPr="00B81F43">
        <w:rPr>
          <w:rFonts w:ascii="Helvetica" w:hAnsi="Helvetica" w:cs="Arial"/>
          <w:color w:val="000000" w:themeColor="text1"/>
          <w:sz w:val="21"/>
          <w:szCs w:val="21"/>
          <w:lang w:val="en-US"/>
        </w:rPr>
        <w:t xml:space="preserve"> case</w:t>
      </w:r>
      <w:r w:rsidR="002B470A" w:rsidRPr="00B81F43">
        <w:rPr>
          <w:rFonts w:ascii="Helvetica" w:hAnsi="Helvetica" w:cs="Arial"/>
          <w:color w:val="000000" w:themeColor="text1"/>
          <w:sz w:val="21"/>
          <w:szCs w:val="21"/>
          <w:lang w:val="en-US"/>
        </w:rPr>
        <w:t>,</w:t>
      </w:r>
      <w:r w:rsidR="00343498" w:rsidRPr="00B81F43">
        <w:rPr>
          <w:rFonts w:ascii="Helvetica" w:hAnsi="Helvetica" w:cs="Arial"/>
          <w:color w:val="000000" w:themeColor="text1"/>
          <w:sz w:val="21"/>
          <w:szCs w:val="21"/>
          <w:lang w:val="en-US"/>
        </w:rPr>
        <w:t xml:space="preserve"> a</w:t>
      </w:r>
      <w:r w:rsidR="002B470A" w:rsidRPr="00B81F43">
        <w:rPr>
          <w:rFonts w:ascii="Helvetica" w:hAnsi="Helvetica" w:cs="Arial"/>
          <w:color w:val="000000" w:themeColor="text1"/>
          <w:sz w:val="21"/>
          <w:szCs w:val="21"/>
          <w:lang w:val="en-US"/>
        </w:rPr>
        <w:t>n area of</w:t>
      </w:r>
      <w:r w:rsidR="00343498" w:rsidRPr="00B81F43">
        <w:rPr>
          <w:rFonts w:ascii="Helvetica" w:hAnsi="Helvetica" w:cs="Arial"/>
          <w:color w:val="000000" w:themeColor="text1"/>
          <w:sz w:val="21"/>
          <w:szCs w:val="21"/>
          <w:lang w:val="en-US"/>
        </w:rPr>
        <w:t xml:space="preserve"> 0.1mm</w:t>
      </w:r>
      <w:r w:rsidR="00343498" w:rsidRPr="00B81F43">
        <w:rPr>
          <w:rFonts w:ascii="Helvetica" w:hAnsi="Helvetica" w:cs="Arial"/>
          <w:color w:val="000000" w:themeColor="text1"/>
          <w:sz w:val="21"/>
          <w:szCs w:val="21"/>
          <w:vertAlign w:val="superscript"/>
          <w:lang w:val="en-US"/>
        </w:rPr>
        <w:t>2</w:t>
      </w:r>
      <w:r w:rsidR="00343498" w:rsidRPr="00B81F43">
        <w:rPr>
          <w:rFonts w:ascii="Helvetica" w:hAnsi="Helvetica" w:cs="Arial"/>
          <w:color w:val="000000" w:themeColor="text1"/>
          <w:sz w:val="21"/>
          <w:szCs w:val="21"/>
          <w:lang w:val="en-US"/>
        </w:rPr>
        <w:t xml:space="preserve"> sized was </w:t>
      </w:r>
      <w:r w:rsidR="002B470A" w:rsidRPr="00B81F43">
        <w:rPr>
          <w:rFonts w:ascii="Helvetica" w:hAnsi="Helvetica" w:cs="Arial"/>
          <w:color w:val="000000" w:themeColor="text1"/>
          <w:sz w:val="21"/>
          <w:szCs w:val="21"/>
          <w:lang w:val="en-US"/>
        </w:rPr>
        <w:t>selected</w:t>
      </w:r>
      <w:r w:rsidR="00DD3C13" w:rsidRPr="00B81F43">
        <w:rPr>
          <w:rFonts w:ascii="Helvetica" w:hAnsi="Helvetica" w:cs="Arial"/>
          <w:color w:val="000000" w:themeColor="text1"/>
          <w:sz w:val="21"/>
          <w:szCs w:val="21"/>
          <w:lang w:val="en-US"/>
        </w:rPr>
        <w:t xml:space="preserve"> and</w:t>
      </w:r>
      <w:r w:rsidR="00343498" w:rsidRPr="00B81F43">
        <w:rPr>
          <w:rFonts w:ascii="Helvetica" w:hAnsi="Helvetica" w:cs="Arial"/>
          <w:color w:val="000000" w:themeColor="text1"/>
          <w:sz w:val="21"/>
          <w:szCs w:val="21"/>
          <w:lang w:val="en-US"/>
        </w:rPr>
        <w:t xml:space="preserve"> the Ki67 index </w:t>
      </w:r>
      <w:r w:rsidR="00CF69DE" w:rsidRPr="00B81F43">
        <w:rPr>
          <w:rFonts w:ascii="Helvetica" w:hAnsi="Helvetica" w:cs="Arial"/>
          <w:color w:val="000000" w:themeColor="text1"/>
          <w:sz w:val="21"/>
          <w:szCs w:val="21"/>
          <w:lang w:val="en-US"/>
        </w:rPr>
        <w:t>was</w:t>
      </w:r>
      <w:r w:rsidR="00EA0205" w:rsidRPr="00B81F43">
        <w:rPr>
          <w:rFonts w:ascii="Helvetica" w:hAnsi="Helvetica" w:cs="Arial"/>
          <w:color w:val="000000" w:themeColor="text1"/>
          <w:sz w:val="21"/>
          <w:szCs w:val="21"/>
          <w:lang w:val="en-US"/>
        </w:rPr>
        <w:t xml:space="preserve"> determined by manual counting</w:t>
      </w:r>
      <w:r w:rsidR="00635983" w:rsidRPr="00B81F43">
        <w:rPr>
          <w:rFonts w:ascii="Helvetica" w:hAnsi="Helvetica" w:cs="Arial"/>
          <w:color w:val="000000" w:themeColor="text1"/>
          <w:sz w:val="21"/>
          <w:szCs w:val="21"/>
          <w:lang w:val="en-US"/>
        </w:rPr>
        <w:t>. C</w:t>
      </w:r>
      <w:r w:rsidR="00343498" w:rsidRPr="00B81F43">
        <w:rPr>
          <w:rFonts w:ascii="Helvetica" w:hAnsi="Helvetica" w:cs="Arial"/>
          <w:color w:val="000000" w:themeColor="text1"/>
          <w:sz w:val="21"/>
          <w:szCs w:val="21"/>
          <w:lang w:val="en-US"/>
        </w:rPr>
        <w:t xml:space="preserve">ells </w:t>
      </w:r>
      <w:r w:rsidR="00DD3C13" w:rsidRPr="00B81F43">
        <w:rPr>
          <w:rFonts w:ascii="Helvetica" w:hAnsi="Helvetica" w:cs="Arial"/>
          <w:color w:val="000000" w:themeColor="text1"/>
          <w:sz w:val="21"/>
          <w:szCs w:val="21"/>
          <w:lang w:val="en-US"/>
        </w:rPr>
        <w:t>with</w:t>
      </w:r>
      <w:r w:rsidR="00343498" w:rsidRPr="00B81F43">
        <w:rPr>
          <w:rFonts w:ascii="Helvetica" w:hAnsi="Helvetica" w:cs="Arial"/>
          <w:color w:val="000000" w:themeColor="text1"/>
          <w:sz w:val="21"/>
          <w:szCs w:val="21"/>
          <w:lang w:val="en-US"/>
        </w:rPr>
        <w:t xml:space="preserve"> </w:t>
      </w:r>
      <w:r w:rsidR="00642AE0">
        <w:rPr>
          <w:rFonts w:ascii="Helvetica" w:hAnsi="Helvetica" w:cs="Arial"/>
          <w:color w:val="000000" w:themeColor="text1"/>
          <w:sz w:val="21"/>
          <w:szCs w:val="21"/>
          <w:lang w:val="en-US"/>
        </w:rPr>
        <w:t xml:space="preserve">a </w:t>
      </w:r>
      <w:r w:rsidR="00343498" w:rsidRPr="00B81F43">
        <w:rPr>
          <w:rFonts w:ascii="Helvetica" w:hAnsi="Helvetica" w:cs="Arial"/>
          <w:color w:val="000000" w:themeColor="text1"/>
          <w:sz w:val="21"/>
          <w:szCs w:val="21"/>
          <w:lang w:val="en-US"/>
        </w:rPr>
        <w:t xml:space="preserve">light brown to dark brown appearance were </w:t>
      </w:r>
      <w:r w:rsidR="00DD3C13" w:rsidRPr="00B81F43">
        <w:rPr>
          <w:rFonts w:ascii="Helvetica" w:hAnsi="Helvetica" w:cs="Arial"/>
          <w:color w:val="000000" w:themeColor="text1"/>
          <w:sz w:val="21"/>
          <w:szCs w:val="21"/>
          <w:lang w:val="en-US"/>
        </w:rPr>
        <w:t>counted</w:t>
      </w:r>
      <w:r w:rsidR="00343498" w:rsidRPr="00B81F43">
        <w:rPr>
          <w:rFonts w:ascii="Helvetica" w:hAnsi="Helvetica" w:cs="Arial"/>
          <w:color w:val="000000" w:themeColor="text1"/>
          <w:sz w:val="21"/>
          <w:szCs w:val="21"/>
          <w:lang w:val="en-US"/>
        </w:rPr>
        <w:t xml:space="preserve"> as positive, dark blue to light grayish cells were counted as negative. Cells that overlapped with the annotation box were included in </w:t>
      </w:r>
      <w:r w:rsidR="00B05F54" w:rsidRPr="00B81F43">
        <w:rPr>
          <w:rFonts w:ascii="Helvetica" w:hAnsi="Helvetica" w:cs="Arial"/>
          <w:color w:val="000000" w:themeColor="text1"/>
          <w:sz w:val="21"/>
          <w:szCs w:val="21"/>
          <w:lang w:val="en-US"/>
        </w:rPr>
        <w:t>the count</w:t>
      </w:r>
      <w:r w:rsidR="00343498" w:rsidRPr="00B81F43">
        <w:rPr>
          <w:rFonts w:ascii="Helvetica" w:hAnsi="Helvetica" w:cs="Arial"/>
          <w:color w:val="000000" w:themeColor="text1"/>
          <w:sz w:val="21"/>
          <w:szCs w:val="21"/>
          <w:lang w:val="en-US"/>
        </w:rPr>
        <w:t xml:space="preserve"> if </w:t>
      </w:r>
      <w:r w:rsidR="5E9F4EE6" w:rsidRPr="00B81F43">
        <w:rPr>
          <w:rFonts w:ascii="Helvetica" w:hAnsi="Helvetica" w:cs="Arial"/>
          <w:color w:val="000000" w:themeColor="text1"/>
          <w:sz w:val="21"/>
          <w:szCs w:val="21"/>
          <w:lang w:val="en-US"/>
        </w:rPr>
        <w:t>at</w:t>
      </w:r>
      <w:r w:rsidR="00343498" w:rsidRPr="00B81F43">
        <w:rPr>
          <w:rFonts w:ascii="Helvetica" w:hAnsi="Helvetica" w:cs="Arial"/>
          <w:color w:val="000000" w:themeColor="text1"/>
          <w:sz w:val="21"/>
          <w:szCs w:val="21"/>
          <w:lang w:val="en-US"/>
        </w:rPr>
        <w:t xml:space="preserve"> least 50% of the cell was within the box.</w:t>
      </w:r>
      <w:r w:rsidR="00635983" w:rsidRPr="00B81F43">
        <w:rPr>
          <w:rFonts w:ascii="Helvetica" w:hAnsi="Helvetica" w:cs="Arial"/>
          <w:color w:val="000000" w:themeColor="text1"/>
          <w:sz w:val="21"/>
          <w:szCs w:val="21"/>
          <w:lang w:val="en-US"/>
        </w:rPr>
        <w:t xml:space="preserve"> </w:t>
      </w:r>
      <w:r w:rsidR="00B05F54" w:rsidRPr="00B81F43">
        <w:rPr>
          <w:rFonts w:ascii="Helvetica" w:hAnsi="Helvetica" w:cs="Arial"/>
          <w:color w:val="000000" w:themeColor="text1"/>
          <w:sz w:val="21"/>
          <w:szCs w:val="21"/>
          <w:lang w:val="en-US"/>
        </w:rPr>
        <w:t>Results</w:t>
      </w:r>
      <w:r w:rsidR="000B1E01" w:rsidRPr="00B81F43">
        <w:rPr>
          <w:rFonts w:ascii="Helvetica" w:hAnsi="Helvetica" w:cs="Arial"/>
          <w:color w:val="000000" w:themeColor="text1"/>
          <w:sz w:val="21"/>
          <w:szCs w:val="21"/>
          <w:lang w:val="en-US"/>
        </w:rPr>
        <w:t xml:space="preserve"> were </w:t>
      </w:r>
      <w:r w:rsidR="00B05F54" w:rsidRPr="00B81F43">
        <w:rPr>
          <w:rFonts w:ascii="Helvetica" w:hAnsi="Helvetica" w:cs="Arial"/>
          <w:color w:val="000000" w:themeColor="text1"/>
          <w:sz w:val="21"/>
          <w:szCs w:val="21"/>
          <w:lang w:val="en-US"/>
        </w:rPr>
        <w:t>then</w:t>
      </w:r>
      <w:r w:rsidR="000B1E01" w:rsidRPr="00B81F43">
        <w:rPr>
          <w:rFonts w:ascii="Helvetica" w:hAnsi="Helvetica" w:cs="Arial"/>
          <w:color w:val="000000" w:themeColor="text1"/>
          <w:sz w:val="21"/>
          <w:szCs w:val="21"/>
          <w:lang w:val="en-US"/>
        </w:rPr>
        <w:t xml:space="preserve"> compared between the slides within </w:t>
      </w:r>
      <w:r w:rsidR="00B05F54" w:rsidRPr="00B81F43">
        <w:rPr>
          <w:rFonts w:ascii="Helvetica" w:hAnsi="Helvetica" w:cs="Arial"/>
          <w:color w:val="000000" w:themeColor="text1"/>
          <w:sz w:val="21"/>
          <w:szCs w:val="21"/>
          <w:lang w:val="en-US"/>
        </w:rPr>
        <w:t>a</w:t>
      </w:r>
      <w:r w:rsidR="000B1E01" w:rsidRPr="00B81F43">
        <w:rPr>
          <w:rFonts w:ascii="Helvetica" w:hAnsi="Helvetica" w:cs="Arial"/>
          <w:color w:val="000000" w:themeColor="text1"/>
          <w:sz w:val="21"/>
          <w:szCs w:val="21"/>
          <w:lang w:val="en-US"/>
        </w:rPr>
        <w:t xml:space="preserve"> case. </w:t>
      </w:r>
    </w:p>
    <w:p w14:paraId="68E9780F" w14:textId="77777777" w:rsidR="008E405E" w:rsidRPr="00B81F43" w:rsidRDefault="008E405E" w:rsidP="00B270CD">
      <w:pPr>
        <w:spacing w:after="160" w:line="259" w:lineRule="auto"/>
        <w:jc w:val="both"/>
        <w:rPr>
          <w:rFonts w:ascii="Helvetica" w:hAnsi="Helvetica" w:cs="Arial"/>
          <w:color w:val="000000" w:themeColor="text1"/>
          <w:sz w:val="21"/>
          <w:szCs w:val="21"/>
          <w:lang w:val="en-US"/>
        </w:rPr>
      </w:pPr>
    </w:p>
    <w:p w14:paraId="398CAD0E" w14:textId="5BF3FCCE" w:rsidR="00157FD4" w:rsidRPr="00B81F43" w:rsidRDefault="00157FD4" w:rsidP="00B270CD">
      <w:pPr>
        <w:spacing w:after="160" w:line="259" w:lineRule="auto"/>
        <w:jc w:val="both"/>
        <w:rPr>
          <w:rFonts w:ascii="Helvetica" w:hAnsi="Helvetica" w:cs="Arial"/>
          <w:b/>
          <w:color w:val="000000" w:themeColor="text1"/>
          <w:sz w:val="21"/>
          <w:szCs w:val="21"/>
          <w:lang w:val="en-US"/>
        </w:rPr>
      </w:pPr>
      <w:r w:rsidRPr="00B81F43">
        <w:rPr>
          <w:rFonts w:ascii="Helvetica" w:hAnsi="Helvetica" w:cs="Arial"/>
          <w:b/>
          <w:color w:val="000000" w:themeColor="text1"/>
          <w:sz w:val="21"/>
          <w:szCs w:val="21"/>
          <w:lang w:val="en-US"/>
        </w:rPr>
        <w:t xml:space="preserve">Supplementary </w:t>
      </w:r>
      <w:r w:rsidR="007C064E" w:rsidRPr="00B81F43">
        <w:rPr>
          <w:rFonts w:ascii="Helvetica" w:hAnsi="Helvetica" w:cs="Arial"/>
          <w:b/>
          <w:color w:val="000000" w:themeColor="text1"/>
          <w:sz w:val="21"/>
          <w:szCs w:val="21"/>
          <w:lang w:val="en-US"/>
        </w:rPr>
        <w:t>M</w:t>
      </w:r>
      <w:r w:rsidRPr="00B81F43">
        <w:rPr>
          <w:rFonts w:ascii="Helvetica" w:hAnsi="Helvetica" w:cs="Arial"/>
          <w:b/>
          <w:color w:val="000000" w:themeColor="text1"/>
          <w:sz w:val="21"/>
          <w:szCs w:val="21"/>
          <w:lang w:val="en-US"/>
        </w:rPr>
        <w:t xml:space="preserve">ethods </w:t>
      </w:r>
      <w:r w:rsidR="00B508B1" w:rsidRPr="00B81F43">
        <w:rPr>
          <w:rFonts w:ascii="Helvetica" w:hAnsi="Helvetica" w:cs="Arial"/>
          <w:b/>
          <w:color w:val="000000" w:themeColor="text1"/>
          <w:sz w:val="21"/>
          <w:szCs w:val="21"/>
          <w:lang w:val="en-US"/>
        </w:rPr>
        <w:t>2</w:t>
      </w:r>
      <w:r w:rsidR="007C064E" w:rsidRPr="00B81F43">
        <w:rPr>
          <w:rFonts w:ascii="Helvetica" w:hAnsi="Helvetica" w:cs="Arial"/>
          <w:b/>
          <w:color w:val="000000" w:themeColor="text1"/>
          <w:sz w:val="21"/>
          <w:szCs w:val="21"/>
          <w:lang w:val="en-US"/>
        </w:rPr>
        <w:t>.</w:t>
      </w:r>
      <w:r w:rsidR="001D7603" w:rsidRPr="00B81F43">
        <w:rPr>
          <w:rFonts w:ascii="Helvetica" w:hAnsi="Helvetica"/>
          <w:b/>
          <w:sz w:val="21"/>
          <w:szCs w:val="21"/>
          <w:lang w:val="en-US"/>
        </w:rPr>
        <w:t xml:space="preserve"> </w:t>
      </w:r>
      <w:r w:rsidR="001D7603" w:rsidRPr="00B81F43">
        <w:rPr>
          <w:rFonts w:ascii="Helvetica" w:hAnsi="Helvetica" w:cs="Arial"/>
          <w:b/>
          <w:color w:val="000000" w:themeColor="text1"/>
          <w:sz w:val="21"/>
          <w:szCs w:val="21"/>
          <w:lang w:val="en-US"/>
        </w:rPr>
        <w:t>DNA Methylation and CNV analysis</w:t>
      </w:r>
    </w:p>
    <w:p w14:paraId="0511D5BB" w14:textId="69F5B574" w:rsidR="007F06AE" w:rsidRPr="00B81F43" w:rsidRDefault="00242D10" w:rsidP="008455BA">
      <w:pPr>
        <w:spacing w:after="160" w:line="259" w:lineRule="auto"/>
        <w:jc w:val="both"/>
        <w:rPr>
          <w:rFonts w:ascii="Helvetica" w:hAnsi="Helvetica" w:cs="Arial"/>
          <w:color w:val="000000" w:themeColor="text1"/>
          <w:sz w:val="21"/>
          <w:szCs w:val="21"/>
          <w:lang w:val="en-US"/>
        </w:rPr>
      </w:pPr>
      <w:r w:rsidRPr="00B81F43">
        <w:rPr>
          <w:rFonts w:ascii="Helvetica" w:hAnsi="Helvetica" w:cs="Arial"/>
          <w:color w:val="000000" w:themeColor="text1"/>
          <w:sz w:val="21"/>
          <w:szCs w:val="21"/>
          <w:lang w:val="en-US"/>
        </w:rPr>
        <w:t xml:space="preserve">For </w:t>
      </w:r>
      <w:r w:rsidR="00B60FBD">
        <w:rPr>
          <w:rFonts w:ascii="Helvetica" w:hAnsi="Helvetica" w:cs="Arial"/>
          <w:color w:val="000000" w:themeColor="text1"/>
          <w:sz w:val="21"/>
          <w:szCs w:val="21"/>
          <w:lang w:val="en-US"/>
        </w:rPr>
        <w:t>the</w:t>
      </w:r>
      <w:r>
        <w:rPr>
          <w:rFonts w:ascii="Helvetica" w:hAnsi="Helvetica" w:cs="Arial"/>
          <w:color w:val="000000" w:themeColor="text1"/>
          <w:sz w:val="21"/>
          <w:szCs w:val="21"/>
          <w:lang w:val="en-US"/>
        </w:rPr>
        <w:t xml:space="preserve"> </w:t>
      </w:r>
      <w:r w:rsidRPr="00B81F43">
        <w:rPr>
          <w:rFonts w:ascii="Helvetica" w:hAnsi="Helvetica" w:cs="Arial"/>
          <w:color w:val="000000" w:themeColor="text1"/>
          <w:sz w:val="21"/>
          <w:szCs w:val="21"/>
          <w:lang w:val="en-US"/>
        </w:rPr>
        <w:t>analysis of DNA methylation data p</w:t>
      </w:r>
      <w:r w:rsidR="008455BA" w:rsidRPr="00B81F43">
        <w:rPr>
          <w:rFonts w:ascii="Helvetica" w:hAnsi="Helvetica" w:cs="Arial"/>
          <w:color w:val="000000" w:themeColor="text1"/>
          <w:sz w:val="21"/>
          <w:szCs w:val="21"/>
          <w:lang w:val="en-US"/>
        </w:rPr>
        <w:t xml:space="preserve">robes with p-values ≥ 0.01 in 90% of the samples, probes located on sex chromosomes, and cross-reactive probes </w:t>
      </w:r>
      <w:r w:rsidR="00803B50" w:rsidRPr="00B81F43">
        <w:rPr>
          <w:rFonts w:ascii="Helvetica" w:hAnsi="Helvetica" w:cs="Arial"/>
          <w:color w:val="000000" w:themeColor="text1"/>
          <w:sz w:val="21"/>
          <w:szCs w:val="21"/>
          <w:lang w:val="en-US"/>
        </w:rPr>
        <w:fldChar w:fldCharType="begin">
          <w:fldData xml:space="preserve">PEVuZE5vdGU+PENpdGU+PEF1dGhvcj5DaGVuPC9BdXRob3I+PFllYXI+MjAxMzwvWWVhcj48UmVj
TnVtPjE4MDwvUmVjTnVtPjxEaXNwbGF5VGV4dD5bM108L0Rpc3BsYXlUZXh0PjxyZWNvcmQ+PHJl
Yy1udW1iZXI+MTgwPC9yZWMtbnVtYmVyPjxmb3JlaWduLWtleXM+PGtleSBhcHA9IkVOIiBkYi1p
ZD0iNXg5emU5YWRjdndlcGJldnZ2dnByeDVkOXdlZWV0cmFhd3h6IiB0aW1lc3RhbXA9IjE3MzQy
MTMwNzAiPjE4MDwva2V5PjwvZm9yZWlnbi1rZXlzPjxyZWYtdHlwZSBuYW1lPSJKb3VybmFsIEFy
dGljbGUiPjE3PC9yZWYtdHlwZT48Y29udHJpYnV0b3JzPjxhdXRob3JzPjxhdXRob3I+Q2hlbiwg
WS4gQS48L2F1dGhvcj48YXV0aG9yPkxlbWlyZSwgTS48L2F1dGhvcj48YXV0aG9yPkNob3VmYW5p
LCBTLjwvYXV0aG9yPjxhdXRob3I+QnV0Y2hlciwgRC4gVC48L2F1dGhvcj48YXV0aG9yPkdyYWZv
ZGF0c2theWEsIEQuPC9hdXRob3I+PGF1dGhvcj5aYW5rZSwgQi4gVy48L2F1dGhvcj48YXV0aG9y
PkdhbGxpbmdlciwgUy48L2F1dGhvcj48YXV0aG9yPkh1ZHNvbiwgVC4gSi48L2F1dGhvcj48YXV0
aG9yPldla3NiZXJnLCBSLjwvYXV0aG9yPjwvYXV0aG9ycz48L2NvbnRyaWJ1dG9ycz48YXV0aC1h
ZGRyZXNzPkdlbmV0aWNzIGFuZCBHZW5vbWUgQmlvbG9neSBQcm9ncmFtLCBIb3NwaXRhbCBmb3Ig
U2ljayBDaGlsZHJlbiwgVG9yb250bywgT04sIENhbmFkYS48L2F1dGgtYWRkcmVzcz48dGl0bGVz
Pjx0aXRsZT5EaXNjb3Zlcnkgb2YgY3Jvc3MtcmVhY3RpdmUgcHJvYmVzIGFuZCBwb2x5bW9ycGhp
YyBDcEdzIGluIHRoZSBJbGx1bWluYSBJbmZpbml1bSBIdW1hbk1ldGh5bGF0aW9uNDUwIG1pY3Jv
YXJyYXk8L3RpdGxlPjxzZWNvbmRhcnktdGl0bGU+RXBpZ2VuZXRpY3M8L3NlY29uZGFyeS10aXRs
ZT48L3RpdGxlcz48cGVyaW9kaWNhbD48ZnVsbC10aXRsZT5FcGlnZW5ldGljczwvZnVsbC10aXRs
ZT48L3BlcmlvZGljYWw+PHBhZ2VzPjIwMy05PC9wYWdlcz48dm9sdW1lPjg8L3ZvbHVtZT48bnVt
YmVyPjI8L251bWJlcj48ZWRpdGlvbj4yMDEzMDExMTwvZWRpdGlvbj48a2V5d29yZHM+PGtleXdv
cmQ+QWR1bHQ8L2tleXdvcmQ+PGtleXdvcmQ+Q2hyb21vc29tZXMsIEh1bWFuLCBYPC9rZXl3b3Jk
PjxrZXl3b3JkPkNocm9tb3NvbWVzLCBIdW1hbiwgWTwva2V5d29yZD48a2V5d29yZD4qQ3BHIElz
bGFuZHM8L2tleXdvcmQ+PGtleXdvcmQ+KkROQSBNZXRoeWxhdGlvbjwva2V5d29yZD48a2V5d29y
ZD5ETkEgUHJvYmVzPC9rZXl3b3JkPjxrZXl3b3JkPkZlbWFsZTwva2V5d29yZD48a2V5d29yZD4q
R2Vub21lLCBIdW1hbjwva2V5d29yZD48a2V5d29yZD5IdW1hbnM8L2tleXdvcmQ+PGtleXdvcmQ+
TWFsZTwva2V5d29yZD48a2V5d29yZD5PbGlnb251Y2xlb3RpZGUgQXJyYXkgU2VxdWVuY2UgQW5h
bHlzaXMvKm1ldGhvZHM8L2tleXdvcmQ+PGtleXdvcmQ+UG9seW1vcnBoaXNtLCBTaW5nbGUgTnVj
bGVvdGlkZTwva2V5d29yZD48a2V5d29yZD5DcEdzPC9rZXl3b3JkPjxrZXl3b3JkPkROQSBtZXRo
eWxhdGlvbjwva2V5d29yZD48a2V5d29yZD5JbGx1bWluYSBtaWNyb2FycmF5PC9rZXl3b3JkPjxr
ZXl3b3JkPlNOUHM8L2tleXdvcmQ+PGtleXdvcmQ+Y3Jvc3MtcmVhY3RpdmUgcHJvYmU8L2tleXdv
cmQ+PGtleXdvcmQ+b2xpZ29udWNsZW90aWRlIHByb2JlPC9rZXl3b3JkPjxrZXl3b3JkPnBvbHlt
b3JwaGljIENwRzwva2V5d29yZD48L2tleXdvcmRzPjxkYXRlcz48eWVhcj4yMDEzPC95ZWFyPjxw
dWItZGF0ZXM+PGRhdGU+RmViPC9kYXRlPjwvcHViLWRhdGVzPjwvZGF0ZXM+PGlzYm4+MTU1OS0y
Mjk0IChQcmludCkmI3hEOz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4A
</w:fldData>
        </w:fldChar>
      </w:r>
      <w:r w:rsidR="00803B50" w:rsidRPr="00B81F43">
        <w:rPr>
          <w:rFonts w:ascii="Helvetica" w:hAnsi="Helvetica" w:cs="Arial"/>
          <w:color w:val="000000" w:themeColor="text1"/>
          <w:sz w:val="21"/>
          <w:szCs w:val="21"/>
          <w:lang w:val="en-US"/>
        </w:rPr>
        <w:instrText xml:space="preserve"> ADDIN EN.CITE </w:instrText>
      </w:r>
      <w:r w:rsidR="00803B50" w:rsidRPr="00B81F43">
        <w:rPr>
          <w:rFonts w:ascii="Helvetica" w:hAnsi="Helvetica" w:cs="Arial"/>
          <w:color w:val="000000" w:themeColor="text1"/>
          <w:sz w:val="21"/>
          <w:szCs w:val="21"/>
          <w:lang w:val="en-US"/>
        </w:rPr>
        <w:fldChar w:fldCharType="begin">
          <w:fldData xml:space="preserve">PEVuZE5vdGU+PENpdGU+PEF1dGhvcj5DaGVuPC9BdXRob3I+PFllYXI+MjAxMzwvWWVhcj48UmVj
TnVtPjE4MDwvUmVjTnVtPjxEaXNwbGF5VGV4dD5bM108L0Rpc3BsYXlUZXh0PjxyZWNvcmQ+PHJl
Yy1udW1iZXI+MTgwPC9yZWMtbnVtYmVyPjxmb3JlaWduLWtleXM+PGtleSBhcHA9IkVOIiBkYi1p
ZD0iNXg5emU5YWRjdndlcGJldnZ2dnByeDVkOXdlZWV0cmFhd3h6IiB0aW1lc3RhbXA9IjE3MzQy
MTMwNzAiPjE4MDwva2V5PjwvZm9yZWlnbi1rZXlzPjxyZWYtdHlwZSBuYW1lPSJKb3VybmFsIEFy
dGljbGUiPjE3PC9yZWYtdHlwZT48Y29udHJpYnV0b3JzPjxhdXRob3JzPjxhdXRob3I+Q2hlbiwg
WS4gQS48L2F1dGhvcj48YXV0aG9yPkxlbWlyZSwgTS48L2F1dGhvcj48YXV0aG9yPkNob3VmYW5p
LCBTLjwvYXV0aG9yPjxhdXRob3I+QnV0Y2hlciwgRC4gVC48L2F1dGhvcj48YXV0aG9yPkdyYWZv
ZGF0c2theWEsIEQuPC9hdXRob3I+PGF1dGhvcj5aYW5rZSwgQi4gVy48L2F1dGhvcj48YXV0aG9y
PkdhbGxpbmdlciwgUy48L2F1dGhvcj48YXV0aG9yPkh1ZHNvbiwgVC4gSi48L2F1dGhvcj48YXV0
aG9yPldla3NiZXJnLCBSLjwvYXV0aG9yPjwvYXV0aG9ycz48L2NvbnRyaWJ1dG9ycz48YXV0aC1h
ZGRyZXNzPkdlbmV0aWNzIGFuZCBHZW5vbWUgQmlvbG9neSBQcm9ncmFtLCBIb3NwaXRhbCBmb3Ig
U2ljayBDaGlsZHJlbiwgVG9yb250bywgT04sIENhbmFkYS48L2F1dGgtYWRkcmVzcz48dGl0bGVz
Pjx0aXRsZT5EaXNjb3Zlcnkgb2YgY3Jvc3MtcmVhY3RpdmUgcHJvYmVzIGFuZCBwb2x5bW9ycGhp
YyBDcEdzIGluIHRoZSBJbGx1bWluYSBJbmZpbml1bSBIdW1hbk1ldGh5bGF0aW9uNDUwIG1pY3Jv
YXJyYXk8L3RpdGxlPjxzZWNvbmRhcnktdGl0bGU+RXBpZ2VuZXRpY3M8L3NlY29uZGFyeS10aXRs
ZT48L3RpdGxlcz48cGVyaW9kaWNhbD48ZnVsbC10aXRsZT5FcGlnZW5ldGljczwvZnVsbC10aXRs
ZT48L3BlcmlvZGljYWw+PHBhZ2VzPjIwMy05PC9wYWdlcz48dm9sdW1lPjg8L3ZvbHVtZT48bnVt
YmVyPjI8L251bWJlcj48ZWRpdGlvbj4yMDEzMDExMTwvZWRpdGlvbj48a2V5d29yZHM+PGtleXdv
cmQ+QWR1bHQ8L2tleXdvcmQ+PGtleXdvcmQ+Q2hyb21vc29tZXMsIEh1bWFuLCBYPC9rZXl3b3Jk
PjxrZXl3b3JkPkNocm9tb3NvbWVzLCBIdW1hbiwgWTwva2V5d29yZD48a2V5d29yZD4qQ3BHIElz
bGFuZHM8L2tleXdvcmQ+PGtleXdvcmQ+KkROQSBNZXRoeWxhdGlvbjwva2V5d29yZD48a2V5d29y
ZD5ETkEgUHJvYmVzPC9rZXl3b3JkPjxrZXl3b3JkPkZlbWFsZTwva2V5d29yZD48a2V5d29yZD4q
R2Vub21lLCBIdW1hbjwva2V5d29yZD48a2V5d29yZD5IdW1hbnM8L2tleXdvcmQ+PGtleXdvcmQ+
TWFsZTwva2V5d29yZD48a2V5d29yZD5PbGlnb251Y2xlb3RpZGUgQXJyYXkgU2VxdWVuY2UgQW5h
bHlzaXMvKm1ldGhvZHM8L2tleXdvcmQ+PGtleXdvcmQ+UG9seW1vcnBoaXNtLCBTaW5nbGUgTnVj
bGVvdGlkZTwva2V5d29yZD48a2V5d29yZD5DcEdzPC9rZXl3b3JkPjxrZXl3b3JkPkROQSBtZXRo
eWxhdGlvbjwva2V5d29yZD48a2V5d29yZD5JbGx1bWluYSBtaWNyb2FycmF5PC9rZXl3b3JkPjxr
ZXl3b3JkPlNOUHM8L2tleXdvcmQ+PGtleXdvcmQ+Y3Jvc3MtcmVhY3RpdmUgcHJvYmU8L2tleXdv
cmQ+PGtleXdvcmQ+b2xpZ29udWNsZW90aWRlIHByb2JlPC9rZXl3b3JkPjxrZXl3b3JkPnBvbHlt
b3JwaGljIENwRzwva2V5d29yZD48L2tleXdvcmRzPjxkYXRlcz48eWVhcj4yMDEzPC95ZWFyPjxw
dWItZGF0ZXM+PGRhdGU+RmViPC9kYXRlPjwvcHViLWRhdGVzPjwvZGF0ZXM+PGlzYm4+MTU1OS0y
Mjk0IChQcmludCkmI3hEOz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4A
</w:fldData>
        </w:fldChar>
      </w:r>
      <w:r w:rsidR="00803B50">
        <w:rPr>
          <w:rFonts w:ascii="Arial" w:hAnsi="Arial" w:cs="Arial"/>
          <w:color w:val="000000" w:themeColor="text1"/>
          <w:sz w:val="21"/>
          <w:szCs w:val="21"/>
          <w:lang w:val="en-US"/>
        </w:rPr>
        <w:instrText xml:space="preserve"> ADDIN EN.CITE.DATA </w:instrText>
      </w:r>
      <w:r w:rsidR="00803B50" w:rsidRPr="00B81F43">
        <w:rPr>
          <w:rFonts w:ascii="Helvetica" w:hAnsi="Helvetica" w:cs="Arial"/>
          <w:color w:val="000000" w:themeColor="text1"/>
          <w:sz w:val="21"/>
          <w:szCs w:val="21"/>
          <w:lang w:val="en-US"/>
        </w:rPr>
      </w:r>
      <w:r w:rsidR="00803B50" w:rsidRPr="00B81F43">
        <w:rPr>
          <w:rFonts w:ascii="Helvetica" w:hAnsi="Helvetica" w:cs="Arial"/>
          <w:color w:val="000000" w:themeColor="text1"/>
          <w:sz w:val="21"/>
          <w:szCs w:val="21"/>
          <w:lang w:val="en-US"/>
        </w:rPr>
        <w:fldChar w:fldCharType="end"/>
      </w:r>
      <w:r w:rsidR="00803B50" w:rsidRPr="00B81F43">
        <w:rPr>
          <w:rFonts w:ascii="Helvetica" w:hAnsi="Helvetica" w:cs="Arial"/>
          <w:color w:val="000000" w:themeColor="text1"/>
          <w:sz w:val="21"/>
          <w:szCs w:val="21"/>
          <w:lang w:val="en-US"/>
        </w:rPr>
      </w:r>
      <w:r w:rsidR="00803B50" w:rsidRPr="00B81F43">
        <w:rPr>
          <w:rFonts w:ascii="Helvetica" w:hAnsi="Helvetica" w:cs="Arial"/>
          <w:color w:val="000000" w:themeColor="text1"/>
          <w:sz w:val="21"/>
          <w:szCs w:val="21"/>
          <w:lang w:val="en-US"/>
        </w:rPr>
        <w:fldChar w:fldCharType="separate"/>
      </w:r>
      <w:r w:rsidR="00803B50" w:rsidRPr="00B81F43">
        <w:rPr>
          <w:rFonts w:ascii="Helvetica" w:hAnsi="Helvetica" w:cs="Arial"/>
          <w:color w:val="000000" w:themeColor="text1"/>
          <w:sz w:val="21"/>
          <w:szCs w:val="21"/>
          <w:vertAlign w:val="superscript"/>
          <w:lang w:val="en-US"/>
        </w:rPr>
        <w:t>3</w:t>
      </w:r>
      <w:r w:rsidR="00803B50" w:rsidRPr="00B81F43">
        <w:rPr>
          <w:rFonts w:ascii="Helvetica" w:hAnsi="Helvetica" w:cs="Arial"/>
          <w:color w:val="000000" w:themeColor="text1"/>
          <w:sz w:val="21"/>
          <w:szCs w:val="21"/>
          <w:lang w:val="en-US"/>
        </w:rPr>
        <w:fldChar w:fldCharType="end"/>
      </w:r>
      <w:r w:rsidR="00803B50" w:rsidRPr="00B81F43">
        <w:rPr>
          <w:rFonts w:ascii="Helvetica" w:hAnsi="Helvetica" w:cs="Arial"/>
          <w:color w:val="000000" w:themeColor="text1"/>
          <w:sz w:val="21"/>
          <w:szCs w:val="21"/>
          <w:lang w:val="en-US"/>
        </w:rPr>
        <w:t xml:space="preserve"> </w:t>
      </w:r>
      <w:r w:rsidR="008455BA" w:rsidRPr="00B81F43">
        <w:rPr>
          <w:rFonts w:ascii="Helvetica" w:hAnsi="Helvetica" w:cs="Arial"/>
          <w:color w:val="000000" w:themeColor="text1"/>
          <w:sz w:val="21"/>
          <w:szCs w:val="21"/>
          <w:lang w:val="en-US"/>
        </w:rPr>
        <w:t xml:space="preserve">were removed before beta-value calculation. </w:t>
      </w:r>
      <w:r w:rsidR="006E3BA0">
        <w:rPr>
          <w:rFonts w:ascii="Helvetica" w:hAnsi="Helvetica" w:cs="Arial"/>
          <w:color w:val="000000" w:themeColor="text1"/>
          <w:sz w:val="21"/>
          <w:szCs w:val="21"/>
          <w:lang w:val="en-US"/>
        </w:rPr>
        <w:t>In addition</w:t>
      </w:r>
      <w:r w:rsidR="008455BA" w:rsidRPr="00B81F43">
        <w:rPr>
          <w:rFonts w:ascii="Helvetica" w:hAnsi="Helvetica" w:cs="Arial"/>
          <w:color w:val="000000" w:themeColor="text1"/>
          <w:sz w:val="21"/>
          <w:szCs w:val="21"/>
          <w:lang w:val="en-US"/>
        </w:rPr>
        <w:t>, probes with poor correlation between both array types and absolute differences ≥ 0.1 in beta</w:t>
      </w:r>
      <w:r w:rsidR="008455BA">
        <w:rPr>
          <w:rFonts w:ascii="Helvetica" w:hAnsi="Helvetica" w:cs="Arial"/>
          <w:color w:val="000000" w:themeColor="text1"/>
          <w:sz w:val="21"/>
          <w:szCs w:val="21"/>
          <w:lang w:val="en-US"/>
        </w:rPr>
        <w:t>-</w:t>
      </w:r>
      <w:r w:rsidR="008455BA" w:rsidRPr="00B81F43">
        <w:rPr>
          <w:rFonts w:ascii="Helvetica" w:hAnsi="Helvetica" w:cs="Arial"/>
          <w:color w:val="000000" w:themeColor="text1"/>
          <w:sz w:val="21"/>
          <w:szCs w:val="21"/>
          <w:lang w:val="en-US"/>
        </w:rPr>
        <w:t xml:space="preserve">values </w:t>
      </w:r>
      <w:r w:rsidR="00FC3FD7" w:rsidRPr="00B81F43">
        <w:rPr>
          <w:rFonts w:ascii="Helvetica" w:hAnsi="Helvetica" w:cs="Arial"/>
          <w:color w:val="000000" w:themeColor="text1"/>
          <w:sz w:val="21"/>
          <w:szCs w:val="21"/>
          <w:lang w:val="en-US"/>
        </w:rPr>
        <w:fldChar w:fldCharType="begin">
          <w:fldData xml:space="preserve">PEVuZE5vdGU+PENpdGU+PEF1dGhvcj5GZXJuYW5kZXotSmltZW5lejwvQXV0aG9yPjxZZWFyPjIw
MTk8L1llYXI+PFJlY051bT4xODE8L1JlY051bT48RGlzcGxheVRleHQ+WzRdPC9EaXNwbGF5VGV4
dD48cmVjb3JkPjxyZWMtbnVtYmVyPjE4MTwvcmVjLW51bWJlcj48Zm9yZWlnbi1rZXlzPjxrZXkg
YXBwPSJFTiIgZGItaWQ9IjV4OXplOWFkY3Z3ZXBiZXZ2dnZwcng1ZDl3ZWVldHJhYXd4eiIgdGlt
ZXN0YW1wPSIxNzM0MjEzMDcxIj4xODE8L2tleT48L2ZvcmVpZ24ta2V5cz48cmVmLXR5cGUgbmFt
ZT0iSm91cm5hbCBBcnRpY2xlIj4xNzwvcmVmLXR5cGU+PGNvbnRyaWJ1dG9ycz48YXV0aG9ycz48
YXV0aG9yPkZlcm5hbmRlei1KaW1lbmV6LCBOLjwvYXV0aG9yPjxhdXRob3I+QWxsYXJkLCBDLjwv
YXV0aG9yPjxhdXRob3I+Qm91Y2hhcmQsIEwuPC9hdXRob3I+PGF1dGhvcj5QZXJyb24sIFAuPC9h
dXRob3I+PGF1dGhvcj5CdXN0YW1hbnRlLCBNLjwvYXV0aG9yPjxhdXRob3I+QmlsYmFvLCBKLiBS
LjwvYXV0aG9yPjxhdXRob3I+SGl2ZXJ0LCBNLiBGLjwvYXV0aG9yPjwvYXV0aG9ycz48L2NvbnRy
aWJ1dG9ycz48YXV0aC1hZGRyZXNzPkRlcGFydG1lbnQgb2YgR2VuZXRpY3MsIFBoeXNpY2FsIEFu
dGhyb3BvbG9neSBhbmQgQW5pbWFsIFBoeXNpb2xvZ3ksIFVuaXZlcnNpdHkgb2YgdGhlIEJhc3F1
ZSBDb3VudHJ5IChVUFYvRUhVKSBhbmQgQmlvY3J1Y2VzLUJpemthaWEgSGVhbHRoIFJlc2VhcmNo
IEluc3RpdHV0ZSAsIExlaW9hICwgU3BhaW4uJiN4RDtDZW50cmUgZGUgUmVjaGVyY2hlIGR1IENl
bnRyZSBIb3NwaXRhbGllciBVbml2ZXJzaXRhaXJlIGRlIFNoZXJicm9va2UgKENIVVMpICwgU2hl
cmJyb29rZSAsIENhbmFkYS4mI3hEO0RlcGFydG1lbnQgb2YgQmlvY2hlbWlzdHJ5LCBGYWN1bHR5
IG9mIG1lZGljaW5lIGFuZCBsaWZlIHNjaWVuY2VzLCBVbml2ZXJzaXTDqSBkZSBTaGVyYnJvb2tl
ICwgU2hlcmJyb29rZSAsIENhbmFkYS4mI3hEO0RlcGFydG1lbnQgb2YgTWVkaWNhbCBCaW9sb2d5
LCBDSVVTU1MgU2FndWVuYXktTGFjLVNhaW50LUplYW4gLSBIw7RwaXRhbCBkZSBDaGljb3V0aW1p
ICwgU2FndWVuYXkgLCBDYW5hZGEuJiN4RDtEZXBhcnRtZW50IG9mIE1lZGljaW5lLCBGYWN1bHR5
IG9mIE1lZGljaW5lIGFuZCBMaWZlIFNjaWVuY2VzLCBVbml2ZXJzaXTDqSBkZSBTaGVyYnJvb2tl
ICwgU2hlcmJyb29rZSAsIENhbmFkYS4mI3hEO0lTR2xvYmFsLCBCYXJjZWxvbmEgSW5zdGl0dXRl
IGZvciBHbG9iYWwgSGVhbHRoICwgQmFyY2Vsb25hICwgU3BhaW4uJiN4RDtVbml2ZXJzaXR5IFBv
bXBldSBGYWJyYSAoVVBGKSAsIEJhcmNlbG9uYSAsIFNwYWluLiYjeEQ7Q0lCRVIgb2YgRXBpZGVt
aW9sb2d5IGFuZCBQdWJsaWMgSGVhbHRoIChDSUJFUkVTUCkgLCBTcGFpbi4mI3hEO0NJQkVSIG9m
IGRpYWJldGVzIGFuZCBhc3NvY2lhdGVkIG1ldGFib2xpYyBkaXNvcmRlcnMgKENJQkVSREVNKSAs
IE1hZHJpZCAsIFNwYWluLiYjeEQ7RGVwYXJ0bWVudCBvZiBQb3B1bGF0aW9uIE1lZGljaW5lLCBI
YXJ2YXJkIFBpbGdyaW0gSGVhbHRoIENhcmUgSW5zdGl0dXRlLCBIYXJ2YXJkIE1lZGljYWwgU2No
b29sICwgQm9zdG9uICwgVVNBLiYjeEQ7RGlhYmV0ZXMgVW5pdCwgTWFzc2FjaHVzZXR0cyBHZW5l
cmFsIEhvc3BpdGFsICwgQm9zdG9uICwgTUEgLCBVU0EuPC9hdXRoLWFkZHJlc3M+PHRpdGxlcz48
dGl0bGU+Q29tcGFyaXNvbiBvZiBJbGx1bWluYSA0NTBLIGFuZCBFUElDIGFycmF5cyBpbiBwbGFj
ZW50YWwgRE5BIG1ldGh5bGF0aW9uPC90aXRsZT48c2Vjb25kYXJ5LXRpdGxlPkVwaWdlbmV0aWNz
PC9zZWNvbmRhcnktdGl0bGU+PC90aXRsZXM+PHBlcmlvZGljYWw+PGZ1bGwtdGl0bGU+RXBpZ2Vu
ZXRpY3M8L2Z1bGwtdGl0bGU+PC9wZXJpb2RpY2FsPjxwYWdlcz4xMTc3LTExODI8L3BhZ2VzPjx2
b2x1bWU+MTQ8L3ZvbHVtZT48bnVtYmVyPjEyPC9udW1iZXI+PGVkaXRpb24+MjAxOTA2Mjg8L2Vk
aXRpb24+PGtleXdvcmRzPjxrZXl3b3JkPkFkdWx0PC9rZXl3b3JkPjxrZXl3b3JkPkNwRyBJc2xh
bmRzPC9rZXl3b3JkPjxrZXl3b3JkPipETkEgTWV0aHlsYXRpb248L2tleXdvcmQ+PGtleXdvcmQ+
RmVtYWxlPC9rZXl3b3JkPjxrZXl3b3JkPkhpZ2gtVGhyb3VnaHB1dCBOdWNsZW90aWRlIFNlcXVl
bmNpbmcvKm1ldGhvZHMvc3RhbmRhcmRzPC9rZXl3b3JkPjxrZXl3b3JkPkh1bWFuczwva2V5d29y
ZD48a2V5d29yZD5PbGlnb251Y2xlb3RpZGUgQXJyYXkgU2VxdWVuY2UgQW5hbHlzaXMvKm1ldGhv
ZHMvc3RhbmRhcmRzPC9rZXl3b3JkPjxrZXl3b3JkPlBsYWNlbnRhLyptZXRhYm9saXNtPC9rZXl3
b3JkPjxrZXl3b3JkPlByZWduYW5jeTwva2V5d29yZD48a2V5d29yZD5SZXByb2R1Y2liaWxpdHkg
b2YgUmVzdWx0czwva2V5d29yZD48a2V5d29yZD5TZXF1ZW5jZSBBbmFseXNpcywgRE5BLyptZXRo
b2RzL3N0YW5kYXJkczwva2V5d29yZD48a2V5d29yZD5ETkEgbWV0aHlsYXRpb248L2tleXdvcmQ+
PGtleXdvcmQ+RXBpYzwva2V5d29yZD48a2V5d29yZD5JbGx1bWluYSA0NTBLPC9rZXl3b3JkPjxr
ZXl3b3JkPnBsYWNlbnRhPC9rZXl3b3JkPjwva2V5d29yZHM+PGRhdGVzPjx5ZWFyPjIwMTk8L3ll
YXI+PHB1Yi1kYXRlcz48ZGF0ZT5EZWM8L2RhdGU+PC9wdWItZGF0ZXM+PC9kYXRlcz48aXNibj4x
NTU5LTIyOTQgKFByaW50KSYjeEQ7MTU1OS0yMjk0PC9pc2JuPjxhY2Nlc3Npb24tbnVtPjMxMjUw
NzAwPC9hY2Nlc3Npb24tbnVtPjx1cmxzPjwvdXJscz48Y3VzdG9tMj5QTUM2NzkxNzAxPC9jdXN0
b20yPjxlbGVjdHJvbmljLXJlc291cmNlLW51bT4xMC4xMDgwLzE1NTkyMjk0LjIwMTkuMTYzNDk3
NTwvZWxlY3Ryb25pYy1yZXNvdXJjZS1udW0+PHJlbW90ZS1kYXRhYmFzZS1wcm92aWRlcj5OTE08
L3JlbW90ZS1kYXRhYmFzZS1wcm92aWRlcj48bGFuZ3VhZ2U+ZW5nPC9sYW5ndWFnZT48L3JlY29y
ZD48L0NpdGU+PC9FbmROb3RlPgB=
</w:fldData>
        </w:fldChar>
      </w:r>
      <w:r w:rsidR="00FC3FD7" w:rsidRPr="00B81F43">
        <w:rPr>
          <w:rFonts w:ascii="Helvetica" w:hAnsi="Helvetica" w:cs="Arial"/>
          <w:color w:val="000000" w:themeColor="text1"/>
          <w:sz w:val="21"/>
          <w:szCs w:val="21"/>
          <w:lang w:val="en-US"/>
        </w:rPr>
        <w:instrText xml:space="preserve"> ADDIN EN.CITE </w:instrText>
      </w:r>
      <w:r w:rsidR="00FC3FD7" w:rsidRPr="00B81F43">
        <w:rPr>
          <w:rFonts w:ascii="Helvetica" w:hAnsi="Helvetica" w:cs="Arial"/>
          <w:color w:val="000000" w:themeColor="text1"/>
          <w:sz w:val="21"/>
          <w:szCs w:val="21"/>
          <w:lang w:val="en-US"/>
        </w:rPr>
        <w:fldChar w:fldCharType="begin">
          <w:fldData xml:space="preserve">PEVuZE5vdGU+PENpdGU+PEF1dGhvcj5GZXJuYW5kZXotSmltZW5lejwvQXV0aG9yPjxZZWFyPjIw
MTk8L1llYXI+PFJlY051bT4xODE8L1JlY051bT48RGlzcGxheVRleHQ+WzRdPC9EaXNwbGF5VGV4
dD48cmVjb3JkPjxyZWMtbnVtYmVyPjE4MTwvcmVjLW51bWJlcj48Zm9yZWlnbi1rZXlzPjxrZXkg
YXBwPSJFTiIgZGItaWQ9IjV4OXplOWFkY3Z3ZXBiZXZ2dnZwcng1ZDl3ZWVldHJhYXd4eiIgdGlt
ZXN0YW1wPSIxNzM0MjEzMDcxIj4xODE8L2tleT48L2ZvcmVpZ24ta2V5cz48cmVmLXR5cGUgbmFt
ZT0iSm91cm5hbCBBcnRpY2xlIj4xNzwvcmVmLXR5cGU+PGNvbnRyaWJ1dG9ycz48YXV0aG9ycz48
YXV0aG9yPkZlcm5hbmRlei1KaW1lbmV6LCBOLjwvYXV0aG9yPjxhdXRob3I+QWxsYXJkLCBDLjwv
YXV0aG9yPjxhdXRob3I+Qm91Y2hhcmQsIEwuPC9hdXRob3I+PGF1dGhvcj5QZXJyb24sIFAuPC9h
dXRob3I+PGF1dGhvcj5CdXN0YW1hbnRlLCBNLjwvYXV0aG9yPjxhdXRob3I+QmlsYmFvLCBKLiBS
LjwvYXV0aG9yPjxhdXRob3I+SGl2ZXJ0LCBNLiBGLjwvYXV0aG9yPjwvYXV0aG9ycz48L2NvbnRy
aWJ1dG9ycz48YXV0aC1hZGRyZXNzPkRlcGFydG1lbnQgb2YgR2VuZXRpY3MsIFBoeXNpY2FsIEFu
dGhyb3BvbG9neSBhbmQgQW5pbWFsIFBoeXNpb2xvZ3ksIFVuaXZlcnNpdHkgb2YgdGhlIEJhc3F1
ZSBDb3VudHJ5IChVUFYvRUhVKSBhbmQgQmlvY3J1Y2VzLUJpemthaWEgSGVhbHRoIFJlc2VhcmNo
IEluc3RpdHV0ZSAsIExlaW9hICwgU3BhaW4uJiN4RDtDZW50cmUgZGUgUmVjaGVyY2hlIGR1IENl
bnRyZSBIb3NwaXRhbGllciBVbml2ZXJzaXRhaXJlIGRlIFNoZXJicm9va2UgKENIVVMpICwgU2hl
cmJyb29rZSAsIENhbmFkYS4mI3hEO0RlcGFydG1lbnQgb2YgQmlvY2hlbWlzdHJ5LCBGYWN1bHR5
IG9mIG1lZGljaW5lIGFuZCBsaWZlIHNjaWVuY2VzLCBVbml2ZXJzaXTDqSBkZSBTaGVyYnJvb2tl
ICwgU2hlcmJyb29rZSAsIENhbmFkYS4mI3hEO0RlcGFydG1lbnQgb2YgTWVkaWNhbCBCaW9sb2d5
LCBDSVVTU1MgU2FndWVuYXktTGFjLVNhaW50LUplYW4gLSBIw7RwaXRhbCBkZSBDaGljb3V0aW1p
ICwgU2FndWVuYXkgLCBDYW5hZGEuJiN4RDtEZXBhcnRtZW50IG9mIE1lZGljaW5lLCBGYWN1bHR5
IG9mIE1lZGljaW5lIGFuZCBMaWZlIFNjaWVuY2VzLCBVbml2ZXJzaXTDqSBkZSBTaGVyYnJvb2tl
ICwgU2hlcmJyb29rZSAsIENhbmFkYS4mI3hEO0lTR2xvYmFsLCBCYXJjZWxvbmEgSW5zdGl0dXRl
IGZvciBHbG9iYWwgSGVhbHRoICwgQmFyY2Vsb25hICwgU3BhaW4uJiN4RDtVbml2ZXJzaXR5IFBv
bXBldSBGYWJyYSAoVVBGKSAsIEJhcmNlbG9uYSAsIFNwYWluLiYjeEQ7Q0lCRVIgb2YgRXBpZGVt
aW9sb2d5IGFuZCBQdWJsaWMgSGVhbHRoIChDSUJFUkVTUCkgLCBTcGFpbi4mI3hEO0NJQkVSIG9m
IGRpYWJldGVzIGFuZCBhc3NvY2lhdGVkIG1ldGFib2xpYyBkaXNvcmRlcnMgKENJQkVSREVNKSAs
IE1hZHJpZCAsIFNwYWluLiYjeEQ7RGVwYXJ0bWVudCBvZiBQb3B1bGF0aW9uIE1lZGljaW5lLCBI
YXJ2YXJkIFBpbGdyaW0gSGVhbHRoIENhcmUgSW5zdGl0dXRlLCBIYXJ2YXJkIE1lZGljYWwgU2No
b29sICwgQm9zdG9uICwgVVNBLiYjeEQ7RGlhYmV0ZXMgVW5pdCwgTWFzc2FjaHVzZXR0cyBHZW5l
cmFsIEhvc3BpdGFsICwgQm9zdG9uICwgTUEgLCBVU0EuPC9hdXRoLWFkZHJlc3M+PHRpdGxlcz48
dGl0bGU+Q29tcGFyaXNvbiBvZiBJbGx1bWluYSA0NTBLIGFuZCBFUElDIGFycmF5cyBpbiBwbGFj
ZW50YWwgRE5BIG1ldGh5bGF0aW9uPC90aXRsZT48c2Vjb25kYXJ5LXRpdGxlPkVwaWdlbmV0aWNz
PC9zZWNvbmRhcnktdGl0bGU+PC90aXRsZXM+PHBlcmlvZGljYWw+PGZ1bGwtdGl0bGU+RXBpZ2Vu
ZXRpY3M8L2Z1bGwtdGl0bGU+PC9wZXJpb2RpY2FsPjxwYWdlcz4xMTc3LTExODI8L3BhZ2VzPjx2
b2x1bWU+MTQ8L3ZvbHVtZT48bnVtYmVyPjEyPC9udW1iZXI+PGVkaXRpb24+MjAxOTA2Mjg8L2Vk
aXRpb24+PGtleXdvcmRzPjxrZXl3b3JkPkFkdWx0PC9rZXl3b3JkPjxrZXl3b3JkPkNwRyBJc2xh
bmRzPC9rZXl3b3JkPjxrZXl3b3JkPipETkEgTWV0aHlsYXRpb248L2tleXdvcmQ+PGtleXdvcmQ+
RmVtYWxlPC9rZXl3b3JkPjxrZXl3b3JkPkhpZ2gtVGhyb3VnaHB1dCBOdWNsZW90aWRlIFNlcXVl
bmNpbmcvKm1ldGhvZHMvc3RhbmRhcmRzPC9rZXl3b3JkPjxrZXl3b3JkPkh1bWFuczwva2V5d29y
ZD48a2V5d29yZD5PbGlnb251Y2xlb3RpZGUgQXJyYXkgU2VxdWVuY2UgQW5hbHlzaXMvKm1ldGhv
ZHMvc3RhbmRhcmRzPC9rZXl3b3JkPjxrZXl3b3JkPlBsYWNlbnRhLyptZXRhYm9saXNtPC9rZXl3
b3JkPjxrZXl3b3JkPlByZWduYW5jeTwva2V5d29yZD48a2V5d29yZD5SZXByb2R1Y2liaWxpdHkg
b2YgUmVzdWx0czwva2V5d29yZD48a2V5d29yZD5TZXF1ZW5jZSBBbmFseXNpcywgRE5BLyptZXRo
b2RzL3N0YW5kYXJkczwva2V5d29yZD48a2V5d29yZD5ETkEgbWV0aHlsYXRpb248L2tleXdvcmQ+
PGtleXdvcmQ+RXBpYzwva2V5d29yZD48a2V5d29yZD5JbGx1bWluYSA0NTBLPC9rZXl3b3JkPjxr
ZXl3b3JkPnBsYWNlbnRhPC9rZXl3b3JkPjwva2V5d29yZHM+PGRhdGVzPjx5ZWFyPjIwMTk8L3ll
YXI+PHB1Yi1kYXRlcz48ZGF0ZT5EZWM8L2RhdGU+PC9wdWItZGF0ZXM+PC9kYXRlcz48aXNibj4x
NTU5LTIyOTQgKFByaW50KSYjeEQ7MTU1OS0yMjk0PC9pc2JuPjxhY2Nlc3Npb24tbnVtPjMxMjUw
NzAwPC9hY2Nlc3Npb24tbnVtPjx1cmxzPjwvdXJscz48Y3VzdG9tMj5QTUM2NzkxNzAxPC9jdXN0
b20yPjxlbGVjdHJvbmljLXJlc291cmNlLW51bT4xMC4xMDgwLzE1NTkyMjk0LjIwMTkuMTYzNDk3
NTwvZWxlY3Ryb25pYy1yZXNvdXJjZS1udW0+PHJlbW90ZS1kYXRhYmFzZS1wcm92aWRlcj5OTE08
L3JlbW90ZS1kYXRhYmFzZS1wcm92aWRlcj48bGFuZ3VhZ2U+ZW5nPC9sYW5ndWFnZT48L3JlY29y
ZD48L0NpdGU+PC9FbmROb3RlPgB=
</w:fldData>
        </w:fldChar>
      </w:r>
      <w:r w:rsidR="00FC3FD7">
        <w:rPr>
          <w:rFonts w:ascii="Arial" w:hAnsi="Arial" w:cs="Arial"/>
          <w:color w:val="000000" w:themeColor="text1"/>
          <w:sz w:val="21"/>
          <w:szCs w:val="21"/>
          <w:lang w:val="en-US"/>
        </w:rPr>
        <w:instrText xml:space="preserve"> ADDIN EN.CITE.DATA </w:instrText>
      </w:r>
      <w:r w:rsidR="00FC3FD7" w:rsidRPr="00B81F43">
        <w:rPr>
          <w:rFonts w:ascii="Helvetica" w:hAnsi="Helvetica" w:cs="Arial"/>
          <w:color w:val="000000" w:themeColor="text1"/>
          <w:sz w:val="21"/>
          <w:szCs w:val="21"/>
          <w:lang w:val="en-US"/>
        </w:rPr>
      </w:r>
      <w:r w:rsidR="00FC3FD7" w:rsidRPr="00B81F43">
        <w:rPr>
          <w:rFonts w:ascii="Helvetica" w:hAnsi="Helvetica" w:cs="Arial"/>
          <w:color w:val="000000" w:themeColor="text1"/>
          <w:sz w:val="21"/>
          <w:szCs w:val="21"/>
          <w:lang w:val="en-US"/>
        </w:rPr>
        <w:fldChar w:fldCharType="end"/>
      </w:r>
      <w:r w:rsidR="00FC3FD7" w:rsidRPr="00B81F43">
        <w:rPr>
          <w:rFonts w:ascii="Helvetica" w:hAnsi="Helvetica" w:cs="Arial"/>
          <w:color w:val="000000" w:themeColor="text1"/>
          <w:sz w:val="21"/>
          <w:szCs w:val="21"/>
          <w:lang w:val="en-US"/>
        </w:rPr>
      </w:r>
      <w:r w:rsidR="00FC3FD7" w:rsidRPr="00B81F43">
        <w:rPr>
          <w:rFonts w:ascii="Helvetica" w:hAnsi="Helvetica" w:cs="Arial"/>
          <w:color w:val="000000" w:themeColor="text1"/>
          <w:sz w:val="21"/>
          <w:szCs w:val="21"/>
          <w:lang w:val="en-US"/>
        </w:rPr>
        <w:fldChar w:fldCharType="separate"/>
      </w:r>
      <w:r w:rsidR="00FC3FD7" w:rsidRPr="00B81F43">
        <w:rPr>
          <w:rFonts w:ascii="Helvetica" w:hAnsi="Helvetica" w:cs="Arial"/>
          <w:color w:val="000000" w:themeColor="text1"/>
          <w:sz w:val="21"/>
          <w:szCs w:val="21"/>
          <w:vertAlign w:val="superscript"/>
          <w:lang w:val="en-US"/>
        </w:rPr>
        <w:t>4</w:t>
      </w:r>
      <w:r w:rsidR="00FC3FD7" w:rsidRPr="00B81F43">
        <w:rPr>
          <w:rFonts w:ascii="Helvetica" w:hAnsi="Helvetica" w:cs="Arial"/>
          <w:color w:val="000000" w:themeColor="text1"/>
          <w:sz w:val="21"/>
          <w:szCs w:val="21"/>
          <w:lang w:val="en-US"/>
        </w:rPr>
        <w:fldChar w:fldCharType="end"/>
      </w:r>
      <w:r w:rsidR="00FC3FD7" w:rsidRPr="00B81F43">
        <w:rPr>
          <w:rFonts w:ascii="Helvetica" w:hAnsi="Helvetica" w:cs="Arial"/>
          <w:color w:val="000000" w:themeColor="text1"/>
          <w:sz w:val="21"/>
          <w:szCs w:val="21"/>
          <w:lang w:val="en-US"/>
        </w:rPr>
        <w:t xml:space="preserve"> </w:t>
      </w:r>
      <w:r w:rsidR="008455BA" w:rsidRPr="00B81F43">
        <w:rPr>
          <w:rFonts w:ascii="Helvetica" w:hAnsi="Helvetica" w:cs="Arial"/>
          <w:color w:val="000000" w:themeColor="text1"/>
          <w:sz w:val="21"/>
          <w:szCs w:val="21"/>
          <w:lang w:val="en-US"/>
        </w:rPr>
        <w:t xml:space="preserve">were discarded. </w:t>
      </w:r>
      <w:r w:rsidR="006E3BA0">
        <w:rPr>
          <w:rFonts w:ascii="Helvetica" w:hAnsi="Helvetica" w:cs="Arial"/>
          <w:color w:val="000000" w:themeColor="text1"/>
          <w:sz w:val="21"/>
          <w:szCs w:val="21"/>
          <w:lang w:val="en-US"/>
        </w:rPr>
        <w:t>F</w:t>
      </w:r>
      <w:r w:rsidR="008455BA" w:rsidRPr="00B81F43">
        <w:rPr>
          <w:rFonts w:ascii="Helvetica" w:hAnsi="Helvetica" w:cs="Arial"/>
          <w:color w:val="000000" w:themeColor="text1"/>
          <w:sz w:val="21"/>
          <w:szCs w:val="21"/>
          <w:lang w:val="en-US"/>
        </w:rPr>
        <w:t>iltering resulted in 339,381 sites for the n = 111 primary tumors and 339,394 sites for the n = 133 primary and recurrent tumors.</w:t>
      </w:r>
      <w:r w:rsidR="00D746A8" w:rsidRPr="00B81F43">
        <w:rPr>
          <w:rFonts w:ascii="Helvetica" w:hAnsi="Helvetica" w:cs="Arial"/>
          <w:color w:val="000000" w:themeColor="text1"/>
          <w:sz w:val="21"/>
          <w:szCs w:val="21"/>
          <w:lang w:val="en-US"/>
        </w:rPr>
        <w:t xml:space="preserve"> </w:t>
      </w:r>
      <w:r w:rsidR="008455BA" w:rsidRPr="00B81F43">
        <w:rPr>
          <w:rFonts w:ascii="Helvetica" w:hAnsi="Helvetica" w:cs="Arial"/>
          <w:color w:val="000000" w:themeColor="text1"/>
          <w:sz w:val="21"/>
          <w:szCs w:val="21"/>
          <w:lang w:val="en-US"/>
        </w:rPr>
        <w:t>For the t-SNE analysis, we followed the methodology of Capper et al. (2018)</w:t>
      </w:r>
      <w:r w:rsidR="00BC023F" w:rsidRPr="00B81F43">
        <w:rPr>
          <w:rFonts w:ascii="Helvetica" w:hAnsi="Helvetica" w:cs="Arial"/>
          <w:color w:val="000000" w:themeColor="text1"/>
          <w:sz w:val="21"/>
          <w:szCs w:val="21"/>
          <w:lang w:val="en-US"/>
        </w:rPr>
        <w:t xml:space="preserve"> </w:t>
      </w:r>
      <w:r w:rsidR="00415EE9" w:rsidRPr="00B81F43">
        <w:rPr>
          <w:rFonts w:ascii="Helvetica" w:hAnsi="Helvetica" w:cs="Arial"/>
          <w:color w:val="000000" w:themeColor="text1"/>
          <w:sz w:val="21"/>
          <w:szCs w:val="21"/>
          <w:lang w:val="en-US"/>
        </w:rPr>
        <w:fldChar w:fldCharType="begin">
          <w:fldData xml:space="preserve">PEVuZE5vdGU+PENpdGU+PEF1dGhvcj5DYXBwZXI8L0F1dGhvcj48WWVhcj4yMDE4PC9ZZWFyPjxS
ZWNOdW0+NjwvUmVjTnVtPjxEaXNwbGF5VGV4dD5bNV08L0Rpc3BsYXlUZXh0PjxyZWNvcmQ+PHJl
Yy1udW1iZXI+NjwvcmVjLW51bWJlcj48Zm9yZWlnbi1rZXlzPjxrZXkgYXBwPSJFTiIgZGItaWQ9
IjV4OXplOWFkY3Z3ZXBiZXZ2dnZwcng1ZDl3ZWVldHJhYXd4eiIgdGltZXN0YW1wPSIxNjIzNzU3
MDg0Ij42PC9rZXk+PC9mb3JlaWduLWtleXM+PHJlZi10eXBlIG5hbWU9IkpvdXJuYWwgQXJ0aWNs
ZSI+MTc8L3JlZi10eXBlPjxjb250cmlidXRvcnM+PGF1dGhvcnM+PGF1dGhvcj5DYXBwZXIsIEQu
PC9hdXRob3I+PGF1dGhvcj5Kb25lcywgRC4gVC4gVy48L2F1dGhvcj48YXV0aG9yPlNpbGwsIE0u
PC9hdXRob3I+PGF1dGhvcj5Ib3Zlc3RhZHQsIFYuPC9hdXRob3I+PGF1dGhvcj5TY2hyaW1wZiwg
RC48L2F1dGhvcj48YXV0aG9yPlN0dXJtLCBELjwvYXV0aG9yPjxhdXRob3I+S29lbHNjaGUsIEMu
PC9hdXRob3I+PGF1dGhvcj5TYWhtLCBGLjwvYXV0aG9yPjxhdXRob3I+Q2hhdmV6LCBMLjwvYXV0
aG9yPjxhdXRob3I+UmV1c3MsIEQuIEUuPC9hdXRob3I+PGF1dGhvcj5LcmF0eiwgQS48L2F1dGhv
cj48YXV0aG9yPldlZmVycywgQS4gSy48L2F1dGhvcj48YXV0aG9yPkh1YW5nLCBLLjwvYXV0aG9y
PjxhdXRob3I+UGFqdGxlciwgSy4gVy48L2F1dGhvcj48YXV0aG9yPlNjaHdlaXplciwgTC48L2F1
dGhvcj48YXV0aG9yPlN0aWNoZWwsIEQuPC9hdXRob3I+PGF1dGhvcj5PbGFyLCBBLjwvYXV0aG9y
PjxhdXRob3I+RW5nZWwsIE4uIFcuPC9hdXRob3I+PGF1dGhvcj5MaW5kZW5iZXJnLCBLLjwvYXV0
aG9yPjxhdXRob3I+SGFydGVyLCBQLiBOLjwvYXV0aG9yPjxhdXRob3I+QnJhY3p5bnNraSwgQS4g
Sy48L2F1dGhvcj48YXV0aG9yPlBsYXRlLCBLLiBILjwvYXV0aG9yPjxhdXRob3I+RG9obWVuLCBI
LjwvYXV0aG9yPjxhdXRob3I+R2FydmFsb3YsIEIuIEsuPC9hdXRob3I+PGF1dGhvcj5Db3Jhcywg
Ui48L2F1dGhvcj48YXV0aG9yPkjDtmxza2VuLCBBLjwvYXV0aG9yPjxhdXRob3I+SGV3ZXIsIEUu
PC9hdXRob3I+PGF1dGhvcj5CZXdlcnVuZ2UtSHVkbGVyLCBNLjwvYXV0aG9yPjxhdXRob3I+U2No
aWNrLCBNLjwvYXV0aG9yPjxhdXRob3I+RmlzY2hlciwgUi48L2F1dGhvcj48YXV0aG9yPkJlc2No
b3JuZXIsIFIuPC9hdXRob3I+PGF1dGhvcj5TY2hpdHRlbmhlbG0sIEouPC9hdXRob3I+PGF1dGhv
cj5TdGFzemV3c2tpLCBPLjwvYXV0aG9yPjxhdXRob3I+V2FuaSwgSy48L2F1dGhvcj48YXV0aG9y
PlZhcmxldCwgUC48L2F1dGhvcj48YXV0aG9yPlBhZ2VzLCBNLjwvYXV0aG9yPjxhdXRob3I+VGVt
bWluZywgUC48L2F1dGhvcj48YXV0aG9yPkxvaG1hbm4sIEQuPC9hdXRob3I+PGF1dGhvcj5TZWx0
LCBGLjwvYXV0aG9yPjxhdXRob3I+V2l0dCwgSC48L2F1dGhvcj48YXV0aG9yPk1pbGRlLCBULjwv
YXV0aG9yPjxhdXRob3I+V2l0dCwgTy48L2F1dGhvcj48YXV0aG9yPkFyb25pY2EsIEUuPC9hdXRo
b3I+PGF1dGhvcj5HaWFuZ2FzcGVybywgRi48L2F1dGhvcj48YXV0aG9yPlJ1c2hpbmcsIEUuPC9h
dXRob3I+PGF1dGhvcj5TY2hldXJsZW4sIFcuPC9hdXRob3I+PGF1dGhvcj5HZWlzZW5iZXJnZXIs
IEMuPC9hdXRob3I+PGF1dGhvcj5Sb2RyaWd1ZXosIEYuIEouPC9hdXRob3I+PGF1dGhvcj5CZWNr
ZXIsIEEuPC9hdXRob3I+PGF1dGhvcj5QcmV1c3NlciwgTS48L2F1dGhvcj48YXV0aG9yPkhhYmVy
bGVyLCBDLjwvYXV0aG9yPjxhdXRob3I+Qmplcmt2aWcsIFIuPC9hdXRob3I+PGF1dGhvcj5Dcnlh
biwgSi48L2F1dGhvcj48YXV0aG9yPkZhcnJlbGwsIE0uPC9hdXRob3I+PGF1dGhvcj5EZWNrZXJ0
LCBNLjwvYXV0aG9yPjxhdXRob3I+SGVuY2gsIEouPC9hdXRob3I+PGF1dGhvcj5GcmFuaywgUy48
L2F1dGhvcj48YXV0aG9yPlNlcnJhbm8sIEouPC9hdXRob3I+PGF1dGhvcj5LYW5uYW4sIEsuPC9h
dXRob3I+PGF1dGhvcj5Uc2lyaWdvcywgQS48L2F1dGhvcj48YXV0aG9yPkJyw7xjaywgVy48L2F1
dGhvcj48YXV0aG9yPkhvZmVyLCBTLjwvYXV0aG9yPjxhdXRob3I+QnJlaG1lciwgUy48L2F1dGhv
cj48YXV0aG9yPlNlaXotUm9zZW5oYWdlbiwgTS48L2F1dGhvcj48YXV0aG9yPkjDpG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3DvGhsZWlzZW4sIEguPC9hdXRo
b3I+PGF1dGhvcj5NdWVsbGVyLCBXLjwvYXV0aG9yPjxhdXRob3I+UG9obCwgVS48L2F1dGhvcj48
YXV0aG9yPlByaW56LCBNLjwvYXV0aG9yPjxhdXRob3I+QmVubmVyLCBBLjwvYXV0aG9yPjxhdXRo
b3I+WmFwYXRrYSwgTS48L2F1dGhvcj48YXV0aG9yPkdvdHRhcmRvLCBOLiBHLjwvYXV0aG9yPjxh
dXRob3I+RHJpZXZlciwgUC4gSC48L2F1dGhvcj48YXV0aG9yPktyYW1tLCBDLiBNLjwvYXV0aG9y
PjxhdXRob3I+TcO8bGxlciwgSC4gTC48L2F1dGhvcj48YXV0aG9yPlJ1dGtvd3NraSwgUy48L2F1
dGhvcj48YXV0aG9yPnZvbiBIb2ZmLCBLLjwvYXV0aG9yPjxhdXRob3I+RnLDvG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zDvG1ja2UsIEkuPC9hdXRob3I+PGF1dGhv
cj5CZW5kc3p1cywgTS48L2F1dGhvcj48YXV0aG9yPkRlYnVzLCBKLjwvYXV0aG9yPjxhdXRob3I+
SHVhbmcsIEEuPC9hdXRob3I+PGF1dGhvcj5KYWJhZG8sIE4uPC9hdXRob3I+PGF1dGhvcj5Ob3J0
aGNvdHQsIFAuIEEuPC9hdXRob3I+PGF1dGhvcj5QYXVsdXMsIFcuPC9hdXRob3I+PGF1dGhvcj5H
YWpqYXIsIEEuPC9hdXRob3I+PGF1dGhvcj5Sb2JpbnNvbiwgRy4gVy48L2F1dGhvcj48YXV0aG9y
PlRheWxvciwgTS4gRC48L2F1dGhvcj48YXV0aG9yPkphdW5tdWt0YW5lLCBaLjwvYXV0aG9yPjxh
dXRob3I+Unl6aG92YSwgTS48L2F1dGhvcj48YXV0aG9yPlBsYXR0ZW4sIE0uPC9hdXRob3I+PGF1
dGhvcj5VbnRlcmJlcmcsIEEuPC9hdXRob3I+PGF1dGhvcj5XaWNrLCBXLjwvYXV0aG9yPjxhdXRo
b3I+S2FyYWphbm5pcywgTS4gQS48L2F1dGhvcj48YXV0aG9yPk1pdHRlbGJyb25uLCBNLjwvYXV0
aG9yPjxhdXRob3I+QWNrZXIsIFQuPC9hdXRob3I+PGF1dGhvcj5IYXJ0bWFubiwgQy48L2F1dGhv
cj48YXV0aG9yPkFsZGFwZSwgSy48L2F1dGhvcj48YXV0aG9yPlNjaMO8bGxlciwgVS48L2F1dGhv
cj48YXV0aG9yPkJ1c2xlaSwgUi48L2F1dGhvcj48YXV0aG9yPkxpY2h0ZXIsIFAuPC9hdXRob3I+
PGF1dGhvcj5Lb29sLCBNLjwvYXV0aG9yPjxhdXRob3I+SGVyb2xkLU1lbmRlLCBDLjwvYXV0aG9y
PjxhdXRob3I+RWxsaXNvbiwgRC4gVy48L2F1dGhvcj48YXV0aG9yPkhhc3NlbGJsYXR0LCBNLjwv
YXV0aG9yPjxhdXRob3I+U251ZGVybCwgTS48L2F1dGhvcj48YXV0aG9yPkJyYW5kbmVyLCBTLjwv
YXV0aG9yPjxhdXRob3I+S29yc2h1bm92LCBBLjwvYXV0aG9yPjxhdXRob3I+dm9uIERlaW1saW5n
LCBBLjwvYXV0aG9yPjxhdXRob3I+UGZpc3RlciwgUy4gTS48L2F1dGhvcj48L2F1dGhvcnM+PC9j
b250cmlidXRvcnM+PGF1dGgtYWRkcmVzcz5EZXBhcnRtZW50IG9mIE5ldXJvcGF0aG9sb2d5LCBV
bml2ZXJzaXR5IEhvc3BpdGFsIEhlaWRlbGJlcmcsIEhlaWRlbGJlcmcsIEdlcm1hbnkuJiN4RDtD
bGluaWNhbCBDb29wZXJhdGlvbiBVbml0IE5ldXJvcGF0aG9sb2d5LCBHZXJtYW4gQ2FuY2VyIENv
bnNvcnRpdW0gKERLVEspLCBHZXJtYW4gQ2FuY2VyIFJlc2VhcmNoIENlbnRlciAoREtGWiksIEhl
aWRlbGJlcmcsIEdlcm1hbnkuJiN4RDtDaGFyaXTDqSAtIFVuaXZlcnNpdMOkdHNtZWRpemluIEJl
cmxpbiwgY29ycG9yYXRlIG1lbWJlciBvZiBGcmVpZSBVbml2ZXJzaXTDpHQgQmVybGluLCBIdW1i
b2xkdC1Vbml2ZXJzaXTDpHQgenUgQmVybGluLCBhbmQgQmVybGluIEluc3RpdHV0ZSBvZiBIZWFs
dGgsIERlcGFydG1lbnQgb2YgTmV1cm9wYXRob2xvZ3ksIEJlcmxpbiwgR2VybWFueS4mI3hEO0dl
cm1hbiBDYW5jZXIgQ29uc29ydGl1bSAoREtUSyksIFBhcnRuZXIgU2l0ZSBCZXJsaW4sIEdlcm1h
biBDYW5jZXIgUmVzZWFyY2ggQ2VudGVyIChES0ZaKSwgSGVpZGVsYmVyZywgR2VybWFueS4mI3hE
O0hvcHAgQ2hpbGRyZW4mYXBvcztzIENhbmNlciBDZW50ZXIgYXQgdGhlIE5DVCBIZWlkZWxiZXJn
IChLaVRaKSwgSGVpZGVsYmVyZywgR2VybWFueS4mI3hEO0RpdmlzaW9uIG9mIFBlZGlhdHJpYyBO
ZXVyb29uY29sb2d5LCBHZXJtYW4gQ2FuY2VyIENvbnNvcnRpdW0gKERLVEspLCBHZXJtYW4gQ2Fu
Y2VyIFJlc2VhcmNoIENlbnRlciAoREtGWiksIEhlaWRlbGJlcmcsIEdlcm1hbnkuJiN4RDtEaXZp
c2lvbiBvZiBCaW9zdGF0aXN0aWNzLCBHZXJtYW4gQ2FuY2VyIFJlc2VhcmNoIENlbnRlciAoREtG
WiksIEhlaWRlbGJlcmcsIEdlcm1hbnkuJiN4RDtEaXZpc2lvbiBvZiBNb2xlY3VsYXIgR2VuZXRp
Y3MsIEdlcm1hbiBDYW5jZXIgUmVzZWFyY2ggQ2VudGVyIChES0ZaKSwgSGVpZGVsYmVyZywgR2Vy
bWFueS4mI3hEO0RlcGFydG1lbnQgb2YgUGVkaWF0cmljIE9uY29sb2d5LCBIZW1hdG9sb2d5IGFu
ZCBJbW11bm9sb2d5LCBVbml2ZXJzaXR5IEhvc3BpdGFsIEhlaWRlbGJlcmcsIEhlaWRlbGJlcmcs
IEdlcm1hbnkuJiN4RDtEZXBhcnRtZW50IG9mIFBhdGhvbG9neSBhbmQgTGFib3JhdG9yeSBNZWRp
Y2luZSwgTWVkaWNhbCBVbml2ZXJzaXR5IG9mIFNvdXRoIENhcm9saW5hLCBDaGFybGVzdG9uLCBT
b3V0aCBDYXJvbGluYSAyOTQyNSwgVVNBLiYjeEQ7RGVwYXJ0bWVudCBvZiBOZXVyb3N1cmdlcnks
IE1lZGljYWwgVW5pdmVyc2l0eSBvZiBTb3V0aCBDYXJvbGluYSwgQ2hhcmxlc3RvbiwgU291dGgg
Q2Fyb2xpbmEgMjk0MjUsIFVTQS4mI3hEO0hvbGxpbmdzIENhbmNlciBDZW50ZXIsIENoYXJsZXN0
b24sIFNvdXRoIENhcm9saW5hIDI5NDI1LCBVU0EuJiN4RDtEZXBhcnRtZW50IG9mIE9uY29sb2d5
IGFuZCBIZW1hdG9sb2d5IHdpdGggU2VjdGlvbnMgQm9uZSBNYXJyb3cgVHJhbnNwbGFudCBhbmQg
UG5ldW1vbG9neSwgSHViZXJ0dXMgV2FsZCBUdW1vcnplbnRydW0vVW5pdmVyc2l0eSBDYW5jZXIg
Q2VudGVyIEhhbWJ1cmcsIFVuaXZlcnNpdHkgTWVkaWNhbCBDZW50ZXIgSGFtYnVyZywgSGFtYnVy
ZywgR2VybWFueS4mI3hEO0NlbnRlciBmb3IgTmV1cm9wYXRob2xvZ3kgYW5kIFByaW9uIFJlc2Vh
cmNoLCBMdWR3aWctTWF4aW1pbGlhbnMtVW5pdmVyc2l0eSwgTXVuaWNoLCBHZXJtYW55LiYjeEQ7
SW5zdGl0dXRlIG9mIE5ldXJvbG9neSAoRWRpbmdlciBJbnN0aXR1dGUpLCBHb2V0aGUtVW5pdmVy
c2l0eSBGcmFua2Z1cnQgYW0gTWFpbiwgRnJhbmtmdXJ0IGFtIE1haW4sIEdlcm1hbnkuJiN4RDtH
ZXJtYW4gQ2FuY2VyIENvbnNvcnRpdW0gKERLVEspLCBQYXJ0bmVyIFNpdGUgRnJhbmtmdXJ0L01h
aW56LCBGcmFua2Z1cnQgYW0gTWFpbiwgR2VybWFuIENhbmNlciBSZXNlYXJjaCBDZW50ZXIgKERL
RlopIEhlaWRlbGJlcmcsIEdlcm1hbnkuJiN4RDtJbnN0aXR1dGUgb2YgTmV1cm9wYXRob2xvZ3ks
IFVuaXZlcnNpdHkgb2YgR2llc3NlbiwgR2llc3NlbiwgR2VybWFueS4mI3hEO05ldXJvcGF0aG9s
b2dpY2FsIEluc3RpdHV0ZSwgVW5pdmVyc2l0eSBIb3NwaXRhbCBFcmxhbmdlbiwgRnJpZWRyaWNo
IEFsZXhhbmRlciBVbml2ZXJzaXR5IEVybGFuZ2VuLU51cmVtYmVyZywgRXJsYW5nZW4sIEdlcm1h
bnkuJiN4RDtJbnN0aXR1dGUgb2YgUGF0aG9sb2d5LCBVbml2ZXJzaXR5IG9mIEJlcm4sIEJlcm4s
IFN3aXR6ZXJsYW5kLiYjeEQ7R2Vub21pY3MgYW5kIFByb3Rlb21pY3MgQ29yZSBGYWNpbGl0eSwg
R2VybWFuIENhbmNlciBSZXNlYXJjaCBDZW50ZXIgKERLRlopLCBIZWlkZWxiZXJnLCBHZXJtYW55
LiYjeEQ7SW5zdGl0dXRlIG9mIFBhdGhvbG9neSBhbmQgTmV1cm9wYXRob2xvZ3ksIERlcGFydG1l
bnQgb2YgTmV1cm9wYXRob2xvZ3ksIFVuaXZlcnNpdHkgSG9zcGl0YWwgVMO8YmluZ2VuLCBUw7xi
aW5nZW4sIEdlcm1hbnkuJiN4RDtJbnN0aXR1dGUgb2YgTmV1cm9wYXRob2xvZ3ksIE1lZGljYWwg
Q2VudGVyLVVuaXZlcnNpdHkgb2YgRnJlaWJ1cmcsIEZhY3VsdHkgb2YgTWVkaWNpbmUsIFVuaXZl
cnNpdHkgb2YgRnJlaWJ1cmcsIEdlcm1hbnkuJiN4RDtEZXBhcnRtZW50IG9mIFRyYW5zbGF0aW9u
YWwgTW9sZWN1bGFyIFBhdGhvbG9neSwgVW5pdmVyc2l0eSBvZiBUZXhhcyBNRCBBbmRlcnNvbiBD
YW5jZXIgQ2VudGVyLCBIb3VzdG9uLCBUZXhhcyA3NzAzMCwgVVNBLiYjeEQ7RGVwYXJ0bWVudCBv
ZiBOZXVyb3BhdGhvbG9neSwgQ2VudHJlIEhvc3BpdGFsaWVyIFNhaW50ZSBBbm5lLCBQYXJpcywg
RnJhbmNlLiYjeEQ7UGVkaWF0cmljcyBJSUksIFBlZGlhdHJpYyBPbmNvbG9neSBhbmQgSGVtYXRv
bG9neSwgVW5pdmVyc2l0eSBIb3NwaXRhbCBFc3NlbiwgRXNzZW4sIEdlcm1hbnkuJiN4RDtFeWUg
Q2FuY2VyIFJlc2VhcmNoIEdyb3VwLCBGYWN1bHR5IG9mIE1lZGljaW5lLCBVbml2ZXJzaXR5IG9m
IER1aXNidXJnLUVzc2VuLCBFc3NlbiwgR2VybWFueS4mI3hEO0NDVSBQZWRpYXRyaWMgT25jb2xv
Z3kgKEczNDApLCBHZXJtYW4gQ2FuY2VyIFJlc2VhcmNoIENlbnRlciAoREtGWikgYW5kIEdlcm1h
biBDYW5jZXIgQ29uc29ydGl1bSAoREtUSyksIEhlaWRlbGJlcmcsIEdlcm1hbnkuJiN4RDtEZXBh
cnRtZW50IG9mIChOZXVybylQYXRob2xvZ3ksIEFjYWRlbWljIE1lZGlzY2ggQ2VudHJ1bSAoQU1D
KSwgVW5pdmVyc2l0eSBvZiBBbXN0ZXJkYW0sIEFtc3RlcmRhbSwgVGhlIE5ldGhlcmxhbmRzLiYj
eEQ7U3dhbW1lcmRhbSBJbnN0aXR1dGUgZm9yIExpZmUgU2NpZW5jZXMsIENlbnRlciBmb3IgTmV1
cm9zY2llbmNlLCBVbml2ZXJzaXR5IG9mIEFtc3RlcmRhbSwgQW1zdGVyZGFtLCBUaGUgTmV0aGVy
bGFuZHMuJiN4RDtTdGljaHRpbmcgRXBpbGVwc2llIEluc3RlbGxpbmdlbiBOZWRlcmxhbmQgKFNF
SU4pLCBBbXN0ZXJkYW0sIFRoZSBOZXRoZXJsYW5kcy4mI3hEO0RlcGFydG1lbnQgb2YgUmFkaW9s
b2dpY2FsLCBPbmNvbG9naWNhbCBhbmQgQW5hdG9tby1QYXRob2xvZ2ljYWwgU2NpZW5jZXMsIFNh
cGllbnphIFVuaXZlcnNpdHksIFJvbWUsIEl0YWx5LiYjeEQ7SVJDQ1MgTmV1cm9tZWQsIFBvenpp
bGxpLCBJdGFseS4mI3hEO0RlcGFydG1lbnQgb2YgTmV1cm9wYXRob2xvZ3ksIFVuaXZlcnNpdHkg
SG9zcGl0YWwgWnVyaWNoLCBadXJpY2gsIFN3aXR6ZXJsYW5kLiYjeEQ7Q25vcGYmYXBvcztzY2hl
IEtpbmRlcmtsaW5payBOdXJlbWJlcmcsIE51cmVtYmVyZywgR2VybWFueS4mI3hEO0RlcGFydG1l
bnQgb2YgTmV1cm9zdXJnZXJ5LCBIZWlkZWxiZXJnIFVuaXZlcnNpdHkgSG9zcGl0YWwsIEhlaWRl
bGJlcmcsIEdlcm1hbnkuJiN4RDtIdWJyZWNodCBJbnN0aXR1dGUtS05BVyAoUm95YWwgTmV0aGVy
bGFuZHMgQWNhZGVteSBvZiBBcnRzIGFuZCBTY2llbmNlcyksIFVwcHNhbGFsYWFuIDgsIDM1ODQg
Q1QgVXRyZWNodCwgVGhlIE5ldGhlcmxhbmRzLiYjeEQ7RGl2aXNpb24gb2YgTmV1cm9wYXRob2xv
Z3kgb2YgdGhlIEpvaG5zIEhvcGtpbnMgVW5pdmVyc2l0eSBTY2hvb2wgb2YgTWVkaWNpbmUsIEJh
bHRpbW9yZSwgTWFyeWxhbmQsIFVTQS4mI3hEO0RlcGFydG1lbnQgb2YgTmV1cm9wYXRob2xvZ3ks
IFVuaXZlcnNpdHkgb2YgQm9ubiwgQm9ubiwgR2VybWFueS4mI3hEO0RlcGFydG1lbnQgb2YgTWVk
aWNpbmUgSSwgQ29tcHJlaGVuc2l2ZSBDYW5jZXIgQ2VudGVyIFZpZW5uYSwgQ05TIFVuaXQgKEND
Qy1DTlMpLCBNZWRpY2FsIFVuaXZlcnNpdHkgb2YgVmllbm5hLCBWaWVubmEsIEF1c3RyaWEuJiN4
RDtJbnN0aXR1dGUgb2YgTmV1cm9sb2d5LCBNZWRpY2FsIFVuaXZlcnNpdHkgb2YgVmllbm5hLCBW
aWVubmEsIEF1c3RyaWEuJiN4RDtEZXBhcnRtZW50IG9mIEJpb21lZGljaW5lLCBVbml2ZXJzaXR5
IG9mIEJlcmdlbiwgQmVyZ2VuLCBOb3J3YXkuJiN4RDtOT1JMVVggTmV1cm8tT25jb2xvZ3kgTGFi
b3JhdG9yeSwgRGVwYXJ0bWVudCBvZiBPbmNvbG9neSwgTHV4ZW1ib3VyZyBJbnN0aXR1dGUgb2Yg
SGVhbHRoLCBMdXhlbWJvdXJnLCBMdXhlbWJvdXJnLiYjeEQ7RGVwYXJ0bWVudCBvZiBOZXVyb3Bh
dGhvbG9neSwgQmVhdW1vbnQgSG9zcGl0YWwsIER1YmxpbiwgSXJlbGFuZC4mI3hEO0RlcGFydG1l
bnQgb2YgTmV1cm9wYXRob2xvZ3ksIFVuaXZlcnNpdHkgSG9zcGl0YWwgb2YgQ29sb2duZSwgQ29s
b2duZSwgR2VybWFueS4mI3hEO0RlcGFydG1lbnQgb2YgTmV1cm9wYXRob2xvZ3ksIEluc3RpdHV0
ZSBvZiBQYXRob2xvZ3ksIEJhc2VsIFVuaXZlcnNpdHkgSG9zcGl0YWwsIEJhc2VsLCBTd2l0emVy
bGFuZC4mI3hEO05ZVSBMYW5nb25lIE1lZGljYWwgQ2VudGVyLCBOZXcgWW9yaywgTmV3IFlvcmss
IFVTQS4mI3hEO0luc3RpdHV0ZSBvZiBOZXVyb3BhdGhvbG9neSwgVW5pdmVyc2l0eSBNZWRpY2Fs
IENlbnRlciBHw7Z0dGluZ2VuLCBHw7Z0dGluZ2VuLCBHZXJtYW55LiYjeEQ7RGl2aXNpb24gb2Yg
T25jb2xvZ3ksIEx1emVybmVyIEthbnRvbnNzcGl0YWwsIEx1emVybiwgU3dpdHplcmxhbmQuJiN4
RDtEZXBhcnRtZW50IG9mIE5ldXJvc3VyZ2VyeSwgVW5pdmVyc2l0eSBNZWRpY2FsIENlbnRlciBN
YW5uaGVpbSwgVW5pdmVyc2l0eSBvZiBIZWlkZWxiZXJnLCBNYW5uaGVpbSwgR2VybWFueS4mI3hE
O0luc3RpdHV0IGbDvHIgTmV1cm9wYXRob2xvZ2llLCBFdmFuZ2VsaXNjaGVzIEtyYW5rZW5oYXVz
IEJpZWxlZmVsZCBnR21iSCwgQmllbGVmZWxkLCBHZXJtYW55LiYjeEQ7SW5zdGl0dXQgZsO8ciBO
ZXVyb3BhdGhvbG9naWUsIFVuaXZlcnNpdMOkdHNraW5pa3VtIEVzc2VuLCBFc3NlbiwgR2VybWFu
eS4mI3hEO0luc3RpdHV0ZSBvZiBOZXVyb3BhdGhvbG9neSwgVW5pdmVyc2l0eSBIb3NwaXRhbCBN
w7xuc3RlciwgTcO8bnN0ZXIsIEdlcm1hbnkuJiN4RDtDaGlsZHJlbiZhcG9zO3MgQ2FuY2VyIENl
bnRyZSwgUm95YWwgQ2hpbGRyZW4mYXBvcztzIEhvc3BpdGFsLCBVbml2ZXJzaXR5IG9mIE1lbGJv
dXJuZSwgTWVsYm91cm5lLCBWaWN0b3JpYSwgQXVzdHJhbGlhLiYjeEQ7TXVyZG9jaCBDaGlsZHJl
biZhcG9zO3MgUmVzZWFyY2ggSW5zdGl0dXRlLCBVbml2ZXJzaXR5IG9mIE1lbGJvdXJuZSwgTWVs
Ym91cm5lLCBWaWN0b3JpYSwgQXVzdHJhbGlhLiYjeEQ7RGVwYXJ0bWVudCBvZiBQZWRpYXRyaWNz
LCBVbml2ZXJzaXR5IG9mIE1lbGJvdXJuZSwgTWVsYm91cm5lLCBWaWN0b3JpYSwgQXVzdHJhbGlh
LiYjeEQ7SW5zdGl0dXRlIGZvciBQYXRob2xvZ3ksIEthdGhhcmluZW5ob3NwaXRhbCBTdHV0dGdh
cnQsIFN0dXR0Z2FydCwgR2VybWFueS4mI3hEO0RlcGFydG1lbnQgb2YgUGF0aG9sb2d5LCBPZGVu
c2UgVW5pdmVyc2l0eSBIb3NwaXRhbCwgRGVwYXJ0bWVudCBvZiBDbGluaWNhbCBSZXNlYXJjaCwg
VW5pdmVyc2l0eSBvZiBTb3V0aGVybiBEZW5tYXJrLCBPZGVuc2UsIERlbm1hcmsuJiN4RDtVbml2
ZXJzaXR5IENvbGxlZ2UgTG9uZG9uIENhbmNlciBJbnN0aXR1dGUgYW5kIFVuaXZlcnNpdHkgQ29s
bGVnZSBMb25kb24gSG9zcGl0YWxzLCBMb25kb24sIFVLLiYjeEQ7RGVwYXJ0bWVudCBvZiBQYXRo
b2xvZ3ksIFVuaXZlcnNpdHkgb2YgVmlyZ2luaWEsIENoYXJsb3R0ZXN2aWxsZSwgVmlyZ2luaWEs
IFVTQS4mI3hEO0luc3RpdHV0ZSBvZiBOZXVyb3BhdGhvbG9neSwgT3R0by12b24tR3Vlcmlja2Ut
VW5pdmVyc2l0eSwgTWFnZGVidXJnLCBHZXJtYW55LiYjeEQ7RGVwYXJ0bWVudCBvZiBOZXVyb3N1
cmdlcnksIFVuaXZlcnNpdHkgSG9zcGl0YWwgU2FhcmxhbmQsIEhvbWJ1cmcsIFNhYXIsIEdlcm1h
bnkuJiN4RDtOaWNrbGF1cyBDaGlsZHJlbiZhcG9zO3MgSG9zcGl0YWwgQnJhaW4gSW5zdGl0dXRl
LCBNaWFtaSwgRmxvcmlkYSAzMzE1NSwgVVNBLiYjeEQ7Q2x1c3RlciBvZiBFeGNlbGxlbmNlLCBO
ZXVyb0N1cmUsIEJlcmxpbiwgR2VybWFueS4mI3hEO0JlcmxpbiBJbnN0aXR1dGUgb2YgSGVhbHRo
IChCSUgpLCBCZXJsaW4sIEdlcm1hbnkuJiN4RDtEw6lwYXJ0ZW1lbnQgZGUgUGF0aG9sb2dpZSBl
dCBOZXVyb3BhdGhvbG9naWUsIEjDtHBpdGFsIE5ldXJvbG9naXF1ZSwgSG9zcGljZXMgQ2l2aWxz
IGRlIEx5b24sIEx5b24sIEZyYW5jZS4mI3hEO0RlcGFydG1lbnQgb2YgTmV1cm9wYXRob2xvZ3ks
IENvcmsgVW5pdmVyc2l0eSBIb3NwaXRhbCwgQ29yaywgSXJlbGFuZC4mI3hEO0RlcGFydG1lbnQg
b2YgUGF0aG9sb2d5LCBMdWR3aWdzYnVyZyBIb3NwaXRhbCwgTHVkd2lnc2J1cmcsIEdlcm1hbnku
JiN4RDtEZXBhcnRtZW50IG9mIE5ldXJvcGF0aG9sb2d5LCBMZWlwemlnIFVuaXZlcnNpdHksIExl
aXB6aWcsIEdlcm1hbnkuJiN4RDtEZXBhcnRtZW50IG9mIENlbGx1bGFyIFBhdGhvbG9neSwgUXVl
ZW4mYXBvcztzIEhvc3BpdGFsLCBSb21mb3JkLCBVSy4mI3hEO0JJT1NTIENlbnRyZSBmb3IgQmlv
bG9naWNhbCBTaWduYWxsaW5nIFN0dWRpZXMsIFVuaXZlcnNpdHkgb2YgRnJlaWJ1cmcsIEZyZWli
dXJnLCBHZXJtYW55LiYjeEQ7RGVwYXJ0bWVudCBvZiBQZWRpYXRyaWMgT25jb2xvZ3kgYW5kIEhh
ZW1hdG9sb2d5LCBQcmluY2VzcyBNYXJnYXJldCBIb3NwaXRhbCBmb3IgQ2hpbGRyZW4sIEdQTyBC
b3ggRDE4NCwgUGVydGgsIFdlc3Rlcm4gQXVzdHJhbGlhIDY4NDAsIEF1c3RyYWxpYS4mI3hEO1Rl
bGV0aG9uIEtpZHMgSW5zdGl0dXRlLCBVbml2ZXJzaXR5IG9mIFdlc3Rlcm4gQXVzdHJhbGlhLCBQ
TyBCb3ggODU1LCBQZXJ0aCwgV2VzdGVybiBBdXN0cmFsaWEgNjg3MiwgQXVzdHJhbGlhLiYjeEQ7
U2Nob29sIG9mIFBhZWRpYXRyaWNzIGFuZCBDaGlsZCBIZWFsdGgsIFVuaXZlcnNpdHkgb2YgV2Vz
dGVybiBBdXN0cmFsaWEsIEdQTyBCb3ggRDE4NCwgUGVydGgsIFdlc3Rlcm4gQXVzdHJhbGlhIDY4
NDAsIEF1c3RyYWxpYS4mI3hEO0RlcGFydG1lbnQgb2YgUGVkaWF0cmljIE9uY29sb2d5L0hlbWF0
b2xvZ3ksIENoYXJpdMOpLVVuaXZlcnNpdMOkdHNtZWRpemluIEJlcmxpbiwgQmVybGluLCBHZXJt
YW55LiYjeEQ7RGl2aXNpb24gb2YgUGVkaWF0cmljIEhlbWF0b2xvZ3kgYW5kIE9uY29sb2d5LCBV
bml2ZXJzaXR5IE1lZGljYWwgQ2VudGVyIEfDtnR0aW5nZW4sIEfDtnR0aW5nZW4sIEdlcm1hbnku
JiN4RDtEZXBhcnRtZW50IG9mIFBlZGlhdHJpY3MgYW5kIFBlZGlhdHJpYyBIZW1hdG9sb2d5L09u
Y29sb2d5LCBLbGluaWt1bSBPbGRlbmJ1cmcgQcO2UiwgTWVkaWNhbCBDYW1wdXMgVW5pdmVyc2l0
eSBPbGRlbmJ1cmcsIDI2MTMzIE9sZGVuYnVyZywgR2VybWFueS4mI3hEO0RlcGFydG1lbnQgZm9y
IFBlZGlhdHJpYyBIZW1hdG9sb2d5IGFuZCBPbmNvbG9neSwgVW5pdmVyc2l0eSBIb3NwaXRhbCBI
YW1idXJnLUVwcGVuZG9yZiwgSGFtYnVyZywgR2VybWFueS4mI3hEO0NoaWxkcmVuJmFwb3M7cyBI
b3NwaXRhbCBBdWdzYnVyZywgU3dhYmlhbiBDaGlsZHJlbiZhcG9zO3MgQ2FuY2VyIENlbnRyZSwg
QXVnc2J1cmcsIEdlcm1hbnkuJiN4RDtEZXBhcnRtZW50IG9mIFBlZGlhdHJpYyBIZW1hdG9sb2d5
L09uY29sb2d5LCBVbml2ZXJzaXR5IG9mIEJvbm4gTWVkaWNhbCBDZW50ZXIsIEJvbm4sIEdlcm1h
bnkuJiN4RDtEZXBhcnRtZW50IG9mIE5ldXJvcGF0aG9sb2d5LCBJbnNpdHV0ZSBvZiBQYXRob2xv
Z3ksIENvbXByZWhlbnNpdmUgQ2FuY2VyIENlbnRlciAoQ0NDKSBNYWluZnJhbmtlbiwgVW5pdmVy
c2l0eSBvZiBXw7xyemJ1cmcsIFfDvHJ6YnVyZywgR2VybWFueS4mI3hEO0RlcGFydG1lbnQgb2Yg
UGF0aG9sb2d5LCBVbml2ZXJzaXR5IG9mIENhbGlmb3JuaWEgU2FuIEZyYW5jaXNjbywgU2FuIEZy
YW5jaXNjbywgQ2FsaWZvcm5pYSwgVVNBLiYjeEQ7RGl2aXNpb24gb2YgTW9sZWN1bGFyIFBhdGhv
bG9neSwgSW5zdGl0dXRlIG9mIENhbmNlciBSZXNlYXJjaCwgTG9uZG9uLCBVSy4mI3hEO0RldmVs
b3BtZW50YWwgQmlvbG9neSBhbmQgQ2FuY2VyIFByb2dyYW1tZSwgVUNMIEdyZWF0IE9ybW9uZCBT
dHJlZXQgSW5zdGl0dXRlIG9mIENoaWxkIEhlYWx0aCBhbmQgSGlzdG9wYXRob2xvZ3kgRGVwYXJ0
bWVudCwgR3JlYXQgT3Jtb25kIFN0cmVldCBIb3NwaXRhbCBmb3IgQ2hpbGRyZW4gTkhTIEZvdW5k
YXRpb24gVHJ1c3QsIExvbmRvbiwgVUsuJiN4RDtNZWRpY2FsIEZhY3VsdHksIFVuaXZlcnNpdHkg
b2YgQm9ubiBNZWRpY2FsIFNjaG9vbCwgQm9ubiwgR2VybWFueS4mI3hEO0RlcGFydG1lbnQgb2Yg
TmV1cm9zdXJnZXJ5LCBVbml2ZXJzaXR5IEhvc3BpdGFsIENhcmwgR3VzdGF2IENhcnVzLCBUZWNo
bmlzY2hlIFVuaXZlcnNpdMOkdCBEcmVzZGVuLCBEcmVzZGVuLCBHZXJtYW55LiYjeEQ7RGVwYXJ0
bWVudCBvZiBOZXVyb3N1cmdlcnksIFVuaXZlcnNpdHkgSG9zcGl0YWwgSGFtYnVyZy1FcHBlbmRv
cmYsIEhhbWJ1cmcsIEdlcm1hbnkuJiN4RDtEZXBhcnRtZW50IG9mIE5ldXJvcGF0aG9sb2d5LCBI
ZWlucmljaCBIZWluZSBVbml2ZXJzaXR5IETDvHNzZWxkb3JmLCBEw7xzc2VsZG9yZiwgR2VybWFu
eS4mI3hEO0dlcm1hbiBDYW5jZXIgQ29uc29ydGl1bSAoREtUSyksIHBhcnRuZXIgc2l0ZSBFc3Nl
bi9Ew7xzc2VsZG9yZiwgR2VybWFuIENhbmNlciBSZXNlYXJjaCBDZW50ZXIgKERLRlopLCBIZWlk
ZWxiZXJnLCBHZXJtYW55LiYjeEQ7RGVwYXJ0bWVudCBvZiBQYXRob2xvZ3ksIFByaW5jZXNzIE3D
oXhpbWEgQ2VudGVyIGZvciBQZWRpYXRyaWMgT25jb2xvZ3kgYW5kIFVuaXZlcnNpdHkgTWVkaWNh
bCBDZW50ZXIgVXRyZWNodCwgVXRyZWNodCwgVGhlIE5ldGhlcmxhbmRzLiYjeEQ7RGVwYXJ0bWVu
dCBvZiBQYXRob2xvZ3ksIFZVIFVuaXZlcnNpdHkgTWVkaWNhbCBDZW50ZXIsIEFtc3RlcmRhbSwg
VGhlIE5ldGhlcmxhbmRzLiYjeEQ7RGVwYXJ0bWVudCBvZiBOZXVyb2xvZ3ksIFVuaXZlcnNpdHkg
SG9zcGl0YWwgYW5kIFVuaXZlcnNpdHkgb2YgWnVyaWNoLCBadXJpY2gsIFN3aXR6ZXJsYW5kLiYj
eEQ7RGVwYXJ0bWVudCBvZiBQYXRob2xvZ3ksIERpdmlzaW9uIG9mIE1vbGVjdWxhciBIaXN0b3Bh
dGhvbG9neSwgVW5pdmVyc2l0eSBvZiBDYW1icmlkZ2UsIENhbWJyaWRnZSwgVUsuJiN4RDtEZXBh
cnRtZW50IG9mIE5ldXJvcmFkaW9sb2d5LCBIZWlkZWxiZXJnIFVuaXZlcnNpdHkgSG9zcGl0YWws
IEhlaWRlbGJlcmcsIEdlcm1hbnkuJiN4RDtEZXBhcnRtZW50IG9mIFJhZGlhdGlvbiBPbmNvbG9n
eSwgSGVpZGVsYmVyZyBVbml2ZXJzaXR5IEhvc3BpdGFsLCBIZWlkZWxiZXJnLCBHZXJtYW55LiYj
eEQ7RGVwYXJ0bWVudCBvZiBQZWRpYXRyaWNzLCBMYWJvcmF0b3J5IE1lZGljaW5lIGFuZCBQYXRo
b2Jpb2xvZ3ksIFVuaXZlcnNpdHkgb2YgVG9yb250bywgVG9yb250bywgT250YXJpbywgQ2FuYWRh
LiYjeEQ7RGl2aXNpb24gb2YgSGVtYXRvbG9neS9PbmNvbG9neSwgTWNHaWxsIFVuaXZlcnNpdHks
IE1vbnRyZWFsLCBRdWViZWMsIENhbmFkYS4mI3hEO0RlcGFydG1lbnQgb2YgRGV2ZWxvcG1lbnRh
bCBOZXVyb2Jpb2xvZ3ksIFN0IEp1ZGUgQ2hpbGRyZW4mYXBvcztzIFJlc2VhcmNoIEhvc3BpdGFs
LCBNZW1waGlzLCBUZW5uZXNzZWUsIFVTQS4mI3hEO0RlcGFydG1lbnQgb2YgT25jb2xvZ3ksIFN0
IEp1ZGUgQ2hpbGRyZW4mYXBvcztzIFJlc2VhcmNoIEhvc3BpdGFsLCBNZW1waGlzLCBUZW5uZXNz
ZWUsIFVTQS4mI3hEO0RpdmlzaW9uIG9mIE5ldXJvc3VyZ2VyeSwgQXJ0aHVyIGFuZCBTb25pYSBM
YWJhdHQgQnJhaW4gVHVtb3IgUmVzZWFyY2ggQ2VudHJlLCBIb3NwaXRhbCBmb3IgU2ljayBDaGls
ZHJlbiwgVW5pdmVyc2l0eSBvZiBUb3JvbnRvLCBUb3JvbnRvLCBPbnRhcmlvLCBDYW5hZGEuJiN4
RDtEaXZpc2lvbiBvZiBOZXVyb3BhdGhvbG9neSwgVUNMIEhvc3BpdGFscywgSW5zdGl0dXRlIG9m
IE5ldXJvbG9neSwgVW5pdmVyc2l0eSBDb2xsZWdlIExvbmRvbiwgUXVlZW4gU3F1YXJlLCBXQzFO
IDNCRyBMb25kb24sIFVLLiYjeEQ7RGVwYXJ0bWVudCBvZiBNb2xlY3VsYXIgTmV1cm9zY2llbmNl
LCBJbnN0aXR1dGUgb2YgTmV1cm9sb2d5LCBVbml2ZXJzaXR5IENvbGxlZ2UgTG9uZG9uLCBRdWVl
biBTcXVhcmUsIFdDMU4gM0JHIExvbmRvbiwgVUsuJiN4RDtEZXBhcnRtZW50IG9mIE5ldXJvZGVn
ZW5lcmF0aW9uLCBJbnN0aXR1dGUgb2YgTmV1cm9sb2d5LCBVbml2ZXJzaXR5IENvbGxlZ2UgTG9u
ZG9uLCBRdWVlbiBTcXVhcmUsIFdDMU4gM0JHIExvbmRvbiwgVUsuJiN4RDtOTiBCdXJkZW5rbyBO
ZXVyb3N1cmdpY2FsIEluc3RpdHV0ZSwgTW9zY293LCBSdXNzaWEuJiN4RDtEZXBhcnRtZW50IG9m
IE5ldXJvbG9neSwgVW5pdmVyc2l0w6R0c21lZGl6aW4gTWFubmhlaW0sIE1lZGljYWwgRmFjdWx0
eSBNYW5uaGVpbSwgSGVpZGVsYmVyZyBVbml2ZXJzaXR5LCBNYW5uaGVpbSwgR2VybWFueS4mI3hE
O0RlcGFydG1lbnQgb2YgTmV1cm9sb2d5LCBIZWlkZWxiZXJnIFVuaXZlcnNpdHkgSG9zcGl0YWws
IEhlaWRlbGJlcmcsIEdlcm1hbnkuJiN4RDtEZXBhcnRtZW50IG9mIFBlZGlhdHJpY3MsIE1lbW9y
aWFsIFNsb2FuIEtldHRlcmluZyBDYW5jZXIgQ2VudGVyLCBOZXcgWW9yaywgTmV3IFlvcmssIFVT
QS4mI3hEO05PUkxVWCBOZXVyby1PbmNvbG9neSBMYWJvcmF0b3J5LCBMdXhlbWJvdXJnIEluc3Rp
dHV0ZSBvZiBIZWFsdGggKExJSCksIEx1eGVtYm91cmcsIEx1eGVtYm91cmcuJiN4RDtMdXhlbWJv
dXJnIENlbnRyZSBmb3IgU3lzdGVtcyBCaW9tZWRpY2luZSAoTENTQiksIFVuaXZlcnNpdHkgb2Yg
THV4ZW1ib3VyZywgTHV4ZW1ib3VyZywgTHV4ZW1ib3VyZy4mI3hEO0xhYm9yYXRvaXJlIG5hdGlv
bmFsIGRlIHNhbnTDqSAoTE5TKSwgRHVkZWxhbmdlLCBMdXhlbWJvdXJnLiYjeEQ7THV4ZW1ib3Vy
ZyBDZW50cmUgb2YgTmV1cm9wYXRob2xvZ3kgKExDTlApLCBMdXhlbWJvdXJnLCBMdXhlbWJvdXJn
LiYjeEQ7RGVwYXJ0bWVudCBvZiBOZXVyb3BhdGhvbG9neSwgSGFubm92ZXIgTWVkaWNhbCBTY2hv
b2wgKE1ISCksIEhhbm5vdmVyLCBHZXJtYW55LiYjeEQ7RGVwYXJ0bWVudCBvZiBQYXRob2xvZ3ks
IFVuaXZlcnNpdHkgb2YgVG9yb250bywgVG9yb250bywgT250YXJpbywgQ2FuYWRhLiYjeEQ7SW5z
dGl0dXRlIG9mIE5ldXJvcGF0aG9sb2d5LCBVbml2ZXJzaXR5IE1lZGljYWwgQ2VudGVyLCBIYW1i
dXJnLUVwcGVuZG9yZiwgSGFtYnVyZywgR2VybWFueS4mI3hEO1Jlc2VhcmNoIEluc3RpdHV0ZSBD
aGlsZHJlbiZhcG9zO3MgQ2FuY2VyIENlbnRlciwgSGFtYnVyZywgR2VybWFueS4mI3hEO0RlcGFy
dG1lbnQgb2YgUGVkaWF0cmljIEhlbWF0b2xvZ3kgYW5kIE9uY29sb2d5LCBVbml2ZXJzaXR5IE1l
ZGljYWwgQ2VudGVyLCBIYW1idXJnLUVwcGVuZG9yZiwgSGFtYnVyZywgR2VybWFueS4mI3hEO1Nl
Y3Rpb24gTmV1cm9wYXRob2xvZ3ksIEluc3RpdHV0ZSBvZiBQYXRob2xvZ3ksIFNvemlhbHN0aWZ0
dW5nIEJhbWJlcmcsIEtsaW5pa3VtIGFtIEJydWRlcndhbGQsIEJhbWJlcmcsIEdlcm1hbnkuJiN4
RDtEZXBhcnRtZW50IG9mIFBhdGhvbG9neSwgU3QgSnVkZSBDaGlsZHJlbiZhcG9zO3MgUmVzZWFy
Y2ggSG9zcGl0YWwsIE1lbXBoaXMsIFRlbm5lc3NlZSwgVVNBLiYjeEQ7RGl2aXNpb24gb2YgTmV1
cm9wYXRob2xvZ3ksIERlcGFydG1lbnQgb2YgUGF0aG9sb2d5LCBOWVUgTGFuZ29uZSBNZWRpY2Fs
IENlbnRlciwgTmV3IFlvcmssIE5ldyBZb3JrLCBVU0EuPC9hdXRoLWFkZHJlc3M+PHRpdGxlcz48
dGl0bGU+RE5BIG1ldGh5bGF0aW9uLWJhc2VkIGNsYXNzaWZpY2F0aW9uIG9mIGNlbnRyYWwgbmVy
dm91cyBzeXN0ZW0gdHVtb3VyczwvdGl0bGU+PHNlY29uZGFyeS10aXRsZT5OYXR1cmU8L3NlY29u
ZGFyeS10aXRsZT48L3RpdGxlcz48cGVyaW9kaWNhbD48ZnVsbC10aXRsZT5OYXR1cmU8L2Z1bGwt
dGl0bGU+PC9wZXJpb2RpY2FsPjxwYWdlcz40NjktNDc0PC9wYWdlcz48dm9sdW1lPjU1NTwvdm9s
dW1lPjxudW1iZXI+NzY5NzwvbnVtYmVyPjxlZGl0aW9uPjIwMTgvMDMvMTU8L2VkaXRpb24+PGtl
eXdvcmRzPjxrZXl3b3JkPkFkb2xlc2NlbnQ8L2tleXdvcmQ+PGtleXdvcmQ+QWR1bHQ8L2tleXdv
cmQ+PGtleXdvcmQ+QWdlZDwva2V5d29yZD48a2V5d29yZD5BZ2VkLCA4MCBhbmQgb3Zlcjwva2V5
d29yZD48a2V5d29yZD5DZW50cmFsIE5lcnZvdXMgU3lzdGVtIE5lb3BsYXNtcy9jbGFzc2lmaWNh
dGlvbi8qZGlhZ25vc2lzLypnZW5ldGljcy9wYXRob2xvZ3k8L2tleXdvcmQ+PGtleXdvcmQ+Q2hp
bGQ8L2tleXdvcmQ+PGtleXdvcmQ+Q2hpbGQsIFByZXNjaG9vbDwva2V5d29yZD48a2V5d29yZD5D
b2hvcnQgU3R1ZGllczwva2V5d29yZD48a2V5d29yZD4qRE5BIE1ldGh5bGF0aW9uPC9rZXl3b3Jk
PjxrZXl3b3JkPkZlbWFsZTwva2V5d29yZD48a2V5d29yZD5IdW1hbnM8L2tleXdvcmQ+PGtleXdv
cmQ+SW5mYW50PC9rZXl3b3JkPjxrZXl3b3JkPk1hbGU8L2tleXdvcmQ+PGtleXdvcmQ+TWlkZGxl
IEFnZWQ8L2tleXdvcmQ+PGtleXdvcmQ+UmVwcm9kdWNpYmlsaXR5IG9mIFJlc3VsdHM8L2tleXdv
cmQ+PGtleXdvcmQ+VW5zdXBlcnZpc2VkIE1hY2hpbmUgTGVhcm5pbmc8L2tleXdvcmQ+PGtleXdv
cmQ+WW91bmcgQWR1bHQ8L2tleXdvcmQ+PC9rZXl3b3Jkcz48ZGF0ZXM+PHllYXI+MjAxODwveWVh
cj48cHViLWRhdGVzPjxkYXRlPk1hciAyMjwvZGF0ZT48L3B1Yi1kYXRlcz48L2RhdGVzPjxpc2Ju
PjAwMjgtMDgzNiAoUHJpbnQpJiN4RDswMDI4LTA4MzY8L2lzYm4+PGFjY2Vzc2lvbi1udW0+Mjk1
Mzk2Mzk8L2FjY2Vzc2lvbi1udW0+PHVybHM+PC91cmxzPjxjdXN0b20yPlBNQzYwOTMyMTg8L2N1
c3RvbTI+PGN1c3RvbTY+TklITVM5NDI5NDY8L2N1c3RvbTY+PGVsZWN0cm9uaWMtcmVzb3VyY2Ut
bnVtPjEwLjEwMzgvbmF0dXJlMjYwMDA8L2VsZWN0cm9uaWMtcmVzb3VyY2UtbnVtPjxyZW1vdGUt
ZGF0YWJhc2UtcHJvdmlkZXI+TkxNPC9yZW1vdGUtZGF0YWJhc2UtcHJvdmlkZXI+PGxhbmd1YWdl
PmVuZzwvbGFuZ3VhZ2U+PC9yZWNvcmQ+PC9DaXRlPjwvRW5kTm90ZT5=
</w:fldData>
        </w:fldChar>
      </w:r>
      <w:r w:rsidR="00415EE9" w:rsidRPr="00B81F43">
        <w:rPr>
          <w:rFonts w:ascii="Helvetica" w:hAnsi="Helvetica" w:cs="Arial"/>
          <w:color w:val="000000" w:themeColor="text1"/>
          <w:sz w:val="21"/>
          <w:szCs w:val="21"/>
          <w:lang w:val="en-US"/>
        </w:rPr>
        <w:instrText xml:space="preserve"> ADDIN EN.CITE </w:instrText>
      </w:r>
      <w:r w:rsidR="00415EE9" w:rsidRPr="00B81F43">
        <w:rPr>
          <w:rFonts w:ascii="Helvetica" w:hAnsi="Helvetica" w:cs="Arial"/>
          <w:color w:val="000000" w:themeColor="text1"/>
          <w:sz w:val="21"/>
          <w:szCs w:val="21"/>
          <w:lang w:val="en-US"/>
        </w:rPr>
        <w:fldChar w:fldCharType="begin">
          <w:fldData xml:space="preserve">PEVuZE5vdGU+PENpdGU+PEF1dGhvcj5DYXBwZXI8L0F1dGhvcj48WWVhcj4yMDE4PC9ZZWFyPjxS
ZWNOdW0+NjwvUmVjTnVtPjxEaXNwbGF5VGV4dD5bNV08L0Rpc3BsYXlUZXh0PjxyZWNvcmQ+PHJl
Yy1udW1iZXI+NjwvcmVjLW51bWJlcj48Zm9yZWlnbi1rZXlzPjxrZXkgYXBwPSJFTiIgZGItaWQ9
IjV4OXplOWFkY3Z3ZXBiZXZ2dnZwcng1ZDl3ZWVldHJhYXd4eiIgdGltZXN0YW1wPSIxNjIzNzU3
MDg0Ij42PC9rZXk+PC9mb3JlaWduLWtleXM+PHJlZi10eXBlIG5hbWU9IkpvdXJuYWwgQXJ0aWNs
ZSI+MTc8L3JlZi10eXBlPjxjb250cmlidXRvcnM+PGF1dGhvcnM+PGF1dGhvcj5DYXBwZXIsIEQu
PC9hdXRob3I+PGF1dGhvcj5Kb25lcywgRC4gVC4gVy48L2F1dGhvcj48YXV0aG9yPlNpbGwsIE0u
PC9hdXRob3I+PGF1dGhvcj5Ib3Zlc3RhZHQsIFYuPC9hdXRob3I+PGF1dGhvcj5TY2hyaW1wZiwg
RC48L2F1dGhvcj48YXV0aG9yPlN0dXJtLCBELjwvYXV0aG9yPjxhdXRob3I+S29lbHNjaGUsIEMu
PC9hdXRob3I+PGF1dGhvcj5TYWhtLCBGLjwvYXV0aG9yPjxhdXRob3I+Q2hhdmV6LCBMLjwvYXV0
aG9yPjxhdXRob3I+UmV1c3MsIEQuIEUuPC9hdXRob3I+PGF1dGhvcj5LcmF0eiwgQS48L2F1dGhv
cj48YXV0aG9yPldlZmVycywgQS4gSy48L2F1dGhvcj48YXV0aG9yPkh1YW5nLCBLLjwvYXV0aG9y
PjxhdXRob3I+UGFqdGxlciwgSy4gVy48L2F1dGhvcj48YXV0aG9yPlNjaHdlaXplciwgTC48L2F1
dGhvcj48YXV0aG9yPlN0aWNoZWwsIEQuPC9hdXRob3I+PGF1dGhvcj5PbGFyLCBBLjwvYXV0aG9y
PjxhdXRob3I+RW5nZWwsIE4uIFcuPC9hdXRob3I+PGF1dGhvcj5MaW5kZW5iZXJnLCBLLjwvYXV0
aG9yPjxhdXRob3I+SGFydGVyLCBQLiBOLjwvYXV0aG9yPjxhdXRob3I+QnJhY3p5bnNraSwgQS4g
Sy48L2F1dGhvcj48YXV0aG9yPlBsYXRlLCBLLiBILjwvYXV0aG9yPjxhdXRob3I+RG9obWVuLCBI
LjwvYXV0aG9yPjxhdXRob3I+R2FydmFsb3YsIEIuIEsuPC9hdXRob3I+PGF1dGhvcj5Db3Jhcywg
Ui48L2F1dGhvcj48YXV0aG9yPkjDtmxza2VuLCBBLjwvYXV0aG9yPjxhdXRob3I+SGV3ZXIsIEUu
PC9hdXRob3I+PGF1dGhvcj5CZXdlcnVuZ2UtSHVkbGVyLCBNLjwvYXV0aG9yPjxhdXRob3I+U2No
aWNrLCBNLjwvYXV0aG9yPjxhdXRob3I+RmlzY2hlciwgUi48L2F1dGhvcj48YXV0aG9yPkJlc2No
b3JuZXIsIFIuPC9hdXRob3I+PGF1dGhvcj5TY2hpdHRlbmhlbG0sIEouPC9hdXRob3I+PGF1dGhv
cj5TdGFzemV3c2tpLCBPLjwvYXV0aG9yPjxhdXRob3I+V2FuaSwgSy48L2F1dGhvcj48YXV0aG9y
PlZhcmxldCwgUC48L2F1dGhvcj48YXV0aG9yPlBhZ2VzLCBNLjwvYXV0aG9yPjxhdXRob3I+VGVt
bWluZywgUC48L2F1dGhvcj48YXV0aG9yPkxvaG1hbm4sIEQuPC9hdXRob3I+PGF1dGhvcj5TZWx0
LCBGLjwvYXV0aG9yPjxhdXRob3I+V2l0dCwgSC48L2F1dGhvcj48YXV0aG9yPk1pbGRlLCBULjwv
YXV0aG9yPjxhdXRob3I+V2l0dCwgTy48L2F1dGhvcj48YXV0aG9yPkFyb25pY2EsIEUuPC9hdXRo
b3I+PGF1dGhvcj5HaWFuZ2FzcGVybywgRi48L2F1dGhvcj48YXV0aG9yPlJ1c2hpbmcsIEUuPC9h
dXRob3I+PGF1dGhvcj5TY2hldXJsZW4sIFcuPC9hdXRob3I+PGF1dGhvcj5HZWlzZW5iZXJnZXIs
IEMuPC9hdXRob3I+PGF1dGhvcj5Sb2RyaWd1ZXosIEYuIEouPC9hdXRob3I+PGF1dGhvcj5CZWNr
ZXIsIEEuPC9hdXRob3I+PGF1dGhvcj5QcmV1c3NlciwgTS48L2F1dGhvcj48YXV0aG9yPkhhYmVy
bGVyLCBDLjwvYXV0aG9yPjxhdXRob3I+Qmplcmt2aWcsIFIuPC9hdXRob3I+PGF1dGhvcj5Dcnlh
biwgSi48L2F1dGhvcj48YXV0aG9yPkZhcnJlbGwsIE0uPC9hdXRob3I+PGF1dGhvcj5EZWNrZXJ0
LCBNLjwvYXV0aG9yPjxhdXRob3I+SGVuY2gsIEouPC9hdXRob3I+PGF1dGhvcj5GcmFuaywgUy48
L2F1dGhvcj48YXV0aG9yPlNlcnJhbm8sIEouPC9hdXRob3I+PGF1dGhvcj5LYW5uYW4sIEsuPC9h
dXRob3I+PGF1dGhvcj5Uc2lyaWdvcywgQS48L2F1dGhvcj48YXV0aG9yPkJyw7xjaywgVy48L2F1
dGhvcj48YXV0aG9yPkhvZmVyLCBTLjwvYXV0aG9yPjxhdXRob3I+QnJlaG1lciwgUy48L2F1dGhv
cj48YXV0aG9yPlNlaXotUm9zZW5oYWdlbiwgTS48L2F1dGhvcj48YXV0aG9yPkjDpG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3DvGhsZWlzZW4sIEguPC9hdXRo
b3I+PGF1dGhvcj5NdWVsbGVyLCBXLjwvYXV0aG9yPjxhdXRob3I+UG9obCwgVS48L2F1dGhvcj48
YXV0aG9yPlByaW56LCBNLjwvYXV0aG9yPjxhdXRob3I+QmVubmVyLCBBLjwvYXV0aG9yPjxhdXRo
b3I+WmFwYXRrYSwgTS48L2F1dGhvcj48YXV0aG9yPkdvdHRhcmRvLCBOLiBHLjwvYXV0aG9yPjxh
dXRob3I+RHJpZXZlciwgUC4gSC48L2F1dGhvcj48YXV0aG9yPktyYW1tLCBDLiBNLjwvYXV0aG9y
PjxhdXRob3I+TcO8bGxlciwgSC4gTC48L2F1dGhvcj48YXV0aG9yPlJ1dGtvd3NraSwgUy48L2F1
dGhvcj48YXV0aG9yPnZvbiBIb2ZmLCBLLjwvYXV0aG9yPjxhdXRob3I+RnLDvG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zDvG1ja2UsIEkuPC9hdXRob3I+PGF1dGhv
cj5CZW5kc3p1cywgTS48L2F1dGhvcj48YXV0aG9yPkRlYnVzLCBKLjwvYXV0aG9yPjxhdXRob3I+
SHVhbmcsIEEuPC9hdXRob3I+PGF1dGhvcj5KYWJhZG8sIE4uPC9hdXRob3I+PGF1dGhvcj5Ob3J0
aGNvdHQsIFAuIEEuPC9hdXRob3I+PGF1dGhvcj5QYXVsdXMsIFcuPC9hdXRob3I+PGF1dGhvcj5H
YWpqYXIsIEEuPC9hdXRob3I+PGF1dGhvcj5Sb2JpbnNvbiwgRy4gVy48L2F1dGhvcj48YXV0aG9y
PlRheWxvciwgTS4gRC48L2F1dGhvcj48YXV0aG9yPkphdW5tdWt0YW5lLCBaLjwvYXV0aG9yPjxh
dXRob3I+Unl6aG92YSwgTS48L2F1dGhvcj48YXV0aG9yPlBsYXR0ZW4sIE0uPC9hdXRob3I+PGF1
dGhvcj5VbnRlcmJlcmcsIEEuPC9hdXRob3I+PGF1dGhvcj5XaWNrLCBXLjwvYXV0aG9yPjxhdXRo
b3I+S2FyYWphbm5pcywgTS4gQS48L2F1dGhvcj48YXV0aG9yPk1pdHRlbGJyb25uLCBNLjwvYXV0
aG9yPjxhdXRob3I+QWNrZXIsIFQuPC9hdXRob3I+PGF1dGhvcj5IYXJ0bWFubiwgQy48L2F1dGhv
cj48YXV0aG9yPkFsZGFwZSwgSy48L2F1dGhvcj48YXV0aG9yPlNjaMO8bGxlciwgVS48L2F1dGhv
cj48YXV0aG9yPkJ1c2xlaSwgUi48L2F1dGhvcj48YXV0aG9yPkxpY2h0ZXIsIFAuPC9hdXRob3I+
PGF1dGhvcj5Lb29sLCBNLjwvYXV0aG9yPjxhdXRob3I+SGVyb2xkLU1lbmRlLCBDLjwvYXV0aG9y
PjxhdXRob3I+RWxsaXNvbiwgRC4gVy48L2F1dGhvcj48YXV0aG9yPkhhc3NlbGJsYXR0LCBNLjwv
YXV0aG9yPjxhdXRob3I+U251ZGVybCwgTS48L2F1dGhvcj48YXV0aG9yPkJyYW5kbmVyLCBTLjwv
YXV0aG9yPjxhdXRob3I+S29yc2h1bm92LCBBLjwvYXV0aG9yPjxhdXRob3I+dm9uIERlaW1saW5n
LCBBLjwvYXV0aG9yPjxhdXRob3I+UGZpc3RlciwgUy4gTS48L2F1dGhvcj48L2F1dGhvcnM+PC9j
b250cmlidXRvcnM+PGF1dGgtYWRkcmVzcz5EZXBhcnRtZW50IG9mIE5ldXJvcGF0aG9sb2d5LCBV
bml2ZXJzaXR5IEhvc3BpdGFsIEhlaWRlbGJlcmcsIEhlaWRlbGJlcmcsIEdlcm1hbnkuJiN4RDtD
bGluaWNhbCBDb29wZXJhdGlvbiBVbml0IE5ldXJvcGF0aG9sb2d5LCBHZXJtYW4gQ2FuY2VyIENv
bnNvcnRpdW0gKERLVEspLCBHZXJtYW4gQ2FuY2VyIFJlc2VhcmNoIENlbnRlciAoREtGWiksIEhl
aWRlbGJlcmcsIEdlcm1hbnkuJiN4RDtDaGFyaXTDqSAtIFVuaXZlcnNpdMOkdHNtZWRpemluIEJl
cmxpbiwgY29ycG9yYXRlIG1lbWJlciBvZiBGcmVpZSBVbml2ZXJzaXTDpHQgQmVybGluLCBIdW1i
b2xkdC1Vbml2ZXJzaXTDpHQgenUgQmVybGluLCBhbmQgQmVybGluIEluc3RpdHV0ZSBvZiBIZWFs
dGgsIERlcGFydG1lbnQgb2YgTmV1cm9wYXRob2xvZ3ksIEJlcmxpbiwgR2VybWFueS4mI3hEO0dl
cm1hbiBDYW5jZXIgQ29uc29ydGl1bSAoREtUSyksIFBhcnRuZXIgU2l0ZSBCZXJsaW4sIEdlcm1h
biBDYW5jZXIgUmVzZWFyY2ggQ2VudGVyIChES0ZaKSwgSGVpZGVsYmVyZywgR2VybWFueS4mI3hE
O0hvcHAgQ2hpbGRyZW4mYXBvcztzIENhbmNlciBDZW50ZXIgYXQgdGhlIE5DVCBIZWlkZWxiZXJn
IChLaVRaKSwgSGVpZGVsYmVyZywgR2VybWFueS4mI3hEO0RpdmlzaW9uIG9mIFBlZGlhdHJpYyBO
ZXVyb29uY29sb2d5LCBHZXJtYW4gQ2FuY2VyIENvbnNvcnRpdW0gKERLVEspLCBHZXJtYW4gQ2Fu
Y2VyIFJlc2VhcmNoIENlbnRlciAoREtGWiksIEhlaWRlbGJlcmcsIEdlcm1hbnkuJiN4RDtEaXZp
c2lvbiBvZiBCaW9zdGF0aXN0aWNzLCBHZXJtYW4gQ2FuY2VyIFJlc2VhcmNoIENlbnRlciAoREtG
WiksIEhlaWRlbGJlcmcsIEdlcm1hbnkuJiN4RDtEaXZpc2lvbiBvZiBNb2xlY3VsYXIgR2VuZXRp
Y3MsIEdlcm1hbiBDYW5jZXIgUmVzZWFyY2ggQ2VudGVyIChES0ZaKSwgSGVpZGVsYmVyZywgR2Vy
bWFueS4mI3hEO0RlcGFydG1lbnQgb2YgUGVkaWF0cmljIE9uY29sb2d5LCBIZW1hdG9sb2d5IGFu
ZCBJbW11bm9sb2d5LCBVbml2ZXJzaXR5IEhvc3BpdGFsIEhlaWRlbGJlcmcsIEhlaWRlbGJlcmcs
IEdlcm1hbnkuJiN4RDtEZXBhcnRtZW50IG9mIFBhdGhvbG9neSBhbmQgTGFib3JhdG9yeSBNZWRp
Y2luZSwgTWVkaWNhbCBVbml2ZXJzaXR5IG9mIFNvdXRoIENhcm9saW5hLCBDaGFybGVzdG9uLCBT
b3V0aCBDYXJvbGluYSAyOTQyNSwgVVNBLiYjeEQ7RGVwYXJ0bWVudCBvZiBOZXVyb3N1cmdlcnks
IE1lZGljYWwgVW5pdmVyc2l0eSBvZiBTb3V0aCBDYXJvbGluYSwgQ2hhcmxlc3RvbiwgU291dGgg
Q2Fyb2xpbmEgMjk0MjUsIFVTQS4mI3hEO0hvbGxpbmdzIENhbmNlciBDZW50ZXIsIENoYXJsZXN0
b24sIFNvdXRoIENhcm9saW5hIDI5NDI1LCBVU0EuJiN4RDtEZXBhcnRtZW50IG9mIE9uY29sb2d5
IGFuZCBIZW1hdG9sb2d5IHdpdGggU2VjdGlvbnMgQm9uZSBNYXJyb3cgVHJhbnNwbGFudCBhbmQg
UG5ldW1vbG9neSwgSHViZXJ0dXMgV2FsZCBUdW1vcnplbnRydW0vVW5pdmVyc2l0eSBDYW5jZXIg
Q2VudGVyIEhhbWJ1cmcsIFVuaXZlcnNpdHkgTWVkaWNhbCBDZW50ZXIgSGFtYnVyZywgSGFtYnVy
ZywgR2VybWFueS4mI3hEO0NlbnRlciBmb3IgTmV1cm9wYXRob2xvZ3kgYW5kIFByaW9uIFJlc2Vh
cmNoLCBMdWR3aWctTWF4aW1pbGlhbnMtVW5pdmVyc2l0eSwgTXVuaWNoLCBHZXJtYW55LiYjeEQ7
SW5zdGl0dXRlIG9mIE5ldXJvbG9neSAoRWRpbmdlciBJbnN0aXR1dGUpLCBHb2V0aGUtVW5pdmVy
c2l0eSBGcmFua2Z1cnQgYW0gTWFpbiwgRnJhbmtmdXJ0IGFtIE1haW4sIEdlcm1hbnkuJiN4RDtH
ZXJtYW4gQ2FuY2VyIENvbnNvcnRpdW0gKERLVEspLCBQYXJ0bmVyIFNpdGUgRnJhbmtmdXJ0L01h
aW56LCBGcmFua2Z1cnQgYW0gTWFpbiwgR2VybWFuIENhbmNlciBSZXNlYXJjaCBDZW50ZXIgKERL
RlopIEhlaWRlbGJlcmcsIEdlcm1hbnkuJiN4RDtJbnN0aXR1dGUgb2YgTmV1cm9wYXRob2xvZ3ks
IFVuaXZlcnNpdHkgb2YgR2llc3NlbiwgR2llc3NlbiwgR2VybWFueS4mI3hEO05ldXJvcGF0aG9s
b2dpY2FsIEluc3RpdHV0ZSwgVW5pdmVyc2l0eSBIb3NwaXRhbCBFcmxhbmdlbiwgRnJpZWRyaWNo
IEFsZXhhbmRlciBVbml2ZXJzaXR5IEVybGFuZ2VuLU51cmVtYmVyZywgRXJsYW5nZW4sIEdlcm1h
bnkuJiN4RDtJbnN0aXR1dGUgb2YgUGF0aG9sb2d5LCBVbml2ZXJzaXR5IG9mIEJlcm4sIEJlcm4s
IFN3aXR6ZXJsYW5kLiYjeEQ7R2Vub21pY3MgYW5kIFByb3Rlb21pY3MgQ29yZSBGYWNpbGl0eSwg
R2VybWFuIENhbmNlciBSZXNlYXJjaCBDZW50ZXIgKERLRlopLCBIZWlkZWxiZXJnLCBHZXJtYW55
LiYjeEQ7SW5zdGl0dXRlIG9mIFBhdGhvbG9neSBhbmQgTmV1cm9wYXRob2xvZ3ksIERlcGFydG1l
bnQgb2YgTmV1cm9wYXRob2xvZ3ksIFVuaXZlcnNpdHkgSG9zcGl0YWwgVMO8YmluZ2VuLCBUw7xi
aW5nZW4sIEdlcm1hbnkuJiN4RDtJbnN0aXR1dGUgb2YgTmV1cm9wYXRob2xvZ3ksIE1lZGljYWwg
Q2VudGVyLVVuaXZlcnNpdHkgb2YgRnJlaWJ1cmcsIEZhY3VsdHkgb2YgTWVkaWNpbmUsIFVuaXZl
cnNpdHkgb2YgRnJlaWJ1cmcsIEdlcm1hbnkuJiN4RDtEZXBhcnRtZW50IG9mIFRyYW5zbGF0aW9u
YWwgTW9sZWN1bGFyIFBhdGhvbG9neSwgVW5pdmVyc2l0eSBvZiBUZXhhcyBNRCBBbmRlcnNvbiBD
YW5jZXIgQ2VudGVyLCBIb3VzdG9uLCBUZXhhcyA3NzAzMCwgVVNBLiYjeEQ7RGVwYXJ0bWVudCBv
ZiBOZXVyb3BhdGhvbG9neSwgQ2VudHJlIEhvc3BpdGFsaWVyIFNhaW50ZSBBbm5lLCBQYXJpcywg
RnJhbmNlLiYjeEQ7UGVkaWF0cmljcyBJSUksIFBlZGlhdHJpYyBPbmNvbG9neSBhbmQgSGVtYXRv
bG9neSwgVW5pdmVyc2l0eSBIb3NwaXRhbCBFc3NlbiwgRXNzZW4sIEdlcm1hbnkuJiN4RDtFeWUg
Q2FuY2VyIFJlc2VhcmNoIEdyb3VwLCBGYWN1bHR5IG9mIE1lZGljaW5lLCBVbml2ZXJzaXR5IG9m
IER1aXNidXJnLUVzc2VuLCBFc3NlbiwgR2VybWFueS4mI3hEO0NDVSBQZWRpYXRyaWMgT25jb2xv
Z3kgKEczNDApLCBHZXJtYW4gQ2FuY2VyIFJlc2VhcmNoIENlbnRlciAoREtGWikgYW5kIEdlcm1h
biBDYW5jZXIgQ29uc29ydGl1bSAoREtUSyksIEhlaWRlbGJlcmcsIEdlcm1hbnkuJiN4RDtEZXBh
cnRtZW50IG9mIChOZXVybylQYXRob2xvZ3ksIEFjYWRlbWljIE1lZGlzY2ggQ2VudHJ1bSAoQU1D
KSwgVW5pdmVyc2l0eSBvZiBBbXN0ZXJkYW0sIEFtc3RlcmRhbSwgVGhlIE5ldGhlcmxhbmRzLiYj
eEQ7U3dhbW1lcmRhbSBJbnN0aXR1dGUgZm9yIExpZmUgU2NpZW5jZXMsIENlbnRlciBmb3IgTmV1
cm9zY2llbmNlLCBVbml2ZXJzaXR5IG9mIEFtc3RlcmRhbSwgQW1zdGVyZGFtLCBUaGUgTmV0aGVy
bGFuZHMuJiN4RDtTdGljaHRpbmcgRXBpbGVwc2llIEluc3RlbGxpbmdlbiBOZWRlcmxhbmQgKFNF
SU4pLCBBbXN0ZXJkYW0sIFRoZSBOZXRoZXJsYW5kcy4mI3hEO0RlcGFydG1lbnQgb2YgUmFkaW9s
b2dpY2FsLCBPbmNvbG9naWNhbCBhbmQgQW5hdG9tby1QYXRob2xvZ2ljYWwgU2NpZW5jZXMsIFNh
cGllbnphIFVuaXZlcnNpdHksIFJvbWUsIEl0YWx5LiYjeEQ7SVJDQ1MgTmV1cm9tZWQsIFBvenpp
bGxpLCBJdGFseS4mI3hEO0RlcGFydG1lbnQgb2YgTmV1cm9wYXRob2xvZ3ksIFVuaXZlcnNpdHkg
SG9zcGl0YWwgWnVyaWNoLCBadXJpY2gsIFN3aXR6ZXJsYW5kLiYjeEQ7Q25vcGYmYXBvcztzY2hl
IEtpbmRlcmtsaW5payBOdXJlbWJlcmcsIE51cmVtYmVyZywgR2VybWFueS4mI3hEO0RlcGFydG1l
bnQgb2YgTmV1cm9zdXJnZXJ5LCBIZWlkZWxiZXJnIFVuaXZlcnNpdHkgSG9zcGl0YWwsIEhlaWRl
bGJlcmcsIEdlcm1hbnkuJiN4RDtIdWJyZWNodCBJbnN0aXR1dGUtS05BVyAoUm95YWwgTmV0aGVy
bGFuZHMgQWNhZGVteSBvZiBBcnRzIGFuZCBTY2llbmNlcyksIFVwcHNhbGFsYWFuIDgsIDM1ODQg
Q1QgVXRyZWNodCwgVGhlIE5ldGhlcmxhbmRzLiYjeEQ7RGl2aXNpb24gb2YgTmV1cm9wYXRob2xv
Z3kgb2YgdGhlIEpvaG5zIEhvcGtpbnMgVW5pdmVyc2l0eSBTY2hvb2wgb2YgTWVkaWNpbmUsIEJh
bHRpbW9yZSwgTWFyeWxhbmQsIFVTQS4mI3hEO0RlcGFydG1lbnQgb2YgTmV1cm9wYXRob2xvZ3ks
IFVuaXZlcnNpdHkgb2YgQm9ubiwgQm9ubiwgR2VybWFueS4mI3hEO0RlcGFydG1lbnQgb2YgTWVk
aWNpbmUgSSwgQ29tcHJlaGVuc2l2ZSBDYW5jZXIgQ2VudGVyIFZpZW5uYSwgQ05TIFVuaXQgKEND
Qy1DTlMpLCBNZWRpY2FsIFVuaXZlcnNpdHkgb2YgVmllbm5hLCBWaWVubmEsIEF1c3RyaWEuJiN4
RDtJbnN0aXR1dGUgb2YgTmV1cm9sb2d5LCBNZWRpY2FsIFVuaXZlcnNpdHkgb2YgVmllbm5hLCBW
aWVubmEsIEF1c3RyaWEuJiN4RDtEZXBhcnRtZW50IG9mIEJpb21lZGljaW5lLCBVbml2ZXJzaXR5
IG9mIEJlcmdlbiwgQmVyZ2VuLCBOb3J3YXkuJiN4RDtOT1JMVVggTmV1cm8tT25jb2xvZ3kgTGFi
b3JhdG9yeSwgRGVwYXJ0bWVudCBvZiBPbmNvbG9neSwgTHV4ZW1ib3VyZyBJbnN0aXR1dGUgb2Yg
SGVhbHRoLCBMdXhlbWJvdXJnLCBMdXhlbWJvdXJnLiYjeEQ7RGVwYXJ0bWVudCBvZiBOZXVyb3Bh
dGhvbG9neSwgQmVhdW1vbnQgSG9zcGl0YWwsIER1YmxpbiwgSXJlbGFuZC4mI3hEO0RlcGFydG1l
bnQgb2YgTmV1cm9wYXRob2xvZ3ksIFVuaXZlcnNpdHkgSG9zcGl0YWwgb2YgQ29sb2duZSwgQ29s
b2duZSwgR2VybWFueS4mI3hEO0RlcGFydG1lbnQgb2YgTmV1cm9wYXRob2xvZ3ksIEluc3RpdHV0
ZSBvZiBQYXRob2xvZ3ksIEJhc2VsIFVuaXZlcnNpdHkgSG9zcGl0YWwsIEJhc2VsLCBTd2l0emVy
bGFuZC4mI3hEO05ZVSBMYW5nb25lIE1lZGljYWwgQ2VudGVyLCBOZXcgWW9yaywgTmV3IFlvcmss
IFVTQS4mI3hEO0luc3RpdHV0ZSBvZiBOZXVyb3BhdGhvbG9neSwgVW5pdmVyc2l0eSBNZWRpY2Fs
IENlbnRlciBHw7Z0dGluZ2VuLCBHw7Z0dGluZ2VuLCBHZXJtYW55LiYjeEQ7RGl2aXNpb24gb2Yg
T25jb2xvZ3ksIEx1emVybmVyIEthbnRvbnNzcGl0YWwsIEx1emVybiwgU3dpdHplcmxhbmQuJiN4
RDtEZXBhcnRtZW50IG9mIE5ldXJvc3VyZ2VyeSwgVW5pdmVyc2l0eSBNZWRpY2FsIENlbnRlciBN
YW5uaGVpbSwgVW5pdmVyc2l0eSBvZiBIZWlkZWxiZXJnLCBNYW5uaGVpbSwgR2VybWFueS4mI3hE
O0luc3RpdHV0IGbDvHIgTmV1cm9wYXRob2xvZ2llLCBFdmFuZ2VsaXNjaGVzIEtyYW5rZW5oYXVz
IEJpZWxlZmVsZCBnR21iSCwgQmllbGVmZWxkLCBHZXJtYW55LiYjeEQ7SW5zdGl0dXQgZsO8ciBO
ZXVyb3BhdGhvbG9naWUsIFVuaXZlcnNpdMOkdHNraW5pa3VtIEVzc2VuLCBFc3NlbiwgR2VybWFu
eS4mI3hEO0luc3RpdHV0ZSBvZiBOZXVyb3BhdGhvbG9neSwgVW5pdmVyc2l0eSBIb3NwaXRhbCBN
w7xuc3RlciwgTcO8bnN0ZXIsIEdlcm1hbnkuJiN4RDtDaGlsZHJlbiZhcG9zO3MgQ2FuY2VyIENl
bnRyZSwgUm95YWwgQ2hpbGRyZW4mYXBvcztzIEhvc3BpdGFsLCBVbml2ZXJzaXR5IG9mIE1lbGJv
dXJuZSwgTWVsYm91cm5lLCBWaWN0b3JpYSwgQXVzdHJhbGlhLiYjeEQ7TXVyZG9jaCBDaGlsZHJl
biZhcG9zO3MgUmVzZWFyY2ggSW5zdGl0dXRlLCBVbml2ZXJzaXR5IG9mIE1lbGJvdXJuZSwgTWVs
Ym91cm5lLCBWaWN0b3JpYSwgQXVzdHJhbGlhLiYjeEQ7RGVwYXJ0bWVudCBvZiBQZWRpYXRyaWNz
LCBVbml2ZXJzaXR5IG9mIE1lbGJvdXJuZSwgTWVsYm91cm5lLCBWaWN0b3JpYSwgQXVzdHJhbGlh
LiYjeEQ7SW5zdGl0dXRlIGZvciBQYXRob2xvZ3ksIEthdGhhcmluZW5ob3NwaXRhbCBTdHV0dGdh
cnQsIFN0dXR0Z2FydCwgR2VybWFueS4mI3hEO0RlcGFydG1lbnQgb2YgUGF0aG9sb2d5LCBPZGVu
c2UgVW5pdmVyc2l0eSBIb3NwaXRhbCwgRGVwYXJ0bWVudCBvZiBDbGluaWNhbCBSZXNlYXJjaCwg
VW5pdmVyc2l0eSBvZiBTb3V0aGVybiBEZW5tYXJrLCBPZGVuc2UsIERlbm1hcmsuJiN4RDtVbml2
ZXJzaXR5IENvbGxlZ2UgTG9uZG9uIENhbmNlciBJbnN0aXR1dGUgYW5kIFVuaXZlcnNpdHkgQ29s
bGVnZSBMb25kb24gSG9zcGl0YWxzLCBMb25kb24sIFVLLiYjeEQ7RGVwYXJ0bWVudCBvZiBQYXRo
b2xvZ3ksIFVuaXZlcnNpdHkgb2YgVmlyZ2luaWEsIENoYXJsb3R0ZXN2aWxsZSwgVmlyZ2luaWEs
IFVTQS4mI3hEO0luc3RpdHV0ZSBvZiBOZXVyb3BhdGhvbG9neSwgT3R0by12b24tR3Vlcmlja2Ut
VW5pdmVyc2l0eSwgTWFnZGVidXJnLCBHZXJtYW55LiYjeEQ7RGVwYXJ0bWVudCBvZiBOZXVyb3N1
cmdlcnksIFVuaXZlcnNpdHkgSG9zcGl0YWwgU2FhcmxhbmQsIEhvbWJ1cmcsIFNhYXIsIEdlcm1h
bnkuJiN4RDtOaWNrbGF1cyBDaGlsZHJlbiZhcG9zO3MgSG9zcGl0YWwgQnJhaW4gSW5zdGl0dXRl
LCBNaWFtaSwgRmxvcmlkYSAzMzE1NSwgVVNBLiYjeEQ7Q2x1c3RlciBvZiBFeGNlbGxlbmNlLCBO
ZXVyb0N1cmUsIEJlcmxpbiwgR2VybWFueS4mI3hEO0JlcmxpbiBJbnN0aXR1dGUgb2YgSGVhbHRo
IChCSUgpLCBCZXJsaW4sIEdlcm1hbnkuJiN4RDtEw6lwYXJ0ZW1lbnQgZGUgUGF0aG9sb2dpZSBl
dCBOZXVyb3BhdGhvbG9naWUsIEjDtHBpdGFsIE5ldXJvbG9naXF1ZSwgSG9zcGljZXMgQ2l2aWxz
IGRlIEx5b24sIEx5b24sIEZyYW5jZS4mI3hEO0RlcGFydG1lbnQgb2YgTmV1cm9wYXRob2xvZ3ks
IENvcmsgVW5pdmVyc2l0eSBIb3NwaXRhbCwgQ29yaywgSXJlbGFuZC4mI3hEO0RlcGFydG1lbnQg
b2YgUGF0aG9sb2d5LCBMdWR3aWdzYnVyZyBIb3NwaXRhbCwgTHVkd2lnc2J1cmcsIEdlcm1hbnku
JiN4RDtEZXBhcnRtZW50IG9mIE5ldXJvcGF0aG9sb2d5LCBMZWlwemlnIFVuaXZlcnNpdHksIExl
aXB6aWcsIEdlcm1hbnkuJiN4RDtEZXBhcnRtZW50IG9mIENlbGx1bGFyIFBhdGhvbG9neSwgUXVl
ZW4mYXBvcztzIEhvc3BpdGFsLCBSb21mb3JkLCBVSy4mI3hEO0JJT1NTIENlbnRyZSBmb3IgQmlv
bG9naWNhbCBTaWduYWxsaW5nIFN0dWRpZXMsIFVuaXZlcnNpdHkgb2YgRnJlaWJ1cmcsIEZyZWli
dXJnLCBHZXJtYW55LiYjeEQ7RGVwYXJ0bWVudCBvZiBQZWRpYXRyaWMgT25jb2xvZ3kgYW5kIEhh
ZW1hdG9sb2d5LCBQcmluY2VzcyBNYXJnYXJldCBIb3NwaXRhbCBmb3IgQ2hpbGRyZW4sIEdQTyBC
b3ggRDE4NCwgUGVydGgsIFdlc3Rlcm4gQXVzdHJhbGlhIDY4NDAsIEF1c3RyYWxpYS4mI3hEO1Rl
bGV0aG9uIEtpZHMgSW5zdGl0dXRlLCBVbml2ZXJzaXR5IG9mIFdlc3Rlcm4gQXVzdHJhbGlhLCBQ
TyBCb3ggODU1LCBQZXJ0aCwgV2VzdGVybiBBdXN0cmFsaWEgNjg3MiwgQXVzdHJhbGlhLiYjeEQ7
U2Nob29sIG9mIFBhZWRpYXRyaWNzIGFuZCBDaGlsZCBIZWFsdGgsIFVuaXZlcnNpdHkgb2YgV2Vz
dGVybiBBdXN0cmFsaWEsIEdQTyBCb3ggRDE4NCwgUGVydGgsIFdlc3Rlcm4gQXVzdHJhbGlhIDY4
NDAsIEF1c3RyYWxpYS4mI3hEO0RlcGFydG1lbnQgb2YgUGVkaWF0cmljIE9uY29sb2d5L0hlbWF0
b2xvZ3ksIENoYXJpdMOpLVVuaXZlcnNpdMOkdHNtZWRpemluIEJlcmxpbiwgQmVybGluLCBHZXJt
YW55LiYjeEQ7RGl2aXNpb24gb2YgUGVkaWF0cmljIEhlbWF0b2xvZ3kgYW5kIE9uY29sb2d5LCBV
bml2ZXJzaXR5IE1lZGljYWwgQ2VudGVyIEfDtnR0aW5nZW4sIEfDtnR0aW5nZW4sIEdlcm1hbnku
JiN4RDtEZXBhcnRtZW50IG9mIFBlZGlhdHJpY3MgYW5kIFBlZGlhdHJpYyBIZW1hdG9sb2d5L09u
Y29sb2d5LCBLbGluaWt1bSBPbGRlbmJ1cmcgQcO2UiwgTWVkaWNhbCBDYW1wdXMgVW5pdmVyc2l0
eSBPbGRlbmJ1cmcsIDI2MTMzIE9sZGVuYnVyZywgR2VybWFueS4mI3hEO0RlcGFydG1lbnQgZm9y
IFBlZGlhdHJpYyBIZW1hdG9sb2d5IGFuZCBPbmNvbG9neSwgVW5pdmVyc2l0eSBIb3NwaXRhbCBI
YW1idXJnLUVwcGVuZG9yZiwgSGFtYnVyZywgR2VybWFueS4mI3hEO0NoaWxkcmVuJmFwb3M7cyBI
b3NwaXRhbCBBdWdzYnVyZywgU3dhYmlhbiBDaGlsZHJlbiZhcG9zO3MgQ2FuY2VyIENlbnRyZSwg
QXVnc2J1cmcsIEdlcm1hbnkuJiN4RDtEZXBhcnRtZW50IG9mIFBlZGlhdHJpYyBIZW1hdG9sb2d5
L09uY29sb2d5LCBVbml2ZXJzaXR5IG9mIEJvbm4gTWVkaWNhbCBDZW50ZXIsIEJvbm4sIEdlcm1h
bnkuJiN4RDtEZXBhcnRtZW50IG9mIE5ldXJvcGF0aG9sb2d5LCBJbnNpdHV0ZSBvZiBQYXRob2xv
Z3ksIENvbXByZWhlbnNpdmUgQ2FuY2VyIENlbnRlciAoQ0NDKSBNYWluZnJhbmtlbiwgVW5pdmVy
c2l0eSBvZiBXw7xyemJ1cmcsIFfDvHJ6YnVyZywgR2VybWFueS4mI3hEO0RlcGFydG1lbnQgb2Yg
UGF0aG9sb2d5LCBVbml2ZXJzaXR5IG9mIENhbGlmb3JuaWEgU2FuIEZyYW5jaXNjbywgU2FuIEZy
YW5jaXNjbywgQ2FsaWZvcm5pYSwgVVNBLiYjeEQ7RGl2aXNpb24gb2YgTW9sZWN1bGFyIFBhdGhv
bG9neSwgSW5zdGl0dXRlIG9mIENhbmNlciBSZXNlYXJjaCwgTG9uZG9uLCBVSy4mI3hEO0RldmVs
b3BtZW50YWwgQmlvbG9neSBhbmQgQ2FuY2VyIFByb2dyYW1tZSwgVUNMIEdyZWF0IE9ybW9uZCBT
dHJlZXQgSW5zdGl0dXRlIG9mIENoaWxkIEhlYWx0aCBhbmQgSGlzdG9wYXRob2xvZ3kgRGVwYXJ0
bWVudCwgR3JlYXQgT3Jtb25kIFN0cmVldCBIb3NwaXRhbCBmb3IgQ2hpbGRyZW4gTkhTIEZvdW5k
YXRpb24gVHJ1c3QsIExvbmRvbiwgVUsuJiN4RDtNZWRpY2FsIEZhY3VsdHksIFVuaXZlcnNpdHkg
b2YgQm9ubiBNZWRpY2FsIFNjaG9vbCwgQm9ubiwgR2VybWFueS4mI3hEO0RlcGFydG1lbnQgb2Yg
TmV1cm9zdXJnZXJ5LCBVbml2ZXJzaXR5IEhvc3BpdGFsIENhcmwgR3VzdGF2IENhcnVzLCBUZWNo
bmlzY2hlIFVuaXZlcnNpdMOkdCBEcmVzZGVuLCBEcmVzZGVuLCBHZXJtYW55LiYjeEQ7RGVwYXJ0
bWVudCBvZiBOZXVyb3N1cmdlcnksIFVuaXZlcnNpdHkgSG9zcGl0YWwgSGFtYnVyZy1FcHBlbmRv
cmYsIEhhbWJ1cmcsIEdlcm1hbnkuJiN4RDtEZXBhcnRtZW50IG9mIE5ldXJvcGF0aG9sb2d5LCBI
ZWlucmljaCBIZWluZSBVbml2ZXJzaXR5IETDvHNzZWxkb3JmLCBEw7xzc2VsZG9yZiwgR2VybWFu
eS4mI3hEO0dlcm1hbiBDYW5jZXIgQ29uc29ydGl1bSAoREtUSyksIHBhcnRuZXIgc2l0ZSBFc3Nl
bi9Ew7xzc2VsZG9yZiwgR2VybWFuIENhbmNlciBSZXNlYXJjaCBDZW50ZXIgKERLRlopLCBIZWlk
ZWxiZXJnLCBHZXJtYW55LiYjeEQ7RGVwYXJ0bWVudCBvZiBQYXRob2xvZ3ksIFByaW5jZXNzIE3D
oXhpbWEgQ2VudGVyIGZvciBQZWRpYXRyaWMgT25jb2xvZ3kgYW5kIFVuaXZlcnNpdHkgTWVkaWNh
bCBDZW50ZXIgVXRyZWNodCwgVXRyZWNodCwgVGhlIE5ldGhlcmxhbmRzLiYjeEQ7RGVwYXJ0bWVu
dCBvZiBQYXRob2xvZ3ksIFZVIFVuaXZlcnNpdHkgTWVkaWNhbCBDZW50ZXIsIEFtc3RlcmRhbSwg
VGhlIE5ldGhlcmxhbmRzLiYjeEQ7RGVwYXJ0bWVudCBvZiBOZXVyb2xvZ3ksIFVuaXZlcnNpdHkg
SG9zcGl0YWwgYW5kIFVuaXZlcnNpdHkgb2YgWnVyaWNoLCBadXJpY2gsIFN3aXR6ZXJsYW5kLiYj
eEQ7RGVwYXJ0bWVudCBvZiBQYXRob2xvZ3ksIERpdmlzaW9uIG9mIE1vbGVjdWxhciBIaXN0b3Bh
dGhvbG9neSwgVW5pdmVyc2l0eSBvZiBDYW1icmlkZ2UsIENhbWJyaWRnZSwgVUsuJiN4RDtEZXBh
cnRtZW50IG9mIE5ldXJvcmFkaW9sb2d5LCBIZWlkZWxiZXJnIFVuaXZlcnNpdHkgSG9zcGl0YWws
IEhlaWRlbGJlcmcsIEdlcm1hbnkuJiN4RDtEZXBhcnRtZW50IG9mIFJhZGlhdGlvbiBPbmNvbG9n
eSwgSGVpZGVsYmVyZyBVbml2ZXJzaXR5IEhvc3BpdGFsLCBIZWlkZWxiZXJnLCBHZXJtYW55LiYj
eEQ7RGVwYXJ0bWVudCBvZiBQZWRpYXRyaWNzLCBMYWJvcmF0b3J5IE1lZGljaW5lIGFuZCBQYXRo
b2Jpb2xvZ3ksIFVuaXZlcnNpdHkgb2YgVG9yb250bywgVG9yb250bywgT250YXJpbywgQ2FuYWRh
LiYjeEQ7RGl2aXNpb24gb2YgSGVtYXRvbG9neS9PbmNvbG9neSwgTWNHaWxsIFVuaXZlcnNpdHks
IE1vbnRyZWFsLCBRdWViZWMsIENhbmFkYS4mI3hEO0RlcGFydG1lbnQgb2YgRGV2ZWxvcG1lbnRh
bCBOZXVyb2Jpb2xvZ3ksIFN0IEp1ZGUgQ2hpbGRyZW4mYXBvcztzIFJlc2VhcmNoIEhvc3BpdGFs
LCBNZW1waGlzLCBUZW5uZXNzZWUsIFVTQS4mI3hEO0RlcGFydG1lbnQgb2YgT25jb2xvZ3ksIFN0
IEp1ZGUgQ2hpbGRyZW4mYXBvcztzIFJlc2VhcmNoIEhvc3BpdGFsLCBNZW1waGlzLCBUZW5uZXNz
ZWUsIFVTQS4mI3hEO0RpdmlzaW9uIG9mIE5ldXJvc3VyZ2VyeSwgQXJ0aHVyIGFuZCBTb25pYSBM
YWJhdHQgQnJhaW4gVHVtb3IgUmVzZWFyY2ggQ2VudHJlLCBIb3NwaXRhbCBmb3IgU2ljayBDaGls
ZHJlbiwgVW5pdmVyc2l0eSBvZiBUb3JvbnRvLCBUb3JvbnRvLCBPbnRhcmlvLCBDYW5hZGEuJiN4
RDtEaXZpc2lvbiBvZiBOZXVyb3BhdGhvbG9neSwgVUNMIEhvc3BpdGFscywgSW5zdGl0dXRlIG9m
IE5ldXJvbG9neSwgVW5pdmVyc2l0eSBDb2xsZWdlIExvbmRvbiwgUXVlZW4gU3F1YXJlLCBXQzFO
IDNCRyBMb25kb24sIFVLLiYjeEQ7RGVwYXJ0bWVudCBvZiBNb2xlY3VsYXIgTmV1cm9zY2llbmNl
LCBJbnN0aXR1dGUgb2YgTmV1cm9sb2d5LCBVbml2ZXJzaXR5IENvbGxlZ2UgTG9uZG9uLCBRdWVl
biBTcXVhcmUsIFdDMU4gM0JHIExvbmRvbiwgVUsuJiN4RDtEZXBhcnRtZW50IG9mIE5ldXJvZGVn
ZW5lcmF0aW9uLCBJbnN0aXR1dGUgb2YgTmV1cm9sb2d5LCBVbml2ZXJzaXR5IENvbGxlZ2UgTG9u
ZG9uLCBRdWVlbiBTcXVhcmUsIFdDMU4gM0JHIExvbmRvbiwgVUsuJiN4RDtOTiBCdXJkZW5rbyBO
ZXVyb3N1cmdpY2FsIEluc3RpdHV0ZSwgTW9zY293LCBSdXNzaWEuJiN4RDtEZXBhcnRtZW50IG9m
IE5ldXJvbG9neSwgVW5pdmVyc2l0w6R0c21lZGl6aW4gTWFubmhlaW0sIE1lZGljYWwgRmFjdWx0
eSBNYW5uaGVpbSwgSGVpZGVsYmVyZyBVbml2ZXJzaXR5LCBNYW5uaGVpbSwgR2VybWFueS4mI3hE
O0RlcGFydG1lbnQgb2YgTmV1cm9sb2d5LCBIZWlkZWxiZXJnIFVuaXZlcnNpdHkgSG9zcGl0YWws
IEhlaWRlbGJlcmcsIEdlcm1hbnkuJiN4RDtEZXBhcnRtZW50IG9mIFBlZGlhdHJpY3MsIE1lbW9y
aWFsIFNsb2FuIEtldHRlcmluZyBDYW5jZXIgQ2VudGVyLCBOZXcgWW9yaywgTmV3IFlvcmssIFVT
QS4mI3hEO05PUkxVWCBOZXVyby1PbmNvbG9neSBMYWJvcmF0b3J5LCBMdXhlbWJvdXJnIEluc3Rp
dHV0ZSBvZiBIZWFsdGggKExJSCksIEx1eGVtYm91cmcsIEx1eGVtYm91cmcuJiN4RDtMdXhlbWJv
dXJnIENlbnRyZSBmb3IgU3lzdGVtcyBCaW9tZWRpY2luZSAoTENTQiksIFVuaXZlcnNpdHkgb2Yg
THV4ZW1ib3VyZywgTHV4ZW1ib3VyZywgTHV4ZW1ib3VyZy4mI3hEO0xhYm9yYXRvaXJlIG5hdGlv
bmFsIGRlIHNhbnTDqSAoTE5TKSwgRHVkZWxhbmdlLCBMdXhlbWJvdXJnLiYjeEQ7THV4ZW1ib3Vy
ZyBDZW50cmUgb2YgTmV1cm9wYXRob2xvZ3kgKExDTlApLCBMdXhlbWJvdXJnLCBMdXhlbWJvdXJn
LiYjeEQ7RGVwYXJ0bWVudCBvZiBOZXVyb3BhdGhvbG9neSwgSGFubm92ZXIgTWVkaWNhbCBTY2hv
b2wgKE1ISCksIEhhbm5vdmVyLCBHZXJtYW55LiYjeEQ7RGVwYXJ0bWVudCBvZiBQYXRob2xvZ3ks
IFVuaXZlcnNpdHkgb2YgVG9yb250bywgVG9yb250bywgT250YXJpbywgQ2FuYWRhLiYjeEQ7SW5z
dGl0dXRlIG9mIE5ldXJvcGF0aG9sb2d5LCBVbml2ZXJzaXR5IE1lZGljYWwgQ2VudGVyLCBIYW1i
dXJnLUVwcGVuZG9yZiwgSGFtYnVyZywgR2VybWFueS4mI3hEO1Jlc2VhcmNoIEluc3RpdHV0ZSBD
aGlsZHJlbiZhcG9zO3MgQ2FuY2VyIENlbnRlciwgSGFtYnVyZywgR2VybWFueS4mI3hEO0RlcGFy
dG1lbnQgb2YgUGVkaWF0cmljIEhlbWF0b2xvZ3kgYW5kIE9uY29sb2d5LCBVbml2ZXJzaXR5IE1l
ZGljYWwgQ2VudGVyLCBIYW1idXJnLUVwcGVuZG9yZiwgSGFtYnVyZywgR2VybWFueS4mI3hEO1Nl
Y3Rpb24gTmV1cm9wYXRob2xvZ3ksIEluc3RpdHV0ZSBvZiBQYXRob2xvZ3ksIFNvemlhbHN0aWZ0
dW5nIEJhbWJlcmcsIEtsaW5pa3VtIGFtIEJydWRlcndhbGQsIEJhbWJlcmcsIEdlcm1hbnkuJiN4
RDtEZXBhcnRtZW50IG9mIFBhdGhvbG9neSwgU3QgSnVkZSBDaGlsZHJlbiZhcG9zO3MgUmVzZWFy
Y2ggSG9zcGl0YWwsIE1lbXBoaXMsIFRlbm5lc3NlZSwgVVNBLiYjeEQ7RGl2aXNpb24gb2YgTmV1
cm9wYXRob2xvZ3ksIERlcGFydG1lbnQgb2YgUGF0aG9sb2d5LCBOWVUgTGFuZ29uZSBNZWRpY2Fs
IENlbnRlciwgTmV3IFlvcmssIE5ldyBZb3JrLCBVU0EuPC9hdXRoLWFkZHJlc3M+PHRpdGxlcz48
dGl0bGU+RE5BIG1ldGh5bGF0aW9uLWJhc2VkIGNsYXNzaWZpY2F0aW9uIG9mIGNlbnRyYWwgbmVy
dm91cyBzeXN0ZW0gdHVtb3VyczwvdGl0bGU+PHNlY29uZGFyeS10aXRsZT5OYXR1cmU8L3NlY29u
ZGFyeS10aXRsZT48L3RpdGxlcz48cGVyaW9kaWNhbD48ZnVsbC10aXRsZT5OYXR1cmU8L2Z1bGwt
dGl0bGU+PC9wZXJpb2RpY2FsPjxwYWdlcz40NjktNDc0PC9wYWdlcz48dm9sdW1lPjU1NTwvdm9s
dW1lPjxudW1iZXI+NzY5NzwvbnVtYmVyPjxlZGl0aW9uPjIwMTgvMDMvMTU8L2VkaXRpb24+PGtl
eXdvcmRzPjxrZXl3b3JkPkFkb2xlc2NlbnQ8L2tleXdvcmQ+PGtleXdvcmQ+QWR1bHQ8L2tleXdv
cmQ+PGtleXdvcmQ+QWdlZDwva2V5d29yZD48a2V5d29yZD5BZ2VkLCA4MCBhbmQgb3Zlcjwva2V5
d29yZD48a2V5d29yZD5DZW50cmFsIE5lcnZvdXMgU3lzdGVtIE5lb3BsYXNtcy9jbGFzc2lmaWNh
dGlvbi8qZGlhZ25vc2lzLypnZW5ldGljcy9wYXRob2xvZ3k8L2tleXdvcmQ+PGtleXdvcmQ+Q2hp
bGQ8L2tleXdvcmQ+PGtleXdvcmQ+Q2hpbGQsIFByZXNjaG9vbDwva2V5d29yZD48a2V5d29yZD5D
b2hvcnQgU3R1ZGllczwva2V5d29yZD48a2V5d29yZD4qRE5BIE1ldGh5bGF0aW9uPC9rZXl3b3Jk
PjxrZXl3b3JkPkZlbWFsZTwva2V5d29yZD48a2V5d29yZD5IdW1hbnM8L2tleXdvcmQ+PGtleXdv
cmQ+SW5mYW50PC9rZXl3b3JkPjxrZXl3b3JkPk1hbGU8L2tleXdvcmQ+PGtleXdvcmQ+TWlkZGxl
IEFnZWQ8L2tleXdvcmQ+PGtleXdvcmQ+UmVwcm9kdWNpYmlsaXR5IG9mIFJlc3VsdHM8L2tleXdv
cmQ+PGtleXdvcmQ+VW5zdXBlcnZpc2VkIE1hY2hpbmUgTGVhcm5pbmc8L2tleXdvcmQ+PGtleXdv
cmQ+WW91bmcgQWR1bHQ8L2tleXdvcmQ+PC9rZXl3b3Jkcz48ZGF0ZXM+PHllYXI+MjAxODwveWVh
cj48cHViLWRhdGVzPjxkYXRlPk1hciAyMjwvZGF0ZT48L3B1Yi1kYXRlcz48L2RhdGVzPjxpc2Ju
PjAwMjgtMDgzNiAoUHJpbnQpJiN4RDswMDI4LTA4MzY8L2lzYm4+PGFjY2Vzc2lvbi1udW0+Mjk1
Mzk2Mzk8L2FjY2Vzc2lvbi1udW0+PHVybHM+PC91cmxzPjxjdXN0b20yPlBNQzYwOTMyMTg8L2N1
c3RvbTI+PGN1c3RvbTY+TklITVM5NDI5NDY8L2N1c3RvbTY+PGVsZWN0cm9uaWMtcmVzb3VyY2Ut
bnVtPjEwLjEwMzgvbmF0dXJlMjYwMDA8L2VsZWN0cm9uaWMtcmVzb3VyY2UtbnVtPjxyZW1vdGUt
ZGF0YWJhc2UtcHJvdmlkZXI+TkxNPC9yZW1vdGUtZGF0YWJhc2UtcHJvdmlkZXI+PGxhbmd1YWdl
PmVuZzwvbGFuZ3VhZ2U+PC9yZWNvcmQ+PC9DaXRlPjwvRW5kTm90ZT5=
</w:fldData>
        </w:fldChar>
      </w:r>
      <w:r w:rsidR="00415EE9">
        <w:rPr>
          <w:rFonts w:ascii="Arial" w:hAnsi="Arial" w:cs="Arial"/>
          <w:color w:val="000000" w:themeColor="text1"/>
          <w:sz w:val="21"/>
          <w:szCs w:val="21"/>
          <w:lang w:val="en-US"/>
        </w:rPr>
        <w:instrText xml:space="preserve"> ADDIN EN.CITE.DATA </w:instrText>
      </w:r>
      <w:r w:rsidR="00415EE9" w:rsidRPr="00B81F43">
        <w:rPr>
          <w:rFonts w:ascii="Helvetica" w:hAnsi="Helvetica" w:cs="Arial"/>
          <w:color w:val="000000" w:themeColor="text1"/>
          <w:sz w:val="21"/>
          <w:szCs w:val="21"/>
          <w:lang w:val="en-US"/>
        </w:rPr>
      </w:r>
      <w:r w:rsidR="00415EE9" w:rsidRPr="00B81F43">
        <w:rPr>
          <w:rFonts w:ascii="Helvetica" w:hAnsi="Helvetica" w:cs="Arial"/>
          <w:color w:val="000000" w:themeColor="text1"/>
          <w:sz w:val="21"/>
          <w:szCs w:val="21"/>
          <w:lang w:val="en-US"/>
        </w:rPr>
        <w:fldChar w:fldCharType="end"/>
      </w:r>
      <w:r w:rsidR="00415EE9" w:rsidRPr="00B81F43">
        <w:rPr>
          <w:rFonts w:ascii="Helvetica" w:hAnsi="Helvetica" w:cs="Arial"/>
          <w:color w:val="000000" w:themeColor="text1"/>
          <w:sz w:val="21"/>
          <w:szCs w:val="21"/>
          <w:lang w:val="en-US"/>
        </w:rPr>
      </w:r>
      <w:r w:rsidR="00415EE9" w:rsidRPr="00B81F43">
        <w:rPr>
          <w:rFonts w:ascii="Helvetica" w:hAnsi="Helvetica" w:cs="Arial"/>
          <w:color w:val="000000" w:themeColor="text1"/>
          <w:sz w:val="21"/>
          <w:szCs w:val="21"/>
          <w:lang w:val="en-US"/>
        </w:rPr>
        <w:fldChar w:fldCharType="separate"/>
      </w:r>
      <w:r w:rsidR="00415EE9" w:rsidRPr="00B81F43">
        <w:rPr>
          <w:rFonts w:ascii="Helvetica" w:hAnsi="Helvetica" w:cs="Arial"/>
          <w:color w:val="000000" w:themeColor="text1"/>
          <w:sz w:val="21"/>
          <w:szCs w:val="21"/>
          <w:vertAlign w:val="superscript"/>
          <w:lang w:val="en-US"/>
        </w:rPr>
        <w:t>5</w:t>
      </w:r>
      <w:r w:rsidR="00415EE9" w:rsidRPr="00B81F43">
        <w:rPr>
          <w:rFonts w:ascii="Helvetica" w:hAnsi="Helvetica" w:cs="Arial"/>
          <w:color w:val="000000" w:themeColor="text1"/>
          <w:sz w:val="21"/>
          <w:szCs w:val="21"/>
          <w:lang w:val="en-US"/>
        </w:rPr>
        <w:fldChar w:fldCharType="end"/>
      </w:r>
      <w:r w:rsidR="008455BA" w:rsidRPr="00B81F43">
        <w:rPr>
          <w:rFonts w:ascii="Helvetica" w:hAnsi="Helvetica" w:cs="Arial"/>
          <w:color w:val="000000" w:themeColor="text1"/>
          <w:sz w:val="21"/>
          <w:szCs w:val="21"/>
          <w:lang w:val="en-US"/>
        </w:rPr>
        <w:t xml:space="preserve">. We applied MNP preprocessing (available at https://github.com/mwsill/mnp_training/blob/master/preprocessing.R) to the reference cohort and selected the 37,000 sites with the highest standard deviation. </w:t>
      </w:r>
      <w:r w:rsidR="00474A9C">
        <w:rPr>
          <w:rFonts w:ascii="Helvetica" w:hAnsi="Helvetica" w:cs="Arial"/>
          <w:color w:val="000000" w:themeColor="text1"/>
          <w:sz w:val="21"/>
          <w:szCs w:val="21"/>
          <w:lang w:val="en-US"/>
        </w:rPr>
        <w:t>We then</w:t>
      </w:r>
      <w:r w:rsidR="008455BA" w:rsidRPr="00B81F43">
        <w:rPr>
          <w:rFonts w:ascii="Helvetica" w:hAnsi="Helvetica" w:cs="Arial"/>
          <w:color w:val="000000" w:themeColor="text1"/>
          <w:sz w:val="21"/>
          <w:szCs w:val="21"/>
          <w:lang w:val="en-US"/>
        </w:rPr>
        <w:t xml:space="preserve"> intersected these </w:t>
      </w:r>
      <w:r w:rsidR="008455BA" w:rsidRPr="00B81F43">
        <w:rPr>
          <w:rFonts w:ascii="Helvetica" w:hAnsi="Helvetica" w:cs="Arial"/>
          <w:color w:val="000000" w:themeColor="text1"/>
          <w:sz w:val="21"/>
          <w:szCs w:val="21"/>
          <w:lang w:val="en-US"/>
        </w:rPr>
        <w:lastRenderedPageBreak/>
        <w:t xml:space="preserve">sites with those remaining after filtering the CN sites. The first 94 singular value decomposition (SVD) components derived from these sites were used for t-SNE analysis using the R package </w:t>
      </w:r>
      <w:proofErr w:type="spellStart"/>
      <w:r w:rsidR="008455BA" w:rsidRPr="00B81F43">
        <w:rPr>
          <w:rFonts w:ascii="Helvetica" w:hAnsi="Helvetica" w:cs="Arial"/>
          <w:color w:val="000000" w:themeColor="text1"/>
          <w:sz w:val="21"/>
          <w:szCs w:val="21"/>
          <w:lang w:val="en-US"/>
        </w:rPr>
        <w:t>Rtsne</w:t>
      </w:r>
      <w:proofErr w:type="spellEnd"/>
      <w:r w:rsidR="008455BA" w:rsidRPr="00B81F43">
        <w:rPr>
          <w:rFonts w:ascii="Helvetica" w:hAnsi="Helvetica" w:cs="Arial"/>
          <w:color w:val="000000" w:themeColor="text1"/>
          <w:sz w:val="21"/>
          <w:szCs w:val="21"/>
          <w:lang w:val="en-US"/>
        </w:rPr>
        <w:t xml:space="preserve"> v0.17, with parameters set to theta = 0, perplexity = 54 (calculated as the nearest integer to the square root of the number of samples), and 2000 iterations.</w:t>
      </w:r>
    </w:p>
    <w:p w14:paraId="35277AC3" w14:textId="4AD30CCF" w:rsidR="00465992" w:rsidRPr="00B81F43" w:rsidRDefault="007F06AE" w:rsidP="6786A9FA">
      <w:pPr>
        <w:spacing w:after="160" w:line="259" w:lineRule="auto"/>
        <w:jc w:val="both"/>
        <w:rPr>
          <w:rFonts w:ascii="Helvetica" w:hAnsi="Helvetica" w:cs="Arial"/>
          <w:color w:val="000000" w:themeColor="text1"/>
          <w:sz w:val="21"/>
          <w:szCs w:val="21"/>
          <w:lang w:val="en-US"/>
        </w:rPr>
      </w:pPr>
      <w:r w:rsidRPr="00B81F43">
        <w:rPr>
          <w:rFonts w:ascii="Helvetica" w:hAnsi="Helvetica" w:cs="Arial"/>
          <w:color w:val="000000" w:themeColor="text1"/>
          <w:sz w:val="21"/>
          <w:szCs w:val="21"/>
          <w:lang w:val="en-US"/>
        </w:rPr>
        <w:t>All combinations (n = 15) of the following feature selection and clustering methods were employed to investigate the stability of k = 2-6 subgroups. Sites were selected based on standard deviation (SD), coefficient of variance (CV), and median absolute deviation (MAD), selecting top 1000, 2000 and 5000 features as well as 10,000, 20,000 and 50,000 features. Clustering was conducted using hierarchical clustering with complete linkage (</w:t>
      </w:r>
      <w:proofErr w:type="spellStart"/>
      <w:r w:rsidRPr="00B81F43">
        <w:rPr>
          <w:rFonts w:ascii="Helvetica" w:hAnsi="Helvetica" w:cs="Arial"/>
          <w:color w:val="000000" w:themeColor="text1"/>
          <w:sz w:val="21"/>
          <w:szCs w:val="21"/>
          <w:lang w:val="en-US"/>
        </w:rPr>
        <w:t>hclust</w:t>
      </w:r>
      <w:proofErr w:type="spellEnd"/>
      <w:r w:rsidRPr="00B81F43">
        <w:rPr>
          <w:rFonts w:ascii="Helvetica" w:hAnsi="Helvetica" w:cs="Arial"/>
          <w:color w:val="000000" w:themeColor="text1"/>
          <w:sz w:val="21"/>
          <w:szCs w:val="21"/>
          <w:lang w:val="en-US"/>
        </w:rPr>
        <w:t>) and Ward’s D2 method (hclust_ward_D2), spherical k-means clustering (</w:t>
      </w:r>
      <w:proofErr w:type="spellStart"/>
      <w:r w:rsidRPr="00B81F43">
        <w:rPr>
          <w:rFonts w:ascii="Helvetica" w:hAnsi="Helvetica" w:cs="Arial"/>
          <w:color w:val="000000" w:themeColor="text1"/>
          <w:sz w:val="21"/>
          <w:szCs w:val="21"/>
          <w:lang w:val="en-US"/>
        </w:rPr>
        <w:t>skmeans</w:t>
      </w:r>
      <w:proofErr w:type="spellEnd"/>
      <w:r w:rsidRPr="00B81F43">
        <w:rPr>
          <w:rFonts w:ascii="Helvetica" w:hAnsi="Helvetica" w:cs="Arial"/>
          <w:color w:val="000000" w:themeColor="text1"/>
          <w:sz w:val="21"/>
          <w:szCs w:val="21"/>
          <w:lang w:val="en-US"/>
        </w:rPr>
        <w:t>), partitioning among medoids (pam) and model-based clustering (</w:t>
      </w:r>
      <w:proofErr w:type="spellStart"/>
      <w:r w:rsidRPr="00B81F43">
        <w:rPr>
          <w:rFonts w:ascii="Helvetica" w:hAnsi="Helvetica" w:cs="Arial"/>
          <w:color w:val="000000" w:themeColor="text1"/>
          <w:sz w:val="21"/>
          <w:szCs w:val="21"/>
          <w:lang w:val="en-US"/>
        </w:rPr>
        <w:t>mclust</w:t>
      </w:r>
      <w:proofErr w:type="spellEnd"/>
      <w:r w:rsidRPr="00B81F43">
        <w:rPr>
          <w:rFonts w:ascii="Helvetica" w:hAnsi="Helvetica" w:cs="Arial"/>
          <w:color w:val="000000" w:themeColor="text1"/>
          <w:sz w:val="21"/>
          <w:szCs w:val="21"/>
          <w:lang w:val="en-US"/>
        </w:rPr>
        <w:t xml:space="preserve">). To test whether </w:t>
      </w:r>
      <w:r w:rsidR="00394D07">
        <w:rPr>
          <w:rFonts w:ascii="Helvetica" w:hAnsi="Helvetica" w:cs="Arial"/>
          <w:color w:val="000000" w:themeColor="text1"/>
          <w:sz w:val="21"/>
          <w:szCs w:val="21"/>
          <w:lang w:val="en-US"/>
        </w:rPr>
        <w:t>the</w:t>
      </w:r>
      <w:r>
        <w:rPr>
          <w:rFonts w:ascii="Helvetica" w:hAnsi="Helvetica" w:cs="Arial"/>
          <w:color w:val="000000" w:themeColor="text1"/>
          <w:sz w:val="21"/>
          <w:szCs w:val="21"/>
          <w:lang w:val="en-US"/>
        </w:rPr>
        <w:t xml:space="preserve"> </w:t>
      </w:r>
      <w:r w:rsidRPr="00B81F43">
        <w:rPr>
          <w:rFonts w:ascii="Helvetica" w:hAnsi="Helvetica" w:cs="Arial"/>
          <w:color w:val="000000" w:themeColor="text1"/>
          <w:sz w:val="21"/>
          <w:szCs w:val="21"/>
          <w:lang w:val="en-US"/>
        </w:rPr>
        <w:t xml:space="preserve">resulting partitions are stable, we applied the proportion of ambiguous clustering (1-PAC) as proposed by Gu </w:t>
      </w:r>
      <w:r w:rsidR="004E6EEC" w:rsidRPr="00B81F43">
        <w:rPr>
          <w:rFonts w:ascii="Helvetica" w:hAnsi="Helvetica" w:cs="Arial"/>
          <w:color w:val="000000" w:themeColor="text1"/>
          <w:sz w:val="21"/>
          <w:szCs w:val="21"/>
          <w:lang w:val="en-US"/>
        </w:rPr>
        <w:fldChar w:fldCharType="begin">
          <w:fldData xml:space="preserve">PEVuZE5vdGU+PENpdGU+PEF1dGhvcj5HdTwvQXV0aG9yPjxZZWFyPjIwMjE8L1llYXI+PFJlY051
bT4xNjg8L1JlY051bT48RGlzcGxheVRleHQ+WzZdPC9EaXNwbGF5VGV4dD48cmVjb3JkPjxyZWMt
bnVtYmVyPjE2ODwvcmVjLW51bWJlcj48Zm9yZWlnbi1rZXlzPjxrZXkgYXBwPSJFTiIgZGItaWQ9
IjV4OXplOWFkY3Z3ZXBiZXZ2dnZwcng1ZDl3ZWVldHJhYXd4eiIgdGltZXN0YW1wPSIxNzMwMTk4
MzE3Ij4xNjg8L2tleT48L2ZvcmVpZ24ta2V5cz48cmVmLXR5cGUgbmFtZT0iSm91cm5hbCBBcnRp
Y2xlIj4xNzwvcmVmLXR5cGU+PGNvbnRyaWJ1dG9ycz48YXV0aG9ycz48YXV0aG9yPkd1LCBaLjwv
YXV0aG9yPjxhdXRob3I+U2NobGVzbmVyLCBNLjwvYXV0aG9yPjxhdXRob3I+SMO8YnNjaG1hbm4s
IEQuPC9hdXRob3I+PC9hdXRob3JzPjwvY29udHJpYnV0b3JzPjxhdXRoLWFkZHJlc3M+Q29tcHV0
YXRpb25hbCBPbmNvbG9neSwgTW9sZWN1bGFyIERpYWdub3N0aWNzIFByb2dyYW0sIE5hdGlvbmFs
IENlbnRlciBmb3IgVHVtb3IgRGlzZWFzZXMgKE5DVCkgYW5kIEdlcm1hbiBDYW5jZXIgUmVzZWFy
Y2ggQ2VudGVyIChES0ZaKSwgSW0gTmV1ZW5oZWltZXIgRmVsZCAyODAsIDY5MTIwIEhlaWRlbGJl
cmcsIEdlcm1hbnkuJiN4RDtES0ZaLUhJUE8gKEhlaWRlbGJlcmcgQ2VudGVyIGZvciBQZXJzb25h
bGl6ZWQgT25jb2xvZ3kpLCA2OTEyMCBIZWlkZWxiZXJnLCBHZXJtYW55LiYjeEQ7QmlvaW5mb3Jt
YXRpY3MgYW5kIE9taWNzIERhdGEgQW5hbHl0aWNzLCBHZXJtYW4gQ2FuY2VyIFJlc2VhcmNoIENl
bnRlciAoREtGWiksIDY5MTIwIEhlaWRlbGJlcmcsIEdlcm1hbnkuJiN4RDtIZWlkZWxiZXJnIElu
c3RpdHV0ZSBvZiBTdGVtIGNlbGwgVGVjaG5vbG9neSBhbmQgRXhwZXJpbWVudGFsIE1lZGljaW5l
IChISS1TVEVNKSwgSW0gTmV1ZW5oZWltZXIgRmVsZCAyODAsIDY5MTIwIEhlaWRlbGJlcmcsIEdl
cm1hbnkuJiN4RDtHZXJtYW4gQ2FuY2VyIENvbnNvcnRpdW0gKERLVEspLCBJbSBOZXVlbmhlaW1l
ciBGZWxkIDI4MCwgNjkxMjAgSGVpZGVsYmVyZywgR2VybWFueS4mI3hEO0RlcGFydG1lbnQgb2Yg
UGVkaWF0cmljIEltbXVub2xvZ3ksIEhlbWF0b2xvZ3kgYW5kIE9uY29sb2d5LCBVbml2ZXJzaXR5
IEhvc3BpdGFsIEhlaWRlbGJlcmcsIDY5MTIwIEhlaWRlbGJlcmcsIEdlcm1hbnkuPC9hdXRoLWFk
ZHJlc3M+PHRpdGxlcz48dGl0bGU+Y29sYTogYW4gUi9CaW9jb25kdWN0b3IgcGFja2FnZSBmb3Ig
Y29uc2Vuc3VzIHBhcnRpdGlvbmluZyB0aHJvdWdoIGEgZ2VuZXJhbCBmcmFtZXdvcms8L3RpdGxl
PjxzZWNvbmRhcnktdGl0bGU+TnVjbGVpYyBBY2lkcyBSZXM8L3NlY29uZGFyeS10aXRsZT48L3Rp
dGxlcz48cGVyaW9kaWNhbD48ZnVsbC10aXRsZT5OdWNsZWljIEFjaWRzIFJlczwvZnVsbC10aXRs
ZT48L3BlcmlvZGljYWw+PHBhZ2VzPmUxNTwvcGFnZXM+PHZvbHVtZT40OTwvdm9sdW1lPjxudW1i
ZXI+MzwvbnVtYmVyPjxrZXl3b3Jkcz48a2V5d29yZD5DbHVzdGVyIEFuYWx5c2lzPC9rZXl3b3Jk
PjxrZXl3b3JkPkNwRyBJc2xhbmRzPC9rZXl3b3JkPjxrZXl3b3JkPkROQSBNZXRoeWxhdGlvbjwv
a2V5d29yZD48a2V5d29yZD5HZW5lIEV4cHJlc3Npb24gUHJvZmlsaW5nPC9rZXl3b3JkPjxrZXl3
b3JkPkdlbm9taWNzLyptZXRob2RzPC9rZXl3b3JkPjxrZXl3b3JkPipTb2Z0d2FyZTwva2V5d29y
ZD48L2tleXdvcmRzPjxkYXRlcz48eWVhcj4yMDIxPC95ZWFyPjxwdWItZGF0ZXM+PGRhdGU+RmVi
IDIyPC9kYXRlPjwvcHViLWRhdGVzPjwvZGF0ZXM+PGlzYm4+MDMwNS0xMDQ4IChQcmludCkmI3hE
OzAzMDUtMTA0ODwvaXNibj48YWNjZXNzaW9uLW51bT4zMzI3NTE1OTwvYWNjZXNzaW9uLW51bT48
dXJscz48L3VybHM+PGN1c3RvbTI+UE1DNzg5NzUwMTwvY3VzdG9tMj48ZWxlY3Ryb25pYy1yZXNv
dXJjZS1udW0+MTAuMTA5My9uYXIvZ2thYTExNDY8L2VsZWN0cm9uaWMtcmVzb3VyY2UtbnVtPjxy
ZW1vdGUtZGF0YWJhc2UtcHJvdmlkZXI+TkxNPC9yZW1vdGUtZGF0YWJhc2UtcHJvdmlkZXI+PGxh
bmd1YWdlPmVuZzwvbGFuZ3VhZ2U+PC9yZWNvcmQ+PC9DaXRlPjwvRW5kTm90ZT4A
</w:fldData>
        </w:fldChar>
      </w:r>
      <w:r w:rsidR="004E6EEC" w:rsidRPr="00B81F43">
        <w:rPr>
          <w:rFonts w:ascii="Helvetica" w:hAnsi="Helvetica" w:cs="Arial"/>
          <w:color w:val="000000" w:themeColor="text1"/>
          <w:sz w:val="21"/>
          <w:szCs w:val="21"/>
          <w:lang w:val="en-US"/>
        </w:rPr>
        <w:instrText xml:space="preserve"> ADDIN EN.CITE </w:instrText>
      </w:r>
      <w:r w:rsidR="004E6EEC" w:rsidRPr="00B81F43">
        <w:rPr>
          <w:rFonts w:ascii="Helvetica" w:hAnsi="Helvetica" w:cs="Arial"/>
          <w:color w:val="000000" w:themeColor="text1"/>
          <w:sz w:val="21"/>
          <w:szCs w:val="21"/>
          <w:lang w:val="en-US"/>
        </w:rPr>
        <w:fldChar w:fldCharType="begin">
          <w:fldData xml:space="preserve">PEVuZE5vdGU+PENpdGU+PEF1dGhvcj5HdTwvQXV0aG9yPjxZZWFyPjIwMjE8L1llYXI+PFJlY051
bT4xNjg8L1JlY051bT48RGlzcGxheVRleHQ+WzZdPC9EaXNwbGF5VGV4dD48cmVjb3JkPjxyZWMt
bnVtYmVyPjE2ODwvcmVjLW51bWJlcj48Zm9yZWlnbi1rZXlzPjxrZXkgYXBwPSJFTiIgZGItaWQ9
IjV4OXplOWFkY3Z3ZXBiZXZ2dnZwcng1ZDl3ZWVldHJhYXd4eiIgdGltZXN0YW1wPSIxNzMwMTk4
MzE3Ij4xNjg8L2tleT48L2ZvcmVpZ24ta2V5cz48cmVmLXR5cGUgbmFtZT0iSm91cm5hbCBBcnRp
Y2xlIj4xNzwvcmVmLXR5cGU+PGNvbnRyaWJ1dG9ycz48YXV0aG9ycz48YXV0aG9yPkd1LCBaLjwv
YXV0aG9yPjxhdXRob3I+U2NobGVzbmVyLCBNLjwvYXV0aG9yPjxhdXRob3I+SMO8YnNjaG1hbm4s
IEQuPC9hdXRob3I+PC9hdXRob3JzPjwvY29udHJpYnV0b3JzPjxhdXRoLWFkZHJlc3M+Q29tcHV0
YXRpb25hbCBPbmNvbG9neSwgTW9sZWN1bGFyIERpYWdub3N0aWNzIFByb2dyYW0sIE5hdGlvbmFs
IENlbnRlciBmb3IgVHVtb3IgRGlzZWFzZXMgKE5DVCkgYW5kIEdlcm1hbiBDYW5jZXIgUmVzZWFy
Y2ggQ2VudGVyIChES0ZaKSwgSW0gTmV1ZW5oZWltZXIgRmVsZCAyODAsIDY5MTIwIEhlaWRlbGJl
cmcsIEdlcm1hbnkuJiN4RDtES0ZaLUhJUE8gKEhlaWRlbGJlcmcgQ2VudGVyIGZvciBQZXJzb25h
bGl6ZWQgT25jb2xvZ3kpLCA2OTEyMCBIZWlkZWxiZXJnLCBHZXJtYW55LiYjeEQ7QmlvaW5mb3Jt
YXRpY3MgYW5kIE9taWNzIERhdGEgQW5hbHl0aWNzLCBHZXJtYW4gQ2FuY2VyIFJlc2VhcmNoIENl
bnRlciAoREtGWiksIDY5MTIwIEhlaWRlbGJlcmcsIEdlcm1hbnkuJiN4RDtIZWlkZWxiZXJnIElu
c3RpdHV0ZSBvZiBTdGVtIGNlbGwgVGVjaG5vbG9neSBhbmQgRXhwZXJpbWVudGFsIE1lZGljaW5l
IChISS1TVEVNKSwgSW0gTmV1ZW5oZWltZXIgRmVsZCAyODAsIDY5MTIwIEhlaWRlbGJlcmcsIEdl
cm1hbnkuJiN4RDtHZXJtYW4gQ2FuY2VyIENvbnNvcnRpdW0gKERLVEspLCBJbSBOZXVlbmhlaW1l
ciBGZWxkIDI4MCwgNjkxMjAgSGVpZGVsYmVyZywgR2VybWFueS4mI3hEO0RlcGFydG1lbnQgb2Yg
UGVkaWF0cmljIEltbXVub2xvZ3ksIEhlbWF0b2xvZ3kgYW5kIE9uY29sb2d5LCBVbml2ZXJzaXR5
IEhvc3BpdGFsIEhlaWRlbGJlcmcsIDY5MTIwIEhlaWRlbGJlcmcsIEdlcm1hbnkuPC9hdXRoLWFk
ZHJlc3M+PHRpdGxlcz48dGl0bGU+Y29sYTogYW4gUi9CaW9jb25kdWN0b3IgcGFja2FnZSBmb3Ig
Y29uc2Vuc3VzIHBhcnRpdGlvbmluZyB0aHJvdWdoIGEgZ2VuZXJhbCBmcmFtZXdvcms8L3RpdGxl
PjxzZWNvbmRhcnktdGl0bGU+TnVjbGVpYyBBY2lkcyBSZXM8L3NlY29uZGFyeS10aXRsZT48L3Rp
dGxlcz48cGVyaW9kaWNhbD48ZnVsbC10aXRsZT5OdWNsZWljIEFjaWRzIFJlczwvZnVsbC10aXRs
ZT48L3BlcmlvZGljYWw+PHBhZ2VzPmUxNTwvcGFnZXM+PHZvbHVtZT40OTwvdm9sdW1lPjxudW1i
ZXI+MzwvbnVtYmVyPjxrZXl3b3Jkcz48a2V5d29yZD5DbHVzdGVyIEFuYWx5c2lzPC9rZXl3b3Jk
PjxrZXl3b3JkPkNwRyBJc2xhbmRzPC9rZXl3b3JkPjxrZXl3b3JkPkROQSBNZXRoeWxhdGlvbjwv
a2V5d29yZD48a2V5d29yZD5HZW5lIEV4cHJlc3Npb24gUHJvZmlsaW5nPC9rZXl3b3JkPjxrZXl3
b3JkPkdlbm9taWNzLyptZXRob2RzPC9rZXl3b3JkPjxrZXl3b3JkPipTb2Z0d2FyZTwva2V5d29y
ZD48L2tleXdvcmRzPjxkYXRlcz48eWVhcj4yMDIxPC95ZWFyPjxwdWItZGF0ZXM+PGRhdGU+RmVi
IDIyPC9kYXRlPjwvcHViLWRhdGVzPjwvZGF0ZXM+PGlzYm4+MDMwNS0xMDQ4IChQcmludCkmI3hE
OzAzMDUtMTA0ODwvaXNibj48YWNjZXNzaW9uLW51bT4zMzI3NTE1OTwvYWNjZXNzaW9uLW51bT48
dXJscz48L3VybHM+PGN1c3RvbTI+UE1DNzg5NzUwMTwvY3VzdG9tMj48ZWxlY3Ryb25pYy1yZXNv
dXJjZS1udW0+MTAuMTA5My9uYXIvZ2thYTExNDY8L2VsZWN0cm9uaWMtcmVzb3VyY2UtbnVtPjxy
ZW1vdGUtZGF0YWJhc2UtcHJvdmlkZXI+TkxNPC9yZW1vdGUtZGF0YWJhc2UtcHJvdmlkZXI+PGxh
bmd1YWdlPmVuZzwvbGFuZ3VhZ2U+PC9yZWNvcmQ+PC9DaXRlPjwvRW5kTm90ZT4A
</w:fldData>
        </w:fldChar>
      </w:r>
      <w:r w:rsidR="004E6EEC">
        <w:rPr>
          <w:rFonts w:ascii="Arial" w:hAnsi="Arial" w:cs="Arial"/>
          <w:color w:val="000000" w:themeColor="text1"/>
          <w:sz w:val="21"/>
          <w:szCs w:val="21"/>
          <w:lang w:val="en-US"/>
        </w:rPr>
        <w:instrText xml:space="preserve"> ADDIN EN.CITE.DATA </w:instrText>
      </w:r>
      <w:r w:rsidR="004E6EEC" w:rsidRPr="00B81F43">
        <w:rPr>
          <w:rFonts w:ascii="Helvetica" w:hAnsi="Helvetica" w:cs="Arial"/>
          <w:color w:val="000000" w:themeColor="text1"/>
          <w:sz w:val="21"/>
          <w:szCs w:val="21"/>
          <w:lang w:val="en-US"/>
        </w:rPr>
      </w:r>
      <w:r w:rsidR="004E6EEC" w:rsidRPr="00B81F43">
        <w:rPr>
          <w:rFonts w:ascii="Helvetica" w:hAnsi="Helvetica" w:cs="Arial"/>
          <w:color w:val="000000" w:themeColor="text1"/>
          <w:sz w:val="21"/>
          <w:szCs w:val="21"/>
          <w:lang w:val="en-US"/>
        </w:rPr>
        <w:fldChar w:fldCharType="end"/>
      </w:r>
      <w:r w:rsidR="004E6EEC" w:rsidRPr="00B81F43">
        <w:rPr>
          <w:rFonts w:ascii="Helvetica" w:hAnsi="Helvetica" w:cs="Arial"/>
          <w:color w:val="000000" w:themeColor="text1"/>
          <w:sz w:val="21"/>
          <w:szCs w:val="21"/>
          <w:lang w:val="en-US"/>
        </w:rPr>
      </w:r>
      <w:r w:rsidR="004E6EEC" w:rsidRPr="00B81F43">
        <w:rPr>
          <w:rFonts w:ascii="Helvetica" w:hAnsi="Helvetica" w:cs="Arial"/>
          <w:color w:val="000000" w:themeColor="text1"/>
          <w:sz w:val="21"/>
          <w:szCs w:val="21"/>
          <w:lang w:val="en-US"/>
        </w:rPr>
        <w:fldChar w:fldCharType="separate"/>
      </w:r>
      <w:r w:rsidR="004E6EEC" w:rsidRPr="00B81F43">
        <w:rPr>
          <w:rFonts w:ascii="Helvetica" w:hAnsi="Helvetica" w:cs="Arial"/>
          <w:color w:val="000000" w:themeColor="text1"/>
          <w:sz w:val="21"/>
          <w:szCs w:val="21"/>
          <w:vertAlign w:val="superscript"/>
          <w:lang w:val="en-US"/>
        </w:rPr>
        <w:t>6</w:t>
      </w:r>
      <w:r w:rsidR="004E6EEC" w:rsidRPr="00B81F43">
        <w:rPr>
          <w:rFonts w:ascii="Helvetica" w:hAnsi="Helvetica" w:cs="Arial"/>
          <w:color w:val="000000" w:themeColor="text1"/>
          <w:sz w:val="21"/>
          <w:szCs w:val="21"/>
          <w:lang w:val="en-US"/>
        </w:rPr>
        <w:fldChar w:fldCharType="end"/>
      </w:r>
      <w:r w:rsidR="00415EE9" w:rsidRPr="00B81F43">
        <w:rPr>
          <w:rFonts w:ascii="Helvetica" w:hAnsi="Helvetica" w:cs="Arial"/>
          <w:color w:val="000000" w:themeColor="text1"/>
          <w:sz w:val="21"/>
          <w:szCs w:val="21"/>
          <w:lang w:val="en-US"/>
        </w:rPr>
        <w:t xml:space="preserve">. </w:t>
      </w:r>
    </w:p>
    <w:p w14:paraId="678C1BFD" w14:textId="075D1834" w:rsidR="00465992" w:rsidRPr="00B81F43" w:rsidRDefault="007F06AE" w:rsidP="32E6CE42">
      <w:pPr>
        <w:spacing w:after="160" w:line="259" w:lineRule="auto"/>
        <w:jc w:val="both"/>
        <w:rPr>
          <w:rFonts w:ascii="Helvetica" w:hAnsi="Helvetica" w:cs="Arial"/>
          <w:color w:val="000000" w:themeColor="text1"/>
          <w:sz w:val="21"/>
          <w:szCs w:val="21"/>
          <w:lang w:val="en-US"/>
        </w:rPr>
      </w:pPr>
      <w:r w:rsidRPr="00B81F43">
        <w:rPr>
          <w:rFonts w:ascii="Helvetica" w:hAnsi="Helvetica" w:cs="Arial"/>
          <w:color w:val="000000" w:themeColor="text1"/>
          <w:sz w:val="21"/>
          <w:szCs w:val="21"/>
          <w:lang w:val="en-US"/>
        </w:rPr>
        <w:t xml:space="preserve">To test </w:t>
      </w:r>
      <w:r w:rsidR="00394D07">
        <w:rPr>
          <w:rFonts w:ascii="Helvetica" w:hAnsi="Helvetica" w:cs="Arial"/>
          <w:color w:val="000000" w:themeColor="text1"/>
          <w:sz w:val="21"/>
          <w:szCs w:val="21"/>
          <w:lang w:val="en-US"/>
        </w:rPr>
        <w:t>for</w:t>
      </w:r>
      <w:r>
        <w:rPr>
          <w:rFonts w:ascii="Helvetica" w:hAnsi="Helvetica" w:cs="Arial"/>
          <w:color w:val="000000" w:themeColor="text1"/>
          <w:sz w:val="21"/>
          <w:szCs w:val="21"/>
          <w:lang w:val="en-US"/>
        </w:rPr>
        <w:t xml:space="preserve"> </w:t>
      </w:r>
      <w:r w:rsidRPr="00B81F43">
        <w:rPr>
          <w:rFonts w:ascii="Helvetica" w:hAnsi="Helvetica" w:cs="Arial"/>
          <w:color w:val="000000" w:themeColor="text1"/>
          <w:sz w:val="21"/>
          <w:szCs w:val="21"/>
          <w:lang w:val="en-US"/>
        </w:rPr>
        <w:t>differentially methylated positions, we applied linear models (</w:t>
      </w:r>
      <w:proofErr w:type="spellStart"/>
      <w:r w:rsidRPr="00B81F43">
        <w:rPr>
          <w:rFonts w:ascii="Helvetica" w:hAnsi="Helvetica" w:cs="Arial"/>
          <w:color w:val="000000" w:themeColor="text1"/>
          <w:sz w:val="21"/>
          <w:szCs w:val="21"/>
          <w:lang w:val="en-US"/>
        </w:rPr>
        <w:t>lmFit</w:t>
      </w:r>
      <w:proofErr w:type="spellEnd"/>
      <w:r w:rsidRPr="00B81F43">
        <w:rPr>
          <w:rFonts w:ascii="Helvetica" w:hAnsi="Helvetica" w:cs="Arial"/>
          <w:color w:val="000000" w:themeColor="text1"/>
          <w:sz w:val="21"/>
          <w:szCs w:val="21"/>
          <w:lang w:val="en-US"/>
        </w:rPr>
        <w:t xml:space="preserve">, </w:t>
      </w:r>
      <w:proofErr w:type="spellStart"/>
      <w:r w:rsidRPr="00B81F43">
        <w:rPr>
          <w:rFonts w:ascii="Helvetica" w:hAnsi="Helvetica" w:cs="Arial"/>
          <w:color w:val="000000" w:themeColor="text1"/>
          <w:sz w:val="21"/>
          <w:szCs w:val="21"/>
          <w:lang w:val="en-US"/>
        </w:rPr>
        <w:t>limma</w:t>
      </w:r>
      <w:proofErr w:type="spellEnd"/>
      <w:r w:rsidRPr="00B81F43">
        <w:rPr>
          <w:rFonts w:ascii="Helvetica" w:hAnsi="Helvetica" w:cs="Arial"/>
          <w:color w:val="000000" w:themeColor="text1"/>
          <w:sz w:val="21"/>
          <w:szCs w:val="21"/>
          <w:lang w:val="en-US"/>
        </w:rPr>
        <w:t xml:space="preserve"> v3.58.1) followed by empirical Bayes statistics for differential expression (</w:t>
      </w:r>
      <w:proofErr w:type="spellStart"/>
      <w:r w:rsidRPr="00B81F43">
        <w:rPr>
          <w:rFonts w:ascii="Helvetica" w:hAnsi="Helvetica" w:cs="Arial"/>
          <w:color w:val="000000" w:themeColor="text1"/>
          <w:sz w:val="21"/>
          <w:szCs w:val="21"/>
          <w:lang w:val="en-US"/>
        </w:rPr>
        <w:t>ebayes</w:t>
      </w:r>
      <w:proofErr w:type="spellEnd"/>
      <w:r w:rsidRPr="00B81F43">
        <w:rPr>
          <w:rFonts w:ascii="Helvetica" w:hAnsi="Helvetica" w:cs="Arial"/>
          <w:color w:val="000000" w:themeColor="text1"/>
          <w:sz w:val="21"/>
          <w:szCs w:val="21"/>
          <w:lang w:val="en-US"/>
        </w:rPr>
        <w:t xml:space="preserve">). We used the UCSC annotation within the 450K/EPIC arrays to retrieve gene symbols and mapped these symbols to </w:t>
      </w:r>
      <w:proofErr w:type="spellStart"/>
      <w:r w:rsidRPr="00B81F43">
        <w:rPr>
          <w:rFonts w:ascii="Helvetica" w:hAnsi="Helvetica" w:cs="Arial"/>
          <w:color w:val="000000" w:themeColor="text1"/>
          <w:sz w:val="21"/>
          <w:szCs w:val="21"/>
          <w:lang w:val="en-US"/>
        </w:rPr>
        <w:t>EntrezIDs</w:t>
      </w:r>
      <w:proofErr w:type="spellEnd"/>
      <w:r w:rsidRPr="00B81F43">
        <w:rPr>
          <w:rFonts w:ascii="Helvetica" w:hAnsi="Helvetica" w:cs="Arial"/>
          <w:color w:val="000000" w:themeColor="text1"/>
          <w:sz w:val="21"/>
          <w:szCs w:val="21"/>
          <w:lang w:val="en-US"/>
        </w:rPr>
        <w:t xml:space="preserve">. Subsequently, we employed </w:t>
      </w:r>
      <w:proofErr w:type="spellStart"/>
      <w:r w:rsidRPr="00B81F43">
        <w:rPr>
          <w:rFonts w:ascii="Helvetica" w:hAnsi="Helvetica" w:cs="Arial"/>
          <w:color w:val="000000" w:themeColor="text1"/>
          <w:sz w:val="21"/>
          <w:szCs w:val="21"/>
          <w:lang w:val="en-US"/>
        </w:rPr>
        <w:t>clusterProfiler</w:t>
      </w:r>
      <w:proofErr w:type="spellEnd"/>
      <w:r w:rsidR="00F51E88" w:rsidRPr="00B81F43">
        <w:rPr>
          <w:rFonts w:ascii="Helvetica" w:hAnsi="Helvetica" w:cs="Arial"/>
          <w:color w:val="000000" w:themeColor="text1"/>
          <w:sz w:val="21"/>
          <w:szCs w:val="21"/>
          <w:lang w:val="en-US"/>
        </w:rPr>
        <w:t xml:space="preserve"> </w:t>
      </w:r>
      <w:r w:rsidR="00F51E88" w:rsidRPr="00B81F43">
        <w:rPr>
          <w:rFonts w:ascii="Helvetica" w:hAnsi="Helvetica" w:cs="Arial"/>
          <w:color w:val="000000" w:themeColor="text1"/>
          <w:sz w:val="21"/>
          <w:szCs w:val="21"/>
          <w:lang w:val="en-US"/>
        </w:rPr>
        <w:fldChar w:fldCharType="begin">
          <w:fldData xml:space="preserve">PEVuZE5vdGU+PENpdGU+PEF1dGhvcj5XdTwvQXV0aG9yPjxZZWFyPjIwMjE8L1llYXI+PFJlY051
bT4xODI8L1JlY051bT48RGlzcGxheVRleHQ+WzddPC9EaXNwbGF5VGV4dD48cmVjb3JkPjxyZWMt
bnVtYmVyPjE4MjwvcmVjLW51bWJlcj48Zm9yZWlnbi1rZXlzPjxrZXkgYXBwPSJFTiIgZGItaWQ9
IjV4OXplOWFkY3Z3ZXBiZXZ2dnZwcng1ZDl3ZWVldHJhYXd4eiIgdGltZXN0YW1wPSIxNzM0MjEz
MDcyIj4xODI8L2tleT48L2ZvcmVpZ24ta2V5cz48cmVmLXR5cGUgbmFtZT0iSm91cm5hbCBBcnRp
Y2xlIj4xNzwvcmVmLXR5cGU+PGNvbnRyaWJ1dG9ycz48YXV0aG9ycz48YXV0aG9yPld1LCBULjwv
YXV0aG9yPjxhdXRob3I+SHUsIEUuPC9hdXRob3I+PGF1dGhvcj5YdSwgUy48L2F1dGhvcj48YXV0
aG9yPkNoZW4sIE0uPC9hdXRob3I+PGF1dGhvcj5HdW8sIFAuPC9hdXRob3I+PGF1dGhvcj5EYWks
IFouPC9hdXRob3I+PGF1dGhvcj5GZW5nLCBULjwvYXV0aG9yPjxhdXRob3I+WmhvdSwgTC48L2F1
dGhvcj48YXV0aG9yPlRhbmcsIFcuPC9hdXRob3I+PGF1dGhvcj5aaGFuLCBMLjwvYXV0aG9yPjxh
dXRob3I+RnUsIFguPC9hdXRob3I+PGF1dGhvcj5MaXUsIFMuPC9hdXRob3I+PGF1dGhvcj5Cbywg
WC48L2F1dGhvcj48YXV0aG9yPll1LCBHLjwvYXV0aG9yPjwvYXV0aG9ycz48L2NvbnRyaWJ1dG9y
cz48YXV0aC1hZGRyZXNzPkRlcGFydG1lbnQgb2YgQmlvaW5mb3JtYXRpY3MsIFNjaG9vbCBvZiBC
YXNpYyBNZWRpY2FsIFNjaWVuY2VzLCBTb3V0aGVybiBNZWRpY2FsIFVuaXZlcnNpdHksIEd1YW5n
emhvdSA1MTA1MTUsIENoaW5hLiYjeEQ7RGVwYXJ0bWVudCBvZiBCaW90ZWNobm9sb2d5LCBCZWlq
aW5nIEluc3RpdHV0ZSBvZiBSYWRpYXRpb24gTWVkaWNpbmUsIEJlaWppbmcgMTAwODUwLCBDaGlu
YS4mI3hEO0d1YW5nZG9uZyBQcm92aW5jaWFsIEtleSBMYWJvcmF0b3J5IG9mIFByb3Rlb21pY3Ms
IFNjaG9vbCBvZiBCYXNpYyBNZWRpY2FsIFNjaWVuY2VzLCBTb3V0aGVybiBNZWRpY2FsIFVuaXZl
cnNpdHksIEd1YW5nemhvdSA1MTA1MTUsIENoaW5hLiYjeEQ7TWljcm9iaW9tZSBNZWRpY2luZSBD
ZW50ZXIsIERlcGFydG1lbnQgb2YgTGFib3JhdG9yeSBNZWRpY2luZSwgWmh1amlhbmcgSG9zcGl0
YWwsIFNvdXRoZXJuIE1lZGljYWwgVW5pdmVyc2l0eSwgR3Vhbmd6aG91IDUxMDUxNSwgQ2hpbmEu
PC9hdXRoLWFkZHJlc3M+PHRpdGxlcz48dGl0bGU+Y2x1c3RlclByb2ZpbGVyIDQuMDogQSB1bml2
ZXJzYWwgZW5yaWNobWVudCB0b29sIGZvciBpbnRlcnByZXRpbmcgb21pY3MgZGF0YTwvdGl0bGU+
PHNlY29uZGFyeS10aXRsZT5Jbm5vdmF0aW9uIChDYW1iKTwvc2Vjb25kYXJ5LXRpdGxlPjwvdGl0
bGVzPjxwZXJpb2RpY2FsPjxmdWxsLXRpdGxlPklubm92YXRpb24gKENhbWIpPC9mdWxsLXRpdGxl
PjwvcGVyaW9kaWNhbD48cGFnZXM+MTAwMTQxPC9wYWdlcz48dm9sdW1lPjI8L3ZvbHVtZT48bnVt
YmVyPjM8L251bWJlcj48ZWRpdGlvbj4yMDIxMDcwMTwvZWRpdGlvbj48a2V5d29yZHM+PGtleXdv
cmQ+YmlvbG9naWNhbCBrbm93bGVkZ2UgbWluaW5nPC9rZXl3b3JkPjxrZXl3b3JkPmNsdXN0ZXJQ
cm9maWxlcjwva2V5d29yZD48a2V5d29yZD5lbnJpY2htZW50IGFuYWx5c2lzPC9rZXl3b3JkPjxr
ZXl3b3JkPmZ1bmN0aW9uYWwgYW5hbHlzaXM8L2tleXdvcmQ+PGtleXdvcmQ+dmlzdWFsaXphdGlv
bjwva2V5d29yZD48L2tleXdvcmRzPjxkYXRlcz48eWVhcj4yMDIxPC95ZWFyPjxwdWItZGF0ZXM+
PGRhdGU+QXVnIDI4PC9kYXRlPjwvcHViLWRhdGVzPjwvZGF0ZXM+PGlzYm4+MjY2Ni02NzU4PC9p
c2JuPjxhY2Nlc3Npb24tbnVtPjM0NTU3Nzc4PC9hY2Nlc3Npb24tbnVtPjx1cmxzPjwvdXJscz48
Y3VzdG9tMT5UaGUgYXV0aG9ycyBkZWNsYXJlIG5vIGNvbXBldGluZyBpbnRlcmVzdHMuPC9jdXN0
b20xPjxjdXN0b20yPlBNQzg0NTQ2NjM8L2N1c3RvbTI+PGVsZWN0cm9uaWMtcmVzb3VyY2UtbnVt
PjEwLjEwMTYvai54aW5uLjIwMjEuMTAwMTQxPC9lbGVjdHJvbmljLXJlc291cmNlLW51bT48cmVt
b3RlLWRhdGFiYXNlLXByb3ZpZGVyPk5MTTwvcmVtb3RlLWRhdGFiYXNlLXByb3ZpZGVyPjxsYW5n
dWFnZT5lbmc8L2xhbmd1YWdlPjwvcmVjb3JkPjwvQ2l0ZT48L0VuZE5vdGU+
</w:fldData>
        </w:fldChar>
      </w:r>
      <w:r w:rsidR="00F51E88" w:rsidRPr="00B81F43">
        <w:rPr>
          <w:rFonts w:ascii="Helvetica" w:hAnsi="Helvetica" w:cs="Arial"/>
          <w:color w:val="000000" w:themeColor="text1"/>
          <w:sz w:val="21"/>
          <w:szCs w:val="21"/>
          <w:lang w:val="en-US"/>
        </w:rPr>
        <w:instrText xml:space="preserve"> ADDIN EN.CITE </w:instrText>
      </w:r>
      <w:r w:rsidR="00F51E88" w:rsidRPr="00B81F43">
        <w:rPr>
          <w:rFonts w:ascii="Helvetica" w:hAnsi="Helvetica" w:cs="Arial"/>
          <w:color w:val="000000" w:themeColor="text1"/>
          <w:sz w:val="21"/>
          <w:szCs w:val="21"/>
          <w:lang w:val="en-US"/>
        </w:rPr>
        <w:fldChar w:fldCharType="begin">
          <w:fldData xml:space="preserve">PEVuZE5vdGU+PENpdGU+PEF1dGhvcj5XdTwvQXV0aG9yPjxZZWFyPjIwMjE8L1llYXI+PFJlY051
bT4xODI8L1JlY051bT48RGlzcGxheVRleHQ+WzddPC9EaXNwbGF5VGV4dD48cmVjb3JkPjxyZWMt
bnVtYmVyPjE4MjwvcmVjLW51bWJlcj48Zm9yZWlnbi1rZXlzPjxrZXkgYXBwPSJFTiIgZGItaWQ9
IjV4OXplOWFkY3Z3ZXBiZXZ2dnZwcng1ZDl3ZWVldHJhYXd4eiIgdGltZXN0YW1wPSIxNzM0MjEz
MDcyIj4xODI8L2tleT48L2ZvcmVpZ24ta2V5cz48cmVmLXR5cGUgbmFtZT0iSm91cm5hbCBBcnRp
Y2xlIj4xNzwvcmVmLXR5cGU+PGNvbnRyaWJ1dG9ycz48YXV0aG9ycz48YXV0aG9yPld1LCBULjwv
YXV0aG9yPjxhdXRob3I+SHUsIEUuPC9hdXRob3I+PGF1dGhvcj5YdSwgUy48L2F1dGhvcj48YXV0
aG9yPkNoZW4sIE0uPC9hdXRob3I+PGF1dGhvcj5HdW8sIFAuPC9hdXRob3I+PGF1dGhvcj5EYWks
IFouPC9hdXRob3I+PGF1dGhvcj5GZW5nLCBULjwvYXV0aG9yPjxhdXRob3I+WmhvdSwgTC48L2F1
dGhvcj48YXV0aG9yPlRhbmcsIFcuPC9hdXRob3I+PGF1dGhvcj5aaGFuLCBMLjwvYXV0aG9yPjxh
dXRob3I+RnUsIFguPC9hdXRob3I+PGF1dGhvcj5MaXUsIFMuPC9hdXRob3I+PGF1dGhvcj5Cbywg
WC48L2F1dGhvcj48YXV0aG9yPll1LCBHLjwvYXV0aG9yPjwvYXV0aG9ycz48L2NvbnRyaWJ1dG9y
cz48YXV0aC1hZGRyZXNzPkRlcGFydG1lbnQgb2YgQmlvaW5mb3JtYXRpY3MsIFNjaG9vbCBvZiBC
YXNpYyBNZWRpY2FsIFNjaWVuY2VzLCBTb3V0aGVybiBNZWRpY2FsIFVuaXZlcnNpdHksIEd1YW5n
emhvdSA1MTA1MTUsIENoaW5hLiYjeEQ7RGVwYXJ0bWVudCBvZiBCaW90ZWNobm9sb2d5LCBCZWlq
aW5nIEluc3RpdHV0ZSBvZiBSYWRpYXRpb24gTWVkaWNpbmUsIEJlaWppbmcgMTAwODUwLCBDaGlu
YS4mI3hEO0d1YW5nZG9uZyBQcm92aW5jaWFsIEtleSBMYWJvcmF0b3J5IG9mIFByb3Rlb21pY3Ms
IFNjaG9vbCBvZiBCYXNpYyBNZWRpY2FsIFNjaWVuY2VzLCBTb3V0aGVybiBNZWRpY2FsIFVuaXZl
cnNpdHksIEd1YW5nemhvdSA1MTA1MTUsIENoaW5hLiYjeEQ7TWljcm9iaW9tZSBNZWRpY2luZSBD
ZW50ZXIsIERlcGFydG1lbnQgb2YgTGFib3JhdG9yeSBNZWRpY2luZSwgWmh1amlhbmcgSG9zcGl0
YWwsIFNvdXRoZXJuIE1lZGljYWwgVW5pdmVyc2l0eSwgR3Vhbmd6aG91IDUxMDUxNSwgQ2hpbmEu
PC9hdXRoLWFkZHJlc3M+PHRpdGxlcz48dGl0bGU+Y2x1c3RlclByb2ZpbGVyIDQuMDogQSB1bml2
ZXJzYWwgZW5yaWNobWVudCB0b29sIGZvciBpbnRlcnByZXRpbmcgb21pY3MgZGF0YTwvdGl0bGU+
PHNlY29uZGFyeS10aXRsZT5Jbm5vdmF0aW9uIChDYW1iKTwvc2Vjb25kYXJ5LXRpdGxlPjwvdGl0
bGVzPjxwZXJpb2RpY2FsPjxmdWxsLXRpdGxlPklubm92YXRpb24gKENhbWIpPC9mdWxsLXRpdGxl
PjwvcGVyaW9kaWNhbD48cGFnZXM+MTAwMTQxPC9wYWdlcz48dm9sdW1lPjI8L3ZvbHVtZT48bnVt
YmVyPjM8L251bWJlcj48ZWRpdGlvbj4yMDIxMDcwMTwvZWRpdGlvbj48a2V5d29yZHM+PGtleXdv
cmQ+YmlvbG9naWNhbCBrbm93bGVkZ2UgbWluaW5nPC9rZXl3b3JkPjxrZXl3b3JkPmNsdXN0ZXJQ
cm9maWxlcjwva2V5d29yZD48a2V5d29yZD5lbnJpY2htZW50IGFuYWx5c2lzPC9rZXl3b3JkPjxr
ZXl3b3JkPmZ1bmN0aW9uYWwgYW5hbHlzaXM8L2tleXdvcmQ+PGtleXdvcmQ+dmlzdWFsaXphdGlv
bjwva2V5d29yZD48L2tleXdvcmRzPjxkYXRlcz48eWVhcj4yMDIxPC95ZWFyPjxwdWItZGF0ZXM+
PGRhdGU+QXVnIDI4PC9kYXRlPjwvcHViLWRhdGVzPjwvZGF0ZXM+PGlzYm4+MjY2Ni02NzU4PC9p
c2JuPjxhY2Nlc3Npb24tbnVtPjM0NTU3Nzc4PC9hY2Nlc3Npb24tbnVtPjx1cmxzPjwvdXJscz48
Y3VzdG9tMT5UaGUgYXV0aG9ycyBkZWNsYXJlIG5vIGNvbXBldGluZyBpbnRlcmVzdHMuPC9jdXN0
b20xPjxjdXN0b20yPlBNQzg0NTQ2NjM8L2N1c3RvbTI+PGVsZWN0cm9uaWMtcmVzb3VyY2UtbnVt
PjEwLjEwMTYvai54aW5uLjIwMjEuMTAwMTQxPC9lbGVjdHJvbmljLXJlc291cmNlLW51bT48cmVt
b3RlLWRhdGFiYXNlLXByb3ZpZGVyPk5MTTwvcmVtb3RlLWRhdGFiYXNlLXByb3ZpZGVyPjxsYW5n
dWFnZT5lbmc8L2xhbmd1YWdlPjwvcmVjb3JkPjwvQ2l0ZT48L0VuZE5vdGU+
</w:fldData>
        </w:fldChar>
      </w:r>
      <w:r w:rsidR="00F51E88">
        <w:rPr>
          <w:rFonts w:ascii="Arial" w:hAnsi="Arial" w:cs="Arial"/>
          <w:color w:val="000000" w:themeColor="text1"/>
          <w:sz w:val="21"/>
          <w:szCs w:val="21"/>
          <w:lang w:val="en-US"/>
        </w:rPr>
        <w:instrText xml:space="preserve"> ADDIN EN.CITE.DATA </w:instrText>
      </w:r>
      <w:r w:rsidR="00F51E88" w:rsidRPr="00B81F43">
        <w:rPr>
          <w:rFonts w:ascii="Helvetica" w:hAnsi="Helvetica" w:cs="Arial"/>
          <w:color w:val="000000" w:themeColor="text1"/>
          <w:sz w:val="21"/>
          <w:szCs w:val="21"/>
          <w:lang w:val="en-US"/>
        </w:rPr>
      </w:r>
      <w:r w:rsidR="00F51E88" w:rsidRPr="00B81F43">
        <w:rPr>
          <w:rFonts w:ascii="Helvetica" w:hAnsi="Helvetica" w:cs="Arial"/>
          <w:color w:val="000000" w:themeColor="text1"/>
          <w:sz w:val="21"/>
          <w:szCs w:val="21"/>
          <w:lang w:val="en-US"/>
        </w:rPr>
        <w:fldChar w:fldCharType="end"/>
      </w:r>
      <w:r w:rsidR="00F51E88" w:rsidRPr="00B81F43">
        <w:rPr>
          <w:rFonts w:ascii="Helvetica" w:hAnsi="Helvetica" w:cs="Arial"/>
          <w:color w:val="000000" w:themeColor="text1"/>
          <w:sz w:val="21"/>
          <w:szCs w:val="21"/>
          <w:lang w:val="en-US"/>
        </w:rPr>
      </w:r>
      <w:r w:rsidR="00F51E88" w:rsidRPr="00B81F43">
        <w:rPr>
          <w:rFonts w:ascii="Helvetica" w:hAnsi="Helvetica" w:cs="Arial"/>
          <w:color w:val="000000" w:themeColor="text1"/>
          <w:sz w:val="21"/>
          <w:szCs w:val="21"/>
          <w:lang w:val="en-US"/>
        </w:rPr>
        <w:fldChar w:fldCharType="separate"/>
      </w:r>
      <w:r w:rsidR="00F51E88" w:rsidRPr="00B81F43">
        <w:rPr>
          <w:rFonts w:ascii="Helvetica" w:hAnsi="Helvetica" w:cs="Arial"/>
          <w:color w:val="000000" w:themeColor="text1"/>
          <w:sz w:val="21"/>
          <w:szCs w:val="21"/>
          <w:vertAlign w:val="superscript"/>
          <w:lang w:val="en-US"/>
        </w:rPr>
        <w:t>7</w:t>
      </w:r>
      <w:r w:rsidR="00F51E88" w:rsidRPr="00B81F43">
        <w:rPr>
          <w:rFonts w:ascii="Helvetica" w:hAnsi="Helvetica" w:cs="Arial"/>
          <w:color w:val="000000" w:themeColor="text1"/>
          <w:sz w:val="21"/>
          <w:szCs w:val="21"/>
          <w:lang w:val="en-US"/>
        </w:rPr>
        <w:fldChar w:fldCharType="end"/>
      </w:r>
      <w:r w:rsidR="00521C0A" w:rsidRPr="00B81F43">
        <w:rPr>
          <w:rFonts w:ascii="Helvetica" w:hAnsi="Helvetica" w:cs="Arial"/>
          <w:color w:val="000000" w:themeColor="text1"/>
          <w:sz w:val="21"/>
          <w:szCs w:val="21"/>
          <w:lang w:val="en-US"/>
        </w:rPr>
        <w:t xml:space="preserve"> </w:t>
      </w:r>
      <w:r w:rsidRPr="00B81F43">
        <w:rPr>
          <w:rFonts w:ascii="Helvetica" w:hAnsi="Helvetica" w:cs="Arial"/>
          <w:color w:val="000000" w:themeColor="text1"/>
          <w:sz w:val="21"/>
          <w:szCs w:val="21"/>
          <w:lang w:val="en-US"/>
        </w:rPr>
        <w:t xml:space="preserve">to find enriched </w:t>
      </w:r>
      <w:proofErr w:type="spellStart"/>
      <w:r w:rsidRPr="00B81F43">
        <w:rPr>
          <w:rFonts w:ascii="Helvetica" w:hAnsi="Helvetica" w:cs="Arial"/>
          <w:color w:val="000000" w:themeColor="text1"/>
          <w:sz w:val="21"/>
          <w:szCs w:val="21"/>
          <w:lang w:val="en-US"/>
        </w:rPr>
        <w:t>Reactome</w:t>
      </w:r>
      <w:proofErr w:type="spellEnd"/>
      <w:r w:rsidRPr="00B81F43">
        <w:rPr>
          <w:rFonts w:ascii="Helvetica" w:hAnsi="Helvetica" w:cs="Arial"/>
          <w:color w:val="000000" w:themeColor="text1"/>
          <w:sz w:val="21"/>
          <w:szCs w:val="21"/>
          <w:lang w:val="en-US"/>
        </w:rPr>
        <w:t xml:space="preserve"> </w:t>
      </w:r>
      <w:r w:rsidR="00D95392">
        <w:rPr>
          <w:rFonts w:ascii="Helvetica" w:hAnsi="Helvetica" w:cs="Arial"/>
          <w:color w:val="000000" w:themeColor="text1"/>
          <w:sz w:val="21"/>
          <w:szCs w:val="21"/>
          <w:lang w:val="en-US"/>
        </w:rPr>
        <w:t>P</w:t>
      </w:r>
      <w:r w:rsidRPr="00B81F43">
        <w:rPr>
          <w:rFonts w:ascii="Helvetica" w:hAnsi="Helvetica" w:cs="Arial"/>
          <w:color w:val="000000" w:themeColor="text1"/>
          <w:sz w:val="21"/>
          <w:szCs w:val="21"/>
          <w:lang w:val="en-US"/>
        </w:rPr>
        <w:t xml:space="preserve">athways </w:t>
      </w:r>
      <w:r w:rsidR="00521C0A" w:rsidRPr="00B81F43">
        <w:rPr>
          <w:rFonts w:ascii="Helvetica" w:hAnsi="Helvetica" w:cs="Arial"/>
          <w:color w:val="000000" w:themeColor="text1"/>
          <w:sz w:val="21"/>
          <w:szCs w:val="21"/>
          <w:lang w:val="en-US"/>
        </w:rPr>
        <w:fldChar w:fldCharType="begin"/>
      </w:r>
      <w:r w:rsidR="00995548" w:rsidRPr="00B81F43">
        <w:rPr>
          <w:rFonts w:ascii="Helvetica" w:hAnsi="Helvetica" w:cs="Arial"/>
          <w:color w:val="000000" w:themeColor="text1"/>
          <w:sz w:val="21"/>
          <w:szCs w:val="21"/>
          <w:lang w:val="en-US"/>
        </w:rPr>
        <w:instrText xml:space="preserve"> ADDIN EN.CITE &lt;EndNote&gt;&lt;Cite&gt;&lt;Author&gt;Yu&lt;/Author&gt;&lt;Year&gt;2016&lt;/Year&gt;&lt;RecNum&gt;183&lt;/RecNum&gt;&lt;DisplayText&gt;&lt;style face="superscript"&gt;8&lt;/style&gt;&lt;/DisplayText&gt;&lt;record&gt;&lt;rec-number&gt;183&lt;/rec-number&gt;&lt;foreign-keys&gt;&lt;key app="EN" db-id="5x9ze9adcvwepbevvvvprx5d9weeetraawxz" timestamp="1734213073"&gt;183&lt;/key&gt;&lt;/foreign-keys&gt;&lt;ref-type name="Journal Article"&gt;17&lt;/ref-type&gt;&lt;contributors&gt;&lt;authors&gt;&lt;author&gt;Yu, G.&lt;/author&gt;&lt;author&gt;He, Q. Y.&lt;/author&gt;&lt;/authors&gt;&lt;/contributors&gt;&lt;auth-address&gt;Key Laboratory of Functional Protein Research of Guangdong Higher Education Institutes, Institute of Life and Health Engineering, College of Life Science and Technology, Jinan University, Guangzhou, 510632, China. tqyhe@jnu.edu.cn and State Key Laboratory of Emerging Infectious Disease, School of Public Health, The University of Hong Kong, Hong Kong SAR, China.&amp;#xD;Key Laboratory of Functional Protein Research of Guangdong Higher Education Institutes, Institute of Life and Health Engineering, College of Life Science and Technology, Jinan University, Guangzhou, 510632, China. tqyhe@jnu.edu.cn.&lt;/auth-address&gt;&lt;titles&gt;&lt;title&gt;ReactomePA: an R/Bioconductor package for reactome pathway analysis and visualization&lt;/title&gt;&lt;secondary-title&gt;Mol Biosyst&lt;/secondary-title&gt;&lt;/titles&gt;&lt;periodical&gt;&lt;full-title&gt;Mol Biosyst&lt;/full-title&gt;&lt;/periodical&gt;&lt;pages&gt;477-9&lt;/pages&gt;&lt;volume&gt;12&lt;/volume&gt;&lt;number&gt;2&lt;/number&gt;&lt;keywords&gt;&lt;keyword&gt;Animals&lt;/keyword&gt;&lt;keyword&gt;Chromatin Immunoprecipitation&lt;/keyword&gt;&lt;keyword&gt;*Databases, Factual&lt;/keyword&gt;&lt;keyword&gt;High-Throughput Nucleotide Sequencing&lt;/keyword&gt;&lt;keyword&gt;Humans&lt;/keyword&gt;&lt;keyword&gt;Metabolic Networks and Pathways&lt;/keyword&gt;&lt;keyword&gt;Protein Interaction Maps&lt;/keyword&gt;&lt;keyword&gt;Proteomics&lt;/keyword&gt;&lt;keyword&gt;Signal Transduction&lt;/keyword&gt;&lt;/keywords&gt;&lt;dates&gt;&lt;year&gt;2016&lt;/year&gt;&lt;pub-dates&gt;&lt;date&gt;Feb&lt;/date&gt;&lt;/pub-dates&gt;&lt;/dates&gt;&lt;isbn&gt;1742-2051&lt;/isbn&gt;&lt;accession-num&gt;26661513&lt;/accession-num&gt;&lt;urls&gt;&lt;/urls&gt;&lt;electronic-resource-num&gt;10.1039/c5mb00663e&lt;/electronic-resource-num&gt;&lt;remote-database-provider&gt;NLM&lt;/remote-database-provider&gt;&lt;language&gt;eng&lt;/language&gt;&lt;/record&gt;&lt;/Cite&gt;&lt;/EndNote&gt;</w:instrText>
      </w:r>
      <w:r w:rsidR="00521C0A" w:rsidRPr="00B81F43">
        <w:rPr>
          <w:rFonts w:ascii="Helvetica" w:hAnsi="Helvetica" w:cs="Arial"/>
          <w:color w:val="000000" w:themeColor="text1"/>
          <w:sz w:val="21"/>
          <w:szCs w:val="21"/>
          <w:lang w:val="en-US"/>
        </w:rPr>
        <w:fldChar w:fldCharType="separate"/>
      </w:r>
      <w:r w:rsidR="00995548" w:rsidRPr="00B81F43">
        <w:rPr>
          <w:rFonts w:ascii="Helvetica" w:hAnsi="Helvetica" w:cs="Arial"/>
          <w:noProof/>
          <w:color w:val="000000" w:themeColor="text1"/>
          <w:sz w:val="21"/>
          <w:szCs w:val="21"/>
          <w:vertAlign w:val="superscript"/>
          <w:lang w:val="en-US"/>
        </w:rPr>
        <w:t>8</w:t>
      </w:r>
      <w:r w:rsidR="00521C0A" w:rsidRPr="00B81F43">
        <w:rPr>
          <w:rFonts w:ascii="Helvetica" w:hAnsi="Helvetica" w:cs="Arial"/>
          <w:color w:val="000000" w:themeColor="text1"/>
          <w:sz w:val="21"/>
          <w:szCs w:val="21"/>
          <w:lang w:val="en-US"/>
        </w:rPr>
        <w:fldChar w:fldCharType="end"/>
      </w:r>
      <w:r w:rsidR="00F51E88" w:rsidRPr="00B81F43">
        <w:rPr>
          <w:rFonts w:ascii="Helvetica" w:hAnsi="Helvetica" w:cs="Arial"/>
          <w:color w:val="000000" w:themeColor="text1"/>
          <w:sz w:val="21"/>
          <w:szCs w:val="21"/>
          <w:lang w:val="en-US"/>
        </w:rPr>
        <w:t xml:space="preserve"> </w:t>
      </w:r>
      <w:r w:rsidRPr="00B81F43">
        <w:rPr>
          <w:rFonts w:ascii="Helvetica" w:hAnsi="Helvetica" w:cs="Arial"/>
          <w:color w:val="000000" w:themeColor="text1"/>
          <w:sz w:val="21"/>
          <w:szCs w:val="21"/>
          <w:lang w:val="en-US"/>
        </w:rPr>
        <w:t>and molecular functions</w:t>
      </w:r>
      <w:r w:rsidR="0BE3F11F" w:rsidRPr="00B81F43">
        <w:rPr>
          <w:rFonts w:ascii="Helvetica" w:hAnsi="Helvetica" w:cs="Arial"/>
          <w:color w:val="000000" w:themeColor="text1"/>
          <w:sz w:val="21"/>
          <w:szCs w:val="21"/>
          <w:lang w:val="en-US"/>
        </w:rPr>
        <w:t xml:space="preserve"> using an </w:t>
      </w:r>
      <w:proofErr w:type="spellStart"/>
      <w:r w:rsidR="1D4870A6" w:rsidRPr="00B81F43">
        <w:rPr>
          <w:rFonts w:ascii="Helvetica" w:hAnsi="Helvetica" w:cs="Arial"/>
          <w:color w:val="000000" w:themeColor="text1"/>
          <w:sz w:val="21"/>
          <w:szCs w:val="21"/>
          <w:lang w:val="en-US"/>
        </w:rPr>
        <w:t>Benjamini</w:t>
      </w:r>
      <w:proofErr w:type="spellEnd"/>
      <w:r w:rsidR="1D4870A6" w:rsidRPr="00B81F43">
        <w:rPr>
          <w:rFonts w:ascii="Helvetica" w:hAnsi="Helvetica" w:cs="Arial"/>
          <w:color w:val="000000" w:themeColor="text1"/>
          <w:sz w:val="21"/>
          <w:szCs w:val="21"/>
          <w:lang w:val="en-US"/>
        </w:rPr>
        <w:t xml:space="preserve">-Hochberg </w:t>
      </w:r>
      <w:r w:rsidR="0BE3F11F" w:rsidRPr="00B81F43">
        <w:rPr>
          <w:rFonts w:ascii="Helvetica" w:hAnsi="Helvetica" w:cs="Arial"/>
          <w:color w:val="000000" w:themeColor="text1"/>
          <w:sz w:val="21"/>
          <w:szCs w:val="21"/>
          <w:lang w:val="en-US"/>
        </w:rPr>
        <w:t xml:space="preserve">adjusted p-value of 0.01 as </w:t>
      </w:r>
      <w:r w:rsidR="00D95392">
        <w:rPr>
          <w:rFonts w:ascii="Helvetica" w:hAnsi="Helvetica" w:cs="Arial"/>
          <w:color w:val="000000" w:themeColor="text1"/>
          <w:sz w:val="21"/>
          <w:szCs w:val="21"/>
          <w:lang w:val="en-US"/>
        </w:rPr>
        <w:t xml:space="preserve">a </w:t>
      </w:r>
      <w:r w:rsidR="0BE3F11F" w:rsidRPr="00B81F43">
        <w:rPr>
          <w:rFonts w:ascii="Helvetica" w:hAnsi="Helvetica" w:cs="Arial"/>
          <w:color w:val="000000" w:themeColor="text1"/>
          <w:sz w:val="21"/>
          <w:szCs w:val="21"/>
          <w:lang w:val="en-US"/>
        </w:rPr>
        <w:t>cut</w:t>
      </w:r>
      <w:r w:rsidR="00D95392">
        <w:rPr>
          <w:rFonts w:ascii="Helvetica" w:hAnsi="Helvetica" w:cs="Arial"/>
          <w:color w:val="000000" w:themeColor="text1"/>
          <w:sz w:val="21"/>
          <w:szCs w:val="21"/>
          <w:lang w:val="en-US"/>
        </w:rPr>
        <w:t>-</w:t>
      </w:r>
      <w:r w:rsidR="0BE3F11F" w:rsidRPr="00B81F43">
        <w:rPr>
          <w:rFonts w:ascii="Helvetica" w:hAnsi="Helvetica" w:cs="Arial"/>
          <w:color w:val="000000" w:themeColor="text1"/>
          <w:sz w:val="21"/>
          <w:szCs w:val="21"/>
          <w:lang w:val="en-US"/>
        </w:rPr>
        <w:t>off</w:t>
      </w:r>
      <w:r w:rsidR="1AC33938" w:rsidRPr="00B81F43">
        <w:rPr>
          <w:rFonts w:ascii="Helvetica" w:hAnsi="Helvetica" w:cs="Arial"/>
          <w:color w:val="000000" w:themeColor="text1"/>
          <w:sz w:val="21"/>
          <w:szCs w:val="21"/>
          <w:lang w:val="en-US"/>
        </w:rPr>
        <w:t xml:space="preserve">. </w:t>
      </w:r>
      <w:r w:rsidR="691F35EE" w:rsidRPr="00B81F43">
        <w:rPr>
          <w:rFonts w:ascii="Helvetica" w:hAnsi="Helvetica" w:cs="Arial"/>
          <w:color w:val="000000" w:themeColor="text1"/>
          <w:sz w:val="21"/>
          <w:szCs w:val="21"/>
          <w:lang w:val="en-US"/>
        </w:rPr>
        <w:t>F</w:t>
      </w:r>
      <w:r w:rsidR="5CBCEE89" w:rsidRPr="00B81F43">
        <w:rPr>
          <w:rFonts w:ascii="Helvetica" w:hAnsi="Helvetica" w:cs="Arial"/>
          <w:color w:val="000000" w:themeColor="text1"/>
          <w:sz w:val="21"/>
          <w:szCs w:val="21"/>
          <w:lang w:val="en-US"/>
        </w:rPr>
        <w:t xml:space="preserve">or </w:t>
      </w:r>
      <w:r w:rsidR="0C46BCC8" w:rsidRPr="00B81F43">
        <w:rPr>
          <w:rFonts w:ascii="Helvetica" w:hAnsi="Helvetica" w:cs="Arial"/>
          <w:color w:val="000000" w:themeColor="text1"/>
          <w:sz w:val="21"/>
          <w:szCs w:val="21"/>
          <w:lang w:val="en-US"/>
        </w:rPr>
        <w:t xml:space="preserve">the </w:t>
      </w:r>
      <w:proofErr w:type="spellStart"/>
      <w:r w:rsidR="0C46BCC8" w:rsidRPr="00B81F43">
        <w:rPr>
          <w:rFonts w:ascii="Helvetica" w:hAnsi="Helvetica" w:cs="Arial"/>
          <w:color w:val="000000" w:themeColor="text1"/>
          <w:sz w:val="21"/>
          <w:szCs w:val="21"/>
          <w:lang w:val="en-US"/>
        </w:rPr>
        <w:t>Reactome</w:t>
      </w:r>
      <w:proofErr w:type="spellEnd"/>
      <w:r w:rsidR="0C46BCC8" w:rsidRPr="00B81F43">
        <w:rPr>
          <w:rFonts w:ascii="Helvetica" w:hAnsi="Helvetica" w:cs="Arial"/>
          <w:color w:val="000000" w:themeColor="text1"/>
          <w:sz w:val="21"/>
          <w:szCs w:val="21"/>
          <w:lang w:val="en-US"/>
        </w:rPr>
        <w:t xml:space="preserve"> Pathway analysis of </w:t>
      </w:r>
      <w:r w:rsidR="3E99CA88" w:rsidRPr="00B81F43">
        <w:rPr>
          <w:rFonts w:ascii="Helvetica" w:hAnsi="Helvetica" w:cs="Arial"/>
          <w:color w:val="000000" w:themeColor="text1"/>
          <w:sz w:val="21"/>
          <w:szCs w:val="21"/>
          <w:lang w:val="en-US"/>
        </w:rPr>
        <w:t xml:space="preserve">differentially methylated positions </w:t>
      </w:r>
      <w:r w:rsidR="5CBCEE89" w:rsidRPr="00B81F43">
        <w:rPr>
          <w:rFonts w:ascii="Helvetica" w:hAnsi="Helvetica" w:cs="Arial"/>
          <w:color w:val="000000" w:themeColor="text1"/>
          <w:sz w:val="21"/>
          <w:szCs w:val="21"/>
          <w:lang w:val="en-US"/>
        </w:rPr>
        <w:t>between CN and control tissue</w:t>
      </w:r>
      <w:r w:rsidR="1178B586" w:rsidRPr="00B81F43">
        <w:rPr>
          <w:rFonts w:ascii="Helvetica" w:hAnsi="Helvetica" w:cs="Arial"/>
          <w:color w:val="000000" w:themeColor="text1"/>
          <w:sz w:val="21"/>
          <w:szCs w:val="21"/>
          <w:lang w:val="en-US"/>
        </w:rPr>
        <w:t>, we additionally filter</w:t>
      </w:r>
      <w:r w:rsidR="002A4191">
        <w:rPr>
          <w:rFonts w:ascii="Helvetica" w:hAnsi="Helvetica" w:cs="Arial"/>
          <w:color w:val="000000" w:themeColor="text1"/>
          <w:sz w:val="21"/>
          <w:szCs w:val="21"/>
          <w:lang w:val="en-US"/>
        </w:rPr>
        <w:t>ed</w:t>
      </w:r>
      <w:r w:rsidR="1178B586" w:rsidRPr="00B81F43">
        <w:rPr>
          <w:rFonts w:ascii="Helvetica" w:hAnsi="Helvetica" w:cs="Arial"/>
          <w:color w:val="000000" w:themeColor="text1"/>
          <w:sz w:val="21"/>
          <w:szCs w:val="21"/>
          <w:lang w:val="en-US"/>
        </w:rPr>
        <w:t xml:space="preserve"> for terms with a minimum gene set size of 100</w:t>
      </w:r>
      <w:r w:rsidR="0BE3F11F" w:rsidRPr="00B81F43">
        <w:rPr>
          <w:rFonts w:ascii="Helvetica" w:hAnsi="Helvetica" w:cs="Arial"/>
          <w:color w:val="000000" w:themeColor="text1"/>
          <w:sz w:val="21"/>
          <w:szCs w:val="21"/>
          <w:lang w:val="en-US"/>
        </w:rPr>
        <w:t>.</w:t>
      </w:r>
      <w:r w:rsidR="00521C0A" w:rsidRPr="00B81F43">
        <w:rPr>
          <w:rFonts w:ascii="Helvetica" w:hAnsi="Helvetica" w:cs="Arial"/>
          <w:color w:val="000000" w:themeColor="text1"/>
          <w:sz w:val="21"/>
          <w:szCs w:val="21"/>
          <w:lang w:val="en-US"/>
        </w:rPr>
        <w:t xml:space="preserve"> </w:t>
      </w:r>
    </w:p>
    <w:p w14:paraId="2B53A358" w14:textId="54E47025" w:rsidR="00151546" w:rsidRDefault="00716F3F" w:rsidP="007F06AE">
      <w:pPr>
        <w:spacing w:after="160" w:line="259" w:lineRule="auto"/>
        <w:jc w:val="both"/>
        <w:rPr>
          <w:rFonts w:ascii="Helvetica" w:hAnsi="Helvetica" w:cs="Arial"/>
          <w:color w:val="000000" w:themeColor="text1"/>
          <w:sz w:val="21"/>
          <w:szCs w:val="21"/>
          <w:lang w:val="en-US"/>
        </w:rPr>
      </w:pPr>
      <w:r w:rsidRPr="00B81F43">
        <w:rPr>
          <w:rFonts w:ascii="Helvetica" w:hAnsi="Helvetica" w:cs="Arial"/>
          <w:color w:val="000000" w:themeColor="text1"/>
          <w:sz w:val="21"/>
          <w:szCs w:val="21"/>
          <w:lang w:val="en-US"/>
        </w:rPr>
        <w:t xml:space="preserve">To </w:t>
      </w:r>
      <w:r w:rsidR="009706A9" w:rsidRPr="00B81F43">
        <w:rPr>
          <w:rFonts w:ascii="Helvetica" w:hAnsi="Helvetica" w:cs="Arial"/>
          <w:color w:val="000000" w:themeColor="text1"/>
          <w:sz w:val="21"/>
          <w:szCs w:val="21"/>
          <w:lang w:val="en-US"/>
        </w:rPr>
        <w:t xml:space="preserve">compare DNA methylation between risk groups, we </w:t>
      </w:r>
      <w:r w:rsidR="002A4191">
        <w:rPr>
          <w:rFonts w:ascii="Helvetica" w:hAnsi="Helvetica" w:cs="Arial"/>
          <w:color w:val="000000" w:themeColor="text1"/>
          <w:sz w:val="21"/>
          <w:szCs w:val="21"/>
          <w:lang w:val="en-US"/>
        </w:rPr>
        <w:t>used</w:t>
      </w:r>
      <w:r w:rsidR="009706A9" w:rsidRPr="00B81F43">
        <w:rPr>
          <w:rFonts w:ascii="Helvetica" w:hAnsi="Helvetica" w:cs="Arial"/>
          <w:color w:val="000000" w:themeColor="text1"/>
          <w:sz w:val="21"/>
          <w:szCs w:val="21"/>
          <w:lang w:val="en-US"/>
        </w:rPr>
        <w:t xml:space="preserve"> a </w:t>
      </w:r>
      <w:r w:rsidR="00BF7D23">
        <w:rPr>
          <w:rFonts w:ascii="Helvetica" w:hAnsi="Helvetica" w:cs="Arial"/>
          <w:color w:val="000000" w:themeColor="text1"/>
          <w:sz w:val="21"/>
          <w:szCs w:val="21"/>
          <w:lang w:val="en-US"/>
        </w:rPr>
        <w:t>s</w:t>
      </w:r>
      <w:r w:rsidR="009706A9" w:rsidRPr="00B81F43">
        <w:rPr>
          <w:rFonts w:ascii="Helvetica" w:hAnsi="Helvetica" w:cs="Arial"/>
          <w:color w:val="000000" w:themeColor="text1"/>
          <w:sz w:val="21"/>
          <w:szCs w:val="21"/>
          <w:lang w:val="en-US"/>
        </w:rPr>
        <w:t>upport</w:t>
      </w:r>
      <w:r w:rsidR="00954930" w:rsidRPr="00B81F43">
        <w:rPr>
          <w:rFonts w:ascii="Helvetica" w:hAnsi="Helvetica" w:cs="Arial"/>
          <w:color w:val="000000" w:themeColor="text1"/>
          <w:sz w:val="21"/>
          <w:szCs w:val="21"/>
          <w:lang w:val="en-US"/>
        </w:rPr>
        <w:t xml:space="preserve"> </w:t>
      </w:r>
      <w:r w:rsidR="00BF7D23">
        <w:rPr>
          <w:rFonts w:ascii="Helvetica" w:hAnsi="Helvetica" w:cs="Arial"/>
          <w:color w:val="000000" w:themeColor="text1"/>
          <w:sz w:val="21"/>
          <w:szCs w:val="21"/>
          <w:lang w:val="en-US"/>
        </w:rPr>
        <w:t>v</w:t>
      </w:r>
      <w:r w:rsidR="009706A9" w:rsidRPr="00B81F43">
        <w:rPr>
          <w:rFonts w:ascii="Helvetica" w:hAnsi="Helvetica" w:cs="Arial"/>
          <w:color w:val="000000" w:themeColor="text1"/>
          <w:sz w:val="21"/>
          <w:szCs w:val="21"/>
          <w:lang w:val="en-US"/>
        </w:rPr>
        <w:t>ector</w:t>
      </w:r>
      <w:r w:rsidR="00610459" w:rsidRPr="00B81F43">
        <w:rPr>
          <w:rFonts w:ascii="Helvetica" w:hAnsi="Helvetica" w:cs="Arial"/>
          <w:color w:val="000000" w:themeColor="text1"/>
          <w:sz w:val="21"/>
          <w:szCs w:val="21"/>
          <w:lang w:val="en-US"/>
        </w:rPr>
        <w:t xml:space="preserve"> </w:t>
      </w:r>
      <w:r w:rsidR="00BF7D23">
        <w:rPr>
          <w:rFonts w:ascii="Helvetica" w:hAnsi="Helvetica" w:cs="Arial"/>
          <w:color w:val="000000" w:themeColor="text1"/>
          <w:sz w:val="21"/>
          <w:szCs w:val="21"/>
          <w:lang w:val="en-US"/>
        </w:rPr>
        <w:t>m</w:t>
      </w:r>
      <w:r w:rsidR="009706A9" w:rsidRPr="00B81F43">
        <w:rPr>
          <w:rFonts w:ascii="Helvetica" w:hAnsi="Helvetica" w:cs="Arial"/>
          <w:color w:val="000000" w:themeColor="text1"/>
          <w:sz w:val="21"/>
          <w:szCs w:val="21"/>
          <w:lang w:val="en-US"/>
        </w:rPr>
        <w:t xml:space="preserve">achine </w:t>
      </w:r>
      <w:r w:rsidR="00EA6573" w:rsidRPr="00B81F43">
        <w:rPr>
          <w:rFonts w:ascii="Helvetica" w:hAnsi="Helvetica" w:cs="Arial"/>
          <w:color w:val="000000" w:themeColor="text1"/>
          <w:sz w:val="21"/>
          <w:szCs w:val="21"/>
          <w:lang w:val="en-US"/>
        </w:rPr>
        <w:t xml:space="preserve">with a linear kernel </w:t>
      </w:r>
      <w:r w:rsidR="009007E1" w:rsidRPr="00B81F43">
        <w:rPr>
          <w:rFonts w:ascii="Helvetica" w:hAnsi="Helvetica" w:cs="Arial"/>
          <w:color w:val="000000" w:themeColor="text1"/>
          <w:sz w:val="21"/>
          <w:szCs w:val="21"/>
          <w:lang w:val="en-US"/>
        </w:rPr>
        <w:t>and a constant cost</w:t>
      </w:r>
      <w:r w:rsidR="00610459" w:rsidRPr="00B81F43">
        <w:rPr>
          <w:rFonts w:ascii="Helvetica" w:hAnsi="Helvetica" w:cs="Arial"/>
          <w:color w:val="000000" w:themeColor="text1"/>
          <w:sz w:val="21"/>
          <w:szCs w:val="21"/>
          <w:lang w:val="en-US"/>
        </w:rPr>
        <w:t xml:space="preserve"> (C</w:t>
      </w:r>
      <w:r w:rsidR="009007E1" w:rsidRPr="00B81F43">
        <w:rPr>
          <w:rFonts w:ascii="Helvetica" w:hAnsi="Helvetica" w:cs="Arial"/>
          <w:color w:val="000000" w:themeColor="text1"/>
          <w:sz w:val="21"/>
          <w:szCs w:val="21"/>
          <w:lang w:val="en-US"/>
        </w:rPr>
        <w:t xml:space="preserve"> = 1</w:t>
      </w:r>
      <w:r w:rsidR="00610459" w:rsidRPr="00B81F43">
        <w:rPr>
          <w:rFonts w:ascii="Helvetica" w:hAnsi="Helvetica" w:cs="Arial"/>
          <w:color w:val="000000" w:themeColor="text1"/>
          <w:sz w:val="21"/>
          <w:szCs w:val="21"/>
          <w:lang w:val="en-US"/>
        </w:rPr>
        <w:t xml:space="preserve">) </w:t>
      </w:r>
      <w:r w:rsidR="00EA6573" w:rsidRPr="00B81F43">
        <w:rPr>
          <w:rFonts w:ascii="Helvetica" w:hAnsi="Helvetica" w:cs="Arial"/>
          <w:color w:val="000000" w:themeColor="text1"/>
          <w:sz w:val="21"/>
          <w:szCs w:val="21"/>
          <w:lang w:val="en-US"/>
        </w:rPr>
        <w:t xml:space="preserve">as </w:t>
      </w:r>
      <w:r w:rsidR="00C61FBB" w:rsidRPr="00B81F43">
        <w:rPr>
          <w:rFonts w:ascii="Helvetica" w:hAnsi="Helvetica" w:cs="Arial"/>
          <w:color w:val="000000" w:themeColor="text1"/>
          <w:sz w:val="21"/>
          <w:szCs w:val="21"/>
          <w:lang w:val="en-US"/>
        </w:rPr>
        <w:t>implemented in caret v</w:t>
      </w:r>
      <w:r w:rsidR="004244B9" w:rsidRPr="00B81F43">
        <w:rPr>
          <w:rFonts w:ascii="Helvetica" w:hAnsi="Helvetica" w:cs="Arial"/>
          <w:color w:val="000000" w:themeColor="text1"/>
          <w:sz w:val="21"/>
          <w:szCs w:val="21"/>
          <w:lang w:val="en-US"/>
        </w:rPr>
        <w:t>7.0</w:t>
      </w:r>
      <w:r w:rsidR="00CF47A8" w:rsidRPr="00B81F43">
        <w:rPr>
          <w:rFonts w:ascii="Helvetica" w:hAnsi="Helvetica" w:cs="Arial"/>
          <w:color w:val="000000" w:themeColor="text1"/>
          <w:sz w:val="21"/>
          <w:szCs w:val="21"/>
          <w:lang w:val="en-US"/>
        </w:rPr>
        <w:t>-</w:t>
      </w:r>
      <w:r w:rsidR="004244B9" w:rsidRPr="00B81F43">
        <w:rPr>
          <w:rFonts w:ascii="Helvetica" w:hAnsi="Helvetica" w:cs="Arial"/>
          <w:color w:val="000000" w:themeColor="text1"/>
          <w:sz w:val="21"/>
          <w:szCs w:val="21"/>
          <w:lang w:val="en-US"/>
        </w:rPr>
        <w:t>1</w:t>
      </w:r>
      <w:r w:rsidR="00610459" w:rsidRPr="00B81F43">
        <w:rPr>
          <w:rFonts w:ascii="Helvetica" w:hAnsi="Helvetica" w:cs="Arial"/>
          <w:color w:val="000000" w:themeColor="text1"/>
          <w:sz w:val="21"/>
          <w:szCs w:val="21"/>
          <w:lang w:val="en-US"/>
        </w:rPr>
        <w:t>.</w:t>
      </w:r>
      <w:r w:rsidR="00CF47A8" w:rsidRPr="00B81F43">
        <w:rPr>
          <w:rFonts w:ascii="Helvetica" w:hAnsi="Helvetica" w:cs="Arial"/>
          <w:color w:val="000000" w:themeColor="text1"/>
          <w:sz w:val="21"/>
          <w:szCs w:val="21"/>
          <w:lang w:val="en-US"/>
        </w:rPr>
        <w:t xml:space="preserve"> 7</w:t>
      </w:r>
      <w:r w:rsidR="00EA6573" w:rsidRPr="00B81F43">
        <w:rPr>
          <w:rFonts w:ascii="Helvetica" w:hAnsi="Helvetica" w:cs="Arial"/>
          <w:color w:val="000000" w:themeColor="text1"/>
          <w:sz w:val="21"/>
          <w:szCs w:val="21"/>
          <w:lang w:val="en-US"/>
        </w:rPr>
        <w:t xml:space="preserve">0% of </w:t>
      </w:r>
      <w:r w:rsidR="00087F3D">
        <w:rPr>
          <w:rFonts w:ascii="Helvetica" w:hAnsi="Helvetica" w:cs="Arial"/>
          <w:color w:val="000000" w:themeColor="text1"/>
          <w:sz w:val="21"/>
          <w:szCs w:val="21"/>
          <w:lang w:val="en-US"/>
        </w:rPr>
        <w:t xml:space="preserve">the </w:t>
      </w:r>
      <w:r w:rsidR="00EA6573" w:rsidRPr="00B81F43">
        <w:rPr>
          <w:rFonts w:ascii="Helvetica" w:hAnsi="Helvetica" w:cs="Arial"/>
          <w:color w:val="000000" w:themeColor="text1"/>
          <w:sz w:val="21"/>
          <w:szCs w:val="21"/>
          <w:lang w:val="en-US"/>
        </w:rPr>
        <w:t>data</w:t>
      </w:r>
      <w:r w:rsidR="00610459" w:rsidRPr="00B81F43">
        <w:rPr>
          <w:rFonts w:ascii="Helvetica" w:hAnsi="Helvetica" w:cs="Arial"/>
          <w:color w:val="000000" w:themeColor="text1"/>
          <w:sz w:val="21"/>
          <w:szCs w:val="21"/>
          <w:lang w:val="en-US"/>
        </w:rPr>
        <w:t xml:space="preserve"> was used for </w:t>
      </w:r>
      <w:r w:rsidR="00EA6573" w:rsidRPr="00B81F43">
        <w:rPr>
          <w:rFonts w:ascii="Helvetica" w:hAnsi="Helvetica" w:cs="Arial"/>
          <w:color w:val="000000" w:themeColor="text1"/>
          <w:sz w:val="21"/>
          <w:szCs w:val="21"/>
          <w:lang w:val="en-US"/>
        </w:rPr>
        <w:t xml:space="preserve">training and 30% for validation. </w:t>
      </w:r>
    </w:p>
    <w:p w14:paraId="44B33EFB" w14:textId="2A97E09A" w:rsidR="00087F3D" w:rsidRDefault="00811D30" w:rsidP="007F06AE">
      <w:pPr>
        <w:spacing w:after="160" w:line="259" w:lineRule="auto"/>
        <w:jc w:val="both"/>
        <w:rPr>
          <w:rFonts w:ascii="Helvetica" w:hAnsi="Helvetica"/>
          <w:color w:val="000000" w:themeColor="text1"/>
          <w:sz w:val="21"/>
          <w:szCs w:val="21"/>
          <w:lang w:val="en-US"/>
        </w:rPr>
      </w:pPr>
      <w:r w:rsidRPr="00811D30">
        <w:rPr>
          <w:rFonts w:ascii="Helvetica" w:hAnsi="Helvetica"/>
          <w:color w:val="000000" w:themeColor="text1"/>
          <w:sz w:val="21"/>
          <w:szCs w:val="21"/>
          <w:lang w:val="en-US"/>
        </w:rPr>
        <w:t>DNA methylation age was calculated using the classic Horvath and Horvath</w:t>
      </w:r>
      <w:r w:rsidRPr="00811D30" w:rsidDel="00C00A8D">
        <w:rPr>
          <w:rFonts w:ascii="Helvetica" w:hAnsi="Helvetica"/>
          <w:color w:val="000000" w:themeColor="text1"/>
          <w:sz w:val="21"/>
          <w:szCs w:val="21"/>
          <w:lang w:val="en-US"/>
        </w:rPr>
        <w:t xml:space="preserve"> </w:t>
      </w:r>
      <w:r w:rsidRPr="00811D30">
        <w:rPr>
          <w:rFonts w:ascii="Helvetica" w:hAnsi="Helvetica"/>
          <w:color w:val="000000" w:themeColor="text1"/>
          <w:sz w:val="21"/>
          <w:szCs w:val="21"/>
          <w:lang w:val="en-US"/>
        </w:rPr>
        <w:t xml:space="preserve">Skin and Blood clock via </w:t>
      </w:r>
      <w:proofErr w:type="spellStart"/>
      <w:r w:rsidRPr="00811D30">
        <w:rPr>
          <w:rFonts w:ascii="Helvetica" w:hAnsi="Helvetica"/>
          <w:color w:val="000000" w:themeColor="text1"/>
          <w:sz w:val="21"/>
          <w:szCs w:val="21"/>
          <w:lang w:val="en-US"/>
        </w:rPr>
        <w:t>methylclock</w:t>
      </w:r>
      <w:proofErr w:type="spellEnd"/>
      <w:r w:rsidRPr="00811D30">
        <w:rPr>
          <w:rFonts w:ascii="Helvetica" w:hAnsi="Helvetica"/>
          <w:color w:val="000000" w:themeColor="text1"/>
          <w:sz w:val="21"/>
          <w:szCs w:val="21"/>
          <w:lang w:val="en-US"/>
        </w:rPr>
        <w:t xml:space="preserve"> v1.12.0 without cell type correction. </w:t>
      </w:r>
      <w:r w:rsidRPr="00A3472D">
        <w:rPr>
          <w:rFonts w:ascii="Helvetica" w:hAnsi="Helvetica"/>
          <w:color w:val="000000" w:themeColor="text1"/>
          <w:sz w:val="21"/>
          <w:szCs w:val="21"/>
          <w:lang w:val="en-US"/>
        </w:rPr>
        <w:t>The Cortical Clock was implemented using the documentation available via github.com/</w:t>
      </w:r>
      <w:proofErr w:type="spellStart"/>
      <w:r w:rsidRPr="00A3472D">
        <w:rPr>
          <w:rFonts w:ascii="Helvetica" w:hAnsi="Helvetica"/>
          <w:color w:val="000000" w:themeColor="text1"/>
          <w:sz w:val="21"/>
          <w:szCs w:val="21"/>
          <w:lang w:val="en-US"/>
        </w:rPr>
        <w:t>gemmashireby</w:t>
      </w:r>
      <w:proofErr w:type="spellEnd"/>
      <w:r w:rsidRPr="00A3472D">
        <w:rPr>
          <w:rFonts w:ascii="Helvetica" w:hAnsi="Helvetica"/>
          <w:color w:val="000000" w:themeColor="text1"/>
          <w:sz w:val="21"/>
          <w:szCs w:val="21"/>
          <w:lang w:val="en-US"/>
        </w:rPr>
        <w:t>/</w:t>
      </w:r>
      <w:proofErr w:type="spellStart"/>
      <w:r w:rsidRPr="00A3472D">
        <w:rPr>
          <w:rFonts w:ascii="Helvetica" w:hAnsi="Helvetica"/>
          <w:color w:val="000000" w:themeColor="text1"/>
          <w:sz w:val="21"/>
          <w:szCs w:val="21"/>
          <w:lang w:val="en-US"/>
        </w:rPr>
        <w:t>CorticalClock</w:t>
      </w:r>
      <w:proofErr w:type="spellEnd"/>
      <w:r w:rsidRPr="00A3472D">
        <w:rPr>
          <w:rFonts w:ascii="Helvetica" w:hAnsi="Helvetica"/>
          <w:color w:val="000000" w:themeColor="text1"/>
          <w:sz w:val="21"/>
          <w:szCs w:val="21"/>
          <w:lang w:val="en-US"/>
        </w:rPr>
        <w:t xml:space="preserve">/ </w:t>
      </w:r>
      <w:r w:rsidRPr="00541DCB">
        <w:rPr>
          <w:rFonts w:ascii="Helvetica" w:hAnsi="Helvetica"/>
          <w:color w:val="000000" w:themeColor="text1"/>
          <w:sz w:val="21"/>
          <w:szCs w:val="21"/>
        </w:rPr>
        <w:fldChar w:fldCharType="begin">
          <w:fldData xml:space="preserve">PEVuZE5vdGU+PENpdGU+PEF1dGhvcj5TaGlyZWJ5PC9BdXRob3I+PFllYXI+MjAyMDwvWWVhcj48
UmVjTnVtPjE3MjwvUmVjTnVtPjxEaXNwbGF5VGV4dD5bMTldPC9EaXNwbGF5VGV4dD48cmVjb3Jk
PjxyZWMtbnVtYmVyPjE3MjwvcmVjLW51bWJlcj48Zm9yZWlnbi1rZXlzPjxrZXkgYXBwPSJFTiIg
ZGItaWQ9IjV4OXplOWFkY3Z3ZXBiZXZ2dnZwcng1ZDl3ZWVldHJhYXd4eiIgdGltZXN0YW1wPSIx
NzM0MTIwOTQzIj4xNzI8L2tleT48L2ZvcmVpZ24ta2V5cz48cmVmLXR5cGUgbmFtZT0iSm91cm5h
bCBBcnRpY2xlIj4xNzwvcmVmLXR5cGU+PGNvbnRyaWJ1dG9ycz48YXV0aG9ycz48YXV0aG9yPlNo
aXJlYnksIEcuIEwuPC9hdXRob3I+PGF1dGhvcj5EYXZpZXMsIEouIFAuPC9hdXRob3I+PGF1dGhv
cj5GcmFuY2lzLCBQLiBULjwvYXV0aG9yPjxhdXRob3I+QnVycmFnZSwgSi48L2F1dGhvcj48YXV0
aG9yPldhbGtlciwgRS4gTS48L2F1dGhvcj48YXV0aG9yPk5laWxzb24sIEcuIFcuIEEuPC9hdXRo
b3I+PGF1dGhvcj5EYWhpciwgQS48L2F1dGhvcj48YXV0aG9yPlRob21hcywgQS4gSi48L2F1dGhv
cj48YXV0aG9yPkxvdmUsIFMuPC9hdXRob3I+PGF1dGhvcj5TbWl0aCwgUi4gRy48L2F1dGhvcj48
YXV0aG9yPkx1bm5vbiwgSy48L2F1dGhvcj48YXV0aG9yPkt1bWFyaSwgTS48L2F1dGhvcj48YXV0
aG9yPlNjaGFsa3d5aywgTC4gQy48L2F1dGhvcj48YXV0aG9yPk1vcmdhbiwgSy48L2F1dGhvcj48
YXV0aG9yPkJyb29rZXMsIEsuPC9hdXRob3I+PGF1dGhvcj5IYW5ub24sIEUuPC9hdXRob3I+PGF1
dGhvcj5NaWxsLCBKLjwvYXV0aG9yPjwvYXV0aG9ycz48L2NvbnRyaWJ1dG9ycz48YXV0aC1hZGRy
ZXNzPlVuaXZlcnNpdHkgb2YgRXhldGVyIE1lZGljYWwgU2Nob29sLCBVbml2ZXJzaXR5IG9mIEV4
ZXRlciwgRXhldGVyLCBVSy4mI3hEO1dvbGZzb24gQ2VudHJlIGZvciBBZ2UtUmVsYXRlZCBEaXNl
YXNlcywgS2luZyZhcG9zO3MgQ29sbGVnZSBMb25kb24sIExvbmRvbiwgVUsuJiN4RDtUcmFuc2xh
dGlvbmFsIGFuZCBDbGluaWNhbCBSZXNlYXJjaCBJbnN0aXR1dGUsIE5ld2Nhc3RsZSBVbml2ZXJz
aXR5LCBOZXdjYXN0bGUgVXBvbiBUeW5lLCBVSy4mI3hEO0RlbWVudGlhIFJlc2VhcmNoIEdyb3Vw
LCBJbnN0aXR1dGUgb2YgQ2xpbmljYWwgTmV1cm9zY2llbmNlcywgU2Nob29sIG9mIENsaW5pY2Fs
IFNjaWVuY2VzLCBVbml2ZXJzaXR5IG9mIEJyaXN0b2wsIEJyaXN0b2wsIFVLLiYjeEQ7SW5zdGl0
dXRlIGZvciBTb2NpYWwgYW5kIEVjb25vbWljIFJlc2VhcmNoLCBVbml2ZXJzaXR5IG9mIEVzc2V4
LCBDb2xjaGVzdGVyLCBVSy4mI3hEO1NjaG9vbCBvZiBMaWZlIFNjaWVuY2VzLCBVbml2ZXJzaXR5
IG9mIEVzc2V4LCBDb2xjaGVzdGVyLCBVSy4mI3hEO0h1bWFuIEdlbmV0aWNzLCBTY2hvb2wgb2Yg
TGlmZSBTY2llbmNlcywgVW5pdmVyc2l0eSBvZiBOb3R0aW5naGFtLCBOb3R0aW5naGFtLCBVSy4m
I3hEO1NjaG9vbCBvZiBTY2llbmNlIGFuZCBUZWNobm9sb2d5LCBOb3R0aW5naGFtIFRyZW50IFVu
aXZlcnNpdHksIE5vdHRpbmdoYW0sIFVLLjwvYXV0aC1hZGRyZXNzPjx0aXRsZXM+PHRpdGxlPlJl
Y2FsaWJyYXRpbmcgdGhlIGVwaWdlbmV0aWMgY2xvY2s6IGltcGxpY2F0aW9ucyBmb3IgYXNzZXNz
aW5nIGJpb2xvZ2ljYWwgYWdlIGluIHRoZSBodW1hbiBjb3J0ZXg8L3RpdGxlPjxzZWNvbmRhcnkt
dGl0bGU+QnJhaW48L3NlY29uZGFyeS10aXRsZT48L3RpdGxlcz48cGVyaW9kaWNhbD48ZnVsbC10
aXRsZT5CcmFpbjwvZnVsbC10aXRsZT48L3BlcmlvZGljYWw+PHBhZ2VzPjM3NjMtMzc3NTwvcGFn
ZXM+PHZvbHVtZT4xNDM8L3ZvbHVtZT48bnVtYmVyPjEyPC9udW1iZXI+PGtleXdvcmRzPjxrZXl3
b3JkPkFkb2xlc2NlbnQ8L2tleXdvcmQ+PGtleXdvcmQ+QWR1bHQ8L2tleXdvcmQ+PGtleXdvcmQ+
QWdlZDwva2V5d29yZD48a2V5d29yZD5BZ2VkLCA4MCBhbmQgb3Zlcjwva2V5d29yZD48a2V5d29y
ZD5BZ2luZy8qZ2VuZXRpY3M8L2tleXdvcmQ+PGtleXdvcmQ+QWxnb3JpdGhtczwva2V5d29yZD48
a2V5d29yZD5CaW9sb2dpY2FsIENsb2Nrcy8qcGh5c2lvbG9neTwva2V5d29yZD48a2V5d29yZD5D
ZWxsIENvdW50PC9rZXl3b3JkPjxrZXl3b3JkPkNlcmVicmFsIENvcnRleC9jeXRvbG9neS8qZ3Jv
d3RoICZhbXA7IGRldmVsb3BtZW50PC9rZXl3b3JkPjxrZXl3b3JkPkNoaWxkPC9rZXl3b3JkPjxr
ZXl3b3JkPkNoaWxkLCBQcmVzY2hvb2w8L2tleXdvcmQ+PGtleXdvcmQ+RE5BL2dlbmV0aWNzPC9r
ZXl3b3JkPjxrZXl3b3JkPkROQSBNZXRoeWxhdGlvbjwva2V5d29yZD48a2V5d29yZD5EYXRhYmFz
ZXMsIEZhY3R1YWw8L2tleXdvcmQ+PGtleXdvcmQ+RXBpZ2VuZXNpcywgR2VuZXRpYy8qcGh5c2lv
bG9neTwva2V5d29yZD48a2V5d29yZD5GZW1hbGU8L2tleXdvcmQ+PGtleXdvcmQ+SHVtYW5zPC9r
ZXl3b3JkPjxrZXl3b3JkPkluZmFudDwva2V5d29yZD48a2V5d29yZD5NYWNoaW5lIExlYXJuaW5n
PC9rZXl3b3JkPjxrZXl3b3JkPk1hbGU8L2tleXdvcmQ+PGtleXdvcmQ+TWlkZGxlIEFnZWQ8L2tl
eXdvcmQ+PGtleXdvcmQ+TmV1cm9ucy9waHlzaW9sb2d5PC9rZXl3b3JkPjxrZXl3b3JkPlBoZW5v
dHlwZTwva2V5d29yZD48a2V5d29yZD5SZXByb2R1Y2liaWxpdHkgb2YgUmVzdWx0czwva2V5d29y
ZD48a2V5d29yZD5TZXggQ2hhcmFjdGVyaXN0aWNzPC9rZXl3b3JkPjxrZXl3b3JkPllvdW5nIEFk
dWx0PC9rZXl3b3JkPjxrZXl3b3JkPmFnZTwva2V5d29yZD48a2V5d29yZD5icmFpbjwva2V5d29y
ZD48a2V5d29yZD5jbG9jazwva2V5d29yZD48a2V5d29yZD5jb3J0ZXg8L2tleXdvcmQ+PC9rZXl3
b3Jkcz48ZGF0ZXM+PHllYXI+MjAyMDwveWVhcj48cHViLWRhdGVzPjxkYXRlPkRlYyAxPC9kYXRl
PjwvcHViLWRhdGVzPjwvZGF0ZXM+PGlzYm4+MDAwNi04OTUwIChQcmludCkmI3hEOzAwMDYtODk1
MDwvaXNibj48YWNjZXNzaW9uLW51bT4zMzMwMDU1MTwvYWNjZXNzaW9uLW51bT48dXJscz48L3Vy
bHM+PGN1c3RvbTI+UE1DNzgwNTc5NDwvY3VzdG9tMj48ZWxlY3Ryb25pYy1yZXNvdXJjZS1udW0+
MTAuMTA5My9icmFpbi9hd2FhMzM0PC9lbGVjdHJvbmljLXJlc291cmNlLW51bT48cmVtb3RlLWRh
dGFiYXNlLXByb3ZpZGVyPk5MTTwvcmVtb3RlLWRhdGFiYXNlLXByb3ZpZGVyPjxsYW5ndWFnZT5l
bmc8L2xhbmd1YWdlPjwvcmVjb3JkPjwvQ2l0ZT48L0VuZE5vdGU+AG==
</w:fldData>
        </w:fldChar>
      </w:r>
      <w:r w:rsidRPr="00A3472D">
        <w:rPr>
          <w:rFonts w:ascii="Helvetica" w:hAnsi="Helvetica"/>
          <w:color w:val="000000" w:themeColor="text1"/>
          <w:sz w:val="21"/>
          <w:szCs w:val="21"/>
          <w:lang w:val="en-US"/>
        </w:rPr>
        <w:instrText xml:space="preserve"> ADDIN EN.CITE </w:instrText>
      </w:r>
      <w:r w:rsidRPr="00541DCB">
        <w:rPr>
          <w:rFonts w:ascii="Helvetica" w:hAnsi="Helvetica"/>
          <w:color w:val="000000" w:themeColor="text1"/>
          <w:sz w:val="21"/>
          <w:szCs w:val="21"/>
        </w:rPr>
        <w:fldChar w:fldCharType="begin">
          <w:fldData xml:space="preserve">PEVuZE5vdGU+PENpdGU+PEF1dGhvcj5TaGlyZWJ5PC9BdXRob3I+PFllYXI+MjAyMDwvWWVhcj48
UmVjTnVtPjE3MjwvUmVjTnVtPjxEaXNwbGF5VGV4dD5bMTldPC9EaXNwbGF5VGV4dD48cmVjb3Jk
PjxyZWMtbnVtYmVyPjE3MjwvcmVjLW51bWJlcj48Zm9yZWlnbi1rZXlzPjxrZXkgYXBwPSJFTiIg
ZGItaWQ9IjV4OXplOWFkY3Z3ZXBiZXZ2dnZwcng1ZDl3ZWVldHJhYXd4eiIgdGltZXN0YW1wPSIx
NzM0MTIwOTQzIj4xNzI8L2tleT48L2ZvcmVpZ24ta2V5cz48cmVmLXR5cGUgbmFtZT0iSm91cm5h
bCBBcnRpY2xlIj4xNzwvcmVmLXR5cGU+PGNvbnRyaWJ1dG9ycz48YXV0aG9ycz48YXV0aG9yPlNo
aXJlYnksIEcuIEwuPC9hdXRob3I+PGF1dGhvcj5EYXZpZXMsIEouIFAuPC9hdXRob3I+PGF1dGhv
cj5GcmFuY2lzLCBQLiBULjwvYXV0aG9yPjxhdXRob3I+QnVycmFnZSwgSi48L2F1dGhvcj48YXV0
aG9yPldhbGtlciwgRS4gTS48L2F1dGhvcj48YXV0aG9yPk5laWxzb24sIEcuIFcuIEEuPC9hdXRo
b3I+PGF1dGhvcj5EYWhpciwgQS48L2F1dGhvcj48YXV0aG9yPlRob21hcywgQS4gSi48L2F1dGhv
cj48YXV0aG9yPkxvdmUsIFMuPC9hdXRob3I+PGF1dGhvcj5TbWl0aCwgUi4gRy48L2F1dGhvcj48
YXV0aG9yPkx1bm5vbiwgSy48L2F1dGhvcj48YXV0aG9yPkt1bWFyaSwgTS48L2F1dGhvcj48YXV0
aG9yPlNjaGFsa3d5aywgTC4gQy48L2F1dGhvcj48YXV0aG9yPk1vcmdhbiwgSy48L2F1dGhvcj48
YXV0aG9yPkJyb29rZXMsIEsuPC9hdXRob3I+PGF1dGhvcj5IYW5ub24sIEUuPC9hdXRob3I+PGF1
dGhvcj5NaWxsLCBKLjwvYXV0aG9yPjwvYXV0aG9ycz48L2NvbnRyaWJ1dG9ycz48YXV0aC1hZGRy
ZXNzPlVuaXZlcnNpdHkgb2YgRXhldGVyIE1lZGljYWwgU2Nob29sLCBVbml2ZXJzaXR5IG9mIEV4
ZXRlciwgRXhldGVyLCBVSy4mI3hEO1dvbGZzb24gQ2VudHJlIGZvciBBZ2UtUmVsYXRlZCBEaXNl
YXNlcywgS2luZyZhcG9zO3MgQ29sbGVnZSBMb25kb24sIExvbmRvbiwgVUsuJiN4RDtUcmFuc2xh
dGlvbmFsIGFuZCBDbGluaWNhbCBSZXNlYXJjaCBJbnN0aXR1dGUsIE5ld2Nhc3RsZSBVbml2ZXJz
aXR5LCBOZXdjYXN0bGUgVXBvbiBUeW5lLCBVSy4mI3hEO0RlbWVudGlhIFJlc2VhcmNoIEdyb3Vw
LCBJbnN0aXR1dGUgb2YgQ2xpbmljYWwgTmV1cm9zY2llbmNlcywgU2Nob29sIG9mIENsaW5pY2Fs
IFNjaWVuY2VzLCBVbml2ZXJzaXR5IG9mIEJyaXN0b2wsIEJyaXN0b2wsIFVLLiYjeEQ7SW5zdGl0
dXRlIGZvciBTb2NpYWwgYW5kIEVjb25vbWljIFJlc2VhcmNoLCBVbml2ZXJzaXR5IG9mIEVzc2V4
LCBDb2xjaGVzdGVyLCBVSy4mI3hEO1NjaG9vbCBvZiBMaWZlIFNjaWVuY2VzLCBVbml2ZXJzaXR5
IG9mIEVzc2V4LCBDb2xjaGVzdGVyLCBVSy4mI3hEO0h1bWFuIEdlbmV0aWNzLCBTY2hvb2wgb2Yg
TGlmZSBTY2llbmNlcywgVW5pdmVyc2l0eSBvZiBOb3R0aW5naGFtLCBOb3R0aW5naGFtLCBVSy4m
I3hEO1NjaG9vbCBvZiBTY2llbmNlIGFuZCBUZWNobm9sb2d5LCBOb3R0aW5naGFtIFRyZW50IFVu
aXZlcnNpdHksIE5vdHRpbmdoYW0sIFVLLjwvYXV0aC1hZGRyZXNzPjx0aXRsZXM+PHRpdGxlPlJl
Y2FsaWJyYXRpbmcgdGhlIGVwaWdlbmV0aWMgY2xvY2s6IGltcGxpY2F0aW9ucyBmb3IgYXNzZXNz
aW5nIGJpb2xvZ2ljYWwgYWdlIGluIHRoZSBodW1hbiBjb3J0ZXg8L3RpdGxlPjxzZWNvbmRhcnkt
dGl0bGU+QnJhaW48L3NlY29uZGFyeS10aXRsZT48L3RpdGxlcz48cGVyaW9kaWNhbD48ZnVsbC10
aXRsZT5CcmFpbjwvZnVsbC10aXRsZT48L3BlcmlvZGljYWw+PHBhZ2VzPjM3NjMtMzc3NTwvcGFn
ZXM+PHZvbHVtZT4xNDM8L3ZvbHVtZT48bnVtYmVyPjEyPC9udW1iZXI+PGtleXdvcmRzPjxrZXl3
b3JkPkFkb2xlc2NlbnQ8L2tleXdvcmQ+PGtleXdvcmQ+QWR1bHQ8L2tleXdvcmQ+PGtleXdvcmQ+
QWdlZDwva2V5d29yZD48a2V5d29yZD5BZ2VkLCA4MCBhbmQgb3Zlcjwva2V5d29yZD48a2V5d29y
ZD5BZ2luZy8qZ2VuZXRpY3M8L2tleXdvcmQ+PGtleXdvcmQ+QWxnb3JpdGhtczwva2V5d29yZD48
a2V5d29yZD5CaW9sb2dpY2FsIENsb2Nrcy8qcGh5c2lvbG9neTwva2V5d29yZD48a2V5d29yZD5D
ZWxsIENvdW50PC9rZXl3b3JkPjxrZXl3b3JkPkNlcmVicmFsIENvcnRleC9jeXRvbG9neS8qZ3Jv
d3RoICZhbXA7IGRldmVsb3BtZW50PC9rZXl3b3JkPjxrZXl3b3JkPkNoaWxkPC9rZXl3b3JkPjxr
ZXl3b3JkPkNoaWxkLCBQcmVzY2hvb2w8L2tleXdvcmQ+PGtleXdvcmQ+RE5BL2dlbmV0aWNzPC9r
ZXl3b3JkPjxrZXl3b3JkPkROQSBNZXRoeWxhdGlvbjwva2V5d29yZD48a2V5d29yZD5EYXRhYmFz
ZXMsIEZhY3R1YWw8L2tleXdvcmQ+PGtleXdvcmQ+RXBpZ2VuZXNpcywgR2VuZXRpYy8qcGh5c2lv
bG9neTwva2V5d29yZD48a2V5d29yZD5GZW1hbGU8L2tleXdvcmQ+PGtleXdvcmQ+SHVtYW5zPC9r
ZXl3b3JkPjxrZXl3b3JkPkluZmFudDwva2V5d29yZD48a2V5d29yZD5NYWNoaW5lIExlYXJuaW5n
PC9rZXl3b3JkPjxrZXl3b3JkPk1hbGU8L2tleXdvcmQ+PGtleXdvcmQ+TWlkZGxlIEFnZWQ8L2tl
eXdvcmQ+PGtleXdvcmQ+TmV1cm9ucy9waHlzaW9sb2d5PC9rZXl3b3JkPjxrZXl3b3JkPlBoZW5v
dHlwZTwva2V5d29yZD48a2V5d29yZD5SZXByb2R1Y2liaWxpdHkgb2YgUmVzdWx0czwva2V5d29y
ZD48a2V5d29yZD5TZXggQ2hhcmFjdGVyaXN0aWNzPC9rZXl3b3JkPjxrZXl3b3JkPllvdW5nIEFk
dWx0PC9rZXl3b3JkPjxrZXl3b3JkPmFnZTwva2V5d29yZD48a2V5d29yZD5icmFpbjwva2V5d29y
ZD48a2V5d29yZD5jbG9jazwva2V5d29yZD48a2V5d29yZD5jb3J0ZXg8L2tleXdvcmQ+PC9rZXl3
b3Jkcz48ZGF0ZXM+PHllYXI+MjAyMDwveWVhcj48cHViLWRhdGVzPjxkYXRlPkRlYyAxPC9kYXRl
PjwvcHViLWRhdGVzPjwvZGF0ZXM+PGlzYm4+MDAwNi04OTUwIChQcmludCkmI3hEOzAwMDYtODk1
MDwvaXNibj48YWNjZXNzaW9uLW51bT4zMzMwMDU1MTwvYWNjZXNzaW9uLW51bT48dXJscz48L3Vy
bHM+PGN1c3RvbTI+UE1DNzgwNTc5NDwvY3VzdG9tMj48ZWxlY3Ryb25pYy1yZXNvdXJjZS1udW0+
MTAuMTA5My9icmFpbi9hd2FhMzM0PC9lbGVjdHJvbmljLXJlc291cmNlLW51bT48cmVtb3RlLWRh
dGFiYXNlLXByb3ZpZGVyPk5MTTwvcmVtb3RlLWRhdGFiYXNlLXByb3ZpZGVyPjxsYW5ndWFnZT5l
bmc8L2xhbmd1YWdlPjwvcmVjb3JkPjwvQ2l0ZT48L0VuZE5vdGU+AG==
</w:fldData>
        </w:fldChar>
      </w:r>
      <w:r w:rsidRPr="00A3472D">
        <w:rPr>
          <w:rFonts w:ascii="Helvetica" w:hAnsi="Helvetica"/>
          <w:color w:val="000000" w:themeColor="text1"/>
          <w:sz w:val="21"/>
          <w:szCs w:val="21"/>
          <w:lang w:val="en-US"/>
        </w:rPr>
        <w:instrText xml:space="preserve"> ADDIN EN.CITE.DATA </w:instrText>
      </w:r>
      <w:r w:rsidRPr="00541DCB">
        <w:rPr>
          <w:rFonts w:ascii="Helvetica" w:hAnsi="Helvetica"/>
          <w:color w:val="000000" w:themeColor="text1"/>
          <w:sz w:val="21"/>
          <w:szCs w:val="21"/>
        </w:rPr>
      </w:r>
      <w:r w:rsidRPr="00541DCB">
        <w:rPr>
          <w:rFonts w:ascii="Helvetica" w:hAnsi="Helvetica"/>
          <w:color w:val="000000" w:themeColor="text1"/>
          <w:sz w:val="21"/>
          <w:szCs w:val="21"/>
        </w:rPr>
        <w:fldChar w:fldCharType="end"/>
      </w:r>
      <w:r w:rsidRPr="00541DCB">
        <w:rPr>
          <w:rFonts w:ascii="Helvetica" w:hAnsi="Helvetica"/>
          <w:color w:val="000000" w:themeColor="text1"/>
          <w:sz w:val="21"/>
          <w:szCs w:val="21"/>
        </w:rPr>
      </w:r>
      <w:r w:rsidRPr="00541DCB">
        <w:rPr>
          <w:rFonts w:ascii="Helvetica" w:hAnsi="Helvetica"/>
          <w:color w:val="000000" w:themeColor="text1"/>
          <w:sz w:val="21"/>
          <w:szCs w:val="21"/>
        </w:rPr>
        <w:fldChar w:fldCharType="separate"/>
      </w:r>
      <w:r w:rsidRPr="00A3472D">
        <w:rPr>
          <w:rFonts w:ascii="Helvetica" w:hAnsi="Helvetica"/>
          <w:color w:val="000000" w:themeColor="text1"/>
          <w:sz w:val="21"/>
          <w:szCs w:val="21"/>
          <w:vertAlign w:val="superscript"/>
          <w:lang w:val="en-US"/>
        </w:rPr>
        <w:t>19</w:t>
      </w:r>
      <w:r w:rsidRPr="00541DCB">
        <w:rPr>
          <w:rFonts w:ascii="Helvetica" w:hAnsi="Helvetica"/>
          <w:color w:val="000000" w:themeColor="text1"/>
          <w:sz w:val="21"/>
          <w:szCs w:val="21"/>
        </w:rPr>
        <w:fldChar w:fldCharType="end"/>
      </w:r>
      <w:r w:rsidRPr="00A3472D">
        <w:rPr>
          <w:rFonts w:ascii="Helvetica" w:hAnsi="Helvetica"/>
          <w:color w:val="000000" w:themeColor="text1"/>
          <w:sz w:val="21"/>
          <w:szCs w:val="21"/>
          <w:lang w:val="en-US"/>
        </w:rPr>
        <w:t xml:space="preserve">. Control cortex tissue with age information (median 27 years, range 15 – 65 years) was retrieved from </w:t>
      </w:r>
      <w:proofErr w:type="spellStart"/>
      <w:r w:rsidRPr="00A3472D">
        <w:rPr>
          <w:rFonts w:ascii="Helvetica" w:hAnsi="Helvetica"/>
          <w:color w:val="000000" w:themeColor="text1"/>
          <w:sz w:val="21"/>
          <w:szCs w:val="21"/>
          <w:lang w:val="en-US"/>
        </w:rPr>
        <w:t>Kozlenkov</w:t>
      </w:r>
      <w:proofErr w:type="spellEnd"/>
      <w:r w:rsidRPr="00A3472D">
        <w:rPr>
          <w:rFonts w:ascii="Helvetica" w:hAnsi="Helvetica"/>
          <w:color w:val="000000" w:themeColor="text1"/>
          <w:sz w:val="21"/>
          <w:szCs w:val="21"/>
          <w:lang w:val="en-US"/>
        </w:rPr>
        <w:t xml:space="preserve"> et al. </w:t>
      </w:r>
      <w:r w:rsidRPr="00541DCB">
        <w:rPr>
          <w:rFonts w:ascii="Helvetica" w:hAnsi="Helvetica"/>
          <w:color w:val="000000" w:themeColor="text1"/>
          <w:sz w:val="21"/>
          <w:szCs w:val="21"/>
        </w:rPr>
        <w:fldChar w:fldCharType="begin">
          <w:fldData xml:space="preserve">PEVuZE5vdGU+PENpdGU+PEF1dGhvcj5Lb3psZW5rb3Y8L0F1dGhvcj48WWVhcj4yMDE3PC9ZZWFy
PjxSZWNOdW0+MTcwPC9SZWNOdW0+PERpc3BsYXlUZXh0PlsyMF08L0Rpc3BsYXlUZXh0PjxyZWNv
cmQ+PHJlYy1udW1iZXI+MTcwPC9yZWMtbnVtYmVyPjxmb3JlaWduLWtleXM+PGtleSBhcHA9IkVO
IiBkYi1pZD0iNXg5emU5YWRjdndlcGJldnZ2dnByeDVkOXdlZWV0cmFhd3h6IiB0aW1lc3RhbXA9
IjE3MzAxOTgzMjIiPjE3MDwva2V5PjwvZm9yZWlnbi1rZXlzPjxyZWYtdHlwZSBuYW1lPSJKb3Vy
bmFsIEFydGljbGUiPjE3PC9yZWYtdHlwZT48Y29udHJpYnV0b3JzPjxhdXRob3JzPjxhdXRob3I+
S296bGVua292LCBBLjwvYXV0aG9yPjxhdXRob3I+SmFmZmUsIEEuIEUuPC9hdXRob3I+PGF1dGhv
cj5UaW1hc2hwb2xza3ksIEEuPC9hdXRob3I+PGF1dGhvcj5BcG9udGVzLCBQLjwvYXV0aG9yPjxh
dXRob3I+UnVkY2hlbmtvLCBTLjwvYXV0aG9yPjxhdXRob3I+QmFyYnUsIE0uPC9hdXRob3I+PGF1
dGhvcj5CeW5lLCBXLjwvYXV0aG9yPjxhdXRob3I+SHVyZCwgWS4gTC48L2F1dGhvcj48YXV0aG9y
PkhvcnZhdGgsIFMuPC9hdXRob3I+PGF1dGhvcj5EcmFjaGV2YSwgUy48L2F1dGhvcj48L2F1dGhv
cnM+PC9jb250cmlidXRvcnM+PGF1dGgtYWRkcmVzcz5KYW1lcyBKLiBQZXRlcnMgVkEgTWVkaWNh
bCBDZW50ZXIsIEJyb254LCBOWSAxMDQ2OCwgVVNBLiBhbGV4ZXkua296bGVua292QG1zc20uZWR1
LiYjeEQ7VGhlIEZyaWVkbWFuIEJyYWluIEluc3RpdHV0ZSBhbmQgRGVwYXJ0bWVudCBvZiBQc3lj
aGlhdHJ5LCBJY2FobiBTY2hvb2wgb2YgTWVkaWNpbmUgYXQgTW91bnQgU2luYWksIE5ldyBZb3Jr
LCBOWSAxMDAyOSwgVVNBLiBhbGV4ZXkua296bGVua292QG1zc20uZWR1LiYjeEQ7TGllYmVyIElu
c3RpdHV0ZSBmb3IgQnJhaW4gRGV2ZWxvcG1lbnQsIEpvaG5zIEhvcGtpbnMgTWVkaWNhbCBDYW1w
dXMsIEJhbHRpbW9yZSwgTUQgMjEyMDUsIFVTQS4gYW5kcmV3LmphZmZlQGxpYmQub3JnLiYjeEQ7
RGVwYXJ0bWVudCBvZiBCaW9zdGF0aXN0aWNzIGFuZCBEZXBhcnRtZW50IG9mIE1lbnRhbCBIZWFs
dGgsIEpvaG5zIEhvcGtpbnMgQmxvb21iZXJnIFNjaG9vbCBvZiBQdWJsaWMgSGVhbHRoLCBCYWx0
aW1vcmUsIE1EIDIxMjA1LCBVU0EuIGFuZHJldy5qYWZmZUBsaWJkLm9yZy4mI3hEO0NlbnRlciBm
b3IgQ29tcHV0YXRpb25hbCBCaW9sb2d5LCBKb2hucyBIb3BraW5zIFVuaXZlcnNpdHksIEJhbHRp
bW9yZSwgTUQsIDIxMjA1LCBVU0EuIGFuZHJldy5qYWZmZUBsaWJkLm9yZy4mI3hEO0phbWVzIEou
IFBldGVycyBWQSBNZWRpY2FsIENlbnRlciwgQnJvbngsIE5ZIDEwNDY4LCBVU0EuIGFsaXNhLnRp
bWFzaHBvbHNreUBnbWFpbC5jb20uJiN4RDtKYW1lcyBKLiBQZXRlcnMgVkEgTWVkaWNhbCBDZW50
ZXIsIEJyb254LCBOWSAxMDQ2OCwgVVNBLiBwLmFwb250ZXNAZ21haWwuY29tLiYjeEQ7SG9zcGl0
YWwgZm9yIFNwZWNpYWwgU3VyZ2VyeSwgTmV3IFlvcmssIE5ZIDEwMDIxLCBVU0EuIFJ1ZGNoZW5r
b1NAaHNzLmVkdS4mI3hEO0hvc3BpdGFsIGZvciBTcGVjaWFsIFN1cmdlcnksIE5ldyBZb3JrLCBO
WSAxMDAyMSwgVVNBLiBtaWhhZWxhNzIwMDBAeWFob28uY29tLiYjeEQ7SmFtZXMgSi4gUGV0ZXJz
IFZBIE1lZGljYWwgQ2VudGVyLCBCcm9ueCwgTlkgMTA0NjgsIFVTQS4gd2lsbGlhbS5ieW5lQG1z
c20uZWR1LiYjeEQ7VGhlIEZyaWVkbWFuIEJyYWluIEluc3RpdHV0ZSBhbmQgRGVwYXJ0bWVudCBv
ZiBQc3ljaGlhdHJ5LCBJY2FobiBTY2hvb2wgb2YgTWVkaWNpbmUgYXQgTW91bnQgU2luYWksIE5l
dyBZb3JrLCBOWSAxMDAyOSwgVVNBLiB3aWxsaWFtLmJ5bmVAbXNzbS5lZHUuJiN4RDtUaGUgRnJp
ZWRtYW4gQnJhaW4gSW5zdGl0dXRlIGFuZCBEZXBhcnRtZW50IG9mIFBzeWNoaWF0cnksIEljYWhu
IFNjaG9vbCBvZiBNZWRpY2luZSBhdCBNb3VudCBTaW5haSwgTmV3IFlvcmssIE5ZIDEwMDI5LCBV
U0EuIHlhc21pbi5odXJkQG1zc20uZWR1LiYjeEQ7RGVwYXJ0bWVudCBvZiBIdW1hbiBHZW5ldGlj
cywgRGF2aWQgR2VmZmVuIFNjaG9vbCBvZiBNZWRpY2luZSwgVW5pdmVyc2l0eSBvZiBDYWxpZm9y
bmlhIExvcyBBbmdlbGVzLCBMb3MgQW5nZWxlcywgQ0EgOTAwOTUsIFVTQS4gc2hvcnZhdGhAbWVk
bmV0LnVjbGEuZWR1LiYjeEQ7RGVwYXJ0bWVudCBvZiBCaW9zdGF0aXN0aWNzLCBTY2hvb2wgb2Yg
UHVibGljIEhlYWx0aCwgVW5pdmVyc2l0eSBvZiBDYWxpZm9ybmlhIExvcyBBbmdlbGVzLCBMb3Mg
QW5nZWxlcywgQ0EgOTAwOTUsIFVTQS4gc2hvcnZhdGhAbWVkbmV0LnVjbGEuZWR1LiYjeEQ7SmFt
ZXMgSi4gUGV0ZXJzIFZBIE1lZGljYWwgQ2VudGVyLCBCcm9ueCwgTlkgMTA0NjgsIFVTQS4gc3Rl
bGxhLmRyYWNoZXZhQG1zc20uY29tLiYjeEQ7VGhlIEZyaWVkbWFuIEJyYWluIEluc3RpdHV0ZSBh
bmQgRGVwYXJ0bWVudCBvZiBQc3ljaGlhdHJ5LCBJY2FobiBTY2hvb2wgb2YgTWVkaWNpbmUgYXQg
TW91bnQgU2luYWksIE5ldyBZb3JrLCBOWSAxMDAyOSwgVVNBLiBzdGVsbGEuZHJhY2hldmFAbXNz
bS5jb20uPC9hdXRoLWFkZHJlc3M+PHRpdGxlcz48dGl0bGU+RE5BIE1ldGh5bGF0aW9uIFByb2Zp
bGluZyBvZiBIdW1hbiBQcmVmcm9udGFsIENvcnRleCBOZXVyb25zIGluIEhlcm9pbiBVc2VycyBT
aG93cyBTaWduaWZpY2FudCBEaWZmZXJlbmNlIGJldHdlZW4gR2Vub21pYyBDb250ZXh0cyBvZiBI
eXBlci0gYW5kIEh5cG9tZXRoeWxhdGlvbiBhbmQgYSBZb3VuZ2VyIEVwaWdlbmV0aWMgQWdlPC90
aXRsZT48c2Vjb25kYXJ5LXRpdGxlPkdlbmVzIChCYXNlbCk8L3NlY29uZGFyeS10aXRsZT48L3Rp
dGxlcz48cGVyaW9kaWNhbD48ZnVsbC10aXRsZT5HZW5lcyAoQmFzZWwpPC9mdWxsLXRpdGxlPjwv
cGVyaW9kaWNhbD48dm9sdW1lPjg8L3ZvbHVtZT48bnVtYmVyPjY8L251bWJlcj48ZWRpdGlvbj4y
MDE3MDUzMDwvZWRpdGlvbj48a2V5d29yZHM+PGtleXdvcmQ+RE5BIG1ldGh5bGF0aW9uPC9rZXl3
b3JkPjxrZXl3b3JkPmJyYWluPC9rZXl3b3JkPjxrZXl3b3JkPmRydWcgYWRkaWN0aW9uPC9rZXl3
b3JkPjxrZXl3b3JkPmhlcm9pbjwva2V5d29yZD48a2V5d29yZD5odW1hbjwva2V5d29yZD48a2V5
d29yZD5uZXVyb25zPC9rZXl3b3JkPjxrZXl3b3JkPnN1aWNpZGU8L2tleXdvcmQ+PC9rZXl3b3Jk
cz48ZGF0ZXM+PHllYXI+MjAxNzwveWVhcj48cHViLWRhdGVzPjxkYXRlPk1heSAzMDwvZGF0ZT48
L3B1Yi1kYXRlcz48L2RhdGVzPjxpc2JuPjIwNzMtNDQyNSAoUHJpbnQpJiN4RDsyMDczLTQ0MjU8
L2lzYm4+PGFjY2Vzc2lvbi1udW0+Mjg1NTY3OTA8L2FjY2Vzc2lvbi1udW0+PHVybHM+PC91cmxz
PjxjdXN0b20xPlRoZSBhdXRob3JzIGRlY2xhcmUgbm8gY29uZmxpY3Qgb2YgaW50ZXJlc3QuPC9j
dXN0b20xPjxjdXN0b20yPlBNQzU0ODU1MTY8L2N1c3RvbTI+PGVsZWN0cm9uaWMtcmVzb3VyY2Ut
bnVtPjEwLjMzOTAvZ2VuZXM4MDYwMTUyPC9lbGVjdHJvbmljLXJlc291cmNlLW51bT48cmVtb3Rl
LWRhdGFiYXNlLXByb3ZpZGVyPk5MTTwvcmVtb3RlLWRhdGFiYXNlLXByb3ZpZGVyPjxsYW5ndWFn
ZT5lbmc8L2xhbmd1YWdlPjwvcmVjb3JkPjwvQ2l0ZT48L0VuZE5vdGU+AG==
</w:fldData>
        </w:fldChar>
      </w:r>
      <w:r w:rsidRPr="00A3472D">
        <w:rPr>
          <w:rFonts w:ascii="Helvetica" w:hAnsi="Helvetica"/>
          <w:color w:val="000000" w:themeColor="text1"/>
          <w:sz w:val="21"/>
          <w:szCs w:val="21"/>
          <w:lang w:val="en-US"/>
        </w:rPr>
        <w:instrText xml:space="preserve"> ADDIN EN.CITE </w:instrText>
      </w:r>
      <w:r w:rsidRPr="00541DCB">
        <w:rPr>
          <w:rFonts w:ascii="Helvetica" w:hAnsi="Helvetica"/>
          <w:color w:val="000000" w:themeColor="text1"/>
          <w:sz w:val="21"/>
          <w:szCs w:val="21"/>
        </w:rPr>
        <w:fldChar w:fldCharType="begin">
          <w:fldData xml:space="preserve">PEVuZE5vdGU+PENpdGU+PEF1dGhvcj5Lb3psZW5rb3Y8L0F1dGhvcj48WWVhcj4yMDE3PC9ZZWFy
PjxSZWNOdW0+MTcwPC9SZWNOdW0+PERpc3BsYXlUZXh0PlsyMF08L0Rpc3BsYXlUZXh0PjxyZWNv
cmQ+PHJlYy1udW1iZXI+MTcwPC9yZWMtbnVtYmVyPjxmb3JlaWduLWtleXM+PGtleSBhcHA9IkVO
IiBkYi1pZD0iNXg5emU5YWRjdndlcGJldnZ2dnByeDVkOXdlZWV0cmFhd3h6IiB0aW1lc3RhbXA9
IjE3MzAxOTgzMjIiPjE3MDwva2V5PjwvZm9yZWlnbi1rZXlzPjxyZWYtdHlwZSBuYW1lPSJKb3Vy
bmFsIEFydGljbGUiPjE3PC9yZWYtdHlwZT48Y29udHJpYnV0b3JzPjxhdXRob3JzPjxhdXRob3I+
S296bGVua292LCBBLjwvYXV0aG9yPjxhdXRob3I+SmFmZmUsIEEuIEUuPC9hdXRob3I+PGF1dGhv
cj5UaW1hc2hwb2xza3ksIEEuPC9hdXRob3I+PGF1dGhvcj5BcG9udGVzLCBQLjwvYXV0aG9yPjxh
dXRob3I+UnVkY2hlbmtvLCBTLjwvYXV0aG9yPjxhdXRob3I+QmFyYnUsIE0uPC9hdXRob3I+PGF1
dGhvcj5CeW5lLCBXLjwvYXV0aG9yPjxhdXRob3I+SHVyZCwgWS4gTC48L2F1dGhvcj48YXV0aG9y
PkhvcnZhdGgsIFMuPC9hdXRob3I+PGF1dGhvcj5EcmFjaGV2YSwgUy48L2F1dGhvcj48L2F1dGhv
cnM+PC9jb250cmlidXRvcnM+PGF1dGgtYWRkcmVzcz5KYW1lcyBKLiBQZXRlcnMgVkEgTWVkaWNh
bCBDZW50ZXIsIEJyb254LCBOWSAxMDQ2OCwgVVNBLiBhbGV4ZXkua296bGVua292QG1zc20uZWR1
LiYjeEQ7VGhlIEZyaWVkbWFuIEJyYWluIEluc3RpdHV0ZSBhbmQgRGVwYXJ0bWVudCBvZiBQc3lj
aGlhdHJ5LCBJY2FobiBTY2hvb2wgb2YgTWVkaWNpbmUgYXQgTW91bnQgU2luYWksIE5ldyBZb3Jr
LCBOWSAxMDAyOSwgVVNBLiBhbGV4ZXkua296bGVua292QG1zc20uZWR1LiYjeEQ7TGllYmVyIElu
c3RpdHV0ZSBmb3IgQnJhaW4gRGV2ZWxvcG1lbnQsIEpvaG5zIEhvcGtpbnMgTWVkaWNhbCBDYW1w
dXMsIEJhbHRpbW9yZSwgTUQgMjEyMDUsIFVTQS4gYW5kcmV3LmphZmZlQGxpYmQub3JnLiYjeEQ7
RGVwYXJ0bWVudCBvZiBCaW9zdGF0aXN0aWNzIGFuZCBEZXBhcnRtZW50IG9mIE1lbnRhbCBIZWFs
dGgsIEpvaG5zIEhvcGtpbnMgQmxvb21iZXJnIFNjaG9vbCBvZiBQdWJsaWMgSGVhbHRoLCBCYWx0
aW1vcmUsIE1EIDIxMjA1LCBVU0EuIGFuZHJldy5qYWZmZUBsaWJkLm9yZy4mI3hEO0NlbnRlciBm
b3IgQ29tcHV0YXRpb25hbCBCaW9sb2d5LCBKb2hucyBIb3BraW5zIFVuaXZlcnNpdHksIEJhbHRp
bW9yZSwgTUQsIDIxMjA1LCBVU0EuIGFuZHJldy5qYWZmZUBsaWJkLm9yZy4mI3hEO0phbWVzIEou
IFBldGVycyBWQSBNZWRpY2FsIENlbnRlciwgQnJvbngsIE5ZIDEwNDY4LCBVU0EuIGFsaXNhLnRp
bWFzaHBvbHNreUBnbWFpbC5jb20uJiN4RDtKYW1lcyBKLiBQZXRlcnMgVkEgTWVkaWNhbCBDZW50
ZXIsIEJyb254LCBOWSAxMDQ2OCwgVVNBLiBwLmFwb250ZXNAZ21haWwuY29tLiYjeEQ7SG9zcGl0
YWwgZm9yIFNwZWNpYWwgU3VyZ2VyeSwgTmV3IFlvcmssIE5ZIDEwMDIxLCBVU0EuIFJ1ZGNoZW5r
b1NAaHNzLmVkdS4mI3hEO0hvc3BpdGFsIGZvciBTcGVjaWFsIFN1cmdlcnksIE5ldyBZb3JrLCBO
WSAxMDAyMSwgVVNBLiBtaWhhZWxhNzIwMDBAeWFob28uY29tLiYjeEQ7SmFtZXMgSi4gUGV0ZXJz
IFZBIE1lZGljYWwgQ2VudGVyLCBCcm9ueCwgTlkgMTA0NjgsIFVTQS4gd2lsbGlhbS5ieW5lQG1z
c20uZWR1LiYjeEQ7VGhlIEZyaWVkbWFuIEJyYWluIEluc3RpdHV0ZSBhbmQgRGVwYXJ0bWVudCBv
ZiBQc3ljaGlhdHJ5LCBJY2FobiBTY2hvb2wgb2YgTWVkaWNpbmUgYXQgTW91bnQgU2luYWksIE5l
dyBZb3JrLCBOWSAxMDAyOSwgVVNBLiB3aWxsaWFtLmJ5bmVAbXNzbS5lZHUuJiN4RDtUaGUgRnJp
ZWRtYW4gQnJhaW4gSW5zdGl0dXRlIGFuZCBEZXBhcnRtZW50IG9mIFBzeWNoaWF0cnksIEljYWhu
IFNjaG9vbCBvZiBNZWRpY2luZSBhdCBNb3VudCBTaW5haSwgTmV3IFlvcmssIE5ZIDEwMDI5LCBV
U0EuIHlhc21pbi5odXJkQG1zc20uZWR1LiYjeEQ7RGVwYXJ0bWVudCBvZiBIdW1hbiBHZW5ldGlj
cywgRGF2aWQgR2VmZmVuIFNjaG9vbCBvZiBNZWRpY2luZSwgVW5pdmVyc2l0eSBvZiBDYWxpZm9y
bmlhIExvcyBBbmdlbGVzLCBMb3MgQW5nZWxlcywgQ0EgOTAwOTUsIFVTQS4gc2hvcnZhdGhAbWVk
bmV0LnVjbGEuZWR1LiYjeEQ7RGVwYXJ0bWVudCBvZiBCaW9zdGF0aXN0aWNzLCBTY2hvb2wgb2Yg
UHVibGljIEhlYWx0aCwgVW5pdmVyc2l0eSBvZiBDYWxpZm9ybmlhIExvcyBBbmdlbGVzLCBMb3Mg
QW5nZWxlcywgQ0EgOTAwOTUsIFVTQS4gc2hvcnZhdGhAbWVkbmV0LnVjbGEuZWR1LiYjeEQ7SmFt
ZXMgSi4gUGV0ZXJzIFZBIE1lZGljYWwgQ2VudGVyLCBCcm9ueCwgTlkgMTA0NjgsIFVTQS4gc3Rl
bGxhLmRyYWNoZXZhQG1zc20uY29tLiYjeEQ7VGhlIEZyaWVkbWFuIEJyYWluIEluc3RpdHV0ZSBh
bmQgRGVwYXJ0bWVudCBvZiBQc3ljaGlhdHJ5LCBJY2FobiBTY2hvb2wgb2YgTWVkaWNpbmUgYXQg
TW91bnQgU2luYWksIE5ldyBZb3JrLCBOWSAxMDAyOSwgVVNBLiBzdGVsbGEuZHJhY2hldmFAbXNz
bS5jb20uPC9hdXRoLWFkZHJlc3M+PHRpdGxlcz48dGl0bGU+RE5BIE1ldGh5bGF0aW9uIFByb2Zp
bGluZyBvZiBIdW1hbiBQcmVmcm9udGFsIENvcnRleCBOZXVyb25zIGluIEhlcm9pbiBVc2VycyBT
aG93cyBTaWduaWZpY2FudCBEaWZmZXJlbmNlIGJldHdlZW4gR2Vub21pYyBDb250ZXh0cyBvZiBI
eXBlci0gYW5kIEh5cG9tZXRoeWxhdGlvbiBhbmQgYSBZb3VuZ2VyIEVwaWdlbmV0aWMgQWdlPC90
aXRsZT48c2Vjb25kYXJ5LXRpdGxlPkdlbmVzIChCYXNlbCk8L3NlY29uZGFyeS10aXRsZT48L3Rp
dGxlcz48cGVyaW9kaWNhbD48ZnVsbC10aXRsZT5HZW5lcyAoQmFzZWwpPC9mdWxsLXRpdGxlPjwv
cGVyaW9kaWNhbD48dm9sdW1lPjg8L3ZvbHVtZT48bnVtYmVyPjY8L251bWJlcj48ZWRpdGlvbj4y
MDE3MDUzMDwvZWRpdGlvbj48a2V5d29yZHM+PGtleXdvcmQ+RE5BIG1ldGh5bGF0aW9uPC9rZXl3
b3JkPjxrZXl3b3JkPmJyYWluPC9rZXl3b3JkPjxrZXl3b3JkPmRydWcgYWRkaWN0aW9uPC9rZXl3
b3JkPjxrZXl3b3JkPmhlcm9pbjwva2V5d29yZD48a2V5d29yZD5odW1hbjwva2V5d29yZD48a2V5
d29yZD5uZXVyb25zPC9rZXl3b3JkPjxrZXl3b3JkPnN1aWNpZGU8L2tleXdvcmQ+PC9rZXl3b3Jk
cz48ZGF0ZXM+PHllYXI+MjAxNzwveWVhcj48cHViLWRhdGVzPjxkYXRlPk1heSAzMDwvZGF0ZT48
L3B1Yi1kYXRlcz48L2RhdGVzPjxpc2JuPjIwNzMtNDQyNSAoUHJpbnQpJiN4RDsyMDczLTQ0MjU8
L2lzYm4+PGFjY2Vzc2lvbi1udW0+Mjg1NTY3OTA8L2FjY2Vzc2lvbi1udW0+PHVybHM+PC91cmxz
PjxjdXN0b20xPlRoZSBhdXRob3JzIGRlY2xhcmUgbm8gY29uZmxpY3Qgb2YgaW50ZXJlc3QuPC9j
dXN0b20xPjxjdXN0b20yPlBNQzU0ODU1MTY8L2N1c3RvbTI+PGVsZWN0cm9uaWMtcmVzb3VyY2Ut
bnVtPjEwLjMzOTAvZ2VuZXM4MDYwMTUyPC9lbGVjdHJvbmljLXJlc291cmNlLW51bT48cmVtb3Rl
LWRhdGFiYXNlLXByb3ZpZGVyPk5MTTwvcmVtb3RlLWRhdGFiYXNlLXByb3ZpZGVyPjxsYW5ndWFn
ZT5lbmc8L2xhbmd1YWdlPjwvcmVjb3JkPjwvQ2l0ZT48L0VuZE5vdGU+AG==
</w:fldData>
        </w:fldChar>
      </w:r>
      <w:r w:rsidRPr="00A3472D">
        <w:rPr>
          <w:rFonts w:ascii="Helvetica" w:hAnsi="Helvetica"/>
          <w:color w:val="000000" w:themeColor="text1"/>
          <w:sz w:val="21"/>
          <w:szCs w:val="21"/>
          <w:lang w:val="en-US"/>
        </w:rPr>
        <w:instrText xml:space="preserve"> ADDIN EN.CITE.DATA </w:instrText>
      </w:r>
      <w:r w:rsidRPr="00541DCB">
        <w:rPr>
          <w:rFonts w:ascii="Helvetica" w:hAnsi="Helvetica"/>
          <w:color w:val="000000" w:themeColor="text1"/>
          <w:sz w:val="21"/>
          <w:szCs w:val="21"/>
        </w:rPr>
      </w:r>
      <w:r w:rsidRPr="00541DCB">
        <w:rPr>
          <w:rFonts w:ascii="Helvetica" w:hAnsi="Helvetica"/>
          <w:color w:val="000000" w:themeColor="text1"/>
          <w:sz w:val="21"/>
          <w:szCs w:val="21"/>
        </w:rPr>
        <w:fldChar w:fldCharType="end"/>
      </w:r>
      <w:r w:rsidRPr="00541DCB">
        <w:rPr>
          <w:rFonts w:ascii="Helvetica" w:hAnsi="Helvetica"/>
          <w:color w:val="000000" w:themeColor="text1"/>
          <w:sz w:val="21"/>
          <w:szCs w:val="21"/>
        </w:rPr>
      </w:r>
      <w:r w:rsidRPr="00541DCB">
        <w:rPr>
          <w:rFonts w:ascii="Helvetica" w:hAnsi="Helvetica"/>
          <w:color w:val="000000" w:themeColor="text1"/>
          <w:sz w:val="21"/>
          <w:szCs w:val="21"/>
        </w:rPr>
        <w:fldChar w:fldCharType="separate"/>
      </w:r>
      <w:r w:rsidRPr="00A3472D">
        <w:rPr>
          <w:rFonts w:ascii="Helvetica" w:hAnsi="Helvetica"/>
          <w:color w:val="000000" w:themeColor="text1"/>
          <w:sz w:val="21"/>
          <w:szCs w:val="21"/>
          <w:vertAlign w:val="superscript"/>
          <w:lang w:val="en-US"/>
        </w:rPr>
        <w:t>20</w:t>
      </w:r>
      <w:r w:rsidRPr="00541DCB">
        <w:rPr>
          <w:rFonts w:ascii="Helvetica" w:hAnsi="Helvetica"/>
          <w:color w:val="000000" w:themeColor="text1"/>
          <w:sz w:val="21"/>
          <w:szCs w:val="21"/>
        </w:rPr>
        <w:fldChar w:fldCharType="end"/>
      </w:r>
      <w:r w:rsidRPr="00A3472D">
        <w:rPr>
          <w:rFonts w:ascii="Helvetica" w:hAnsi="Helvetica"/>
          <w:color w:val="000000" w:themeColor="text1"/>
          <w:sz w:val="21"/>
          <w:szCs w:val="21"/>
          <w:lang w:val="en-US"/>
        </w:rPr>
        <w:t xml:space="preserve"> and processed using the same pipeline as CN methylation data. DNA methylation age acceleration was estimated using residuals from age prediction models.</w:t>
      </w:r>
    </w:p>
    <w:p w14:paraId="24397A9A" w14:textId="77777777" w:rsidR="00D805F0" w:rsidRPr="00B81F43" w:rsidRDefault="00D805F0" w:rsidP="007F06AE">
      <w:pPr>
        <w:spacing w:after="160" w:line="259" w:lineRule="auto"/>
        <w:jc w:val="both"/>
        <w:rPr>
          <w:rFonts w:ascii="Helvetica" w:hAnsi="Helvetica" w:cs="Arial"/>
          <w:color w:val="000000" w:themeColor="text1"/>
          <w:sz w:val="21"/>
          <w:szCs w:val="21"/>
          <w:lang w:val="en-US"/>
        </w:rPr>
      </w:pPr>
    </w:p>
    <w:p w14:paraId="3B74B393" w14:textId="134AAF79" w:rsidR="00465992" w:rsidRDefault="00A3472D" w:rsidP="007F06AE">
      <w:pPr>
        <w:spacing w:after="160" w:line="259" w:lineRule="auto"/>
        <w:jc w:val="both"/>
        <w:rPr>
          <w:rFonts w:ascii="Helvetica" w:hAnsi="Helvetica" w:cs="Arial"/>
          <w:color w:val="000000" w:themeColor="text1"/>
          <w:sz w:val="21"/>
          <w:szCs w:val="21"/>
          <w:lang w:val="en-US"/>
        </w:rPr>
      </w:pPr>
      <w:r w:rsidRPr="00B81F43">
        <w:rPr>
          <w:rFonts w:ascii="Helvetica" w:hAnsi="Helvetica" w:cs="Arial"/>
          <w:b/>
          <w:color w:val="000000" w:themeColor="text1"/>
          <w:sz w:val="21"/>
          <w:szCs w:val="21"/>
          <w:lang w:val="en-US"/>
        </w:rPr>
        <w:t xml:space="preserve">Supplementary Methods </w:t>
      </w:r>
      <w:r>
        <w:rPr>
          <w:rFonts w:ascii="Helvetica" w:hAnsi="Helvetica" w:cs="Arial"/>
          <w:b/>
          <w:color w:val="000000" w:themeColor="text1"/>
          <w:sz w:val="21"/>
          <w:szCs w:val="21"/>
          <w:lang w:val="en-US"/>
        </w:rPr>
        <w:t>3</w:t>
      </w:r>
      <w:r w:rsidRPr="00B81F43">
        <w:rPr>
          <w:rFonts w:ascii="Helvetica" w:hAnsi="Helvetica" w:cs="Arial"/>
          <w:b/>
          <w:color w:val="000000" w:themeColor="text1"/>
          <w:sz w:val="21"/>
          <w:szCs w:val="21"/>
          <w:lang w:val="en-US"/>
        </w:rPr>
        <w:t>.</w:t>
      </w:r>
      <w:r w:rsidRPr="00B81F43">
        <w:rPr>
          <w:rFonts w:ascii="Helvetica" w:hAnsi="Helvetica"/>
          <w:b/>
          <w:sz w:val="21"/>
          <w:szCs w:val="21"/>
          <w:lang w:val="en-US"/>
        </w:rPr>
        <w:t xml:space="preserve"> </w:t>
      </w:r>
      <w:r w:rsidR="00087F3D">
        <w:rPr>
          <w:rFonts w:ascii="Helvetica" w:hAnsi="Helvetica" w:cs="Arial"/>
          <w:b/>
          <w:color w:val="000000" w:themeColor="text1"/>
          <w:sz w:val="21"/>
          <w:szCs w:val="21"/>
          <w:lang w:val="en-US"/>
        </w:rPr>
        <w:t>Statistical tests</w:t>
      </w:r>
    </w:p>
    <w:p w14:paraId="4CDDC600" w14:textId="7301C5D0" w:rsidR="00087F3D" w:rsidRDefault="00087F3D" w:rsidP="007F06AE">
      <w:pPr>
        <w:spacing w:after="160" w:line="259" w:lineRule="auto"/>
        <w:jc w:val="both"/>
        <w:rPr>
          <w:rFonts w:ascii="Helvetica" w:hAnsi="Helvetica" w:cs="Arial"/>
          <w:color w:val="000000" w:themeColor="text1"/>
          <w:sz w:val="21"/>
          <w:szCs w:val="21"/>
          <w:lang w:val="en-US"/>
        </w:rPr>
      </w:pPr>
      <w:r w:rsidRPr="00087F3D">
        <w:rPr>
          <w:rFonts w:ascii="Helvetica" w:hAnsi="Helvetica"/>
          <w:color w:val="000000" w:themeColor="text1"/>
          <w:sz w:val="21"/>
          <w:szCs w:val="21"/>
          <w:lang w:val="en-US"/>
        </w:rPr>
        <w:t>For continuous data, we applied t-tests if the data followed a homoscedastic Gaussian distribution and Mann-Whitney-U-test for other distributions. For categorical data with two variables, we used a two-sided Fisher’s Exact test and a two-sided binomial test for one categorical variable.</w:t>
      </w:r>
    </w:p>
    <w:p w14:paraId="315817E9" w14:textId="77777777" w:rsidR="00087F3D" w:rsidRPr="00B81F43" w:rsidRDefault="00087F3D" w:rsidP="007F06AE">
      <w:pPr>
        <w:spacing w:after="160" w:line="259" w:lineRule="auto"/>
        <w:jc w:val="both"/>
        <w:rPr>
          <w:rFonts w:ascii="Helvetica" w:hAnsi="Helvetica" w:cs="Arial"/>
          <w:color w:val="000000" w:themeColor="text1"/>
          <w:sz w:val="21"/>
          <w:szCs w:val="21"/>
          <w:lang w:val="en-US"/>
        </w:rPr>
      </w:pPr>
    </w:p>
    <w:p w14:paraId="13869100" w14:textId="1ED31FB1" w:rsidR="003324E1" w:rsidRPr="00B81F43" w:rsidRDefault="003324E1" w:rsidP="007F06AE">
      <w:pPr>
        <w:spacing w:after="160" w:line="259" w:lineRule="auto"/>
        <w:jc w:val="both"/>
        <w:rPr>
          <w:rFonts w:ascii="Helvetica" w:hAnsi="Helvetica" w:cs="Arial"/>
          <w:color w:val="000000" w:themeColor="text1"/>
          <w:sz w:val="21"/>
          <w:szCs w:val="21"/>
          <w:lang w:val="en-US"/>
        </w:rPr>
      </w:pPr>
      <w:r w:rsidRPr="00B81F43">
        <w:rPr>
          <w:rFonts w:ascii="Helvetica" w:hAnsi="Helvetica" w:cs="Arial"/>
          <w:color w:val="000000" w:themeColor="text1"/>
          <w:sz w:val="21"/>
          <w:szCs w:val="21"/>
          <w:lang w:val="en-US"/>
        </w:rPr>
        <w:t xml:space="preserve">Literature: </w:t>
      </w:r>
    </w:p>
    <w:p w14:paraId="15115BFA" w14:textId="77777777" w:rsidR="00995548" w:rsidRPr="00B60FBD" w:rsidRDefault="00465992" w:rsidP="00995548">
      <w:pPr>
        <w:pStyle w:val="EndNoteBibliography"/>
        <w:ind w:left="720" w:hanging="720"/>
        <w:rPr>
          <w:rFonts w:ascii="Helvetica" w:hAnsi="Helvetica"/>
          <w:noProof/>
          <w:sz w:val="21"/>
          <w:szCs w:val="21"/>
          <w:lang w:val="en-US"/>
        </w:rPr>
      </w:pPr>
      <w:r w:rsidRPr="00B81F43">
        <w:rPr>
          <w:rFonts w:ascii="Helvetica" w:hAnsi="Helvetica" w:cs="Arial"/>
          <w:color w:val="000000" w:themeColor="text1"/>
          <w:sz w:val="21"/>
          <w:szCs w:val="21"/>
          <w:lang w:val="en-US"/>
        </w:rPr>
        <w:fldChar w:fldCharType="begin"/>
      </w:r>
      <w:r w:rsidRPr="003324E1">
        <w:rPr>
          <w:rFonts w:ascii="Arial" w:hAnsi="Arial" w:cs="Arial"/>
          <w:color w:val="000000" w:themeColor="text1"/>
          <w:sz w:val="21"/>
          <w:szCs w:val="21"/>
          <w:lang w:val="en-US"/>
        </w:rPr>
        <w:instrText xml:space="preserve"> ADDIN EN.REFLIST </w:instrText>
      </w:r>
      <w:r w:rsidRPr="00B81F43">
        <w:rPr>
          <w:rFonts w:ascii="Helvetica" w:hAnsi="Helvetica" w:cs="Arial"/>
          <w:color w:val="000000" w:themeColor="text1"/>
          <w:sz w:val="21"/>
          <w:szCs w:val="21"/>
          <w:lang w:val="en-US"/>
        </w:rPr>
        <w:fldChar w:fldCharType="separate"/>
      </w:r>
      <w:r w:rsidR="00995548" w:rsidRPr="00B60FBD">
        <w:rPr>
          <w:rFonts w:ascii="Helvetica" w:hAnsi="Helvetica"/>
          <w:b/>
          <w:noProof/>
          <w:sz w:val="21"/>
          <w:szCs w:val="21"/>
          <w:lang w:val="en-US"/>
        </w:rPr>
        <w:t>1.</w:t>
      </w:r>
      <w:r w:rsidR="00995548" w:rsidRPr="00B60FBD">
        <w:rPr>
          <w:rFonts w:ascii="Helvetica" w:hAnsi="Helvetica"/>
          <w:noProof/>
          <w:sz w:val="21"/>
          <w:szCs w:val="21"/>
          <w:lang w:val="en-US"/>
        </w:rPr>
        <w:tab/>
        <w:t xml:space="preserve">Koo TK, Li MY. A Guideline of Selecting and Reporting Intraclass Correlation Coefficients for Reliability Research. </w:t>
      </w:r>
      <w:r w:rsidR="00995548" w:rsidRPr="00B60FBD">
        <w:rPr>
          <w:rFonts w:ascii="Helvetica" w:hAnsi="Helvetica"/>
          <w:i/>
          <w:noProof/>
          <w:sz w:val="21"/>
          <w:szCs w:val="21"/>
          <w:lang w:val="en-US"/>
        </w:rPr>
        <w:t xml:space="preserve">J Chiropr Med. </w:t>
      </w:r>
      <w:r w:rsidR="00995548" w:rsidRPr="00B60FBD">
        <w:rPr>
          <w:rFonts w:ascii="Helvetica" w:hAnsi="Helvetica"/>
          <w:noProof/>
          <w:sz w:val="21"/>
          <w:szCs w:val="21"/>
          <w:lang w:val="en-US"/>
        </w:rPr>
        <w:t>2016; 15(2):155-163.</w:t>
      </w:r>
    </w:p>
    <w:p w14:paraId="2DC49123" w14:textId="77777777" w:rsidR="00995548" w:rsidRPr="00B60FBD" w:rsidRDefault="00995548" w:rsidP="00995548">
      <w:pPr>
        <w:pStyle w:val="EndNoteBibliography"/>
        <w:ind w:left="720" w:hanging="720"/>
        <w:rPr>
          <w:rFonts w:ascii="Helvetica" w:hAnsi="Helvetica"/>
          <w:noProof/>
          <w:sz w:val="21"/>
          <w:szCs w:val="21"/>
          <w:lang w:val="en-US"/>
        </w:rPr>
      </w:pPr>
      <w:r w:rsidRPr="00B60FBD">
        <w:rPr>
          <w:rFonts w:ascii="Helvetica" w:hAnsi="Helvetica"/>
          <w:b/>
          <w:noProof/>
          <w:sz w:val="21"/>
          <w:szCs w:val="21"/>
          <w:lang w:val="en-US"/>
        </w:rPr>
        <w:t>2.</w:t>
      </w:r>
      <w:r w:rsidRPr="00B60FBD">
        <w:rPr>
          <w:rFonts w:ascii="Helvetica" w:hAnsi="Helvetica"/>
          <w:noProof/>
          <w:sz w:val="21"/>
          <w:szCs w:val="21"/>
          <w:lang w:val="en-US"/>
        </w:rPr>
        <w:tab/>
        <w:t>Krippendorff K. Content Analysis: An Introduction to Its Methodology 2019; 4th Edition:356.</w:t>
      </w:r>
    </w:p>
    <w:p w14:paraId="4D661330" w14:textId="77777777" w:rsidR="00995548" w:rsidRPr="00B60FBD" w:rsidRDefault="00995548" w:rsidP="00995548">
      <w:pPr>
        <w:pStyle w:val="EndNoteBibliography"/>
        <w:ind w:left="720" w:hanging="720"/>
        <w:rPr>
          <w:rFonts w:ascii="Helvetica" w:hAnsi="Helvetica"/>
          <w:noProof/>
          <w:sz w:val="21"/>
          <w:szCs w:val="21"/>
          <w:lang w:val="en-US"/>
        </w:rPr>
      </w:pPr>
      <w:r w:rsidRPr="00B60FBD">
        <w:rPr>
          <w:rFonts w:ascii="Helvetica" w:hAnsi="Helvetica"/>
          <w:b/>
          <w:noProof/>
          <w:sz w:val="21"/>
          <w:szCs w:val="21"/>
          <w:lang w:val="en-US"/>
        </w:rPr>
        <w:t>3.</w:t>
      </w:r>
      <w:r w:rsidRPr="00B60FBD">
        <w:rPr>
          <w:rFonts w:ascii="Helvetica" w:hAnsi="Helvetica"/>
          <w:noProof/>
          <w:sz w:val="21"/>
          <w:szCs w:val="21"/>
          <w:lang w:val="en-US"/>
        </w:rPr>
        <w:tab/>
        <w:t xml:space="preserve">Chen YA, Lemire M, Choufani S, et al. Discovery of cross-reactive probes and polymorphic CpGs in the Illumina Infinium HumanMethylation450 microarray. </w:t>
      </w:r>
      <w:r w:rsidRPr="00B60FBD">
        <w:rPr>
          <w:rFonts w:ascii="Helvetica" w:hAnsi="Helvetica"/>
          <w:i/>
          <w:noProof/>
          <w:sz w:val="21"/>
          <w:szCs w:val="21"/>
          <w:lang w:val="en-US"/>
        </w:rPr>
        <w:t xml:space="preserve">Epigenetics. </w:t>
      </w:r>
      <w:r w:rsidRPr="00B60FBD">
        <w:rPr>
          <w:rFonts w:ascii="Helvetica" w:hAnsi="Helvetica"/>
          <w:noProof/>
          <w:sz w:val="21"/>
          <w:szCs w:val="21"/>
          <w:lang w:val="en-US"/>
        </w:rPr>
        <w:t>2013; 8(2):203-209.</w:t>
      </w:r>
    </w:p>
    <w:p w14:paraId="5F8E87B7" w14:textId="77777777" w:rsidR="00995548" w:rsidRPr="00B60FBD" w:rsidRDefault="00995548" w:rsidP="00995548">
      <w:pPr>
        <w:pStyle w:val="EndNoteBibliography"/>
        <w:ind w:left="720" w:hanging="720"/>
        <w:rPr>
          <w:rFonts w:ascii="Helvetica" w:hAnsi="Helvetica"/>
          <w:noProof/>
          <w:sz w:val="21"/>
          <w:szCs w:val="21"/>
          <w:lang w:val="en-US"/>
        </w:rPr>
      </w:pPr>
      <w:r w:rsidRPr="007F3399">
        <w:rPr>
          <w:rFonts w:ascii="Helvetica" w:hAnsi="Helvetica"/>
          <w:b/>
          <w:noProof/>
          <w:sz w:val="21"/>
          <w:szCs w:val="21"/>
          <w:lang w:val="en-US"/>
        </w:rPr>
        <w:t>4.</w:t>
      </w:r>
      <w:r w:rsidRPr="007F3399">
        <w:rPr>
          <w:rFonts w:ascii="Helvetica" w:hAnsi="Helvetica"/>
          <w:noProof/>
          <w:sz w:val="21"/>
          <w:szCs w:val="21"/>
          <w:lang w:val="en-US"/>
        </w:rPr>
        <w:tab/>
        <w:t xml:space="preserve">Fernandez-Jimenez N, Allard C, Bouchard L, et al. </w:t>
      </w:r>
      <w:r w:rsidRPr="00B60FBD">
        <w:rPr>
          <w:rFonts w:ascii="Helvetica" w:hAnsi="Helvetica"/>
          <w:noProof/>
          <w:sz w:val="21"/>
          <w:szCs w:val="21"/>
          <w:lang w:val="en-US"/>
        </w:rPr>
        <w:t xml:space="preserve">Comparison of Illumina 450K and EPIC arrays in placental DNA methylation. </w:t>
      </w:r>
      <w:r w:rsidRPr="00B60FBD">
        <w:rPr>
          <w:rFonts w:ascii="Helvetica" w:hAnsi="Helvetica"/>
          <w:i/>
          <w:noProof/>
          <w:sz w:val="21"/>
          <w:szCs w:val="21"/>
          <w:lang w:val="en-US"/>
        </w:rPr>
        <w:t xml:space="preserve">Epigenetics. </w:t>
      </w:r>
      <w:r w:rsidRPr="00B60FBD">
        <w:rPr>
          <w:rFonts w:ascii="Helvetica" w:hAnsi="Helvetica"/>
          <w:noProof/>
          <w:sz w:val="21"/>
          <w:szCs w:val="21"/>
          <w:lang w:val="en-US"/>
        </w:rPr>
        <w:t>2019; 14(12):1177-1182.</w:t>
      </w:r>
    </w:p>
    <w:p w14:paraId="6DFC1996" w14:textId="77777777" w:rsidR="00995548" w:rsidRPr="00B60FBD" w:rsidRDefault="00995548" w:rsidP="00995548">
      <w:pPr>
        <w:pStyle w:val="EndNoteBibliography"/>
        <w:ind w:left="720" w:hanging="720"/>
        <w:rPr>
          <w:rFonts w:ascii="Helvetica" w:hAnsi="Helvetica"/>
          <w:noProof/>
          <w:sz w:val="21"/>
          <w:szCs w:val="21"/>
          <w:lang w:val="en-US"/>
        </w:rPr>
      </w:pPr>
      <w:r w:rsidRPr="00B60FBD">
        <w:rPr>
          <w:rFonts w:ascii="Helvetica" w:hAnsi="Helvetica"/>
          <w:b/>
          <w:noProof/>
          <w:sz w:val="21"/>
          <w:szCs w:val="21"/>
          <w:lang w:val="en-US"/>
        </w:rPr>
        <w:t>5.</w:t>
      </w:r>
      <w:r w:rsidRPr="00B60FBD">
        <w:rPr>
          <w:rFonts w:ascii="Helvetica" w:hAnsi="Helvetica"/>
          <w:noProof/>
          <w:sz w:val="21"/>
          <w:szCs w:val="21"/>
          <w:lang w:val="en-US"/>
        </w:rPr>
        <w:tab/>
        <w:t xml:space="preserve">Capper D, Jones DTW, Sill M, et al. DNA methylation-based classification of central nervous system tumours. </w:t>
      </w:r>
      <w:r w:rsidRPr="00B60FBD">
        <w:rPr>
          <w:rFonts w:ascii="Helvetica" w:hAnsi="Helvetica"/>
          <w:i/>
          <w:noProof/>
          <w:sz w:val="21"/>
          <w:szCs w:val="21"/>
          <w:lang w:val="en-US"/>
        </w:rPr>
        <w:t xml:space="preserve">Nature. </w:t>
      </w:r>
      <w:r w:rsidRPr="00B60FBD">
        <w:rPr>
          <w:rFonts w:ascii="Helvetica" w:hAnsi="Helvetica"/>
          <w:noProof/>
          <w:sz w:val="21"/>
          <w:szCs w:val="21"/>
          <w:lang w:val="en-US"/>
        </w:rPr>
        <w:t>2018; 555(7697):469-474.</w:t>
      </w:r>
    </w:p>
    <w:p w14:paraId="7061B9E9" w14:textId="77777777" w:rsidR="00995548" w:rsidRPr="00B60FBD" w:rsidRDefault="00995548" w:rsidP="00995548">
      <w:pPr>
        <w:pStyle w:val="EndNoteBibliography"/>
        <w:ind w:left="720" w:hanging="720"/>
        <w:rPr>
          <w:rFonts w:ascii="Helvetica" w:hAnsi="Helvetica"/>
          <w:noProof/>
          <w:sz w:val="21"/>
          <w:szCs w:val="21"/>
          <w:lang w:val="en-US"/>
        </w:rPr>
      </w:pPr>
      <w:r w:rsidRPr="00B60FBD">
        <w:rPr>
          <w:rFonts w:ascii="Helvetica" w:hAnsi="Helvetica"/>
          <w:b/>
          <w:noProof/>
          <w:sz w:val="21"/>
          <w:szCs w:val="21"/>
          <w:lang w:val="en-US"/>
        </w:rPr>
        <w:t>6.</w:t>
      </w:r>
      <w:r w:rsidRPr="00B60FBD">
        <w:rPr>
          <w:rFonts w:ascii="Helvetica" w:hAnsi="Helvetica"/>
          <w:noProof/>
          <w:sz w:val="21"/>
          <w:szCs w:val="21"/>
          <w:lang w:val="en-US"/>
        </w:rPr>
        <w:tab/>
        <w:t xml:space="preserve">Gu Z, Schlesner M, Hübschmann D. cola: an R/Bioconductor package for consensus partitioning through a general framework. </w:t>
      </w:r>
      <w:r w:rsidRPr="00B60FBD">
        <w:rPr>
          <w:rFonts w:ascii="Helvetica" w:hAnsi="Helvetica"/>
          <w:i/>
          <w:noProof/>
          <w:sz w:val="21"/>
          <w:szCs w:val="21"/>
          <w:lang w:val="en-US"/>
        </w:rPr>
        <w:t xml:space="preserve">Nucleic Acids Res. </w:t>
      </w:r>
      <w:r w:rsidRPr="00B60FBD">
        <w:rPr>
          <w:rFonts w:ascii="Helvetica" w:hAnsi="Helvetica"/>
          <w:noProof/>
          <w:sz w:val="21"/>
          <w:szCs w:val="21"/>
          <w:lang w:val="en-US"/>
        </w:rPr>
        <w:t>2021; 49(3):e15.</w:t>
      </w:r>
    </w:p>
    <w:p w14:paraId="20DA3FD8" w14:textId="77777777" w:rsidR="00995548" w:rsidRPr="00B60FBD" w:rsidRDefault="00995548" w:rsidP="00995548">
      <w:pPr>
        <w:pStyle w:val="EndNoteBibliography"/>
        <w:ind w:left="720" w:hanging="720"/>
        <w:rPr>
          <w:rFonts w:ascii="Helvetica" w:hAnsi="Helvetica"/>
          <w:noProof/>
          <w:sz w:val="21"/>
          <w:szCs w:val="21"/>
          <w:lang w:val="en-US"/>
        </w:rPr>
      </w:pPr>
      <w:r w:rsidRPr="00B60FBD">
        <w:rPr>
          <w:rFonts w:ascii="Helvetica" w:hAnsi="Helvetica"/>
          <w:b/>
          <w:noProof/>
          <w:sz w:val="21"/>
          <w:szCs w:val="21"/>
          <w:lang w:val="en-US"/>
        </w:rPr>
        <w:lastRenderedPageBreak/>
        <w:t>7.</w:t>
      </w:r>
      <w:r w:rsidRPr="00B60FBD">
        <w:rPr>
          <w:rFonts w:ascii="Helvetica" w:hAnsi="Helvetica"/>
          <w:noProof/>
          <w:sz w:val="21"/>
          <w:szCs w:val="21"/>
          <w:lang w:val="en-US"/>
        </w:rPr>
        <w:tab/>
        <w:t xml:space="preserve">Wu T, Hu E, Xu S, et al. clusterProfiler 4.0: A universal enrichment tool for interpreting omics data. </w:t>
      </w:r>
      <w:r w:rsidRPr="00B60FBD">
        <w:rPr>
          <w:rFonts w:ascii="Helvetica" w:hAnsi="Helvetica"/>
          <w:i/>
          <w:noProof/>
          <w:sz w:val="21"/>
          <w:szCs w:val="21"/>
          <w:lang w:val="en-US"/>
        </w:rPr>
        <w:t xml:space="preserve">Innovation (Camb). </w:t>
      </w:r>
      <w:r w:rsidRPr="00B60FBD">
        <w:rPr>
          <w:rFonts w:ascii="Helvetica" w:hAnsi="Helvetica"/>
          <w:noProof/>
          <w:sz w:val="21"/>
          <w:szCs w:val="21"/>
          <w:lang w:val="en-US"/>
        </w:rPr>
        <w:t>2021; 2(3):100141.</w:t>
      </w:r>
    </w:p>
    <w:p w14:paraId="1BB7B9C4" w14:textId="77777777" w:rsidR="00995548" w:rsidRPr="00B81F43" w:rsidRDefault="00995548" w:rsidP="00995548">
      <w:pPr>
        <w:pStyle w:val="EndNoteBibliography"/>
        <w:ind w:left="720" w:hanging="720"/>
        <w:rPr>
          <w:rFonts w:ascii="Helvetica" w:hAnsi="Helvetica"/>
          <w:noProof/>
          <w:sz w:val="21"/>
          <w:szCs w:val="21"/>
        </w:rPr>
      </w:pPr>
      <w:r w:rsidRPr="00B60FBD">
        <w:rPr>
          <w:rFonts w:ascii="Helvetica" w:hAnsi="Helvetica"/>
          <w:b/>
          <w:noProof/>
          <w:sz w:val="21"/>
          <w:szCs w:val="21"/>
          <w:lang w:val="en-US"/>
        </w:rPr>
        <w:t>8.</w:t>
      </w:r>
      <w:r w:rsidRPr="00B60FBD">
        <w:rPr>
          <w:rFonts w:ascii="Helvetica" w:hAnsi="Helvetica"/>
          <w:noProof/>
          <w:sz w:val="21"/>
          <w:szCs w:val="21"/>
          <w:lang w:val="en-US"/>
        </w:rPr>
        <w:tab/>
        <w:t xml:space="preserve">Yu G, He QY. ReactomePA: an R/Bioconductor package for reactome pathway analysis and visualization. </w:t>
      </w:r>
      <w:r w:rsidRPr="00B81F43">
        <w:rPr>
          <w:rFonts w:ascii="Helvetica" w:hAnsi="Helvetica"/>
          <w:i/>
          <w:noProof/>
          <w:sz w:val="21"/>
          <w:szCs w:val="21"/>
        </w:rPr>
        <w:t xml:space="preserve">Mol Biosyst. </w:t>
      </w:r>
      <w:r w:rsidRPr="00B81F43">
        <w:rPr>
          <w:rFonts w:ascii="Helvetica" w:hAnsi="Helvetica"/>
          <w:noProof/>
          <w:sz w:val="21"/>
          <w:szCs w:val="21"/>
        </w:rPr>
        <w:t>2016; 12(2):477-479.</w:t>
      </w:r>
    </w:p>
    <w:p w14:paraId="159634B2" w14:textId="6FD00E0B" w:rsidR="007F06AE" w:rsidRPr="00B270CD" w:rsidRDefault="00465992" w:rsidP="007F06AE">
      <w:pPr>
        <w:spacing w:after="160" w:line="259" w:lineRule="auto"/>
        <w:jc w:val="both"/>
        <w:rPr>
          <w:rFonts w:ascii="Arial" w:hAnsi="Arial" w:cs="Arial"/>
          <w:color w:val="000000" w:themeColor="text1"/>
          <w:sz w:val="21"/>
          <w:szCs w:val="21"/>
          <w:lang w:val="en-US"/>
        </w:rPr>
      </w:pPr>
      <w:r w:rsidRPr="00B81F43">
        <w:rPr>
          <w:rFonts w:ascii="Helvetica" w:hAnsi="Helvetica" w:cs="Arial"/>
          <w:color w:val="000000" w:themeColor="text1"/>
          <w:sz w:val="21"/>
          <w:szCs w:val="21"/>
          <w:lang w:val="en-US"/>
        </w:rPr>
        <w:fldChar w:fldCharType="end"/>
      </w:r>
    </w:p>
    <w:sectPr w:rsidR="007F06AE" w:rsidRPr="00B270CD" w:rsidSect="00F8516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CB403" w14:textId="77777777" w:rsidR="002F773A" w:rsidRDefault="002F773A" w:rsidP="004740A4">
      <w:r>
        <w:separator/>
      </w:r>
    </w:p>
  </w:endnote>
  <w:endnote w:type="continuationSeparator" w:id="0">
    <w:p w14:paraId="21B63669" w14:textId="77777777" w:rsidR="002F773A" w:rsidRDefault="002F773A" w:rsidP="004740A4">
      <w:r>
        <w:continuationSeparator/>
      </w:r>
    </w:p>
  </w:endnote>
  <w:endnote w:type="continuationNotice" w:id="1">
    <w:p w14:paraId="77A75E7D" w14:textId="77777777" w:rsidR="002F773A" w:rsidRDefault="002F77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7D5B5" w14:textId="77777777" w:rsidR="002F773A" w:rsidRDefault="002F773A" w:rsidP="004740A4">
      <w:r>
        <w:separator/>
      </w:r>
    </w:p>
  </w:footnote>
  <w:footnote w:type="continuationSeparator" w:id="0">
    <w:p w14:paraId="0CDA191F" w14:textId="77777777" w:rsidR="002F773A" w:rsidRDefault="002F773A" w:rsidP="004740A4">
      <w:r>
        <w:continuationSeparator/>
      </w:r>
    </w:p>
  </w:footnote>
  <w:footnote w:type="continuationNotice" w:id="1">
    <w:p w14:paraId="45194A44" w14:textId="77777777" w:rsidR="002F773A" w:rsidRDefault="002F773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58D6"/>
    <w:multiLevelType w:val="hybridMultilevel"/>
    <w:tmpl w:val="CAA226E2"/>
    <w:lvl w:ilvl="0" w:tplc="F332705E">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BFA80D"/>
    <w:multiLevelType w:val="hybridMultilevel"/>
    <w:tmpl w:val="887EEC9E"/>
    <w:lvl w:ilvl="0" w:tplc="F40C296C">
      <w:start w:val="1"/>
      <w:numFmt w:val="bullet"/>
      <w:lvlText w:val="-"/>
      <w:lvlJc w:val="left"/>
      <w:pPr>
        <w:ind w:left="720" w:hanging="360"/>
      </w:pPr>
      <w:rPr>
        <w:rFonts w:ascii="Aptos" w:hAnsi="Aptos" w:hint="default"/>
      </w:rPr>
    </w:lvl>
    <w:lvl w:ilvl="1" w:tplc="595A613C">
      <w:start w:val="1"/>
      <w:numFmt w:val="bullet"/>
      <w:lvlText w:val="o"/>
      <w:lvlJc w:val="left"/>
      <w:pPr>
        <w:ind w:left="1440" w:hanging="360"/>
      </w:pPr>
      <w:rPr>
        <w:rFonts w:ascii="Courier New" w:hAnsi="Courier New" w:hint="default"/>
      </w:rPr>
    </w:lvl>
    <w:lvl w:ilvl="2" w:tplc="96526D40">
      <w:start w:val="1"/>
      <w:numFmt w:val="bullet"/>
      <w:lvlText w:val=""/>
      <w:lvlJc w:val="left"/>
      <w:pPr>
        <w:ind w:left="2160" w:hanging="360"/>
      </w:pPr>
      <w:rPr>
        <w:rFonts w:ascii="Wingdings" w:hAnsi="Wingdings" w:hint="default"/>
      </w:rPr>
    </w:lvl>
    <w:lvl w:ilvl="3" w:tplc="93A0DAE4">
      <w:start w:val="1"/>
      <w:numFmt w:val="bullet"/>
      <w:lvlText w:val=""/>
      <w:lvlJc w:val="left"/>
      <w:pPr>
        <w:ind w:left="2880" w:hanging="360"/>
      </w:pPr>
      <w:rPr>
        <w:rFonts w:ascii="Symbol" w:hAnsi="Symbol" w:hint="default"/>
      </w:rPr>
    </w:lvl>
    <w:lvl w:ilvl="4" w:tplc="152ECC1A">
      <w:start w:val="1"/>
      <w:numFmt w:val="bullet"/>
      <w:lvlText w:val="o"/>
      <w:lvlJc w:val="left"/>
      <w:pPr>
        <w:ind w:left="3600" w:hanging="360"/>
      </w:pPr>
      <w:rPr>
        <w:rFonts w:ascii="Courier New" w:hAnsi="Courier New" w:hint="default"/>
      </w:rPr>
    </w:lvl>
    <w:lvl w:ilvl="5" w:tplc="80A25E42">
      <w:start w:val="1"/>
      <w:numFmt w:val="bullet"/>
      <w:lvlText w:val=""/>
      <w:lvlJc w:val="left"/>
      <w:pPr>
        <w:ind w:left="4320" w:hanging="360"/>
      </w:pPr>
      <w:rPr>
        <w:rFonts w:ascii="Wingdings" w:hAnsi="Wingdings" w:hint="default"/>
      </w:rPr>
    </w:lvl>
    <w:lvl w:ilvl="6" w:tplc="A89E243C">
      <w:start w:val="1"/>
      <w:numFmt w:val="bullet"/>
      <w:lvlText w:val=""/>
      <w:lvlJc w:val="left"/>
      <w:pPr>
        <w:ind w:left="5040" w:hanging="360"/>
      </w:pPr>
      <w:rPr>
        <w:rFonts w:ascii="Symbol" w:hAnsi="Symbol" w:hint="default"/>
      </w:rPr>
    </w:lvl>
    <w:lvl w:ilvl="7" w:tplc="54CECA60">
      <w:start w:val="1"/>
      <w:numFmt w:val="bullet"/>
      <w:lvlText w:val="o"/>
      <w:lvlJc w:val="left"/>
      <w:pPr>
        <w:ind w:left="5760" w:hanging="360"/>
      </w:pPr>
      <w:rPr>
        <w:rFonts w:ascii="Courier New" w:hAnsi="Courier New" w:hint="default"/>
      </w:rPr>
    </w:lvl>
    <w:lvl w:ilvl="8" w:tplc="5D48F3AE">
      <w:start w:val="1"/>
      <w:numFmt w:val="bullet"/>
      <w:lvlText w:val=""/>
      <w:lvlJc w:val="left"/>
      <w:pPr>
        <w:ind w:left="6480" w:hanging="360"/>
      </w:pPr>
      <w:rPr>
        <w:rFonts w:ascii="Wingdings" w:hAnsi="Wingdings" w:hint="default"/>
      </w:rPr>
    </w:lvl>
  </w:abstractNum>
  <w:abstractNum w:abstractNumId="2" w15:restartNumberingAfterBreak="0">
    <w:nsid w:val="09071121"/>
    <w:multiLevelType w:val="hybridMultilevel"/>
    <w:tmpl w:val="24C60384"/>
    <w:lvl w:ilvl="0" w:tplc="F134EB50">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E73F65"/>
    <w:multiLevelType w:val="hybridMultilevel"/>
    <w:tmpl w:val="11B24F0A"/>
    <w:lvl w:ilvl="0" w:tplc="3ECEBD8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1A15C1E"/>
    <w:multiLevelType w:val="multilevel"/>
    <w:tmpl w:val="6AB8A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2B4BE4"/>
    <w:multiLevelType w:val="hybridMultilevel"/>
    <w:tmpl w:val="FFFFFFFF"/>
    <w:lvl w:ilvl="0" w:tplc="FBBC2334">
      <w:start w:val="1"/>
      <w:numFmt w:val="bullet"/>
      <w:lvlText w:val="-"/>
      <w:lvlJc w:val="left"/>
      <w:pPr>
        <w:ind w:left="720" w:hanging="360"/>
      </w:pPr>
      <w:rPr>
        <w:rFonts w:ascii="Aptos" w:hAnsi="Aptos" w:hint="default"/>
      </w:rPr>
    </w:lvl>
    <w:lvl w:ilvl="1" w:tplc="02164180">
      <w:start w:val="1"/>
      <w:numFmt w:val="bullet"/>
      <w:lvlText w:val="o"/>
      <w:lvlJc w:val="left"/>
      <w:pPr>
        <w:ind w:left="1440" w:hanging="360"/>
      </w:pPr>
      <w:rPr>
        <w:rFonts w:ascii="Courier New" w:hAnsi="Courier New" w:hint="default"/>
      </w:rPr>
    </w:lvl>
    <w:lvl w:ilvl="2" w:tplc="3398958A">
      <w:start w:val="1"/>
      <w:numFmt w:val="bullet"/>
      <w:lvlText w:val=""/>
      <w:lvlJc w:val="left"/>
      <w:pPr>
        <w:ind w:left="2160" w:hanging="360"/>
      </w:pPr>
      <w:rPr>
        <w:rFonts w:ascii="Wingdings" w:hAnsi="Wingdings" w:hint="default"/>
      </w:rPr>
    </w:lvl>
    <w:lvl w:ilvl="3" w:tplc="48766898">
      <w:start w:val="1"/>
      <w:numFmt w:val="bullet"/>
      <w:lvlText w:val=""/>
      <w:lvlJc w:val="left"/>
      <w:pPr>
        <w:ind w:left="2880" w:hanging="360"/>
      </w:pPr>
      <w:rPr>
        <w:rFonts w:ascii="Symbol" w:hAnsi="Symbol" w:hint="default"/>
      </w:rPr>
    </w:lvl>
    <w:lvl w:ilvl="4" w:tplc="E5E4F446">
      <w:start w:val="1"/>
      <w:numFmt w:val="bullet"/>
      <w:lvlText w:val="o"/>
      <w:lvlJc w:val="left"/>
      <w:pPr>
        <w:ind w:left="3600" w:hanging="360"/>
      </w:pPr>
      <w:rPr>
        <w:rFonts w:ascii="Courier New" w:hAnsi="Courier New" w:hint="default"/>
      </w:rPr>
    </w:lvl>
    <w:lvl w:ilvl="5" w:tplc="DBF02A0E">
      <w:start w:val="1"/>
      <w:numFmt w:val="bullet"/>
      <w:lvlText w:val=""/>
      <w:lvlJc w:val="left"/>
      <w:pPr>
        <w:ind w:left="4320" w:hanging="360"/>
      </w:pPr>
      <w:rPr>
        <w:rFonts w:ascii="Wingdings" w:hAnsi="Wingdings" w:hint="default"/>
      </w:rPr>
    </w:lvl>
    <w:lvl w:ilvl="6" w:tplc="B5A40244">
      <w:start w:val="1"/>
      <w:numFmt w:val="bullet"/>
      <w:lvlText w:val=""/>
      <w:lvlJc w:val="left"/>
      <w:pPr>
        <w:ind w:left="5040" w:hanging="360"/>
      </w:pPr>
      <w:rPr>
        <w:rFonts w:ascii="Symbol" w:hAnsi="Symbol" w:hint="default"/>
      </w:rPr>
    </w:lvl>
    <w:lvl w:ilvl="7" w:tplc="680896AC">
      <w:start w:val="1"/>
      <w:numFmt w:val="bullet"/>
      <w:lvlText w:val="o"/>
      <w:lvlJc w:val="left"/>
      <w:pPr>
        <w:ind w:left="5760" w:hanging="360"/>
      </w:pPr>
      <w:rPr>
        <w:rFonts w:ascii="Courier New" w:hAnsi="Courier New" w:hint="default"/>
      </w:rPr>
    </w:lvl>
    <w:lvl w:ilvl="8" w:tplc="AE7C4CF6">
      <w:start w:val="1"/>
      <w:numFmt w:val="bullet"/>
      <w:lvlText w:val=""/>
      <w:lvlJc w:val="left"/>
      <w:pPr>
        <w:ind w:left="6480" w:hanging="360"/>
      </w:pPr>
      <w:rPr>
        <w:rFonts w:ascii="Wingdings" w:hAnsi="Wingdings" w:hint="default"/>
      </w:rPr>
    </w:lvl>
  </w:abstractNum>
  <w:abstractNum w:abstractNumId="6" w15:restartNumberingAfterBreak="0">
    <w:nsid w:val="37043E2D"/>
    <w:multiLevelType w:val="hybridMultilevel"/>
    <w:tmpl w:val="B0F8C330"/>
    <w:lvl w:ilvl="0" w:tplc="7CE6FF74">
      <w:start w:val="1"/>
      <w:numFmt w:val="bullet"/>
      <w:lvlText w:val="-"/>
      <w:lvlJc w:val="left"/>
      <w:pPr>
        <w:ind w:left="720" w:hanging="360"/>
      </w:pPr>
      <w:rPr>
        <w:rFonts w:ascii="Aptos" w:hAnsi="Aptos" w:hint="default"/>
      </w:rPr>
    </w:lvl>
    <w:lvl w:ilvl="1" w:tplc="CCD830B4">
      <w:start w:val="1"/>
      <w:numFmt w:val="bullet"/>
      <w:lvlText w:val="o"/>
      <w:lvlJc w:val="left"/>
      <w:pPr>
        <w:ind w:left="1440" w:hanging="360"/>
      </w:pPr>
      <w:rPr>
        <w:rFonts w:ascii="Courier New" w:hAnsi="Courier New" w:hint="default"/>
      </w:rPr>
    </w:lvl>
    <w:lvl w:ilvl="2" w:tplc="E12844FC">
      <w:start w:val="1"/>
      <w:numFmt w:val="bullet"/>
      <w:lvlText w:val=""/>
      <w:lvlJc w:val="left"/>
      <w:pPr>
        <w:ind w:left="2160" w:hanging="360"/>
      </w:pPr>
      <w:rPr>
        <w:rFonts w:ascii="Wingdings" w:hAnsi="Wingdings" w:hint="default"/>
      </w:rPr>
    </w:lvl>
    <w:lvl w:ilvl="3" w:tplc="CA3268E0">
      <w:start w:val="1"/>
      <w:numFmt w:val="bullet"/>
      <w:lvlText w:val=""/>
      <w:lvlJc w:val="left"/>
      <w:pPr>
        <w:ind w:left="2880" w:hanging="360"/>
      </w:pPr>
      <w:rPr>
        <w:rFonts w:ascii="Symbol" w:hAnsi="Symbol" w:hint="default"/>
      </w:rPr>
    </w:lvl>
    <w:lvl w:ilvl="4" w:tplc="ECE006D6">
      <w:start w:val="1"/>
      <w:numFmt w:val="bullet"/>
      <w:lvlText w:val="o"/>
      <w:lvlJc w:val="left"/>
      <w:pPr>
        <w:ind w:left="3600" w:hanging="360"/>
      </w:pPr>
      <w:rPr>
        <w:rFonts w:ascii="Courier New" w:hAnsi="Courier New" w:hint="default"/>
      </w:rPr>
    </w:lvl>
    <w:lvl w:ilvl="5" w:tplc="934AE8F8">
      <w:start w:val="1"/>
      <w:numFmt w:val="bullet"/>
      <w:lvlText w:val=""/>
      <w:lvlJc w:val="left"/>
      <w:pPr>
        <w:ind w:left="4320" w:hanging="360"/>
      </w:pPr>
      <w:rPr>
        <w:rFonts w:ascii="Wingdings" w:hAnsi="Wingdings" w:hint="default"/>
      </w:rPr>
    </w:lvl>
    <w:lvl w:ilvl="6" w:tplc="265CDCD2">
      <w:start w:val="1"/>
      <w:numFmt w:val="bullet"/>
      <w:lvlText w:val=""/>
      <w:lvlJc w:val="left"/>
      <w:pPr>
        <w:ind w:left="5040" w:hanging="360"/>
      </w:pPr>
      <w:rPr>
        <w:rFonts w:ascii="Symbol" w:hAnsi="Symbol" w:hint="default"/>
      </w:rPr>
    </w:lvl>
    <w:lvl w:ilvl="7" w:tplc="0760439C">
      <w:start w:val="1"/>
      <w:numFmt w:val="bullet"/>
      <w:lvlText w:val="o"/>
      <w:lvlJc w:val="left"/>
      <w:pPr>
        <w:ind w:left="5760" w:hanging="360"/>
      </w:pPr>
      <w:rPr>
        <w:rFonts w:ascii="Courier New" w:hAnsi="Courier New" w:hint="default"/>
      </w:rPr>
    </w:lvl>
    <w:lvl w:ilvl="8" w:tplc="1EFE4EF0">
      <w:start w:val="1"/>
      <w:numFmt w:val="bullet"/>
      <w:lvlText w:val=""/>
      <w:lvlJc w:val="left"/>
      <w:pPr>
        <w:ind w:left="6480" w:hanging="360"/>
      </w:pPr>
      <w:rPr>
        <w:rFonts w:ascii="Wingdings" w:hAnsi="Wingdings" w:hint="default"/>
      </w:rPr>
    </w:lvl>
  </w:abstractNum>
  <w:abstractNum w:abstractNumId="7" w15:restartNumberingAfterBreak="0">
    <w:nsid w:val="3DB21B34"/>
    <w:multiLevelType w:val="hybridMultilevel"/>
    <w:tmpl w:val="A612B1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02160C0"/>
    <w:multiLevelType w:val="hybridMultilevel"/>
    <w:tmpl w:val="CEE6C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05018FD"/>
    <w:multiLevelType w:val="hybridMultilevel"/>
    <w:tmpl w:val="FFFFFFFF"/>
    <w:lvl w:ilvl="0" w:tplc="B89CE8C8">
      <w:start w:val="1"/>
      <w:numFmt w:val="bullet"/>
      <w:lvlText w:val="-"/>
      <w:lvlJc w:val="left"/>
      <w:pPr>
        <w:ind w:left="720" w:hanging="360"/>
      </w:pPr>
      <w:rPr>
        <w:rFonts w:ascii="Aptos" w:hAnsi="Aptos" w:hint="default"/>
      </w:rPr>
    </w:lvl>
    <w:lvl w:ilvl="1" w:tplc="F9EC58E0">
      <w:start w:val="1"/>
      <w:numFmt w:val="bullet"/>
      <w:lvlText w:val="o"/>
      <w:lvlJc w:val="left"/>
      <w:pPr>
        <w:ind w:left="1440" w:hanging="360"/>
      </w:pPr>
      <w:rPr>
        <w:rFonts w:ascii="Courier New" w:hAnsi="Courier New" w:hint="default"/>
      </w:rPr>
    </w:lvl>
    <w:lvl w:ilvl="2" w:tplc="0882A4B2">
      <w:start w:val="1"/>
      <w:numFmt w:val="bullet"/>
      <w:lvlText w:val=""/>
      <w:lvlJc w:val="left"/>
      <w:pPr>
        <w:ind w:left="2160" w:hanging="360"/>
      </w:pPr>
      <w:rPr>
        <w:rFonts w:ascii="Wingdings" w:hAnsi="Wingdings" w:hint="default"/>
      </w:rPr>
    </w:lvl>
    <w:lvl w:ilvl="3" w:tplc="D6E0E590">
      <w:start w:val="1"/>
      <w:numFmt w:val="bullet"/>
      <w:lvlText w:val=""/>
      <w:lvlJc w:val="left"/>
      <w:pPr>
        <w:ind w:left="2880" w:hanging="360"/>
      </w:pPr>
      <w:rPr>
        <w:rFonts w:ascii="Symbol" w:hAnsi="Symbol" w:hint="default"/>
      </w:rPr>
    </w:lvl>
    <w:lvl w:ilvl="4" w:tplc="6F04655E">
      <w:start w:val="1"/>
      <w:numFmt w:val="bullet"/>
      <w:lvlText w:val="o"/>
      <w:lvlJc w:val="left"/>
      <w:pPr>
        <w:ind w:left="3600" w:hanging="360"/>
      </w:pPr>
      <w:rPr>
        <w:rFonts w:ascii="Courier New" w:hAnsi="Courier New" w:hint="default"/>
      </w:rPr>
    </w:lvl>
    <w:lvl w:ilvl="5" w:tplc="28047938">
      <w:start w:val="1"/>
      <w:numFmt w:val="bullet"/>
      <w:lvlText w:val=""/>
      <w:lvlJc w:val="left"/>
      <w:pPr>
        <w:ind w:left="4320" w:hanging="360"/>
      </w:pPr>
      <w:rPr>
        <w:rFonts w:ascii="Wingdings" w:hAnsi="Wingdings" w:hint="default"/>
      </w:rPr>
    </w:lvl>
    <w:lvl w:ilvl="6" w:tplc="D31EAAC2">
      <w:start w:val="1"/>
      <w:numFmt w:val="bullet"/>
      <w:lvlText w:val=""/>
      <w:lvlJc w:val="left"/>
      <w:pPr>
        <w:ind w:left="5040" w:hanging="360"/>
      </w:pPr>
      <w:rPr>
        <w:rFonts w:ascii="Symbol" w:hAnsi="Symbol" w:hint="default"/>
      </w:rPr>
    </w:lvl>
    <w:lvl w:ilvl="7" w:tplc="62640FD6">
      <w:start w:val="1"/>
      <w:numFmt w:val="bullet"/>
      <w:lvlText w:val="o"/>
      <w:lvlJc w:val="left"/>
      <w:pPr>
        <w:ind w:left="5760" w:hanging="360"/>
      </w:pPr>
      <w:rPr>
        <w:rFonts w:ascii="Courier New" w:hAnsi="Courier New" w:hint="default"/>
      </w:rPr>
    </w:lvl>
    <w:lvl w:ilvl="8" w:tplc="E3D04FD8">
      <w:start w:val="1"/>
      <w:numFmt w:val="bullet"/>
      <w:lvlText w:val=""/>
      <w:lvlJc w:val="left"/>
      <w:pPr>
        <w:ind w:left="6480" w:hanging="360"/>
      </w:pPr>
      <w:rPr>
        <w:rFonts w:ascii="Wingdings" w:hAnsi="Wingdings" w:hint="default"/>
      </w:rPr>
    </w:lvl>
  </w:abstractNum>
  <w:abstractNum w:abstractNumId="10" w15:restartNumberingAfterBreak="0">
    <w:nsid w:val="44B63FD9"/>
    <w:multiLevelType w:val="hybridMultilevel"/>
    <w:tmpl w:val="FEA49422"/>
    <w:lvl w:ilvl="0" w:tplc="FF9218F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84C546D"/>
    <w:multiLevelType w:val="hybridMultilevel"/>
    <w:tmpl w:val="03CE5C7C"/>
    <w:lvl w:ilvl="0" w:tplc="67B4FCA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DEF06EA"/>
    <w:multiLevelType w:val="hybridMultilevel"/>
    <w:tmpl w:val="C70CC08A"/>
    <w:lvl w:ilvl="0" w:tplc="37B2199C">
      <w:start w:val="1"/>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3132B0A"/>
    <w:multiLevelType w:val="multilevel"/>
    <w:tmpl w:val="9A041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3D074BF"/>
    <w:multiLevelType w:val="hybridMultilevel"/>
    <w:tmpl w:val="F9A2724E"/>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4D16F61"/>
    <w:multiLevelType w:val="hybridMultilevel"/>
    <w:tmpl w:val="9F76E254"/>
    <w:lvl w:ilvl="0" w:tplc="8FAE752C">
      <w:start w:val="1"/>
      <w:numFmt w:val="bullet"/>
      <w:lvlText w:val=""/>
      <w:lvlJc w:val="left"/>
      <w:pPr>
        <w:ind w:left="420" w:hanging="360"/>
      </w:pPr>
      <w:rPr>
        <w:rFonts w:ascii="Wingdings" w:eastAsia="Times New Roman" w:hAnsi="Wingdings" w:cs="Arial"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16" w15:restartNumberingAfterBreak="0">
    <w:nsid w:val="6F560954"/>
    <w:multiLevelType w:val="hybridMultilevel"/>
    <w:tmpl w:val="B0844A3E"/>
    <w:lvl w:ilvl="0" w:tplc="28E061BA">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7" w15:restartNumberingAfterBreak="0">
    <w:nsid w:val="7026A214"/>
    <w:multiLevelType w:val="hybridMultilevel"/>
    <w:tmpl w:val="94CAA3A0"/>
    <w:lvl w:ilvl="0" w:tplc="B492C33E">
      <w:start w:val="1"/>
      <w:numFmt w:val="upperLetter"/>
      <w:lvlText w:val="%1)"/>
      <w:lvlJc w:val="left"/>
      <w:pPr>
        <w:ind w:left="720" w:hanging="360"/>
      </w:pPr>
    </w:lvl>
    <w:lvl w:ilvl="1" w:tplc="D53857A2">
      <w:start w:val="1"/>
      <w:numFmt w:val="lowerLetter"/>
      <w:lvlText w:val="%2."/>
      <w:lvlJc w:val="left"/>
      <w:pPr>
        <w:ind w:left="1440" w:hanging="360"/>
      </w:pPr>
    </w:lvl>
    <w:lvl w:ilvl="2" w:tplc="731C8AC0">
      <w:start w:val="1"/>
      <w:numFmt w:val="lowerRoman"/>
      <w:lvlText w:val="%3."/>
      <w:lvlJc w:val="right"/>
      <w:pPr>
        <w:ind w:left="2160" w:hanging="180"/>
      </w:pPr>
    </w:lvl>
    <w:lvl w:ilvl="3" w:tplc="756E8692">
      <w:start w:val="1"/>
      <w:numFmt w:val="decimal"/>
      <w:lvlText w:val="%4."/>
      <w:lvlJc w:val="left"/>
      <w:pPr>
        <w:ind w:left="2880" w:hanging="360"/>
      </w:pPr>
    </w:lvl>
    <w:lvl w:ilvl="4" w:tplc="F162D8A0">
      <w:start w:val="1"/>
      <w:numFmt w:val="lowerLetter"/>
      <w:lvlText w:val="%5."/>
      <w:lvlJc w:val="left"/>
      <w:pPr>
        <w:ind w:left="3600" w:hanging="360"/>
      </w:pPr>
    </w:lvl>
    <w:lvl w:ilvl="5" w:tplc="F598578C">
      <w:start w:val="1"/>
      <w:numFmt w:val="lowerRoman"/>
      <w:lvlText w:val="%6."/>
      <w:lvlJc w:val="right"/>
      <w:pPr>
        <w:ind w:left="4320" w:hanging="180"/>
      </w:pPr>
    </w:lvl>
    <w:lvl w:ilvl="6" w:tplc="F804368A">
      <w:start w:val="1"/>
      <w:numFmt w:val="decimal"/>
      <w:lvlText w:val="%7."/>
      <w:lvlJc w:val="left"/>
      <w:pPr>
        <w:ind w:left="5040" w:hanging="360"/>
      </w:pPr>
    </w:lvl>
    <w:lvl w:ilvl="7" w:tplc="A4A26952">
      <w:start w:val="1"/>
      <w:numFmt w:val="lowerLetter"/>
      <w:lvlText w:val="%8."/>
      <w:lvlJc w:val="left"/>
      <w:pPr>
        <w:ind w:left="5760" w:hanging="360"/>
      </w:pPr>
    </w:lvl>
    <w:lvl w:ilvl="8" w:tplc="F6C80C4E">
      <w:start w:val="1"/>
      <w:numFmt w:val="lowerRoman"/>
      <w:lvlText w:val="%9."/>
      <w:lvlJc w:val="right"/>
      <w:pPr>
        <w:ind w:left="6480" w:hanging="180"/>
      </w:pPr>
    </w:lvl>
  </w:abstractNum>
  <w:abstractNum w:abstractNumId="18" w15:restartNumberingAfterBreak="0">
    <w:nsid w:val="7ACB0CFB"/>
    <w:multiLevelType w:val="hybridMultilevel"/>
    <w:tmpl w:val="1410EC22"/>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F6A6C68"/>
    <w:multiLevelType w:val="hybridMultilevel"/>
    <w:tmpl w:val="3ADC540A"/>
    <w:lvl w:ilvl="0" w:tplc="F332705E">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83416674">
    <w:abstractNumId w:val="17"/>
  </w:num>
  <w:num w:numId="2" w16cid:durableId="1645425864">
    <w:abstractNumId w:val="6"/>
  </w:num>
  <w:num w:numId="3" w16cid:durableId="363479991">
    <w:abstractNumId w:val="1"/>
  </w:num>
  <w:num w:numId="4" w16cid:durableId="1804233971">
    <w:abstractNumId w:val="11"/>
  </w:num>
  <w:num w:numId="5" w16cid:durableId="1148593185">
    <w:abstractNumId w:val="15"/>
  </w:num>
  <w:num w:numId="6" w16cid:durableId="1636447413">
    <w:abstractNumId w:val="12"/>
  </w:num>
  <w:num w:numId="7" w16cid:durableId="662316252">
    <w:abstractNumId w:val="19"/>
  </w:num>
  <w:num w:numId="8" w16cid:durableId="1733652051">
    <w:abstractNumId w:val="7"/>
  </w:num>
  <w:num w:numId="9" w16cid:durableId="1521623344">
    <w:abstractNumId w:val="2"/>
  </w:num>
  <w:num w:numId="10" w16cid:durableId="623848454">
    <w:abstractNumId w:val="8"/>
  </w:num>
  <w:num w:numId="11" w16cid:durableId="514539086">
    <w:abstractNumId w:val="13"/>
  </w:num>
  <w:num w:numId="12" w16cid:durableId="138962289">
    <w:abstractNumId w:val="4"/>
  </w:num>
  <w:num w:numId="13" w16cid:durableId="1742019269">
    <w:abstractNumId w:val="0"/>
  </w:num>
  <w:num w:numId="14" w16cid:durableId="2070952785">
    <w:abstractNumId w:val="14"/>
  </w:num>
  <w:num w:numId="15" w16cid:durableId="2145001549">
    <w:abstractNumId w:val="18"/>
  </w:num>
  <w:num w:numId="16" w16cid:durableId="1557278644">
    <w:abstractNumId w:val="9"/>
  </w:num>
  <w:num w:numId="17" w16cid:durableId="1599213157">
    <w:abstractNumId w:val="5"/>
  </w:num>
  <w:num w:numId="18" w16cid:durableId="371420686">
    <w:abstractNumId w:val="3"/>
  </w:num>
  <w:num w:numId="19" w16cid:durableId="1533810438">
    <w:abstractNumId w:val="16"/>
  </w:num>
  <w:num w:numId="20" w16cid:durableId="43929805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9ze9adcvwepbevvvvprx5d9weeetraawxz&quot;&gt;EndNote Library&lt;record-ids&gt;&lt;item&gt;6&lt;/item&gt;&lt;item&gt;155&lt;/item&gt;&lt;item&gt;166&lt;/item&gt;&lt;item&gt;168&lt;/item&gt;&lt;item&gt;180&lt;/item&gt;&lt;item&gt;181&lt;/item&gt;&lt;item&gt;182&lt;/item&gt;&lt;item&gt;183&lt;/item&gt;&lt;/record-ids&gt;&lt;/item&gt;&lt;/Libraries&gt;"/>
  </w:docVars>
  <w:rsids>
    <w:rsidRoot w:val="00534BB4"/>
    <w:rsid w:val="00003045"/>
    <w:rsid w:val="00006309"/>
    <w:rsid w:val="00007A8C"/>
    <w:rsid w:val="00007C6B"/>
    <w:rsid w:val="00012E46"/>
    <w:rsid w:val="00013294"/>
    <w:rsid w:val="000146CC"/>
    <w:rsid w:val="000174D0"/>
    <w:rsid w:val="00017516"/>
    <w:rsid w:val="000175DA"/>
    <w:rsid w:val="00020E9A"/>
    <w:rsid w:val="00022468"/>
    <w:rsid w:val="000243DE"/>
    <w:rsid w:val="00024792"/>
    <w:rsid w:val="00024A68"/>
    <w:rsid w:val="00025CFD"/>
    <w:rsid w:val="00026DDC"/>
    <w:rsid w:val="00027438"/>
    <w:rsid w:val="00030444"/>
    <w:rsid w:val="00031DBA"/>
    <w:rsid w:val="000331CE"/>
    <w:rsid w:val="00036178"/>
    <w:rsid w:val="000368FF"/>
    <w:rsid w:val="00047A7B"/>
    <w:rsid w:val="00047EC9"/>
    <w:rsid w:val="00055BED"/>
    <w:rsid w:val="000610CC"/>
    <w:rsid w:val="000641CB"/>
    <w:rsid w:val="00064DDA"/>
    <w:rsid w:val="000706B3"/>
    <w:rsid w:val="0007167C"/>
    <w:rsid w:val="00072735"/>
    <w:rsid w:val="00073402"/>
    <w:rsid w:val="0007341C"/>
    <w:rsid w:val="00075076"/>
    <w:rsid w:val="0008000D"/>
    <w:rsid w:val="00081B3C"/>
    <w:rsid w:val="00082503"/>
    <w:rsid w:val="00082AF0"/>
    <w:rsid w:val="00084097"/>
    <w:rsid w:val="00085677"/>
    <w:rsid w:val="000869BF"/>
    <w:rsid w:val="00086A43"/>
    <w:rsid w:val="00087F3D"/>
    <w:rsid w:val="00092CC8"/>
    <w:rsid w:val="0009790A"/>
    <w:rsid w:val="000A08AC"/>
    <w:rsid w:val="000A0BD8"/>
    <w:rsid w:val="000A1179"/>
    <w:rsid w:val="000A190D"/>
    <w:rsid w:val="000A3794"/>
    <w:rsid w:val="000A4453"/>
    <w:rsid w:val="000A481E"/>
    <w:rsid w:val="000A73A6"/>
    <w:rsid w:val="000B05AF"/>
    <w:rsid w:val="000B0D6D"/>
    <w:rsid w:val="000B1E01"/>
    <w:rsid w:val="000B4051"/>
    <w:rsid w:val="000B5486"/>
    <w:rsid w:val="000B67B5"/>
    <w:rsid w:val="000B7B0E"/>
    <w:rsid w:val="000C0791"/>
    <w:rsid w:val="000C17F8"/>
    <w:rsid w:val="000C1ADF"/>
    <w:rsid w:val="000C2A18"/>
    <w:rsid w:val="000C37BF"/>
    <w:rsid w:val="000C45EB"/>
    <w:rsid w:val="000C7332"/>
    <w:rsid w:val="000D10C7"/>
    <w:rsid w:val="000D2B9E"/>
    <w:rsid w:val="000D2CA8"/>
    <w:rsid w:val="000D4062"/>
    <w:rsid w:val="000D5B88"/>
    <w:rsid w:val="000E0507"/>
    <w:rsid w:val="000E2BDF"/>
    <w:rsid w:val="000E31CA"/>
    <w:rsid w:val="000E33D8"/>
    <w:rsid w:val="000E52F0"/>
    <w:rsid w:val="000E6307"/>
    <w:rsid w:val="000F13A9"/>
    <w:rsid w:val="000F28F5"/>
    <w:rsid w:val="000F40B9"/>
    <w:rsid w:val="000F4833"/>
    <w:rsid w:val="000F4A82"/>
    <w:rsid w:val="000F53DB"/>
    <w:rsid w:val="000F6588"/>
    <w:rsid w:val="000F7007"/>
    <w:rsid w:val="0010065E"/>
    <w:rsid w:val="001018DD"/>
    <w:rsid w:val="0010209F"/>
    <w:rsid w:val="00103B93"/>
    <w:rsid w:val="00105746"/>
    <w:rsid w:val="00106B0E"/>
    <w:rsid w:val="001070B5"/>
    <w:rsid w:val="001106B0"/>
    <w:rsid w:val="001117EE"/>
    <w:rsid w:val="0011357D"/>
    <w:rsid w:val="00113BF8"/>
    <w:rsid w:val="00115A53"/>
    <w:rsid w:val="00115AA2"/>
    <w:rsid w:val="00116B66"/>
    <w:rsid w:val="0012076F"/>
    <w:rsid w:val="00120C93"/>
    <w:rsid w:val="00121697"/>
    <w:rsid w:val="00125F45"/>
    <w:rsid w:val="001268A7"/>
    <w:rsid w:val="00126D4F"/>
    <w:rsid w:val="00127929"/>
    <w:rsid w:val="00130F6B"/>
    <w:rsid w:val="00134B06"/>
    <w:rsid w:val="00137218"/>
    <w:rsid w:val="001409F9"/>
    <w:rsid w:val="00141350"/>
    <w:rsid w:val="00142623"/>
    <w:rsid w:val="001433F8"/>
    <w:rsid w:val="00143EAD"/>
    <w:rsid w:val="0014559A"/>
    <w:rsid w:val="001466AF"/>
    <w:rsid w:val="00151546"/>
    <w:rsid w:val="00156E86"/>
    <w:rsid w:val="001573C5"/>
    <w:rsid w:val="00157FD4"/>
    <w:rsid w:val="001623AD"/>
    <w:rsid w:val="00163240"/>
    <w:rsid w:val="00164044"/>
    <w:rsid w:val="00164DE3"/>
    <w:rsid w:val="00167018"/>
    <w:rsid w:val="0017310C"/>
    <w:rsid w:val="001732A8"/>
    <w:rsid w:val="00177C10"/>
    <w:rsid w:val="001807D9"/>
    <w:rsid w:val="001808F3"/>
    <w:rsid w:val="00180D9D"/>
    <w:rsid w:val="00181EE4"/>
    <w:rsid w:val="00181F33"/>
    <w:rsid w:val="0018273A"/>
    <w:rsid w:val="00182DBC"/>
    <w:rsid w:val="0018471E"/>
    <w:rsid w:val="00187226"/>
    <w:rsid w:val="00190239"/>
    <w:rsid w:val="00190388"/>
    <w:rsid w:val="0019069D"/>
    <w:rsid w:val="00192EAA"/>
    <w:rsid w:val="0019363B"/>
    <w:rsid w:val="00194D6D"/>
    <w:rsid w:val="00194E2F"/>
    <w:rsid w:val="001967D0"/>
    <w:rsid w:val="001A0685"/>
    <w:rsid w:val="001A0A0D"/>
    <w:rsid w:val="001A1A7D"/>
    <w:rsid w:val="001A2C12"/>
    <w:rsid w:val="001A2CEC"/>
    <w:rsid w:val="001A3BCF"/>
    <w:rsid w:val="001A5C1B"/>
    <w:rsid w:val="001A63AA"/>
    <w:rsid w:val="001A73EE"/>
    <w:rsid w:val="001B200C"/>
    <w:rsid w:val="001B2ABD"/>
    <w:rsid w:val="001B2CDC"/>
    <w:rsid w:val="001B3A1C"/>
    <w:rsid w:val="001B4C6C"/>
    <w:rsid w:val="001B4E6A"/>
    <w:rsid w:val="001B719A"/>
    <w:rsid w:val="001C0123"/>
    <w:rsid w:val="001C31FE"/>
    <w:rsid w:val="001C456A"/>
    <w:rsid w:val="001C6688"/>
    <w:rsid w:val="001C6F31"/>
    <w:rsid w:val="001C71ED"/>
    <w:rsid w:val="001C734B"/>
    <w:rsid w:val="001D0FD2"/>
    <w:rsid w:val="001D2CD2"/>
    <w:rsid w:val="001D3122"/>
    <w:rsid w:val="001D34C1"/>
    <w:rsid w:val="001D3F46"/>
    <w:rsid w:val="001D4890"/>
    <w:rsid w:val="001D7271"/>
    <w:rsid w:val="001D7603"/>
    <w:rsid w:val="001D7AF0"/>
    <w:rsid w:val="001E444B"/>
    <w:rsid w:val="001E4B8C"/>
    <w:rsid w:val="001E5204"/>
    <w:rsid w:val="001E662F"/>
    <w:rsid w:val="001E6CBE"/>
    <w:rsid w:val="001F14F4"/>
    <w:rsid w:val="001F2C2F"/>
    <w:rsid w:val="001F431D"/>
    <w:rsid w:val="001F473C"/>
    <w:rsid w:val="001F4C60"/>
    <w:rsid w:val="001F71D1"/>
    <w:rsid w:val="001F76B9"/>
    <w:rsid w:val="00200177"/>
    <w:rsid w:val="00203F8A"/>
    <w:rsid w:val="0020478B"/>
    <w:rsid w:val="00204CC3"/>
    <w:rsid w:val="00205ECC"/>
    <w:rsid w:val="00205F79"/>
    <w:rsid w:val="00210266"/>
    <w:rsid w:val="00212D13"/>
    <w:rsid w:val="00214C87"/>
    <w:rsid w:val="00217152"/>
    <w:rsid w:val="00220746"/>
    <w:rsid w:val="00221226"/>
    <w:rsid w:val="002215A5"/>
    <w:rsid w:val="002217AC"/>
    <w:rsid w:val="00221EE0"/>
    <w:rsid w:val="00222937"/>
    <w:rsid w:val="002231BC"/>
    <w:rsid w:val="00227509"/>
    <w:rsid w:val="00230D0A"/>
    <w:rsid w:val="00230DA6"/>
    <w:rsid w:val="00233DE5"/>
    <w:rsid w:val="0023551A"/>
    <w:rsid w:val="00237333"/>
    <w:rsid w:val="002415AF"/>
    <w:rsid w:val="00242D10"/>
    <w:rsid w:val="002439E0"/>
    <w:rsid w:val="00243B50"/>
    <w:rsid w:val="00243D50"/>
    <w:rsid w:val="00246877"/>
    <w:rsid w:val="002513AB"/>
    <w:rsid w:val="0026295E"/>
    <w:rsid w:val="00263201"/>
    <w:rsid w:val="0026336E"/>
    <w:rsid w:val="00263AE6"/>
    <w:rsid w:val="00265EC3"/>
    <w:rsid w:val="00266175"/>
    <w:rsid w:val="002665AC"/>
    <w:rsid w:val="00266E7B"/>
    <w:rsid w:val="00271075"/>
    <w:rsid w:val="002714A7"/>
    <w:rsid w:val="002721CE"/>
    <w:rsid w:val="00274B8C"/>
    <w:rsid w:val="00274EEF"/>
    <w:rsid w:val="00274FAD"/>
    <w:rsid w:val="0027703F"/>
    <w:rsid w:val="00281000"/>
    <w:rsid w:val="002812D9"/>
    <w:rsid w:val="00281C85"/>
    <w:rsid w:val="002827AD"/>
    <w:rsid w:val="00284E6D"/>
    <w:rsid w:val="00286745"/>
    <w:rsid w:val="0028751F"/>
    <w:rsid w:val="00287AA6"/>
    <w:rsid w:val="002902FC"/>
    <w:rsid w:val="00290E6F"/>
    <w:rsid w:val="00292C05"/>
    <w:rsid w:val="002945EA"/>
    <w:rsid w:val="00294F7E"/>
    <w:rsid w:val="00295078"/>
    <w:rsid w:val="00295BF6"/>
    <w:rsid w:val="00296804"/>
    <w:rsid w:val="00296B48"/>
    <w:rsid w:val="00296D23"/>
    <w:rsid w:val="002A0048"/>
    <w:rsid w:val="002A12DF"/>
    <w:rsid w:val="002A2D93"/>
    <w:rsid w:val="002A3C4E"/>
    <w:rsid w:val="002A4191"/>
    <w:rsid w:val="002A448F"/>
    <w:rsid w:val="002A461B"/>
    <w:rsid w:val="002A46A7"/>
    <w:rsid w:val="002A6EFE"/>
    <w:rsid w:val="002A7BFA"/>
    <w:rsid w:val="002ACBF0"/>
    <w:rsid w:val="002B05FA"/>
    <w:rsid w:val="002B241D"/>
    <w:rsid w:val="002B28EA"/>
    <w:rsid w:val="002B470A"/>
    <w:rsid w:val="002B67F4"/>
    <w:rsid w:val="002B7062"/>
    <w:rsid w:val="002B70A4"/>
    <w:rsid w:val="002B7117"/>
    <w:rsid w:val="002C1E19"/>
    <w:rsid w:val="002C375B"/>
    <w:rsid w:val="002C5C6A"/>
    <w:rsid w:val="002C5F8B"/>
    <w:rsid w:val="002D0259"/>
    <w:rsid w:val="002D0B7C"/>
    <w:rsid w:val="002D1178"/>
    <w:rsid w:val="002D21C4"/>
    <w:rsid w:val="002D3ABE"/>
    <w:rsid w:val="002D65B5"/>
    <w:rsid w:val="002D7575"/>
    <w:rsid w:val="002E0234"/>
    <w:rsid w:val="002E0B2E"/>
    <w:rsid w:val="002E0CAE"/>
    <w:rsid w:val="002E2416"/>
    <w:rsid w:val="002E244E"/>
    <w:rsid w:val="002E32CC"/>
    <w:rsid w:val="002E4B37"/>
    <w:rsid w:val="002E558D"/>
    <w:rsid w:val="002E6711"/>
    <w:rsid w:val="002E7921"/>
    <w:rsid w:val="002E7FBE"/>
    <w:rsid w:val="002F13E9"/>
    <w:rsid w:val="002F237D"/>
    <w:rsid w:val="002F421F"/>
    <w:rsid w:val="002F45CC"/>
    <w:rsid w:val="002F769E"/>
    <w:rsid w:val="002F773A"/>
    <w:rsid w:val="00302616"/>
    <w:rsid w:val="00302A34"/>
    <w:rsid w:val="00303E6A"/>
    <w:rsid w:val="00305525"/>
    <w:rsid w:val="003072E6"/>
    <w:rsid w:val="00310C69"/>
    <w:rsid w:val="00311470"/>
    <w:rsid w:val="003118FE"/>
    <w:rsid w:val="00311BBE"/>
    <w:rsid w:val="003151FA"/>
    <w:rsid w:val="00315986"/>
    <w:rsid w:val="00316753"/>
    <w:rsid w:val="00317A17"/>
    <w:rsid w:val="0032119C"/>
    <w:rsid w:val="003229CE"/>
    <w:rsid w:val="00323710"/>
    <w:rsid w:val="003268AA"/>
    <w:rsid w:val="00326E29"/>
    <w:rsid w:val="00330F7B"/>
    <w:rsid w:val="003324E1"/>
    <w:rsid w:val="00332D39"/>
    <w:rsid w:val="00334195"/>
    <w:rsid w:val="00335637"/>
    <w:rsid w:val="00335C75"/>
    <w:rsid w:val="003361EC"/>
    <w:rsid w:val="003377B6"/>
    <w:rsid w:val="00337942"/>
    <w:rsid w:val="00337E31"/>
    <w:rsid w:val="00343498"/>
    <w:rsid w:val="00343A19"/>
    <w:rsid w:val="00343D72"/>
    <w:rsid w:val="00343E73"/>
    <w:rsid w:val="00344FFF"/>
    <w:rsid w:val="00347DFA"/>
    <w:rsid w:val="003500DB"/>
    <w:rsid w:val="0035012A"/>
    <w:rsid w:val="00351429"/>
    <w:rsid w:val="00353102"/>
    <w:rsid w:val="0035556B"/>
    <w:rsid w:val="00355DFD"/>
    <w:rsid w:val="00356DB1"/>
    <w:rsid w:val="00360A22"/>
    <w:rsid w:val="00363BBA"/>
    <w:rsid w:val="00364C7E"/>
    <w:rsid w:val="00365658"/>
    <w:rsid w:val="00372C83"/>
    <w:rsid w:val="003733AC"/>
    <w:rsid w:val="00375C31"/>
    <w:rsid w:val="0038189B"/>
    <w:rsid w:val="003839B3"/>
    <w:rsid w:val="00383E48"/>
    <w:rsid w:val="00384DD6"/>
    <w:rsid w:val="00384F5F"/>
    <w:rsid w:val="00387DC8"/>
    <w:rsid w:val="003903F4"/>
    <w:rsid w:val="0039091A"/>
    <w:rsid w:val="0039097E"/>
    <w:rsid w:val="003911CA"/>
    <w:rsid w:val="00391DA5"/>
    <w:rsid w:val="00392254"/>
    <w:rsid w:val="00393EA5"/>
    <w:rsid w:val="00394D07"/>
    <w:rsid w:val="00394FB0"/>
    <w:rsid w:val="00395375"/>
    <w:rsid w:val="00397F3C"/>
    <w:rsid w:val="003A15CA"/>
    <w:rsid w:val="003B2869"/>
    <w:rsid w:val="003B692E"/>
    <w:rsid w:val="003C3E26"/>
    <w:rsid w:val="003C4D60"/>
    <w:rsid w:val="003C719A"/>
    <w:rsid w:val="003C77A5"/>
    <w:rsid w:val="003D0E34"/>
    <w:rsid w:val="003D1347"/>
    <w:rsid w:val="003D2163"/>
    <w:rsid w:val="003D6070"/>
    <w:rsid w:val="003D79F8"/>
    <w:rsid w:val="003E1AE0"/>
    <w:rsid w:val="003E30F9"/>
    <w:rsid w:val="003E34D5"/>
    <w:rsid w:val="003E55A7"/>
    <w:rsid w:val="003F032B"/>
    <w:rsid w:val="003F0B45"/>
    <w:rsid w:val="003F3C7F"/>
    <w:rsid w:val="003F7AA7"/>
    <w:rsid w:val="004007F5"/>
    <w:rsid w:val="004027A0"/>
    <w:rsid w:val="00402F1A"/>
    <w:rsid w:val="00403440"/>
    <w:rsid w:val="00404D2D"/>
    <w:rsid w:val="00405370"/>
    <w:rsid w:val="00406646"/>
    <w:rsid w:val="004066B2"/>
    <w:rsid w:val="00407989"/>
    <w:rsid w:val="0040798A"/>
    <w:rsid w:val="00407CF3"/>
    <w:rsid w:val="00407E2F"/>
    <w:rsid w:val="00412250"/>
    <w:rsid w:val="00414BC4"/>
    <w:rsid w:val="00415BBE"/>
    <w:rsid w:val="00415EE9"/>
    <w:rsid w:val="00422BB0"/>
    <w:rsid w:val="00423379"/>
    <w:rsid w:val="004244B9"/>
    <w:rsid w:val="00426CF9"/>
    <w:rsid w:val="00426E56"/>
    <w:rsid w:val="004308BE"/>
    <w:rsid w:val="004322F8"/>
    <w:rsid w:val="0044124A"/>
    <w:rsid w:val="004421E7"/>
    <w:rsid w:val="00443466"/>
    <w:rsid w:val="00444567"/>
    <w:rsid w:val="0044659B"/>
    <w:rsid w:val="00446928"/>
    <w:rsid w:val="00446F35"/>
    <w:rsid w:val="004502A2"/>
    <w:rsid w:val="00451C5B"/>
    <w:rsid w:val="00454346"/>
    <w:rsid w:val="00454477"/>
    <w:rsid w:val="004546DF"/>
    <w:rsid w:val="004567F6"/>
    <w:rsid w:val="00460E44"/>
    <w:rsid w:val="00460FA4"/>
    <w:rsid w:val="0046174B"/>
    <w:rsid w:val="004622A8"/>
    <w:rsid w:val="004634D4"/>
    <w:rsid w:val="00463F9C"/>
    <w:rsid w:val="00465992"/>
    <w:rsid w:val="004740A4"/>
    <w:rsid w:val="00474A9C"/>
    <w:rsid w:val="004756F5"/>
    <w:rsid w:val="00476290"/>
    <w:rsid w:val="00480ED6"/>
    <w:rsid w:val="004843A2"/>
    <w:rsid w:val="004855CA"/>
    <w:rsid w:val="0048590C"/>
    <w:rsid w:val="004881FD"/>
    <w:rsid w:val="00494FC4"/>
    <w:rsid w:val="004A1A1B"/>
    <w:rsid w:val="004A3AEA"/>
    <w:rsid w:val="004A3B1D"/>
    <w:rsid w:val="004A47D7"/>
    <w:rsid w:val="004A530C"/>
    <w:rsid w:val="004A578D"/>
    <w:rsid w:val="004A5F02"/>
    <w:rsid w:val="004A6C2D"/>
    <w:rsid w:val="004B0C92"/>
    <w:rsid w:val="004B1490"/>
    <w:rsid w:val="004B15A2"/>
    <w:rsid w:val="004B4563"/>
    <w:rsid w:val="004B5685"/>
    <w:rsid w:val="004B6ED3"/>
    <w:rsid w:val="004B788C"/>
    <w:rsid w:val="004B7A86"/>
    <w:rsid w:val="004C0B31"/>
    <w:rsid w:val="004C243E"/>
    <w:rsid w:val="004C3C06"/>
    <w:rsid w:val="004C5E49"/>
    <w:rsid w:val="004C6BDD"/>
    <w:rsid w:val="004C774D"/>
    <w:rsid w:val="004C7A33"/>
    <w:rsid w:val="004D0EF9"/>
    <w:rsid w:val="004D1FAA"/>
    <w:rsid w:val="004D5054"/>
    <w:rsid w:val="004D7108"/>
    <w:rsid w:val="004D78A5"/>
    <w:rsid w:val="004E00F5"/>
    <w:rsid w:val="004E064E"/>
    <w:rsid w:val="004E0B59"/>
    <w:rsid w:val="004E1B45"/>
    <w:rsid w:val="004E2110"/>
    <w:rsid w:val="004E2AEE"/>
    <w:rsid w:val="004E5BEF"/>
    <w:rsid w:val="004E6A46"/>
    <w:rsid w:val="004E6EEC"/>
    <w:rsid w:val="004F1FD7"/>
    <w:rsid w:val="004F21C0"/>
    <w:rsid w:val="004F22EF"/>
    <w:rsid w:val="004F5BDE"/>
    <w:rsid w:val="004F69B2"/>
    <w:rsid w:val="00500C6F"/>
    <w:rsid w:val="005047DA"/>
    <w:rsid w:val="005061D0"/>
    <w:rsid w:val="00507653"/>
    <w:rsid w:val="00507DE1"/>
    <w:rsid w:val="00512022"/>
    <w:rsid w:val="0051556D"/>
    <w:rsid w:val="0051568D"/>
    <w:rsid w:val="005203E2"/>
    <w:rsid w:val="00521C0A"/>
    <w:rsid w:val="00521EBD"/>
    <w:rsid w:val="005231AB"/>
    <w:rsid w:val="0052447B"/>
    <w:rsid w:val="00524BAB"/>
    <w:rsid w:val="005250F3"/>
    <w:rsid w:val="00525A15"/>
    <w:rsid w:val="00526BB6"/>
    <w:rsid w:val="00527975"/>
    <w:rsid w:val="00530A1C"/>
    <w:rsid w:val="005326B7"/>
    <w:rsid w:val="00532B2B"/>
    <w:rsid w:val="00534BB4"/>
    <w:rsid w:val="00535956"/>
    <w:rsid w:val="00540F5F"/>
    <w:rsid w:val="00541481"/>
    <w:rsid w:val="005432F3"/>
    <w:rsid w:val="00543A06"/>
    <w:rsid w:val="00546687"/>
    <w:rsid w:val="00555A6C"/>
    <w:rsid w:val="00555C16"/>
    <w:rsid w:val="005569A3"/>
    <w:rsid w:val="0055741A"/>
    <w:rsid w:val="00560ABD"/>
    <w:rsid w:val="00567CB0"/>
    <w:rsid w:val="0057033B"/>
    <w:rsid w:val="00570ADC"/>
    <w:rsid w:val="00571CA8"/>
    <w:rsid w:val="005722CA"/>
    <w:rsid w:val="00572FB2"/>
    <w:rsid w:val="0057305D"/>
    <w:rsid w:val="005767FF"/>
    <w:rsid w:val="00576907"/>
    <w:rsid w:val="005809D3"/>
    <w:rsid w:val="00580B9F"/>
    <w:rsid w:val="005823B9"/>
    <w:rsid w:val="00583E09"/>
    <w:rsid w:val="005864E9"/>
    <w:rsid w:val="005866C0"/>
    <w:rsid w:val="00586DEC"/>
    <w:rsid w:val="005907B5"/>
    <w:rsid w:val="00591A45"/>
    <w:rsid w:val="00594C0C"/>
    <w:rsid w:val="0059527E"/>
    <w:rsid w:val="0059732D"/>
    <w:rsid w:val="00597518"/>
    <w:rsid w:val="005A2482"/>
    <w:rsid w:val="005A6991"/>
    <w:rsid w:val="005A7FDE"/>
    <w:rsid w:val="005B20C4"/>
    <w:rsid w:val="005B4FD5"/>
    <w:rsid w:val="005C279D"/>
    <w:rsid w:val="005C355A"/>
    <w:rsid w:val="005C3BB8"/>
    <w:rsid w:val="005C4546"/>
    <w:rsid w:val="005C49DE"/>
    <w:rsid w:val="005C57A4"/>
    <w:rsid w:val="005C6841"/>
    <w:rsid w:val="005C6D0E"/>
    <w:rsid w:val="005D1637"/>
    <w:rsid w:val="005D3822"/>
    <w:rsid w:val="005D44E8"/>
    <w:rsid w:val="005D4C78"/>
    <w:rsid w:val="005D56F5"/>
    <w:rsid w:val="005D5DA3"/>
    <w:rsid w:val="005D7DC8"/>
    <w:rsid w:val="005E3290"/>
    <w:rsid w:val="005E56B6"/>
    <w:rsid w:val="005E595E"/>
    <w:rsid w:val="005E607E"/>
    <w:rsid w:val="005F0206"/>
    <w:rsid w:val="005F1985"/>
    <w:rsid w:val="005F1AD2"/>
    <w:rsid w:val="005F1D80"/>
    <w:rsid w:val="005F2607"/>
    <w:rsid w:val="005F2FBC"/>
    <w:rsid w:val="005F36EB"/>
    <w:rsid w:val="005F566F"/>
    <w:rsid w:val="005F5AD8"/>
    <w:rsid w:val="00603507"/>
    <w:rsid w:val="00605FDB"/>
    <w:rsid w:val="006065A6"/>
    <w:rsid w:val="006101FE"/>
    <w:rsid w:val="00610459"/>
    <w:rsid w:val="0061181E"/>
    <w:rsid w:val="00613093"/>
    <w:rsid w:val="0061406C"/>
    <w:rsid w:val="00615AD3"/>
    <w:rsid w:val="0061642C"/>
    <w:rsid w:val="00616805"/>
    <w:rsid w:val="00616E44"/>
    <w:rsid w:val="006172BF"/>
    <w:rsid w:val="00617472"/>
    <w:rsid w:val="00621156"/>
    <w:rsid w:val="00621E52"/>
    <w:rsid w:val="0062289E"/>
    <w:rsid w:val="00623468"/>
    <w:rsid w:val="00624E3C"/>
    <w:rsid w:val="00627719"/>
    <w:rsid w:val="006308FD"/>
    <w:rsid w:val="00630F9C"/>
    <w:rsid w:val="00631A06"/>
    <w:rsid w:val="00631D00"/>
    <w:rsid w:val="006320D6"/>
    <w:rsid w:val="00633017"/>
    <w:rsid w:val="006332CE"/>
    <w:rsid w:val="006344BC"/>
    <w:rsid w:val="00635983"/>
    <w:rsid w:val="0063798B"/>
    <w:rsid w:val="006407EE"/>
    <w:rsid w:val="006420DC"/>
    <w:rsid w:val="00642AE0"/>
    <w:rsid w:val="006441FD"/>
    <w:rsid w:val="006443BB"/>
    <w:rsid w:val="00645B49"/>
    <w:rsid w:val="00646B39"/>
    <w:rsid w:val="00647181"/>
    <w:rsid w:val="0065004A"/>
    <w:rsid w:val="006500A0"/>
    <w:rsid w:val="0065068F"/>
    <w:rsid w:val="0065187A"/>
    <w:rsid w:val="006523DC"/>
    <w:rsid w:val="00652858"/>
    <w:rsid w:val="00653869"/>
    <w:rsid w:val="006555E6"/>
    <w:rsid w:val="006575B5"/>
    <w:rsid w:val="00660BC5"/>
    <w:rsid w:val="00662C83"/>
    <w:rsid w:val="00663459"/>
    <w:rsid w:val="006646D9"/>
    <w:rsid w:val="00667086"/>
    <w:rsid w:val="00670851"/>
    <w:rsid w:val="006727BB"/>
    <w:rsid w:val="0067336F"/>
    <w:rsid w:val="00674454"/>
    <w:rsid w:val="0067463D"/>
    <w:rsid w:val="00674AF7"/>
    <w:rsid w:val="00676EFF"/>
    <w:rsid w:val="006770DA"/>
    <w:rsid w:val="00682AB5"/>
    <w:rsid w:val="00684F78"/>
    <w:rsid w:val="00686FFC"/>
    <w:rsid w:val="00687939"/>
    <w:rsid w:val="00687A6E"/>
    <w:rsid w:val="00687E27"/>
    <w:rsid w:val="00691AB1"/>
    <w:rsid w:val="006942EB"/>
    <w:rsid w:val="00696E2C"/>
    <w:rsid w:val="006A3E24"/>
    <w:rsid w:val="006A5F4B"/>
    <w:rsid w:val="006A7D40"/>
    <w:rsid w:val="006B4965"/>
    <w:rsid w:val="006C24E0"/>
    <w:rsid w:val="006C267B"/>
    <w:rsid w:val="006C305B"/>
    <w:rsid w:val="006C6DBC"/>
    <w:rsid w:val="006D02BF"/>
    <w:rsid w:val="006D05A7"/>
    <w:rsid w:val="006D1506"/>
    <w:rsid w:val="006D46F9"/>
    <w:rsid w:val="006E0B32"/>
    <w:rsid w:val="006E3BA0"/>
    <w:rsid w:val="006E4ACA"/>
    <w:rsid w:val="006E7112"/>
    <w:rsid w:val="006E7418"/>
    <w:rsid w:val="006F17C9"/>
    <w:rsid w:val="006F255C"/>
    <w:rsid w:val="006F583E"/>
    <w:rsid w:val="006F6199"/>
    <w:rsid w:val="007004E6"/>
    <w:rsid w:val="0070285D"/>
    <w:rsid w:val="00705179"/>
    <w:rsid w:val="00706A2F"/>
    <w:rsid w:val="00713210"/>
    <w:rsid w:val="0071382B"/>
    <w:rsid w:val="00715D44"/>
    <w:rsid w:val="00716F3F"/>
    <w:rsid w:val="00717624"/>
    <w:rsid w:val="00723B05"/>
    <w:rsid w:val="00723F81"/>
    <w:rsid w:val="00727F8C"/>
    <w:rsid w:val="00731B3B"/>
    <w:rsid w:val="00731F4F"/>
    <w:rsid w:val="007339D5"/>
    <w:rsid w:val="00733DDA"/>
    <w:rsid w:val="007350FD"/>
    <w:rsid w:val="0073516F"/>
    <w:rsid w:val="00735E3E"/>
    <w:rsid w:val="00737FAA"/>
    <w:rsid w:val="00740F29"/>
    <w:rsid w:val="00741524"/>
    <w:rsid w:val="0074196E"/>
    <w:rsid w:val="00742028"/>
    <w:rsid w:val="00742C44"/>
    <w:rsid w:val="00743B27"/>
    <w:rsid w:val="00744589"/>
    <w:rsid w:val="00744D16"/>
    <w:rsid w:val="00746BA6"/>
    <w:rsid w:val="00750256"/>
    <w:rsid w:val="00752BAD"/>
    <w:rsid w:val="00757BFB"/>
    <w:rsid w:val="00760329"/>
    <w:rsid w:val="00760400"/>
    <w:rsid w:val="007608DC"/>
    <w:rsid w:val="00760D81"/>
    <w:rsid w:val="00761EBD"/>
    <w:rsid w:val="0076386D"/>
    <w:rsid w:val="00764925"/>
    <w:rsid w:val="00771F18"/>
    <w:rsid w:val="00772617"/>
    <w:rsid w:val="007737A6"/>
    <w:rsid w:val="00773C6D"/>
    <w:rsid w:val="00773CA0"/>
    <w:rsid w:val="00774683"/>
    <w:rsid w:val="007760B4"/>
    <w:rsid w:val="007765DE"/>
    <w:rsid w:val="00776EE4"/>
    <w:rsid w:val="007771C0"/>
    <w:rsid w:val="00780909"/>
    <w:rsid w:val="00780F35"/>
    <w:rsid w:val="007832DB"/>
    <w:rsid w:val="0078432D"/>
    <w:rsid w:val="00785422"/>
    <w:rsid w:val="00785B2A"/>
    <w:rsid w:val="007868B9"/>
    <w:rsid w:val="007904D5"/>
    <w:rsid w:val="00790A39"/>
    <w:rsid w:val="007914E9"/>
    <w:rsid w:val="0079187B"/>
    <w:rsid w:val="00791C7D"/>
    <w:rsid w:val="00791E40"/>
    <w:rsid w:val="00793C1C"/>
    <w:rsid w:val="007A06CB"/>
    <w:rsid w:val="007A2243"/>
    <w:rsid w:val="007B11D4"/>
    <w:rsid w:val="007B70EA"/>
    <w:rsid w:val="007C064E"/>
    <w:rsid w:val="007C2829"/>
    <w:rsid w:val="007C2C5F"/>
    <w:rsid w:val="007C3D56"/>
    <w:rsid w:val="007C3F4F"/>
    <w:rsid w:val="007C3FCD"/>
    <w:rsid w:val="007C4E01"/>
    <w:rsid w:val="007C5423"/>
    <w:rsid w:val="007C65FB"/>
    <w:rsid w:val="007D06D8"/>
    <w:rsid w:val="007D07AE"/>
    <w:rsid w:val="007D0CB5"/>
    <w:rsid w:val="007D113F"/>
    <w:rsid w:val="007D253C"/>
    <w:rsid w:val="007D2AF7"/>
    <w:rsid w:val="007D7030"/>
    <w:rsid w:val="007E1366"/>
    <w:rsid w:val="007E1F67"/>
    <w:rsid w:val="007E2C58"/>
    <w:rsid w:val="007E31F2"/>
    <w:rsid w:val="007E3B28"/>
    <w:rsid w:val="007F06AE"/>
    <w:rsid w:val="007F29F2"/>
    <w:rsid w:val="007F3399"/>
    <w:rsid w:val="007F3476"/>
    <w:rsid w:val="007F3C0E"/>
    <w:rsid w:val="007F5BB7"/>
    <w:rsid w:val="007F63BD"/>
    <w:rsid w:val="0080060B"/>
    <w:rsid w:val="0080198E"/>
    <w:rsid w:val="00803B50"/>
    <w:rsid w:val="00805D01"/>
    <w:rsid w:val="00806496"/>
    <w:rsid w:val="00806FAA"/>
    <w:rsid w:val="0080750F"/>
    <w:rsid w:val="00807E95"/>
    <w:rsid w:val="00811D30"/>
    <w:rsid w:val="00811E0D"/>
    <w:rsid w:val="00811E46"/>
    <w:rsid w:val="008126AC"/>
    <w:rsid w:val="00813EB0"/>
    <w:rsid w:val="00814C75"/>
    <w:rsid w:val="00815518"/>
    <w:rsid w:val="00815CD3"/>
    <w:rsid w:val="00816222"/>
    <w:rsid w:val="008164DA"/>
    <w:rsid w:val="00816636"/>
    <w:rsid w:val="00817F9A"/>
    <w:rsid w:val="00822D41"/>
    <w:rsid w:val="008232A9"/>
    <w:rsid w:val="0082367F"/>
    <w:rsid w:val="00825178"/>
    <w:rsid w:val="00826B44"/>
    <w:rsid w:val="00831505"/>
    <w:rsid w:val="008333E6"/>
    <w:rsid w:val="008338CD"/>
    <w:rsid w:val="00833C76"/>
    <w:rsid w:val="008346CC"/>
    <w:rsid w:val="008409FF"/>
    <w:rsid w:val="00841060"/>
    <w:rsid w:val="00842327"/>
    <w:rsid w:val="008447A6"/>
    <w:rsid w:val="00844858"/>
    <w:rsid w:val="008455BA"/>
    <w:rsid w:val="00845965"/>
    <w:rsid w:val="0084668A"/>
    <w:rsid w:val="0085025C"/>
    <w:rsid w:val="00854519"/>
    <w:rsid w:val="00857407"/>
    <w:rsid w:val="00860AD6"/>
    <w:rsid w:val="00860E42"/>
    <w:rsid w:val="00860F23"/>
    <w:rsid w:val="00861B6C"/>
    <w:rsid w:val="0086324D"/>
    <w:rsid w:val="00864AD3"/>
    <w:rsid w:val="00864C71"/>
    <w:rsid w:val="00865BE1"/>
    <w:rsid w:val="008670F7"/>
    <w:rsid w:val="008700F5"/>
    <w:rsid w:val="00872557"/>
    <w:rsid w:val="00872B3C"/>
    <w:rsid w:val="00876215"/>
    <w:rsid w:val="00877BDE"/>
    <w:rsid w:val="008817FE"/>
    <w:rsid w:val="00881CCC"/>
    <w:rsid w:val="00885FC3"/>
    <w:rsid w:val="008865C0"/>
    <w:rsid w:val="00887813"/>
    <w:rsid w:val="00887D2B"/>
    <w:rsid w:val="00891838"/>
    <w:rsid w:val="00892471"/>
    <w:rsid w:val="00893431"/>
    <w:rsid w:val="008940E1"/>
    <w:rsid w:val="008968B0"/>
    <w:rsid w:val="008970FA"/>
    <w:rsid w:val="0089756D"/>
    <w:rsid w:val="008A1036"/>
    <w:rsid w:val="008A2B0B"/>
    <w:rsid w:val="008A47EF"/>
    <w:rsid w:val="008A4E33"/>
    <w:rsid w:val="008A6463"/>
    <w:rsid w:val="008A71D3"/>
    <w:rsid w:val="008B050A"/>
    <w:rsid w:val="008B2191"/>
    <w:rsid w:val="008B220E"/>
    <w:rsid w:val="008B2371"/>
    <w:rsid w:val="008C4174"/>
    <w:rsid w:val="008E036A"/>
    <w:rsid w:val="008E2C33"/>
    <w:rsid w:val="008E3728"/>
    <w:rsid w:val="008E405E"/>
    <w:rsid w:val="008E5EBA"/>
    <w:rsid w:val="008E6188"/>
    <w:rsid w:val="008E6245"/>
    <w:rsid w:val="008E6708"/>
    <w:rsid w:val="008F1537"/>
    <w:rsid w:val="008F212F"/>
    <w:rsid w:val="008F2871"/>
    <w:rsid w:val="008F3411"/>
    <w:rsid w:val="008F534B"/>
    <w:rsid w:val="008F64C3"/>
    <w:rsid w:val="008F7667"/>
    <w:rsid w:val="00900740"/>
    <w:rsid w:val="009007E1"/>
    <w:rsid w:val="00900D3D"/>
    <w:rsid w:val="0090169B"/>
    <w:rsid w:val="0090364F"/>
    <w:rsid w:val="00903E17"/>
    <w:rsid w:val="00903E8C"/>
    <w:rsid w:val="00904694"/>
    <w:rsid w:val="009066BC"/>
    <w:rsid w:val="00912EB4"/>
    <w:rsid w:val="00912FF6"/>
    <w:rsid w:val="0091307E"/>
    <w:rsid w:val="009172B4"/>
    <w:rsid w:val="00920514"/>
    <w:rsid w:val="0092174D"/>
    <w:rsid w:val="009229B3"/>
    <w:rsid w:val="009247B5"/>
    <w:rsid w:val="00927C74"/>
    <w:rsid w:val="009318F7"/>
    <w:rsid w:val="00934F68"/>
    <w:rsid w:val="0093710B"/>
    <w:rsid w:val="00937DAA"/>
    <w:rsid w:val="0094104D"/>
    <w:rsid w:val="00941BB6"/>
    <w:rsid w:val="00943DC9"/>
    <w:rsid w:val="0094473B"/>
    <w:rsid w:val="00944BF2"/>
    <w:rsid w:val="00947879"/>
    <w:rsid w:val="00950A43"/>
    <w:rsid w:val="00951A46"/>
    <w:rsid w:val="0095219F"/>
    <w:rsid w:val="00954930"/>
    <w:rsid w:val="00954C2B"/>
    <w:rsid w:val="00954D7B"/>
    <w:rsid w:val="00955949"/>
    <w:rsid w:val="0096001A"/>
    <w:rsid w:val="00960ABA"/>
    <w:rsid w:val="00960FA7"/>
    <w:rsid w:val="009628A2"/>
    <w:rsid w:val="00962938"/>
    <w:rsid w:val="009636F3"/>
    <w:rsid w:val="0096537C"/>
    <w:rsid w:val="009706A9"/>
    <w:rsid w:val="00972794"/>
    <w:rsid w:val="00976A79"/>
    <w:rsid w:val="009821E7"/>
    <w:rsid w:val="009826D9"/>
    <w:rsid w:val="00985767"/>
    <w:rsid w:val="009862B2"/>
    <w:rsid w:val="009900EC"/>
    <w:rsid w:val="00994814"/>
    <w:rsid w:val="00995548"/>
    <w:rsid w:val="009A01CB"/>
    <w:rsid w:val="009A0C9E"/>
    <w:rsid w:val="009A14DD"/>
    <w:rsid w:val="009A359A"/>
    <w:rsid w:val="009A675B"/>
    <w:rsid w:val="009B12CF"/>
    <w:rsid w:val="009B23BD"/>
    <w:rsid w:val="009B3D25"/>
    <w:rsid w:val="009B7067"/>
    <w:rsid w:val="009C0C0E"/>
    <w:rsid w:val="009C192D"/>
    <w:rsid w:val="009C1D54"/>
    <w:rsid w:val="009C2E2A"/>
    <w:rsid w:val="009C3370"/>
    <w:rsid w:val="009C4605"/>
    <w:rsid w:val="009C4DEB"/>
    <w:rsid w:val="009C5293"/>
    <w:rsid w:val="009D0DC4"/>
    <w:rsid w:val="009D0F2D"/>
    <w:rsid w:val="009D1A4A"/>
    <w:rsid w:val="009D384A"/>
    <w:rsid w:val="009D4F7A"/>
    <w:rsid w:val="009E2AE8"/>
    <w:rsid w:val="009E3946"/>
    <w:rsid w:val="009E4AB5"/>
    <w:rsid w:val="009E5467"/>
    <w:rsid w:val="009E5CA8"/>
    <w:rsid w:val="009E5D07"/>
    <w:rsid w:val="009E6691"/>
    <w:rsid w:val="009F7F13"/>
    <w:rsid w:val="00A009C3"/>
    <w:rsid w:val="00A01FB0"/>
    <w:rsid w:val="00A0505D"/>
    <w:rsid w:val="00A05CBB"/>
    <w:rsid w:val="00A10432"/>
    <w:rsid w:val="00A108EB"/>
    <w:rsid w:val="00A151AC"/>
    <w:rsid w:val="00A2114D"/>
    <w:rsid w:val="00A211DC"/>
    <w:rsid w:val="00A253B9"/>
    <w:rsid w:val="00A273BF"/>
    <w:rsid w:val="00A304EB"/>
    <w:rsid w:val="00A31227"/>
    <w:rsid w:val="00A31F18"/>
    <w:rsid w:val="00A32419"/>
    <w:rsid w:val="00A32870"/>
    <w:rsid w:val="00A331FF"/>
    <w:rsid w:val="00A33B8D"/>
    <w:rsid w:val="00A3472D"/>
    <w:rsid w:val="00A34ED4"/>
    <w:rsid w:val="00A36CC9"/>
    <w:rsid w:val="00A4047E"/>
    <w:rsid w:val="00A42B0C"/>
    <w:rsid w:val="00A42FE0"/>
    <w:rsid w:val="00A45096"/>
    <w:rsid w:val="00A45DDC"/>
    <w:rsid w:val="00A472C4"/>
    <w:rsid w:val="00A47820"/>
    <w:rsid w:val="00A56BF9"/>
    <w:rsid w:val="00A57757"/>
    <w:rsid w:val="00A63F57"/>
    <w:rsid w:val="00A65C85"/>
    <w:rsid w:val="00A7009F"/>
    <w:rsid w:val="00A71186"/>
    <w:rsid w:val="00A80DBF"/>
    <w:rsid w:val="00A816DB"/>
    <w:rsid w:val="00A8202C"/>
    <w:rsid w:val="00A8646D"/>
    <w:rsid w:val="00A86DE2"/>
    <w:rsid w:val="00A8794C"/>
    <w:rsid w:val="00A920DF"/>
    <w:rsid w:val="00A9290E"/>
    <w:rsid w:val="00A931CB"/>
    <w:rsid w:val="00A93DE3"/>
    <w:rsid w:val="00A959AA"/>
    <w:rsid w:val="00AA025F"/>
    <w:rsid w:val="00AA08E1"/>
    <w:rsid w:val="00AA73FB"/>
    <w:rsid w:val="00AB067C"/>
    <w:rsid w:val="00AB2C5A"/>
    <w:rsid w:val="00AB40FA"/>
    <w:rsid w:val="00AB4597"/>
    <w:rsid w:val="00AB5208"/>
    <w:rsid w:val="00AB5410"/>
    <w:rsid w:val="00AB5D21"/>
    <w:rsid w:val="00AB7F78"/>
    <w:rsid w:val="00AC1700"/>
    <w:rsid w:val="00AC4331"/>
    <w:rsid w:val="00AC4650"/>
    <w:rsid w:val="00AC4DCC"/>
    <w:rsid w:val="00AC524E"/>
    <w:rsid w:val="00AD1E31"/>
    <w:rsid w:val="00AD44F3"/>
    <w:rsid w:val="00AD48EA"/>
    <w:rsid w:val="00AE2613"/>
    <w:rsid w:val="00AE2E05"/>
    <w:rsid w:val="00AE48E5"/>
    <w:rsid w:val="00AE5B2B"/>
    <w:rsid w:val="00AF0DC7"/>
    <w:rsid w:val="00AF1C0C"/>
    <w:rsid w:val="00AF2767"/>
    <w:rsid w:val="00AF337A"/>
    <w:rsid w:val="00AF3A48"/>
    <w:rsid w:val="00AF3AFD"/>
    <w:rsid w:val="00AF55A2"/>
    <w:rsid w:val="00AF64D8"/>
    <w:rsid w:val="00B00820"/>
    <w:rsid w:val="00B0235E"/>
    <w:rsid w:val="00B03942"/>
    <w:rsid w:val="00B03F4C"/>
    <w:rsid w:val="00B04169"/>
    <w:rsid w:val="00B05F54"/>
    <w:rsid w:val="00B0616A"/>
    <w:rsid w:val="00B06430"/>
    <w:rsid w:val="00B06B4D"/>
    <w:rsid w:val="00B070E1"/>
    <w:rsid w:val="00B075DB"/>
    <w:rsid w:val="00B07D02"/>
    <w:rsid w:val="00B12300"/>
    <w:rsid w:val="00B132D5"/>
    <w:rsid w:val="00B14438"/>
    <w:rsid w:val="00B144B4"/>
    <w:rsid w:val="00B14682"/>
    <w:rsid w:val="00B16C7D"/>
    <w:rsid w:val="00B17EC7"/>
    <w:rsid w:val="00B202D0"/>
    <w:rsid w:val="00B2154F"/>
    <w:rsid w:val="00B22F1F"/>
    <w:rsid w:val="00B26924"/>
    <w:rsid w:val="00B270CD"/>
    <w:rsid w:val="00B30C04"/>
    <w:rsid w:val="00B32BB8"/>
    <w:rsid w:val="00B34F5F"/>
    <w:rsid w:val="00B365E6"/>
    <w:rsid w:val="00B40D35"/>
    <w:rsid w:val="00B413C9"/>
    <w:rsid w:val="00B47984"/>
    <w:rsid w:val="00B508B1"/>
    <w:rsid w:val="00B51DD2"/>
    <w:rsid w:val="00B54802"/>
    <w:rsid w:val="00B55DA3"/>
    <w:rsid w:val="00B6072F"/>
    <w:rsid w:val="00B60A52"/>
    <w:rsid w:val="00B60FBD"/>
    <w:rsid w:val="00B61E8F"/>
    <w:rsid w:val="00B6498C"/>
    <w:rsid w:val="00B64D3D"/>
    <w:rsid w:val="00B66B76"/>
    <w:rsid w:val="00B729BF"/>
    <w:rsid w:val="00B7459F"/>
    <w:rsid w:val="00B75126"/>
    <w:rsid w:val="00B75A58"/>
    <w:rsid w:val="00B7682F"/>
    <w:rsid w:val="00B811A2"/>
    <w:rsid w:val="00B81F43"/>
    <w:rsid w:val="00B81F52"/>
    <w:rsid w:val="00B831BD"/>
    <w:rsid w:val="00B83584"/>
    <w:rsid w:val="00B900DB"/>
    <w:rsid w:val="00B90CDC"/>
    <w:rsid w:val="00B9406D"/>
    <w:rsid w:val="00B94B59"/>
    <w:rsid w:val="00B95CBD"/>
    <w:rsid w:val="00BA12E9"/>
    <w:rsid w:val="00BA2828"/>
    <w:rsid w:val="00BA39C1"/>
    <w:rsid w:val="00BB1230"/>
    <w:rsid w:val="00BB53DF"/>
    <w:rsid w:val="00BC023F"/>
    <w:rsid w:val="00BC0AA3"/>
    <w:rsid w:val="00BC0CCF"/>
    <w:rsid w:val="00BC106A"/>
    <w:rsid w:val="00BC18F2"/>
    <w:rsid w:val="00BC3324"/>
    <w:rsid w:val="00BC7B0D"/>
    <w:rsid w:val="00BD25A8"/>
    <w:rsid w:val="00BD34D7"/>
    <w:rsid w:val="00BD4CE8"/>
    <w:rsid w:val="00BD6440"/>
    <w:rsid w:val="00BD6C04"/>
    <w:rsid w:val="00BD6F93"/>
    <w:rsid w:val="00BE0B90"/>
    <w:rsid w:val="00BE1673"/>
    <w:rsid w:val="00BE2C13"/>
    <w:rsid w:val="00BE3A62"/>
    <w:rsid w:val="00BE42C6"/>
    <w:rsid w:val="00BE5D17"/>
    <w:rsid w:val="00BE6FA1"/>
    <w:rsid w:val="00BF099D"/>
    <w:rsid w:val="00BF15C7"/>
    <w:rsid w:val="00BF27E7"/>
    <w:rsid w:val="00BF2ABF"/>
    <w:rsid w:val="00BF49CB"/>
    <w:rsid w:val="00BF7D23"/>
    <w:rsid w:val="00C00D6E"/>
    <w:rsid w:val="00C0334B"/>
    <w:rsid w:val="00C05120"/>
    <w:rsid w:val="00C074DC"/>
    <w:rsid w:val="00C105E1"/>
    <w:rsid w:val="00C12570"/>
    <w:rsid w:val="00C13488"/>
    <w:rsid w:val="00C13D9E"/>
    <w:rsid w:val="00C15202"/>
    <w:rsid w:val="00C16434"/>
    <w:rsid w:val="00C16BAF"/>
    <w:rsid w:val="00C204DA"/>
    <w:rsid w:val="00C2116D"/>
    <w:rsid w:val="00C21BD7"/>
    <w:rsid w:val="00C25ECC"/>
    <w:rsid w:val="00C26846"/>
    <w:rsid w:val="00C279B8"/>
    <w:rsid w:val="00C300D1"/>
    <w:rsid w:val="00C30299"/>
    <w:rsid w:val="00C30FC9"/>
    <w:rsid w:val="00C3407A"/>
    <w:rsid w:val="00C37B0B"/>
    <w:rsid w:val="00C415DF"/>
    <w:rsid w:val="00C42663"/>
    <w:rsid w:val="00C42B7B"/>
    <w:rsid w:val="00C4343B"/>
    <w:rsid w:val="00C43ABF"/>
    <w:rsid w:val="00C44596"/>
    <w:rsid w:val="00C447C9"/>
    <w:rsid w:val="00C47D2D"/>
    <w:rsid w:val="00C52131"/>
    <w:rsid w:val="00C5233C"/>
    <w:rsid w:val="00C57D7A"/>
    <w:rsid w:val="00C602D6"/>
    <w:rsid w:val="00C616CC"/>
    <w:rsid w:val="00C61FBB"/>
    <w:rsid w:val="00C62886"/>
    <w:rsid w:val="00C638E2"/>
    <w:rsid w:val="00C63FDA"/>
    <w:rsid w:val="00C656E0"/>
    <w:rsid w:val="00C66A61"/>
    <w:rsid w:val="00C71F01"/>
    <w:rsid w:val="00C72F83"/>
    <w:rsid w:val="00C74DCD"/>
    <w:rsid w:val="00C75A1B"/>
    <w:rsid w:val="00C75F78"/>
    <w:rsid w:val="00C76E9A"/>
    <w:rsid w:val="00C83BC3"/>
    <w:rsid w:val="00C86BD7"/>
    <w:rsid w:val="00C874C9"/>
    <w:rsid w:val="00C9040D"/>
    <w:rsid w:val="00C916C1"/>
    <w:rsid w:val="00C92C0C"/>
    <w:rsid w:val="00C94883"/>
    <w:rsid w:val="00CA0256"/>
    <w:rsid w:val="00CA1141"/>
    <w:rsid w:val="00CA25FD"/>
    <w:rsid w:val="00CA286E"/>
    <w:rsid w:val="00CA2FEA"/>
    <w:rsid w:val="00CA3723"/>
    <w:rsid w:val="00CA4C33"/>
    <w:rsid w:val="00CA7CA9"/>
    <w:rsid w:val="00CA7F58"/>
    <w:rsid w:val="00CB1360"/>
    <w:rsid w:val="00CB27D7"/>
    <w:rsid w:val="00CB33BD"/>
    <w:rsid w:val="00CB3C53"/>
    <w:rsid w:val="00CB5CF3"/>
    <w:rsid w:val="00CB6330"/>
    <w:rsid w:val="00CB7635"/>
    <w:rsid w:val="00CC133C"/>
    <w:rsid w:val="00CC3CD6"/>
    <w:rsid w:val="00CC50BB"/>
    <w:rsid w:val="00CD0C4E"/>
    <w:rsid w:val="00CD18D4"/>
    <w:rsid w:val="00CD1DB1"/>
    <w:rsid w:val="00CD3A63"/>
    <w:rsid w:val="00CD4DDB"/>
    <w:rsid w:val="00CD7C90"/>
    <w:rsid w:val="00CE061C"/>
    <w:rsid w:val="00CE23B1"/>
    <w:rsid w:val="00CE3144"/>
    <w:rsid w:val="00CE3791"/>
    <w:rsid w:val="00CE42D7"/>
    <w:rsid w:val="00CE4AAD"/>
    <w:rsid w:val="00CE4DCC"/>
    <w:rsid w:val="00CE6262"/>
    <w:rsid w:val="00CE6C0B"/>
    <w:rsid w:val="00CE6C90"/>
    <w:rsid w:val="00CF45FD"/>
    <w:rsid w:val="00CF46CB"/>
    <w:rsid w:val="00CF47A8"/>
    <w:rsid w:val="00CF503E"/>
    <w:rsid w:val="00CF50F3"/>
    <w:rsid w:val="00CF69DE"/>
    <w:rsid w:val="00CF73C5"/>
    <w:rsid w:val="00CF76D2"/>
    <w:rsid w:val="00D012F9"/>
    <w:rsid w:val="00D01BCB"/>
    <w:rsid w:val="00D03467"/>
    <w:rsid w:val="00D03A80"/>
    <w:rsid w:val="00D041E1"/>
    <w:rsid w:val="00D05DF2"/>
    <w:rsid w:val="00D0656B"/>
    <w:rsid w:val="00D100F1"/>
    <w:rsid w:val="00D112A3"/>
    <w:rsid w:val="00D11ECD"/>
    <w:rsid w:val="00D12FB1"/>
    <w:rsid w:val="00D15EA5"/>
    <w:rsid w:val="00D17E6D"/>
    <w:rsid w:val="00D20603"/>
    <w:rsid w:val="00D20BF2"/>
    <w:rsid w:val="00D2141D"/>
    <w:rsid w:val="00D22F73"/>
    <w:rsid w:val="00D23143"/>
    <w:rsid w:val="00D231A0"/>
    <w:rsid w:val="00D27A1F"/>
    <w:rsid w:val="00D32ADF"/>
    <w:rsid w:val="00D32E6E"/>
    <w:rsid w:val="00D3773E"/>
    <w:rsid w:val="00D37CDC"/>
    <w:rsid w:val="00D41860"/>
    <w:rsid w:val="00D424D1"/>
    <w:rsid w:val="00D42550"/>
    <w:rsid w:val="00D443C7"/>
    <w:rsid w:val="00D44483"/>
    <w:rsid w:val="00D44485"/>
    <w:rsid w:val="00D44914"/>
    <w:rsid w:val="00D45D8D"/>
    <w:rsid w:val="00D462D4"/>
    <w:rsid w:val="00D4683F"/>
    <w:rsid w:val="00D47671"/>
    <w:rsid w:val="00D527E9"/>
    <w:rsid w:val="00D528F4"/>
    <w:rsid w:val="00D53184"/>
    <w:rsid w:val="00D55F90"/>
    <w:rsid w:val="00D57ABC"/>
    <w:rsid w:val="00D6054A"/>
    <w:rsid w:val="00D60C16"/>
    <w:rsid w:val="00D62AF7"/>
    <w:rsid w:val="00D634EA"/>
    <w:rsid w:val="00D71ACA"/>
    <w:rsid w:val="00D746A8"/>
    <w:rsid w:val="00D7488D"/>
    <w:rsid w:val="00D76BED"/>
    <w:rsid w:val="00D7715B"/>
    <w:rsid w:val="00D805F0"/>
    <w:rsid w:val="00D81AF7"/>
    <w:rsid w:val="00D8260B"/>
    <w:rsid w:val="00D85089"/>
    <w:rsid w:val="00D86774"/>
    <w:rsid w:val="00D8FB78"/>
    <w:rsid w:val="00D9176D"/>
    <w:rsid w:val="00D91D7F"/>
    <w:rsid w:val="00D91F41"/>
    <w:rsid w:val="00D921EE"/>
    <w:rsid w:val="00D93A4D"/>
    <w:rsid w:val="00D94EE3"/>
    <w:rsid w:val="00D95392"/>
    <w:rsid w:val="00D95AC4"/>
    <w:rsid w:val="00D96ED5"/>
    <w:rsid w:val="00D97E8A"/>
    <w:rsid w:val="00DA31F1"/>
    <w:rsid w:val="00DA5E2D"/>
    <w:rsid w:val="00DA61A7"/>
    <w:rsid w:val="00DB2A23"/>
    <w:rsid w:val="00DB2BD2"/>
    <w:rsid w:val="00DB4FB6"/>
    <w:rsid w:val="00DC033B"/>
    <w:rsid w:val="00DC0810"/>
    <w:rsid w:val="00DC1D60"/>
    <w:rsid w:val="00DC2776"/>
    <w:rsid w:val="00DC5142"/>
    <w:rsid w:val="00DC5A77"/>
    <w:rsid w:val="00DC6744"/>
    <w:rsid w:val="00DC7A72"/>
    <w:rsid w:val="00DD39DC"/>
    <w:rsid w:val="00DD3C13"/>
    <w:rsid w:val="00DD4A13"/>
    <w:rsid w:val="00DD4F2B"/>
    <w:rsid w:val="00DD5055"/>
    <w:rsid w:val="00DD7C87"/>
    <w:rsid w:val="00DE039B"/>
    <w:rsid w:val="00DE0567"/>
    <w:rsid w:val="00DE1212"/>
    <w:rsid w:val="00DE1D2D"/>
    <w:rsid w:val="00DE1F92"/>
    <w:rsid w:val="00DE31E7"/>
    <w:rsid w:val="00DE4602"/>
    <w:rsid w:val="00DE60D5"/>
    <w:rsid w:val="00DF07FF"/>
    <w:rsid w:val="00DF2F7E"/>
    <w:rsid w:val="00DF32E7"/>
    <w:rsid w:val="00DF3F4C"/>
    <w:rsid w:val="00DF4560"/>
    <w:rsid w:val="00DF7452"/>
    <w:rsid w:val="00DF7A6B"/>
    <w:rsid w:val="00E00165"/>
    <w:rsid w:val="00E0503A"/>
    <w:rsid w:val="00E071AE"/>
    <w:rsid w:val="00E10DF2"/>
    <w:rsid w:val="00E10F48"/>
    <w:rsid w:val="00E13772"/>
    <w:rsid w:val="00E16B26"/>
    <w:rsid w:val="00E174D5"/>
    <w:rsid w:val="00E17780"/>
    <w:rsid w:val="00E20972"/>
    <w:rsid w:val="00E209A2"/>
    <w:rsid w:val="00E23528"/>
    <w:rsid w:val="00E246E2"/>
    <w:rsid w:val="00E31E7E"/>
    <w:rsid w:val="00E335DF"/>
    <w:rsid w:val="00E3389F"/>
    <w:rsid w:val="00E34EFE"/>
    <w:rsid w:val="00E364C6"/>
    <w:rsid w:val="00E43FCF"/>
    <w:rsid w:val="00E4440F"/>
    <w:rsid w:val="00E45708"/>
    <w:rsid w:val="00E45801"/>
    <w:rsid w:val="00E45E0C"/>
    <w:rsid w:val="00E4657F"/>
    <w:rsid w:val="00E4770D"/>
    <w:rsid w:val="00E53D9C"/>
    <w:rsid w:val="00E55905"/>
    <w:rsid w:val="00E62613"/>
    <w:rsid w:val="00E628B8"/>
    <w:rsid w:val="00E666F3"/>
    <w:rsid w:val="00E70AB7"/>
    <w:rsid w:val="00E72BFA"/>
    <w:rsid w:val="00E744BC"/>
    <w:rsid w:val="00E7498A"/>
    <w:rsid w:val="00E74BAC"/>
    <w:rsid w:val="00E75218"/>
    <w:rsid w:val="00E76684"/>
    <w:rsid w:val="00E7703D"/>
    <w:rsid w:val="00E77B74"/>
    <w:rsid w:val="00E77D65"/>
    <w:rsid w:val="00E81090"/>
    <w:rsid w:val="00E8122F"/>
    <w:rsid w:val="00E846D7"/>
    <w:rsid w:val="00E85B67"/>
    <w:rsid w:val="00E92FDC"/>
    <w:rsid w:val="00E9361D"/>
    <w:rsid w:val="00E947EE"/>
    <w:rsid w:val="00E960D0"/>
    <w:rsid w:val="00E9642C"/>
    <w:rsid w:val="00E9671D"/>
    <w:rsid w:val="00EA0205"/>
    <w:rsid w:val="00EA455B"/>
    <w:rsid w:val="00EA5BAE"/>
    <w:rsid w:val="00EA6573"/>
    <w:rsid w:val="00EA7D8D"/>
    <w:rsid w:val="00EB015E"/>
    <w:rsid w:val="00EB01A8"/>
    <w:rsid w:val="00EB0739"/>
    <w:rsid w:val="00EB2DD5"/>
    <w:rsid w:val="00EB3E85"/>
    <w:rsid w:val="00EB6499"/>
    <w:rsid w:val="00EB651B"/>
    <w:rsid w:val="00EC4685"/>
    <w:rsid w:val="00EC5A39"/>
    <w:rsid w:val="00EC6288"/>
    <w:rsid w:val="00EC64C4"/>
    <w:rsid w:val="00ED002C"/>
    <w:rsid w:val="00ED33FD"/>
    <w:rsid w:val="00ED3744"/>
    <w:rsid w:val="00EE028F"/>
    <w:rsid w:val="00EE0962"/>
    <w:rsid w:val="00EE219C"/>
    <w:rsid w:val="00EE2BDC"/>
    <w:rsid w:val="00EE2DEA"/>
    <w:rsid w:val="00EE5B69"/>
    <w:rsid w:val="00EE642A"/>
    <w:rsid w:val="00EE70C5"/>
    <w:rsid w:val="00EE7802"/>
    <w:rsid w:val="00EF0A51"/>
    <w:rsid w:val="00EF20C5"/>
    <w:rsid w:val="00EF48AF"/>
    <w:rsid w:val="00F01073"/>
    <w:rsid w:val="00F018CA"/>
    <w:rsid w:val="00F03334"/>
    <w:rsid w:val="00F043F1"/>
    <w:rsid w:val="00F066B3"/>
    <w:rsid w:val="00F06F03"/>
    <w:rsid w:val="00F07CC5"/>
    <w:rsid w:val="00F07DC1"/>
    <w:rsid w:val="00F116A9"/>
    <w:rsid w:val="00F14ACA"/>
    <w:rsid w:val="00F151C3"/>
    <w:rsid w:val="00F158FC"/>
    <w:rsid w:val="00F15D0F"/>
    <w:rsid w:val="00F16F37"/>
    <w:rsid w:val="00F17D30"/>
    <w:rsid w:val="00F20608"/>
    <w:rsid w:val="00F24942"/>
    <w:rsid w:val="00F25E74"/>
    <w:rsid w:val="00F26A88"/>
    <w:rsid w:val="00F27492"/>
    <w:rsid w:val="00F315D9"/>
    <w:rsid w:val="00F3237F"/>
    <w:rsid w:val="00F3282D"/>
    <w:rsid w:val="00F36FF7"/>
    <w:rsid w:val="00F37AD6"/>
    <w:rsid w:val="00F37D9A"/>
    <w:rsid w:val="00F404C6"/>
    <w:rsid w:val="00F41940"/>
    <w:rsid w:val="00F425BC"/>
    <w:rsid w:val="00F43562"/>
    <w:rsid w:val="00F47625"/>
    <w:rsid w:val="00F47810"/>
    <w:rsid w:val="00F51E88"/>
    <w:rsid w:val="00F52F0B"/>
    <w:rsid w:val="00F54A9C"/>
    <w:rsid w:val="00F55AE3"/>
    <w:rsid w:val="00F56BC5"/>
    <w:rsid w:val="00F576D7"/>
    <w:rsid w:val="00F60118"/>
    <w:rsid w:val="00F60535"/>
    <w:rsid w:val="00F60F83"/>
    <w:rsid w:val="00F624E6"/>
    <w:rsid w:val="00F6343B"/>
    <w:rsid w:val="00F635EE"/>
    <w:rsid w:val="00F6541E"/>
    <w:rsid w:val="00F66ADE"/>
    <w:rsid w:val="00F67479"/>
    <w:rsid w:val="00F73703"/>
    <w:rsid w:val="00F7379C"/>
    <w:rsid w:val="00F76543"/>
    <w:rsid w:val="00F76DBE"/>
    <w:rsid w:val="00F802AD"/>
    <w:rsid w:val="00F82573"/>
    <w:rsid w:val="00F8280E"/>
    <w:rsid w:val="00F82A0F"/>
    <w:rsid w:val="00F845BA"/>
    <w:rsid w:val="00F847C9"/>
    <w:rsid w:val="00F84979"/>
    <w:rsid w:val="00F85166"/>
    <w:rsid w:val="00F85987"/>
    <w:rsid w:val="00F860B1"/>
    <w:rsid w:val="00F864C0"/>
    <w:rsid w:val="00F93237"/>
    <w:rsid w:val="00F93D36"/>
    <w:rsid w:val="00F94359"/>
    <w:rsid w:val="00F9500D"/>
    <w:rsid w:val="00F95DE9"/>
    <w:rsid w:val="00F961E9"/>
    <w:rsid w:val="00F97104"/>
    <w:rsid w:val="00F97BE9"/>
    <w:rsid w:val="00FA47D3"/>
    <w:rsid w:val="00FA7094"/>
    <w:rsid w:val="00FA7ECD"/>
    <w:rsid w:val="00FB14FD"/>
    <w:rsid w:val="00FB1634"/>
    <w:rsid w:val="00FB264E"/>
    <w:rsid w:val="00FB629F"/>
    <w:rsid w:val="00FC13CA"/>
    <w:rsid w:val="00FC3FD7"/>
    <w:rsid w:val="00FC479E"/>
    <w:rsid w:val="00FC5B69"/>
    <w:rsid w:val="00FC5D5D"/>
    <w:rsid w:val="00FC773A"/>
    <w:rsid w:val="00FC78A9"/>
    <w:rsid w:val="00FD1D12"/>
    <w:rsid w:val="00FD5B67"/>
    <w:rsid w:val="00FD64CC"/>
    <w:rsid w:val="00FD731F"/>
    <w:rsid w:val="00FD7D25"/>
    <w:rsid w:val="00FD7EB4"/>
    <w:rsid w:val="00FE1A3E"/>
    <w:rsid w:val="00FE291F"/>
    <w:rsid w:val="00FE2F9D"/>
    <w:rsid w:val="00FE30C2"/>
    <w:rsid w:val="00FF21E0"/>
    <w:rsid w:val="00FF7BF2"/>
    <w:rsid w:val="010F3272"/>
    <w:rsid w:val="0150242C"/>
    <w:rsid w:val="016FA582"/>
    <w:rsid w:val="01761CA2"/>
    <w:rsid w:val="01A31319"/>
    <w:rsid w:val="03DF9A49"/>
    <w:rsid w:val="04345654"/>
    <w:rsid w:val="0446C200"/>
    <w:rsid w:val="045CC379"/>
    <w:rsid w:val="047165AD"/>
    <w:rsid w:val="04C329DF"/>
    <w:rsid w:val="056703E3"/>
    <w:rsid w:val="05E8D25D"/>
    <w:rsid w:val="062CE391"/>
    <w:rsid w:val="062D8FF1"/>
    <w:rsid w:val="067D47D0"/>
    <w:rsid w:val="073BC5F9"/>
    <w:rsid w:val="07814686"/>
    <w:rsid w:val="0781491D"/>
    <w:rsid w:val="08933832"/>
    <w:rsid w:val="08A04084"/>
    <w:rsid w:val="08B8CDF6"/>
    <w:rsid w:val="096A266F"/>
    <w:rsid w:val="09CF382F"/>
    <w:rsid w:val="0AD18868"/>
    <w:rsid w:val="0AE21BA5"/>
    <w:rsid w:val="0B0BD25F"/>
    <w:rsid w:val="0B13D591"/>
    <w:rsid w:val="0BB0169E"/>
    <w:rsid w:val="0BB11901"/>
    <w:rsid w:val="0BC265E5"/>
    <w:rsid w:val="0BE3F11F"/>
    <w:rsid w:val="0C237411"/>
    <w:rsid w:val="0C2808BC"/>
    <w:rsid w:val="0C401AD2"/>
    <w:rsid w:val="0C46BCC8"/>
    <w:rsid w:val="0C4FEC4C"/>
    <w:rsid w:val="0C575E0C"/>
    <w:rsid w:val="0CAE42D5"/>
    <w:rsid w:val="0CD37710"/>
    <w:rsid w:val="0CE6A75D"/>
    <w:rsid w:val="0DAF9D5C"/>
    <w:rsid w:val="0DC331BC"/>
    <w:rsid w:val="0DC5441E"/>
    <w:rsid w:val="0DC902FC"/>
    <w:rsid w:val="0E06B904"/>
    <w:rsid w:val="0E0C6AD6"/>
    <w:rsid w:val="0E915D1A"/>
    <w:rsid w:val="0EB6FA99"/>
    <w:rsid w:val="0EC49514"/>
    <w:rsid w:val="0F33D38E"/>
    <w:rsid w:val="0F77F66B"/>
    <w:rsid w:val="0FFA9FAA"/>
    <w:rsid w:val="1018EF06"/>
    <w:rsid w:val="10345576"/>
    <w:rsid w:val="1058B90F"/>
    <w:rsid w:val="1065FBE0"/>
    <w:rsid w:val="1178B586"/>
    <w:rsid w:val="11E7F3FF"/>
    <w:rsid w:val="1214D700"/>
    <w:rsid w:val="123DC5CD"/>
    <w:rsid w:val="12B1852E"/>
    <w:rsid w:val="13408B27"/>
    <w:rsid w:val="13FF3357"/>
    <w:rsid w:val="14216740"/>
    <w:rsid w:val="14A2BE78"/>
    <w:rsid w:val="1547477C"/>
    <w:rsid w:val="157CF641"/>
    <w:rsid w:val="15B430A4"/>
    <w:rsid w:val="15B57F8D"/>
    <w:rsid w:val="16DE3507"/>
    <w:rsid w:val="1709242E"/>
    <w:rsid w:val="17451C0C"/>
    <w:rsid w:val="17E4953A"/>
    <w:rsid w:val="180EBC41"/>
    <w:rsid w:val="1831DB7D"/>
    <w:rsid w:val="188B593D"/>
    <w:rsid w:val="1974FBF9"/>
    <w:rsid w:val="1999B0D7"/>
    <w:rsid w:val="19C7A1DF"/>
    <w:rsid w:val="19F0CB3E"/>
    <w:rsid w:val="1AC33938"/>
    <w:rsid w:val="1AC7E5CB"/>
    <w:rsid w:val="1C0F0D6D"/>
    <w:rsid w:val="1C1F389A"/>
    <w:rsid w:val="1C28ED8E"/>
    <w:rsid w:val="1CC2DED6"/>
    <w:rsid w:val="1D4870A6"/>
    <w:rsid w:val="1D7FE268"/>
    <w:rsid w:val="1DAF0B08"/>
    <w:rsid w:val="1DBD08C8"/>
    <w:rsid w:val="1E4D46A7"/>
    <w:rsid w:val="2016B111"/>
    <w:rsid w:val="204768E9"/>
    <w:rsid w:val="20A00D5F"/>
    <w:rsid w:val="20BA5F87"/>
    <w:rsid w:val="20BE9D55"/>
    <w:rsid w:val="2138FF99"/>
    <w:rsid w:val="214DC83C"/>
    <w:rsid w:val="225779FE"/>
    <w:rsid w:val="238978DB"/>
    <w:rsid w:val="23CF9B00"/>
    <w:rsid w:val="23D57301"/>
    <w:rsid w:val="23F1F03D"/>
    <w:rsid w:val="246789F6"/>
    <w:rsid w:val="249AD8CF"/>
    <w:rsid w:val="24CAD2FD"/>
    <w:rsid w:val="24D54E3A"/>
    <w:rsid w:val="25D79465"/>
    <w:rsid w:val="25DAC6AF"/>
    <w:rsid w:val="25E87433"/>
    <w:rsid w:val="265A6B32"/>
    <w:rsid w:val="26A0A5F1"/>
    <w:rsid w:val="2776EDC8"/>
    <w:rsid w:val="27BFF64F"/>
    <w:rsid w:val="27FEFC43"/>
    <w:rsid w:val="28335F73"/>
    <w:rsid w:val="285F3B1D"/>
    <w:rsid w:val="28802C0D"/>
    <w:rsid w:val="28A4B77A"/>
    <w:rsid w:val="28B61B48"/>
    <w:rsid w:val="28B87B03"/>
    <w:rsid w:val="28D0064F"/>
    <w:rsid w:val="290375D6"/>
    <w:rsid w:val="298EA660"/>
    <w:rsid w:val="2991BA7F"/>
    <w:rsid w:val="2A249304"/>
    <w:rsid w:val="2AA73560"/>
    <w:rsid w:val="2AC917C5"/>
    <w:rsid w:val="2B967A92"/>
    <w:rsid w:val="2BEA3D78"/>
    <w:rsid w:val="2C5CD0B5"/>
    <w:rsid w:val="2D0A7C1C"/>
    <w:rsid w:val="2D517F03"/>
    <w:rsid w:val="2D82883B"/>
    <w:rsid w:val="2DE89C55"/>
    <w:rsid w:val="2F2F2BD9"/>
    <w:rsid w:val="2F2F9CF9"/>
    <w:rsid w:val="2F87FE83"/>
    <w:rsid w:val="2F9FF591"/>
    <w:rsid w:val="3026A58A"/>
    <w:rsid w:val="302D4B67"/>
    <w:rsid w:val="3043486D"/>
    <w:rsid w:val="30D3BDEB"/>
    <w:rsid w:val="3132B8AC"/>
    <w:rsid w:val="329F715B"/>
    <w:rsid w:val="32E6CE42"/>
    <w:rsid w:val="32FBB36D"/>
    <w:rsid w:val="333D4C4A"/>
    <w:rsid w:val="3361D3F0"/>
    <w:rsid w:val="33B9442B"/>
    <w:rsid w:val="33D25026"/>
    <w:rsid w:val="34B3B6CA"/>
    <w:rsid w:val="34E49496"/>
    <w:rsid w:val="34FF04CE"/>
    <w:rsid w:val="351910E2"/>
    <w:rsid w:val="35348604"/>
    <w:rsid w:val="371063BC"/>
    <w:rsid w:val="371CA036"/>
    <w:rsid w:val="3750599A"/>
    <w:rsid w:val="376135C2"/>
    <w:rsid w:val="37A88733"/>
    <w:rsid w:val="37BB1948"/>
    <w:rsid w:val="3819561B"/>
    <w:rsid w:val="383DB97C"/>
    <w:rsid w:val="389FB979"/>
    <w:rsid w:val="38B88221"/>
    <w:rsid w:val="392A42DE"/>
    <w:rsid w:val="39540604"/>
    <w:rsid w:val="3982448B"/>
    <w:rsid w:val="399738C4"/>
    <w:rsid w:val="39CF5D0A"/>
    <w:rsid w:val="3A1C14B3"/>
    <w:rsid w:val="3B38C005"/>
    <w:rsid w:val="3B4C2BF6"/>
    <w:rsid w:val="3C843097"/>
    <w:rsid w:val="3D1F538F"/>
    <w:rsid w:val="3DFECE8E"/>
    <w:rsid w:val="3E596BED"/>
    <w:rsid w:val="3E99CA88"/>
    <w:rsid w:val="3EDB8A06"/>
    <w:rsid w:val="3EE73CFC"/>
    <w:rsid w:val="3F050BCA"/>
    <w:rsid w:val="3F991A3A"/>
    <w:rsid w:val="3FC3ECEA"/>
    <w:rsid w:val="402EADB1"/>
    <w:rsid w:val="405778A9"/>
    <w:rsid w:val="406A00AD"/>
    <w:rsid w:val="406FC254"/>
    <w:rsid w:val="40A05C92"/>
    <w:rsid w:val="40D0947B"/>
    <w:rsid w:val="410B7C25"/>
    <w:rsid w:val="41284B27"/>
    <w:rsid w:val="43AFD28E"/>
    <w:rsid w:val="43EC07ED"/>
    <w:rsid w:val="43FE6F30"/>
    <w:rsid w:val="4420B4E5"/>
    <w:rsid w:val="4474CA66"/>
    <w:rsid w:val="447BF1F3"/>
    <w:rsid w:val="44B2ECA9"/>
    <w:rsid w:val="456A9A7B"/>
    <w:rsid w:val="45F2C8B5"/>
    <w:rsid w:val="4694DF98"/>
    <w:rsid w:val="46BA38CB"/>
    <w:rsid w:val="46F49414"/>
    <w:rsid w:val="4718C5DA"/>
    <w:rsid w:val="47382F01"/>
    <w:rsid w:val="47472241"/>
    <w:rsid w:val="47C8449F"/>
    <w:rsid w:val="481DD81B"/>
    <w:rsid w:val="487906DD"/>
    <w:rsid w:val="48B7C8A6"/>
    <w:rsid w:val="491E550B"/>
    <w:rsid w:val="4989C5CD"/>
    <w:rsid w:val="49AB78F0"/>
    <w:rsid w:val="49B9B3CB"/>
    <w:rsid w:val="4A05D922"/>
    <w:rsid w:val="4A625D97"/>
    <w:rsid w:val="4B4ACDC8"/>
    <w:rsid w:val="4B620103"/>
    <w:rsid w:val="4BA7A5AA"/>
    <w:rsid w:val="4BB445AA"/>
    <w:rsid w:val="4BF3F0B8"/>
    <w:rsid w:val="4C071CB8"/>
    <w:rsid w:val="4C26B899"/>
    <w:rsid w:val="4C3CE2E8"/>
    <w:rsid w:val="4CE37347"/>
    <w:rsid w:val="4CFDB5ED"/>
    <w:rsid w:val="4DBB76C0"/>
    <w:rsid w:val="4DF8A246"/>
    <w:rsid w:val="4E0DFB2B"/>
    <w:rsid w:val="4E10594B"/>
    <w:rsid w:val="4E685A76"/>
    <w:rsid w:val="4E6C8792"/>
    <w:rsid w:val="4E87CDF4"/>
    <w:rsid w:val="4EFD9BF2"/>
    <w:rsid w:val="4FC50C33"/>
    <w:rsid w:val="504FD7D6"/>
    <w:rsid w:val="509459B1"/>
    <w:rsid w:val="50D26C90"/>
    <w:rsid w:val="5196542B"/>
    <w:rsid w:val="51F9E60D"/>
    <w:rsid w:val="51FF1326"/>
    <w:rsid w:val="5219B3E3"/>
    <w:rsid w:val="5246FD1B"/>
    <w:rsid w:val="5275720D"/>
    <w:rsid w:val="5289F7EF"/>
    <w:rsid w:val="529ADB87"/>
    <w:rsid w:val="530A80FE"/>
    <w:rsid w:val="53111DF6"/>
    <w:rsid w:val="53163BF7"/>
    <w:rsid w:val="53446BA8"/>
    <w:rsid w:val="534EAEA1"/>
    <w:rsid w:val="544E286E"/>
    <w:rsid w:val="5457E8FC"/>
    <w:rsid w:val="550E20F2"/>
    <w:rsid w:val="553B6C2D"/>
    <w:rsid w:val="5540AF39"/>
    <w:rsid w:val="557C9EAF"/>
    <w:rsid w:val="558F3470"/>
    <w:rsid w:val="55BD06C5"/>
    <w:rsid w:val="56751759"/>
    <w:rsid w:val="56D7FC60"/>
    <w:rsid w:val="57602326"/>
    <w:rsid w:val="578318B0"/>
    <w:rsid w:val="57C71F58"/>
    <w:rsid w:val="57EA2EAB"/>
    <w:rsid w:val="589AE9CF"/>
    <w:rsid w:val="58BB899D"/>
    <w:rsid w:val="59024215"/>
    <w:rsid w:val="595B86FA"/>
    <w:rsid w:val="599EE6E5"/>
    <w:rsid w:val="59B1F87E"/>
    <w:rsid w:val="5A51DB12"/>
    <w:rsid w:val="5A621086"/>
    <w:rsid w:val="5B7CD5D9"/>
    <w:rsid w:val="5B967B6B"/>
    <w:rsid w:val="5BE96518"/>
    <w:rsid w:val="5C2FE000"/>
    <w:rsid w:val="5C5884AD"/>
    <w:rsid w:val="5C6C9CCF"/>
    <w:rsid w:val="5C77D79A"/>
    <w:rsid w:val="5CBCEE89"/>
    <w:rsid w:val="5CF4876A"/>
    <w:rsid w:val="5D79EB78"/>
    <w:rsid w:val="5DBD43B7"/>
    <w:rsid w:val="5E9F4EE6"/>
    <w:rsid w:val="5ECD933F"/>
    <w:rsid w:val="5F41E61F"/>
    <w:rsid w:val="5FC35F4B"/>
    <w:rsid w:val="60341A00"/>
    <w:rsid w:val="6047F156"/>
    <w:rsid w:val="6097FEF8"/>
    <w:rsid w:val="6108B3D3"/>
    <w:rsid w:val="613EA996"/>
    <w:rsid w:val="616AB1AA"/>
    <w:rsid w:val="61EAC972"/>
    <w:rsid w:val="6205ED9C"/>
    <w:rsid w:val="622162C0"/>
    <w:rsid w:val="62290D7B"/>
    <w:rsid w:val="62F9B289"/>
    <w:rsid w:val="63EB939C"/>
    <w:rsid w:val="64557C1B"/>
    <w:rsid w:val="6578B828"/>
    <w:rsid w:val="65A16ADC"/>
    <w:rsid w:val="6647805F"/>
    <w:rsid w:val="66585B0C"/>
    <w:rsid w:val="668230CA"/>
    <w:rsid w:val="66A533DC"/>
    <w:rsid w:val="66E3A5B2"/>
    <w:rsid w:val="66F509E7"/>
    <w:rsid w:val="670CEA84"/>
    <w:rsid w:val="675D14A1"/>
    <w:rsid w:val="6786A9FA"/>
    <w:rsid w:val="67A375F9"/>
    <w:rsid w:val="67F39FB9"/>
    <w:rsid w:val="687CC2DF"/>
    <w:rsid w:val="68F810BA"/>
    <w:rsid w:val="691F35EE"/>
    <w:rsid w:val="692E492A"/>
    <w:rsid w:val="6932228B"/>
    <w:rsid w:val="69D5EC8C"/>
    <w:rsid w:val="69EC7A2C"/>
    <w:rsid w:val="69ECD76E"/>
    <w:rsid w:val="6A4CDD96"/>
    <w:rsid w:val="6A5BEF41"/>
    <w:rsid w:val="6B032D50"/>
    <w:rsid w:val="6B608F1A"/>
    <w:rsid w:val="6BEA0A88"/>
    <w:rsid w:val="6C3D68A0"/>
    <w:rsid w:val="6D416C36"/>
    <w:rsid w:val="6D85CAA8"/>
    <w:rsid w:val="6DA008F1"/>
    <w:rsid w:val="6E124CEC"/>
    <w:rsid w:val="6EBDFF3A"/>
    <w:rsid w:val="6ECA4DA5"/>
    <w:rsid w:val="6EE41E49"/>
    <w:rsid w:val="6F5FDCBC"/>
    <w:rsid w:val="6FBDDFB5"/>
    <w:rsid w:val="6FD196E9"/>
    <w:rsid w:val="7022EB48"/>
    <w:rsid w:val="70E1B1AD"/>
    <w:rsid w:val="70FA771F"/>
    <w:rsid w:val="718814D3"/>
    <w:rsid w:val="718FA4EF"/>
    <w:rsid w:val="71E1406A"/>
    <w:rsid w:val="727ACBE2"/>
    <w:rsid w:val="72D92C52"/>
    <w:rsid w:val="7416F011"/>
    <w:rsid w:val="742829FE"/>
    <w:rsid w:val="745873AA"/>
    <w:rsid w:val="7468B073"/>
    <w:rsid w:val="74913186"/>
    <w:rsid w:val="74C0B18A"/>
    <w:rsid w:val="74C260FA"/>
    <w:rsid w:val="74CAECEF"/>
    <w:rsid w:val="75AED492"/>
    <w:rsid w:val="75B925BD"/>
    <w:rsid w:val="7632107C"/>
    <w:rsid w:val="765EB8B6"/>
    <w:rsid w:val="773EA86C"/>
    <w:rsid w:val="774A1420"/>
    <w:rsid w:val="786242B1"/>
    <w:rsid w:val="789A2090"/>
    <w:rsid w:val="7947DA1C"/>
    <w:rsid w:val="799ABAC8"/>
    <w:rsid w:val="79F83A43"/>
    <w:rsid w:val="7A64CB7F"/>
    <w:rsid w:val="7A968CD6"/>
    <w:rsid w:val="7ABA1591"/>
    <w:rsid w:val="7AC532A6"/>
    <w:rsid w:val="7B003FE4"/>
    <w:rsid w:val="7B2864DB"/>
    <w:rsid w:val="7B8F76AD"/>
    <w:rsid w:val="7BF7F8FF"/>
    <w:rsid w:val="7CE2ED77"/>
    <w:rsid w:val="7D1A3EEE"/>
    <w:rsid w:val="7DD90644"/>
    <w:rsid w:val="7E2F94A2"/>
    <w:rsid w:val="7F1A6688"/>
    <w:rsid w:val="7F593EB4"/>
    <w:rsid w:val="7F941855"/>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E0C077"/>
  <w15:chartTrackingRefBased/>
  <w15:docId w15:val="{6A66C3FA-208D-4EAE-837A-79CEF8B99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089"/>
    <w:rPr>
      <w:rFonts w:ascii="Times New Roman" w:eastAsia="Times New Roman" w:hAnsi="Times New Roman" w:cs="Times New Roman"/>
      <w:kern w:val="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34BB4"/>
    <w:pPr>
      <w:spacing w:before="100" w:beforeAutospacing="1" w:after="100" w:afterAutospacing="1"/>
    </w:pPr>
  </w:style>
  <w:style w:type="paragraph" w:styleId="ListParagraph">
    <w:name w:val="List Paragraph"/>
    <w:basedOn w:val="Normal"/>
    <w:uiPriority w:val="34"/>
    <w:qFormat/>
    <w:rsid w:val="00F52F0B"/>
    <w:pPr>
      <w:ind w:left="720"/>
      <w:contextualSpacing/>
    </w:pPr>
    <w:rPr>
      <w:rFonts w:asciiTheme="minorHAnsi" w:eastAsiaTheme="minorHAnsi" w:hAnsiTheme="minorHAnsi" w:cstheme="minorBidi"/>
      <w:kern w:val="2"/>
      <w:lang w:eastAsia="en-US"/>
      <w14:ligatures w14:val="standardContextual"/>
    </w:rPr>
  </w:style>
  <w:style w:type="character" w:customStyle="1" w:styleId="apple-converted-space">
    <w:name w:val="apple-converted-space"/>
    <w:basedOn w:val="DefaultParagraphFont"/>
    <w:rsid w:val="006344BC"/>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605FDB"/>
    <w:rPr>
      <w:color w:val="666666"/>
    </w:rPr>
  </w:style>
  <w:style w:type="paragraph" w:styleId="Header">
    <w:name w:val="header"/>
    <w:basedOn w:val="Normal"/>
    <w:link w:val="HeaderChar"/>
    <w:uiPriority w:val="99"/>
    <w:unhideWhenUsed/>
    <w:rsid w:val="004740A4"/>
    <w:pPr>
      <w:tabs>
        <w:tab w:val="center" w:pos="4536"/>
        <w:tab w:val="right" w:pos="9072"/>
      </w:tabs>
    </w:pPr>
  </w:style>
  <w:style w:type="character" w:customStyle="1" w:styleId="HeaderChar">
    <w:name w:val="Header Char"/>
    <w:basedOn w:val="DefaultParagraphFont"/>
    <w:link w:val="Header"/>
    <w:uiPriority w:val="99"/>
    <w:rsid w:val="004740A4"/>
    <w:rPr>
      <w:rFonts w:ascii="Times New Roman" w:eastAsia="Times New Roman" w:hAnsi="Times New Roman" w:cs="Times New Roman"/>
      <w:kern w:val="0"/>
      <w:lang w:eastAsia="de-DE"/>
      <w14:ligatures w14:val="none"/>
    </w:rPr>
  </w:style>
  <w:style w:type="paragraph" w:styleId="Footer">
    <w:name w:val="footer"/>
    <w:basedOn w:val="Normal"/>
    <w:link w:val="FooterChar"/>
    <w:uiPriority w:val="99"/>
    <w:unhideWhenUsed/>
    <w:rsid w:val="004740A4"/>
    <w:pPr>
      <w:tabs>
        <w:tab w:val="center" w:pos="4536"/>
        <w:tab w:val="right" w:pos="9072"/>
      </w:tabs>
    </w:pPr>
  </w:style>
  <w:style w:type="character" w:customStyle="1" w:styleId="FooterChar">
    <w:name w:val="Footer Char"/>
    <w:basedOn w:val="DefaultParagraphFont"/>
    <w:link w:val="Footer"/>
    <w:uiPriority w:val="99"/>
    <w:rsid w:val="004740A4"/>
    <w:rPr>
      <w:rFonts w:ascii="Times New Roman" w:eastAsia="Times New Roman" w:hAnsi="Times New Roman" w:cs="Times New Roman"/>
      <w:kern w:val="0"/>
      <w:lang w:eastAsia="de-DE"/>
      <w14:ligatures w14:val="none"/>
    </w:rPr>
  </w:style>
  <w:style w:type="paragraph" w:customStyle="1" w:styleId="EndNoteBibliographyTitle">
    <w:name w:val="EndNote Bibliography Title"/>
    <w:basedOn w:val="Normal"/>
    <w:link w:val="EndNoteBibliographyTitleZchn"/>
    <w:rsid w:val="00465992"/>
    <w:pPr>
      <w:jc w:val="center"/>
    </w:pPr>
  </w:style>
  <w:style w:type="character" w:customStyle="1" w:styleId="EndNoteBibliographyTitleZchn">
    <w:name w:val="EndNote Bibliography Title Zchn"/>
    <w:basedOn w:val="DefaultParagraphFont"/>
    <w:link w:val="EndNoteBibliographyTitle"/>
    <w:rsid w:val="00465992"/>
    <w:rPr>
      <w:rFonts w:ascii="Times New Roman" w:eastAsia="Times New Roman" w:hAnsi="Times New Roman" w:cs="Times New Roman"/>
      <w:kern w:val="0"/>
      <w:lang w:eastAsia="de-DE"/>
      <w14:ligatures w14:val="none"/>
    </w:rPr>
  </w:style>
  <w:style w:type="paragraph" w:customStyle="1" w:styleId="EndNoteBibliography">
    <w:name w:val="EndNote Bibliography"/>
    <w:basedOn w:val="Normal"/>
    <w:link w:val="EndNoteBibliographyZchn"/>
    <w:rsid w:val="00465992"/>
    <w:pPr>
      <w:jc w:val="both"/>
    </w:pPr>
  </w:style>
  <w:style w:type="character" w:customStyle="1" w:styleId="EndNoteBibliographyZchn">
    <w:name w:val="EndNote Bibliography Zchn"/>
    <w:basedOn w:val="DefaultParagraphFont"/>
    <w:link w:val="EndNoteBibliography"/>
    <w:rsid w:val="00465992"/>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366954">
      <w:bodyDiv w:val="1"/>
      <w:marLeft w:val="0"/>
      <w:marRight w:val="0"/>
      <w:marTop w:val="0"/>
      <w:marBottom w:val="0"/>
      <w:divBdr>
        <w:top w:val="none" w:sz="0" w:space="0" w:color="auto"/>
        <w:left w:val="none" w:sz="0" w:space="0" w:color="auto"/>
        <w:bottom w:val="none" w:sz="0" w:space="0" w:color="auto"/>
        <w:right w:val="none" w:sz="0" w:space="0" w:color="auto"/>
      </w:divBdr>
    </w:div>
    <w:div w:id="303122086">
      <w:bodyDiv w:val="1"/>
      <w:marLeft w:val="0"/>
      <w:marRight w:val="0"/>
      <w:marTop w:val="0"/>
      <w:marBottom w:val="0"/>
      <w:divBdr>
        <w:top w:val="none" w:sz="0" w:space="0" w:color="auto"/>
        <w:left w:val="none" w:sz="0" w:space="0" w:color="auto"/>
        <w:bottom w:val="none" w:sz="0" w:space="0" w:color="auto"/>
        <w:right w:val="none" w:sz="0" w:space="0" w:color="auto"/>
      </w:divBdr>
    </w:div>
    <w:div w:id="403920455">
      <w:bodyDiv w:val="1"/>
      <w:marLeft w:val="0"/>
      <w:marRight w:val="0"/>
      <w:marTop w:val="0"/>
      <w:marBottom w:val="0"/>
      <w:divBdr>
        <w:top w:val="none" w:sz="0" w:space="0" w:color="auto"/>
        <w:left w:val="none" w:sz="0" w:space="0" w:color="auto"/>
        <w:bottom w:val="none" w:sz="0" w:space="0" w:color="auto"/>
        <w:right w:val="none" w:sz="0" w:space="0" w:color="auto"/>
      </w:divBdr>
    </w:div>
    <w:div w:id="475489941">
      <w:bodyDiv w:val="1"/>
      <w:marLeft w:val="0"/>
      <w:marRight w:val="0"/>
      <w:marTop w:val="0"/>
      <w:marBottom w:val="0"/>
      <w:divBdr>
        <w:top w:val="none" w:sz="0" w:space="0" w:color="auto"/>
        <w:left w:val="none" w:sz="0" w:space="0" w:color="auto"/>
        <w:bottom w:val="none" w:sz="0" w:space="0" w:color="auto"/>
        <w:right w:val="none" w:sz="0" w:space="0" w:color="auto"/>
      </w:divBdr>
    </w:div>
    <w:div w:id="556816385">
      <w:bodyDiv w:val="1"/>
      <w:marLeft w:val="0"/>
      <w:marRight w:val="0"/>
      <w:marTop w:val="0"/>
      <w:marBottom w:val="0"/>
      <w:divBdr>
        <w:top w:val="none" w:sz="0" w:space="0" w:color="auto"/>
        <w:left w:val="none" w:sz="0" w:space="0" w:color="auto"/>
        <w:bottom w:val="none" w:sz="0" w:space="0" w:color="auto"/>
        <w:right w:val="none" w:sz="0" w:space="0" w:color="auto"/>
      </w:divBdr>
    </w:div>
    <w:div w:id="717247089">
      <w:bodyDiv w:val="1"/>
      <w:marLeft w:val="0"/>
      <w:marRight w:val="0"/>
      <w:marTop w:val="0"/>
      <w:marBottom w:val="0"/>
      <w:divBdr>
        <w:top w:val="none" w:sz="0" w:space="0" w:color="auto"/>
        <w:left w:val="none" w:sz="0" w:space="0" w:color="auto"/>
        <w:bottom w:val="none" w:sz="0" w:space="0" w:color="auto"/>
        <w:right w:val="none" w:sz="0" w:space="0" w:color="auto"/>
      </w:divBdr>
    </w:div>
    <w:div w:id="921447255">
      <w:bodyDiv w:val="1"/>
      <w:marLeft w:val="0"/>
      <w:marRight w:val="0"/>
      <w:marTop w:val="0"/>
      <w:marBottom w:val="0"/>
      <w:divBdr>
        <w:top w:val="none" w:sz="0" w:space="0" w:color="auto"/>
        <w:left w:val="none" w:sz="0" w:space="0" w:color="auto"/>
        <w:bottom w:val="none" w:sz="0" w:space="0" w:color="auto"/>
        <w:right w:val="none" w:sz="0" w:space="0" w:color="auto"/>
      </w:divBdr>
    </w:div>
    <w:div w:id="941187761">
      <w:bodyDiv w:val="1"/>
      <w:marLeft w:val="0"/>
      <w:marRight w:val="0"/>
      <w:marTop w:val="0"/>
      <w:marBottom w:val="0"/>
      <w:divBdr>
        <w:top w:val="none" w:sz="0" w:space="0" w:color="auto"/>
        <w:left w:val="none" w:sz="0" w:space="0" w:color="auto"/>
        <w:bottom w:val="none" w:sz="0" w:space="0" w:color="auto"/>
        <w:right w:val="none" w:sz="0" w:space="0" w:color="auto"/>
      </w:divBdr>
    </w:div>
    <w:div w:id="1206721583">
      <w:bodyDiv w:val="1"/>
      <w:marLeft w:val="0"/>
      <w:marRight w:val="0"/>
      <w:marTop w:val="0"/>
      <w:marBottom w:val="0"/>
      <w:divBdr>
        <w:top w:val="none" w:sz="0" w:space="0" w:color="auto"/>
        <w:left w:val="none" w:sz="0" w:space="0" w:color="auto"/>
        <w:bottom w:val="none" w:sz="0" w:space="0" w:color="auto"/>
        <w:right w:val="none" w:sz="0" w:space="0" w:color="auto"/>
      </w:divBdr>
    </w:div>
    <w:div w:id="1261374759">
      <w:bodyDiv w:val="1"/>
      <w:marLeft w:val="0"/>
      <w:marRight w:val="0"/>
      <w:marTop w:val="0"/>
      <w:marBottom w:val="0"/>
      <w:divBdr>
        <w:top w:val="none" w:sz="0" w:space="0" w:color="auto"/>
        <w:left w:val="none" w:sz="0" w:space="0" w:color="auto"/>
        <w:bottom w:val="none" w:sz="0" w:space="0" w:color="auto"/>
        <w:right w:val="none" w:sz="0" w:space="0" w:color="auto"/>
      </w:divBdr>
    </w:div>
    <w:div w:id="1261983502">
      <w:bodyDiv w:val="1"/>
      <w:marLeft w:val="0"/>
      <w:marRight w:val="0"/>
      <w:marTop w:val="0"/>
      <w:marBottom w:val="0"/>
      <w:divBdr>
        <w:top w:val="none" w:sz="0" w:space="0" w:color="auto"/>
        <w:left w:val="none" w:sz="0" w:space="0" w:color="auto"/>
        <w:bottom w:val="none" w:sz="0" w:space="0" w:color="auto"/>
        <w:right w:val="none" w:sz="0" w:space="0" w:color="auto"/>
      </w:divBdr>
    </w:div>
    <w:div w:id="1340695706">
      <w:bodyDiv w:val="1"/>
      <w:marLeft w:val="0"/>
      <w:marRight w:val="0"/>
      <w:marTop w:val="0"/>
      <w:marBottom w:val="0"/>
      <w:divBdr>
        <w:top w:val="none" w:sz="0" w:space="0" w:color="auto"/>
        <w:left w:val="none" w:sz="0" w:space="0" w:color="auto"/>
        <w:bottom w:val="none" w:sz="0" w:space="0" w:color="auto"/>
        <w:right w:val="none" w:sz="0" w:space="0" w:color="auto"/>
      </w:divBdr>
    </w:div>
    <w:div w:id="1370452165">
      <w:bodyDiv w:val="1"/>
      <w:marLeft w:val="0"/>
      <w:marRight w:val="0"/>
      <w:marTop w:val="0"/>
      <w:marBottom w:val="0"/>
      <w:divBdr>
        <w:top w:val="none" w:sz="0" w:space="0" w:color="auto"/>
        <w:left w:val="none" w:sz="0" w:space="0" w:color="auto"/>
        <w:bottom w:val="none" w:sz="0" w:space="0" w:color="auto"/>
        <w:right w:val="none" w:sz="0" w:space="0" w:color="auto"/>
      </w:divBdr>
    </w:div>
    <w:div w:id="1371221609">
      <w:bodyDiv w:val="1"/>
      <w:marLeft w:val="0"/>
      <w:marRight w:val="0"/>
      <w:marTop w:val="0"/>
      <w:marBottom w:val="0"/>
      <w:divBdr>
        <w:top w:val="none" w:sz="0" w:space="0" w:color="auto"/>
        <w:left w:val="none" w:sz="0" w:space="0" w:color="auto"/>
        <w:bottom w:val="none" w:sz="0" w:space="0" w:color="auto"/>
        <w:right w:val="none" w:sz="0" w:space="0" w:color="auto"/>
      </w:divBdr>
    </w:div>
    <w:div w:id="1408500511">
      <w:bodyDiv w:val="1"/>
      <w:marLeft w:val="0"/>
      <w:marRight w:val="0"/>
      <w:marTop w:val="0"/>
      <w:marBottom w:val="0"/>
      <w:divBdr>
        <w:top w:val="none" w:sz="0" w:space="0" w:color="auto"/>
        <w:left w:val="none" w:sz="0" w:space="0" w:color="auto"/>
        <w:bottom w:val="none" w:sz="0" w:space="0" w:color="auto"/>
        <w:right w:val="none" w:sz="0" w:space="0" w:color="auto"/>
      </w:divBdr>
    </w:div>
    <w:div w:id="1449621464">
      <w:bodyDiv w:val="1"/>
      <w:marLeft w:val="0"/>
      <w:marRight w:val="0"/>
      <w:marTop w:val="0"/>
      <w:marBottom w:val="0"/>
      <w:divBdr>
        <w:top w:val="none" w:sz="0" w:space="0" w:color="auto"/>
        <w:left w:val="none" w:sz="0" w:space="0" w:color="auto"/>
        <w:bottom w:val="none" w:sz="0" w:space="0" w:color="auto"/>
        <w:right w:val="none" w:sz="0" w:space="0" w:color="auto"/>
      </w:divBdr>
    </w:div>
    <w:div w:id="1484201144">
      <w:bodyDiv w:val="1"/>
      <w:marLeft w:val="0"/>
      <w:marRight w:val="0"/>
      <w:marTop w:val="0"/>
      <w:marBottom w:val="0"/>
      <w:divBdr>
        <w:top w:val="none" w:sz="0" w:space="0" w:color="auto"/>
        <w:left w:val="none" w:sz="0" w:space="0" w:color="auto"/>
        <w:bottom w:val="none" w:sz="0" w:space="0" w:color="auto"/>
        <w:right w:val="none" w:sz="0" w:space="0" w:color="auto"/>
      </w:divBdr>
    </w:div>
    <w:div w:id="1666783167">
      <w:bodyDiv w:val="1"/>
      <w:marLeft w:val="0"/>
      <w:marRight w:val="0"/>
      <w:marTop w:val="0"/>
      <w:marBottom w:val="0"/>
      <w:divBdr>
        <w:top w:val="none" w:sz="0" w:space="0" w:color="auto"/>
        <w:left w:val="none" w:sz="0" w:space="0" w:color="auto"/>
        <w:bottom w:val="none" w:sz="0" w:space="0" w:color="auto"/>
        <w:right w:val="none" w:sz="0" w:space="0" w:color="auto"/>
      </w:divBdr>
    </w:div>
    <w:div w:id="1809785349">
      <w:bodyDiv w:val="1"/>
      <w:marLeft w:val="0"/>
      <w:marRight w:val="0"/>
      <w:marTop w:val="0"/>
      <w:marBottom w:val="0"/>
      <w:divBdr>
        <w:top w:val="none" w:sz="0" w:space="0" w:color="auto"/>
        <w:left w:val="none" w:sz="0" w:space="0" w:color="auto"/>
        <w:bottom w:val="none" w:sz="0" w:space="0" w:color="auto"/>
        <w:right w:val="none" w:sz="0" w:space="0" w:color="auto"/>
      </w:divBdr>
    </w:div>
    <w:div w:id="2009431983">
      <w:bodyDiv w:val="1"/>
      <w:marLeft w:val="0"/>
      <w:marRight w:val="0"/>
      <w:marTop w:val="0"/>
      <w:marBottom w:val="0"/>
      <w:divBdr>
        <w:top w:val="none" w:sz="0" w:space="0" w:color="auto"/>
        <w:left w:val="none" w:sz="0" w:space="0" w:color="auto"/>
        <w:bottom w:val="none" w:sz="0" w:space="0" w:color="auto"/>
        <w:right w:val="none" w:sz="0" w:space="0" w:color="auto"/>
      </w:divBdr>
    </w:div>
    <w:div w:id="2064674123">
      <w:bodyDiv w:val="1"/>
      <w:marLeft w:val="0"/>
      <w:marRight w:val="0"/>
      <w:marTop w:val="0"/>
      <w:marBottom w:val="0"/>
      <w:divBdr>
        <w:top w:val="none" w:sz="0" w:space="0" w:color="auto"/>
        <w:left w:val="none" w:sz="0" w:space="0" w:color="auto"/>
        <w:bottom w:val="none" w:sz="0" w:space="0" w:color="auto"/>
        <w:right w:val="none" w:sz="0" w:space="0" w:color="auto"/>
      </w:divBdr>
    </w:div>
    <w:div w:id="214638691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75AD0-F9EC-416C-A079-1E587CB6B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47</Words>
  <Characters>11098</Characters>
  <Application>Microsoft Office Word</Application>
  <DocSecurity>0</DocSecurity>
  <Lines>92</Lines>
  <Paragraphs>26</Paragraphs>
  <ScaleCrop>false</ScaleCrop>
  <Company/>
  <LinksUpToDate>false</LinksUpToDate>
  <CharactersWithSpaces>1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ünch, Amos</cp:lastModifiedBy>
  <cp:revision>2</cp:revision>
  <dcterms:created xsi:type="dcterms:W3CDTF">2025-05-05T15:00:00Z</dcterms:created>
  <dcterms:modified xsi:type="dcterms:W3CDTF">2025-05-05T15:00:00Z</dcterms:modified>
</cp:coreProperties>
</file>